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25E" w:rsidRPr="00AC63AB" w:rsidRDefault="00C9325E" w:rsidP="00C9325E">
      <w:pPr>
        <w:spacing w:line="480" w:lineRule="auto"/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t>Supplementary figure 1</w:t>
      </w:r>
      <w:r w:rsidRPr="00AC63AB">
        <w:rPr>
          <w:rFonts w:asciiTheme="minorHAnsi" w:hAnsiTheme="minorHAnsi"/>
          <w:b/>
          <w:lang w:val="en-US"/>
        </w:rPr>
        <w:t>. Proficiency gain curves in relation to “higher-volume surgeons” (red lines)</w:t>
      </w:r>
      <w:r>
        <w:rPr>
          <w:rFonts w:asciiTheme="minorHAnsi" w:hAnsiTheme="minorHAnsi"/>
          <w:b/>
          <w:lang w:val="en-US"/>
        </w:rPr>
        <w:t xml:space="preserve">, </w:t>
      </w:r>
      <w:r w:rsidR="00F015E3">
        <w:rPr>
          <w:rFonts w:asciiTheme="minorHAnsi" w:hAnsiTheme="minorHAnsi"/>
          <w:b/>
          <w:lang w:val="en-US"/>
        </w:rPr>
        <w:t>“</w:t>
      </w:r>
      <w:r>
        <w:rPr>
          <w:rFonts w:asciiTheme="minorHAnsi" w:hAnsiTheme="minorHAnsi"/>
          <w:b/>
          <w:lang w:val="en-US"/>
        </w:rPr>
        <w:t>medium-volume surgeons” (green lines)</w:t>
      </w:r>
      <w:r w:rsidRPr="00AC63AB">
        <w:rPr>
          <w:rFonts w:asciiTheme="minorHAnsi" w:hAnsiTheme="minorHAnsi"/>
          <w:b/>
          <w:lang w:val="en-US"/>
        </w:rPr>
        <w:t xml:space="preserve"> and “lower-volume surgeons” (blue lines) in relation to:</w:t>
      </w:r>
    </w:p>
    <w:p w:rsidR="00C9325E" w:rsidRPr="00AC63AB" w:rsidRDefault="00C9325E" w:rsidP="00C9325E">
      <w:pPr>
        <w:spacing w:line="480" w:lineRule="auto"/>
        <w:rPr>
          <w:rFonts w:asciiTheme="minorHAnsi" w:hAnsiTheme="minorHAnsi"/>
          <w:b/>
          <w:lang w:val="en-US"/>
        </w:rPr>
      </w:pPr>
      <w:r w:rsidRPr="00AC63AB">
        <w:rPr>
          <w:rFonts w:asciiTheme="minorHAnsi" w:hAnsiTheme="minorHAnsi"/>
          <w:b/>
          <w:lang w:val="en-US"/>
        </w:rPr>
        <w:t>(A) 1</w:t>
      </w:r>
      <w:r w:rsidR="00C257F9">
        <w:rPr>
          <w:rFonts w:asciiTheme="minorHAnsi" w:hAnsiTheme="minorHAnsi"/>
          <w:b/>
          <w:lang w:val="en-US"/>
        </w:rPr>
        <w:t xml:space="preserve"> to 5-year mortality.</w:t>
      </w:r>
    </w:p>
    <w:p w:rsidR="00C9325E" w:rsidRPr="00AC63AB" w:rsidRDefault="00C257F9" w:rsidP="00C9325E">
      <w:pPr>
        <w:spacing w:line="480" w:lineRule="auto"/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t>(B) 30-day mortality.</w:t>
      </w:r>
    </w:p>
    <w:p w:rsidR="00C9325E" w:rsidRPr="00AC63AB" w:rsidRDefault="00C9325E" w:rsidP="00C9325E">
      <w:pPr>
        <w:spacing w:line="480" w:lineRule="auto"/>
        <w:rPr>
          <w:rFonts w:asciiTheme="minorHAnsi" w:hAnsiTheme="minorHAnsi"/>
          <w:b/>
          <w:lang w:val="en-US"/>
        </w:rPr>
      </w:pPr>
      <w:r w:rsidRPr="00AC63AB">
        <w:rPr>
          <w:rFonts w:asciiTheme="minorHAnsi" w:hAnsiTheme="minorHAnsi"/>
          <w:b/>
          <w:lang w:val="en-US"/>
        </w:rPr>
        <w:t xml:space="preserve">(C) </w:t>
      </w:r>
      <w:r w:rsidR="001F0602">
        <w:rPr>
          <w:rFonts w:asciiTheme="minorHAnsi" w:hAnsiTheme="minorHAnsi"/>
          <w:b/>
          <w:lang w:val="en-US"/>
        </w:rPr>
        <w:t>R</w:t>
      </w:r>
      <w:r w:rsidR="00C257F9">
        <w:rPr>
          <w:rFonts w:asciiTheme="minorHAnsi" w:hAnsiTheme="minorHAnsi"/>
          <w:b/>
          <w:lang w:val="en-US"/>
        </w:rPr>
        <w:t>eoperation rate.</w:t>
      </w:r>
    </w:p>
    <w:p w:rsidR="00C9325E" w:rsidRPr="00AC63AB" w:rsidRDefault="00C257F9" w:rsidP="00C9325E">
      <w:pPr>
        <w:spacing w:line="480" w:lineRule="auto"/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t>(D) R1 resection margin.</w:t>
      </w:r>
    </w:p>
    <w:p w:rsidR="0076717A" w:rsidRPr="00B1064E" w:rsidRDefault="001F0602" w:rsidP="00B1064E">
      <w:pPr>
        <w:spacing w:line="480" w:lineRule="auto"/>
        <w:rPr>
          <w:rFonts w:asciiTheme="minorHAnsi" w:hAnsiTheme="minorHAnsi"/>
          <w:b/>
          <w:lang w:val="en-US"/>
        </w:rPr>
        <w:sectPr w:rsidR="0076717A" w:rsidRPr="00B1064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Theme="minorHAnsi" w:hAnsiTheme="minorHAnsi"/>
          <w:b/>
          <w:lang w:val="en-US"/>
        </w:rPr>
        <w:t>(E) L</w:t>
      </w:r>
      <w:r w:rsidR="00C257F9">
        <w:rPr>
          <w:rFonts w:asciiTheme="minorHAnsi" w:hAnsiTheme="minorHAnsi"/>
          <w:b/>
          <w:lang w:val="en-US"/>
        </w:rPr>
        <w:t>ymph node yield.</w:t>
      </w:r>
    </w:p>
    <w:p w:rsidR="00C9325E" w:rsidRPr="00C9325E" w:rsidRDefault="00EC23CB" w:rsidP="00383EF4">
      <w:pPr>
        <w:jc w:val="center"/>
        <w:rPr>
          <w:lang w:val="en-US"/>
        </w:rPr>
        <w:sectPr w:rsidR="00C9325E" w:rsidRPr="00C9325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EC23CB">
        <w:rPr>
          <w:noProof/>
          <w:lang w:val="en-GB" w:eastAsia="en-GB"/>
        </w:rPr>
        <w:lastRenderedPageBreak/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2EF461D7" wp14:editId="705A49B2">
                <wp:simplePos x="0" y="0"/>
                <wp:positionH relativeFrom="margin">
                  <wp:align>center</wp:align>
                </wp:positionH>
                <wp:positionV relativeFrom="paragraph">
                  <wp:posOffset>-747395</wp:posOffset>
                </wp:positionV>
                <wp:extent cx="5687839" cy="9527909"/>
                <wp:effectExtent l="0" t="0" r="8255" b="0"/>
                <wp:wrapNone/>
                <wp:docPr id="29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87839" cy="9527909"/>
                          <a:chOff x="0" y="0"/>
                          <a:chExt cx="5687839" cy="9527909"/>
                        </a:xfrm>
                      </wpg:grpSpPr>
                      <wpg:graphicFrame>
                        <wpg:cNvPr id="41" name="Chart 41"/>
                        <wpg:cNvFrPr/>
                        <wpg:xfrm>
                          <a:off x="140239" y="1844824"/>
                          <a:ext cx="5547600" cy="19944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g:graphicFrame>
                        <wpg:cNvPr id="42" name="Chart 42"/>
                        <wpg:cNvFrPr/>
                        <wpg:xfrm>
                          <a:off x="140239" y="0"/>
                          <a:ext cx="5547600" cy="19944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g:graphicFrame>
                        <wpg:cNvPr id="43" name="Chart 43"/>
                        <wpg:cNvFrPr/>
                        <wpg:xfrm>
                          <a:off x="140239" y="3783584"/>
                          <a:ext cx="5547600" cy="19944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  <wpg:graphicFrame>
                        <wpg:cNvPr id="44" name="Chart 44"/>
                        <wpg:cNvFrPr/>
                        <wpg:xfrm>
                          <a:off x="140239" y="5611064"/>
                          <a:ext cx="5547600" cy="19944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g:graphicFrame>
                        <wpg:cNvPr id="45" name="Chart 45"/>
                        <wpg:cNvFrPr/>
                        <wpg:xfrm>
                          <a:off x="140239" y="7533509"/>
                          <a:ext cx="5547600" cy="19944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  <wps:wsp>
                        <wps:cNvPr id="46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2817882" y="5777984"/>
                            <a:ext cx="184731" cy="3693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none" lIns="91440" tIns="45720" rIns="91440" bIns="45720" numCol="1" anchor="ctr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7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2817882" y="8530709"/>
                            <a:ext cx="184731" cy="3693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none" lIns="91440" tIns="45720" rIns="91440" bIns="45720" numCol="1" anchor="ctr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8" name="Textruta 6"/>
                        <wps:cNvSpPr txBox="1"/>
                        <wps:spPr>
                          <a:xfrm>
                            <a:off x="0" y="69152"/>
                            <a:ext cx="544830" cy="562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C23CB" w:rsidRDefault="00EC23CB" w:rsidP="00EC23C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Textruta 6"/>
                        <wps:cNvSpPr txBox="1"/>
                        <wps:spPr>
                          <a:xfrm>
                            <a:off x="0" y="1916832"/>
                            <a:ext cx="544830" cy="562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C23CB" w:rsidRDefault="00EC23CB" w:rsidP="00EC23C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Times New Roman" w:hAnsi="Ari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Textruta 6"/>
                        <wps:cNvSpPr txBox="1"/>
                        <wps:spPr>
                          <a:xfrm>
                            <a:off x="0" y="3816969"/>
                            <a:ext cx="544830" cy="562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C23CB" w:rsidRDefault="00EC23CB" w:rsidP="00EC23C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Textruta 6"/>
                        <wps:cNvSpPr txBox="1"/>
                        <wps:spPr>
                          <a:xfrm>
                            <a:off x="0" y="5584400"/>
                            <a:ext cx="544830" cy="562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C23CB" w:rsidRDefault="00EC23CB" w:rsidP="00EC23C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Times New Roman" w:hAnsi="Ari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Textruta 6"/>
                        <wps:cNvSpPr txBox="1"/>
                        <wps:spPr>
                          <a:xfrm>
                            <a:off x="0" y="7605464"/>
                            <a:ext cx="544830" cy="562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C23CB" w:rsidRDefault="00EC23CB" w:rsidP="00EC23C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Times New Roman" w:hAnsi="Ari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1" o:spid="_x0000_s1026" style="position:absolute;left:0;text-align:left;margin-left:0;margin-top:-58.85pt;width:447.85pt;height:750.25pt;z-index:251669504;mso-position-horizontal:center;mso-position-horizontal-relative:margin;mso-height-relative:margin" coordsize="56878,95279" o:gfxdata="UEsDBBQABgAIAAAAIQDFjOgUMgEAAFIEAAATAAAAW0NvbnRlbnRfVHlwZXNdLnhtbMSUy27CMBBF&#10;95X6D5a3VWygD1UVgUVDl21V0Q+w7AmJGj/kMQH+vpMAC6qC6KasLHvm3nM1tjyerm3DWohYe5fz&#10;oRhwBk57U7tFzj/nL9kjZ5iUM6rxDnK+AeTTyfXVeL4JgIzUDnNepRSepERdgVUofABHldJHqxJt&#10;40IGpb/UAuRoMHiQ2rsELmWp8+CTcQGlWjaJzdZ0vE0SoUHOnreNHSvnKoSm1ipRUtk684OS7QiC&#10;lH0PVnXAG4rB5a+ErnIcsNO90WhibYC9q5helaUY0kSUMPKF1+K0RxfSYubLstYgioizXrXPdMxb&#10;V8RC2S/DMxCH097hjNdLSzMWJqoVXaZtRG/4F/jokvDbS8LvLgm//2+48SsXoT0De/CaC5J9QLt/&#10;UbL/ESbfAAAA//8DAFBLAwQUAAYACAAAACEAOP0h/9YAAACUAQAACwAAAF9yZWxzLy5yZWxzpJDB&#10;asMwDIbvg72D0X1xmsMYo04vo9Br6R7A2IpjGltGMtn69jODwTJ621G/0PeJf3/4TItakSVSNrDr&#10;elCYHfmYg4H3y/HpBZRUm71dKKOBGwocxseH/RkXW9uRzLGIapQsBuZay6vW4mZMVjoqmNtmIk62&#10;tpGDLtZdbUA99P2z5t8MGDdMdfIG+OQHUJdbaeY/7BQdk9BUO0dJ0zRFd4+qPX3kM66NYjlgNeBZ&#10;vkPGtWvPgb7v3f3TG9iWOboj24Rv5LZ+HKhlP3q96XL8AgAA//8DAFBLAwQUAAYACAAAACEAwDNV&#10;ZioOAADsOwAAFQAAAGRycy9jaGFydHMvY2hhcnQyLnhtbORbW3PcthV+70z/w3YnD+2DKAIESHAn&#10;UsZW4kwmdu2J7My0b9QuJbHmkluSsqX8+n4geQCs6rPR5jLTuMyMoyV5gHPH+YDDL7+639aLD2XX&#10;V21zthRRvFyUzbrdVM3N2fLd2xcnZrnoh6LZFHXblGfLh7JffnX+5z99uV6tb4tuuNwV63KBQZp+&#10;tT5b3g7DbnV62q9vy23RR+2ubPDsuu22xYCf3c3ppis+YvBtfSrjOD0dB1nOAxS/YIBtUTVE3z2F&#10;vr2+rtbl1+36bls2w8RFV9bFAA30t9WuX55DuE0xlCKP1eJDUZ8t4+WpvVkXzc10o2xOvn0+3eza&#10;u2ZTbi7aroEag/e369Wzeii7BkNdtM2A2WY5t0/S1Lbo3t/tTtbtdgfmrqq6Gh5GdsEgxr64bSHH&#10;4ofy33dVV/Zny7VQpAj8+V+q2Fbrru3b6yHCiKeTFsgadtjs1JzK2R4QVqhVPzzU5SSQEMZKe+rm&#10;HVl4UdT1VbF+b3UTvuze9S9YysfasGSj/e0fQzXU5fjHvf23q9a3518Wq6t28/Cmw9TFqu6HS8vR&#10;+GNn7+zedIuivoHjrocOWilWm/L6B9zsf4IvQ6bxnjVtsxgeduU1fPVs+ayrinq52BVN2+NnLOPn&#10;cRor/J/+gx531bC+fVFsq/rhbJnghmW0L4fZF4rVuv+Nhzwl7qHmUTQrTzf+A4ms650t4XbvLhGQ&#10;f0zxujejOMO5WAztQp88lEW32LbdUFjXtlIPo+x4y2oA/5If4I9hdIu6eGjv8NZ6tS2au6J+6X7f&#10;v2o3s7OWm5tyis2HT928n2M0SoxWmcmTPBdCJiaTM9H0PI2SNFPSGKQpJbI8S745Gd8AM/uT44bn&#10;q0Uyxa8gD1jmybmLu6F9a398XdblUG6C19arXd0Oz7qysOL5Affnoidvi+6mHCbyqkHmmXj/BVoQ&#10;QmudSKWEgbh5vq+FOJJC5yLTaS7yBC+obJrp48x6ZLROlU6NSmWcZGkyBv96dUvPUymyWGZplqk8&#10;haoTS39Yh3XVlBd2dbGauEGC3WHFmMab1qJuMzHxoegeLtq63cu7yEUlXGi9qjazqcX0dtttym4a&#10;Zr7TI4PYCKubxUdkjDzWU8ro27ravKjq2j7su5uri3omfPEixjWKgCf+NThs3YxyTWNaH+neT3z0&#10;D9urFqusXUkarKJOAfQCnlh+m7vtD+W1/ev6/PK2LIfkL198/4Vc4Z80tiobn+GtiwLr6/jeuLBe&#10;wPPPvy3hBEU9vubvYqzdcIEVanYVnU+q2A0LaMcmMzvMh/Nx+A8j/7tR6/SCoBcieEmurPDTled2&#10;qk+RyJlERkoisbpLSI4icRRJYlTiKFgCNRMkkTImzTwBS6FnChFlqZDCUQhWjNRRyExKLzk7Reak&#10;SE2sAgKWwjgxklxIryrJUuQzhY7iOJdITfPFUwgycRLFmRZeubzkgowuojzR5kkkZPQ4QipNvX5Z&#10;SZAHZteLZJJkgQ05L0F5M1GcICmpVOfuynhnFGT4ExGZDJcjSlnLCzJ9HCUyzrxdxIF5yPpxZEQc&#10;2FLkhhWI7I9IURLpky5eaWR/WAaT5EQQsxSSzC8iZHDtCA5QeOsncZoFXAlOEOmtn2gsFW6WAwqT&#10;3v5CKOntf4iGPEBEQqRYVuiSPGtk/xjygzmisLUeKw7ZH3BIevnjAxTe+lrL3CtAxjxnZH24M/zf&#10;QO75OuDOkhwARCpNJWqXnydKvA8ILMHeCQTLXEJOgFBDoPl4jvOMU1tCXoBQi6XJggBlQy0hL7Dy&#10;JCrx8vAk5ARgzQjtcyAvDPkAJkH9kXpNGz6gE3ICEKUx8A8p+gAJecGJiZSIHYFB8YjakdVb4AjQ&#10;NEpNug6x5xwBys6FUkSTG1ZzivzA6sGkqPXoMnnKcafIE2DVNEtSlHB0sQpXoSckSewlynka5wlY&#10;og2KTX+xrJEnnEi7HKrARPw0zhckoi7Vgd5YAynnCgIul0vP2wFdO1+QEWJOBY7Nz+McAfIIITyN&#10;YdcQFfiBBkzRnLLGytYWbLAjlsHYrx18itKh7dM4CTyGnSYwPRQVJgHWJtqZHkkg1kEmzA/w5owf&#10;R5kEBvH+EvNKcNbHMp0D1z2JKDA/Ek7M2kI7m4MloKaAJVZdzuQiSgRAkmfokbpQbPvKf/oxggVb&#10;hE/wod+27UCwa8YYMxJ6DIhmjBcAovnO0wCR3d0rHSQa7q3NgX/utoDbE8wZV0DLw3j79fX1dHss&#10;ikfWAJ5oFKCO3x9Kyf8dKIXsm2QmDoKJLxEpmmSUIid6TMHHBcUSyl1EDxsJFD0SwRMgrviAd7t6&#10;PTMaUJkuwYebCxxInJtwCeUXUYohpEATlCoxLzGFEERJEu2XXX4OypkCoFaphAvOADolEjsYJDHP&#10;ikNOAKZaZ15JvFoFmTiJMqWDavMAPiMbAzeYLMANB0jI3hA5fSIKpFwJrAGL+zqLXb8cbkoireLM&#10;48YD6NSbW+eoY7yK2SyLnegJBsoIlXYQEjxfZG/oKzeZnyR5lGPtZsm0L+JgUxKlcKpAeLa6krRY&#10;qsii7EB61sEcbtIRYjv3JIKV3sEmhcJchbsMinNjSbaHwkTsEVDMu4sk22PTIM0DcH6AhIJdgcTY&#10;XVO6eI2R8VWU6lh7XMJHiyTj60jLJAwXXnyyvsYKi80JYouPYoeXsMsisiSIYh77kPExiTI+U6CM&#10;48zi4JJCMQ40z75H0Y6hgVoDxfJDk8V1pDLgUSfygVnI4keQkMWPICGLH0HiLf5kWbzFn0rioNHT&#10;GXPA6AgSyvVHkHjrP1mW462vjre+A0VHyHK89dXx1neI6OmMOWx0BIkP+KfaRR9vfYeMjmDseOvr&#10;462vj499h46OkOWp1v9NwdF82B+Ao/nOdATZD93+KY2y0GLMxeP5DJ6785m9s5f5zIlKDNqM0Yt/&#10;2HPQV/4cNDxWgWR+wOkHwb6ZnaOPsGKcd8Pj7Snc74+7RuVMR1jjCvfrj7BSRo8/e4QF3IVyOQ8w&#10;P48QKFRBA6jjQTlPQXnazqJQNLnL8OiOQtUiQqC7ABFyxQBFKjZxRkTFvUfhiT1SlInBwLwAlJyF&#10;rRnC+o0tMyg6QZHjYJjjhVZjGRnsVwcIhy15AuAVa+BTp0telQ55KbCfB6V0zPLlkFcK5JWHm1vs&#10;Zqg7tEJzQJYE+41sjesOrUChcVjpREn5ScjIGhuhSbiLzs9C9tbYq84VW6YKMrKOjIJjOG4MryWy&#10;chbpxCBxuIv1C0EWT6NU4QTJzcKbz+EtkKRoFXAkPGMOb0FmHLp4zRrWrxzegsWxbeHj+sAsFNcp&#10;Gh2M8LIYHtVRWGdRkqTByTGPOBzeAomOA/Ez1kskmTzFias03k0OyELWH5VsnmJ9h7eySMYKe1B0&#10;HWCMrJ9h30AEshjWYRzgyiKDnhw/ywESqr8y7BOl2m+V84w5wJVG0DFgEV28Kd3xFKIX50bBxj8b&#10;L+gVm7Yn4JY4Y2GBfEJRDvtpEwrARq87kgI3iCsvs+FJyOQqAjM4V6Er40ko4CEADtg8iWZ9MfEm&#10;T5DivC9mbJA4wAX7oY/Ba5bly+EtRGKK83KSBNvs3MrjzqGg4wytKI6ETxGK4j2LslgF3ssrTJHF&#10;MxwxY2/NzZKyxnd4CweFmQm3ZHjxKd4NzJIFq1XGhhVatSZXNOM+hk+q/CmRw1sIXilzr2Te+A5v&#10;YYEw4dkNbxeHt6Axo0Mlsy7mjqJMhCNS5f0lZ7O9w1sgQYgFJRnrlQ5vGZRXqbckTMr5mCbrG+yk&#10;C+xjuYufhUIf1s91uPvOWt/hLZBgrfMeI9kdfoe3YEqVhSsXPwuFPoISB8Refj7BoKGM0l2uBM4F&#10;6OKPLFOHfBDIgfFxQrCv5F+F6jYvr+restbfth9fljdls/m+DNsypyc/FnNj3ozx7NsXxfD3Yjs3&#10;kwb3L8vuk/fflN3aNnePDX7B+8/vrq7q8rL6KRwKQjnWphbBiY46Eh8f4q1Xxf1386maUHr0F2XB&#10;W/hAanQ7yxyZaOqt3GugXBfDs7F5lh2oX6MDt7mxY7ZdBVHGZviJr23VvCru53GDFzdjA+uezMX9&#10;m3ZugL+aOHR9rxNWfWpTtz02nDu5r6YeRRwjflZd3Ph4YDGKtthU3YAWc3x30W+Hi7os0M1uA+SP&#10;JLFr7L4o+nKBY+qrsttr5y5WCL83RVfY5nzXyv4JJfyx5PZCjXspv3/HOpq0lT0mQ+mO9r801lOY&#10;UVoDjsUJD1rWDWriFC2Fc9jut5AjA/nu8sPt6tviX233tlq/f4Vm5inWqYEZDc5Vwz8cQIQM7BJC&#10;U94Pb9uJXfsdSv9s7s3eS134HsQ+K+csYrvl/1l2M5n9tZcr66v6Gb7+mO7ZL0DGrIi76DfApxrz&#10;u1O3tu3BHzm6fF/tpidjIzq6KtpXd/VQvfxQg9/pybQ5BmYocyKzP06hj/gOMuOBFGq7wqknfV4o&#10;oMVp0pPRmHaLz2fjw0m2ngQ+mGQXXYtvVk5wHmuvpf3UC79v2+4nS4wk86mPaj7z/Nt/OLn85vPM&#10;v+8u3716lHk7a01k6Dnv7gl/hXxta4Vx/fmsVqLFX1+ffPO3R6rw+fr/chEa0+PhhI+1+8V2WEwf&#10;bNrvSs6W84clqE/aO9S5L6vmfbnBxzJT8vnECoEPtOZnv8kC8ajoPbBAjI+el8PHspxz6tX0I2D1&#10;XVPNCwOl2zm3I/GG31/Zv3+s+tdNPS+us7ybqt89RwXzvn82L1I3xW4a30KHr7GG9K+RZFEzP1pL&#10;6Hsm32JnA7Np7WdGtmpHLt7/gAgrpv14tP66GIpFh6+Zzpbdd5tp38uuhe929iPV/VlCGow5f185&#10;fqR7/h8AAAD//wMAUEsDBBQABgAIAAAAIQCOgHryFAEAAJwBAAAgAAAAZHJzL2NoYXJ0cy9fcmVs&#10;cy9jaGFydDIueG1sLnJlbHOEkMFKxDAQhu+C71ACHm3agiKl6R7sagtbFnRXjyWm0zaaJiXJauvT&#10;OywsuCB4mMwMmf/7k8lW86iCT7BOGs1IHEYkAC1MK3XPyH73cH1HAue5brkyGhhZwJFVfnmRPYHi&#10;HkVukJMLkKIdI4P3U0qpEwOM3IVmAo03nbEj99jank5cfPAeaBJFt9T+ZpD8jBlULSO2amMS7JYJ&#10;nf9nm66TAgojDiNo/4cFNQq2b+8gPEK57cEzUnMhtTduuEqiskj3DneRDod+GPGloL8lpCeiS5+/&#10;oJXH0c19+mIUGqEM6xiTN3jcYCzALaayeiybel00m+0rtk2chLNy88m6Ni3+aj17sJorQvOMnu00&#10;/wEAAP//AwBQSwMEFAAGAAgAAAAhAJOnKLkQAQAAlgEAACAAAABkcnMvY2hhcnRzL19yZWxzL2No&#10;YXJ0My54bWwucmVsc4SQ0UvDMBDG3wX/hxLw0aXtg0hpuwc7XWFlMDd9LDG5NtE0KUmmnX+952Cw&#10;geDbfdzd77v78vk06OgTnFfWFCSZxSQCw61Qpi/Ibvt4e08iH5gRTFsDBTmAJ/Py+irfgGYBl7xU&#10;o4+QYnxBZAhjRqnnEgbmZ3YEg53OuoEFlK6nI+MfrAeaxvEddecMUl4wo1oUxNUiIdH2MKLz/2zb&#10;dYpDZfl+ABP+sKBWw/rtHXhAKHM9hII0jCsTrJc3abyssp3HLDK57+WAl4L5VpCdiD57/gKhjqOr&#10;h+zFajTCNaw3gL+6YyC/nPpp2TaLql2tX1G2STqbtJ9Opo0V+M9iCuAM04SWOb1Is/wBAAD//wMA&#10;UEsDBBQABgAIAAAAIQDM3L24DAEAAI0BAAAgAAAAZHJzL2NoYXJ0cy9fcmVscy9jaGFydDQueG1s&#10;LnJlbHOEkEFLxDAQhe+C/6EEPNq0PYiUtnuwq1vYsrDu6rHEZNpE06QkWe366x2FBRcEb/OYed+b&#10;mWIxjzp6B+eVNSVJ44REYLgVygwl2e/ur29J5AMzgmlroCRH8GRRXV4UW9AsoMlLNfkIKcaXRIYw&#10;5ZR6LmFkPrYTGOz01o0soHQDnRh/YwPQLEluqPvNINUZM2pESVwjUhLtjhMm/8+2fa841JYfRjDh&#10;jwhqNWxeXoEHhDI3QChJy7gywXp5lSWrOt97/EUuD4MccVMwnwryE9Hnjx8g1M/o+i5/shqD0Ib1&#10;Nv22Nw+rrl3W3XrzjLJLs3jWfj5ltVbgGcs5gDNME1oV9OyJ1RcAAAD//wMAUEsDBBQABgAIAAAA&#10;IQA8jMr2EQEAAJcBAAAgAAAAZHJzL2NoYXJ0cy9fcmVscy9jaGFydDUueG1sLnJlbHOEkE9Lw0AQ&#10;xe+C3yEMeLSb5CASuunBVBNoLWirx7JuJsnqZjfsbjX10zstFCwI3ubf+73hTWdjr6NPdF5ZwyGZ&#10;xBChkbZWpuWwWd9f30LkgzC10NYghz16mOWXF9Mn1CKQyHdq8BFRjOfQhTBkjHnZYS/8xA5oaNNY&#10;14tArWvZIOSHaJGlcXzD3G8G5GfMqKo5uKpOIFrvB3L+n22bRkksrNz1aMIfFsxqXL29owwEFa7F&#10;wGEppDLB+u4qjcsi23jKIut2bdfTp2i+FWYnos+ev7BWx9PFXfZiNRmRjOrFvh8OhEdbHyZl9VBu&#10;l/Niu1i9UrtN0smo/XhyXdIVh/kY0BmhgeVTdhZn/gMAAP//AwBQSwMEFAAGAAgAAAAhAAYd7LkP&#10;AQAAkwEAACAAAABkcnMvY2hhcnRzL19yZWxzL2NoYXJ0MS54bWwucmVsc4SQUUvDMBDH3wW/Qwn4&#10;aNNWEAlt92CnK2wMdNPHEpNrG02TkmTa+uk9hYEDwae74+5+/7t/vpgGHb2D88qagqRxQiIwwkpl&#10;uoLsd3eXNyTygRvJtTVQkBk8WZTnZ/kDaB5wyfdq9BFSjC9IH8LIKPWih4H72I5gsNNaN/CApevo&#10;yMUb74BmSXJN3W8GKU+YUS0L4mqZkmg3j6j8P9u2rRJQWXEYwIQ/JKjVsH15BREQyl0HoSAbLpQJ&#10;1vcXWbKq2N6jF6w/dP2Al4L5VMCORM8eP0Cqn9H1LXuyGoVwDfOrBGPF529Ifb9qNsuqWW+fsWzS&#10;LJ60n46KGyvxmeUUwBmuCS1zemJl+QUAAP//AwBQSwMEFAAGAAgAAAAhAFiBMcHXAAAANgMAABkA&#10;AABkcnMvX3JlbHMvZTJvRG9jLnhtbC5yZWxzvNLNisIwEMDxu+A7hLnbtFUXEVMvInhd9AGGdPqB&#10;bRIyUfTtDSuCgnRvPU5C/vM7ZLO99Z24kufWGgVZkoIgo23ZmlrB6bifrUBwQFNiZw0puBPDtphO&#10;Nr/UYYiPuGkdi1gxrKAJwa2lZN1Qj5xYRybeVNb3GOLoa+lQn7Emmafpj/TvDSg+muJQKvCHcg7i&#10;eHdx8/9tW1Wtpp3Vl55M+LJC6gZ9iEH0NQUFfyM/T+dJlIL8jshHQuRDiGwkRDaEWI6EWA4hFiMh&#10;Fi+E/PjtxQMAAP//AwBQSwMEFAAGAAgAAAAhAPYf/2gwBgAABCkAAA4AAABkcnMvZTJvRG9jLnht&#10;bOxaW2/bNhR+H7D/IOjdte431CkcX4oCWRc0HfLMSJQlVBI1ko6dDfvvOyQl2ZGDxW5c1MCUB4eU&#10;eDn38x1S7z9sy0J7xJTlpJro5jtD13AVkySvVhP9j6/LUaBrjKMqQQWp8ER/wkz/cPXrL+83dYQt&#10;kpEiwVSDRSoWbeqJnnFeR+MxizNcIvaO1LiClymhJeLQpatxQtEGVi+LsWUY3nhDaFJTEmPG4Olc&#10;vdSv5PppimP+e5oyzLViogNtXP5S+fsgfsdX71G0oqjO8rghA30HFSXKK9i0W2qOONLWND9Yqsxj&#10;ShhJ+buYlGOSpnmMJQ/AjWn0uPlIybqWvKyizaruxASi7cnpu5eNPz/eUi1PJroV6lqFStCR3Faz&#10;TCGcTb2KYMxHWt/Vt7R5sFI9we82paX4D5xoWynWp06seMu1GB66XuAHNiwfw7vQtfzQCJXg4wy0&#10;czAvzhavzBy3G48FfR05qiN1uaTASkd+w6JjtizOMkS5Bv0di0va8ddjynQMS5AP1JuB4wSWo6jv&#10;+HMd3zPAugR/Zhg6DnRgYUlcu1ZjY8fYyOtGHwvywTDiSLYaw4gPzOLYlZoFwC96dvXCAspm5yRe&#10;l7jiygkpLhCHCMCyvGa6RiNhUPRTIuULymqYF14BYun6jYiat3sqO3yys1PH6inROlWJjdcP6ntN&#10;fVKyO3WdR312T332qeqzIZi4weCD+DgflPI9txKdnhKlNppccVQgdT3TNLxBiUcqUQrq3Ep0e0p0&#10;T/VE37Vtt83lQzh9LZxK+Z6sRMDFbAf92EGKPgn63WWoxhJRMgHrWlzktZbwBQAzqlYF1hxPWYMc&#10;J7CfQC6sviHxN6ZVBABUtcJTSskmwygBslSu39R7E0SHwVTtYfMbSQBZojUnsHuL3jrYaAWmHwSQ&#10;2AFAub7vh/3wDrjLtwG9CYRle6Ftt6mphVc1ZfwjJqUmGoA9gA+5EXq8YVxgMRS1Q8T+FVnmRQHP&#10;UVRUzx7AQPUEy+pBzUYRWDc0xUhh5xLZ/w0wdhEsAmfkWN5i5Bjz+Wi6nDkjb2n67tyez2Zz8x9B&#10;helEWZ4kuBKbtlWG6RynyqbeUfVBV2cwUuSJWE6QJKslPCuo9oigzkFxDMisxV57I8fPKZFSAXZ6&#10;XJmWY1xb4WgJsH3kLB13FPpGMDLM8Dr0DCd05svnXN3kFX47V9pGFgeuVNse0Qfs8e0LrKGozDlU&#10;kkVeTvTAEH/CflEkrHNRJbLNUV6o9p4kBPUvS2K6dA3fsYORD4Fu5NgLY3QdLGej6cz0PH9xPbte&#10;9PS7kDbD3i4MqZLWAEWHrIG7uyzZaEkuDNx2QyjQoAOY3fIVvxoqVlCEx5wCBCf8PueZ9HdRkIk1&#10;embysGqdqFtcyWG3756YGtZ2kgJHaZ0CCh3l6KLgYtEDSZ7A6eFUAAjNCP1L1zZQYU/0Co4AdK34&#10;VEG4CE0ok6Aglx3H9S3o0P03D/tvqnU5I2DawDKqYlizYVN1Zhz6ov4iZY34TXVXx2Ko4Fk4/dft&#10;PaJ1Exk4EP2ZtHEQRb0AocZKadVTiFbLXEaPHVsgANGBmKyY/fHB2X8hOPs/KTgHrm34/Yw/BOch&#10;OLe5ZwjOQ3D+PwVnON5Wh6ZfIa/QNZz69nGzxrfXBE5BJWjZJcoDDAz5C8CtF5quTMsKaMrjUzhy&#10;tEV2E+DYszxTHS7uFmiB7Y/Bvr3kzvhTAXhJoOQvOIWTY3nq+wK8eI5C5WgxKgXMesrEZryYqhD5&#10;KZO7GXJnUvFucplXhL6EipJvLbpM1fgm4Td8CwXy7cMW8OQOEwi0JQEIq+NlDojjBjF+iyjcJIDe&#10;DnEQ+3ON6NuREOwmQRHsQXnRNlNKynu4FJkK9AWvWrzE22aLluBSJcbT6fmRU0UEckp/PnLqbjTO&#10;5JxmaHqBKj0H9wQPgBLgQt1T3mh1EbcpSAYvbWshEQ4vxUtdiFFnTaF2YHqh19wwQlZWd5BDEsXp&#10;pSVRde/clrKDl8qIujuxuCgv7a7Oz5RLXbjCa+7Jh1x6+bm0uaXtDveGXHqRubT7NuJMXgrftbjO&#10;wTXtkEsvNJc21/CDl+5d+e1O9I9AvPKTLfjUTmbi//pqaffx4tW/AAAA//8DAFBLAwQUAAYACAAA&#10;ACEAJHeWtCYOAABXOAAAFQAAAGRycy9jaGFydHMvY2hhcnQzLnhtbNxbW2/cNhZ+X2D/w+ygD7sP&#10;I5MUqcugduE4dVE02QRxUmD3TZ6Rba010qwkO3Z+/X4Uxcu4PuPpBcW2CuCMJB7y3C/k0dffPGzq&#10;2X3Z9VXbHM95xOazslm166q5Pp5/+ni+yOazfiiadVG3TXk8fyz7+Tcnf/3L16vl6qbohottsSpn&#10;mKTpl6vj+c0wbJdHR/3qptwUfdRuywbvrtpuUwy47a6P1l3xGZNv6iPBWHI0TjKfJih+wQSbomos&#10;fHcIfHt1Va3K1+3qblM2g8GiK+tiAAf6m2rbz09A3LoYSp4zObsv6uM5mx/ph3XRXJsHZbP47pV5&#10;2LV3zbpcn7VdAzYG4zer5Wk9lF2Dqc7aZsBqE52bgzi1Kbrbu+1i1W62QO6yqqvhcUQXCGLus5sW&#10;dMw+lP+9q7qyP56vuLSMwM+fsGJTrbq2b6+GCDMeGS5Yaehp06PsSEzyALFcLvvhsS4NQZxnmtoj&#10;t+6IwnlR15fF6lbzJhzsxvoBGvIpNzTYKH/9Y6iGuhx/POi/XbW6Ofm6WF6268f3HZYulnU/XGiM&#10;xputfrJ93+n/1uXVh/fdrP8CBQYhYA8Gg2XNbHjclldQ0OP5aVcV9Xy2LZq2xy0T7BVLmMT/9h+Y&#10;t62G1c15sanqx+N5jAcau74cJgUolqv+N57yyGIP3jp6RqI6UKT17XgOXft0ASu05M3WVTcAwT8a&#10;oaBIS2Y4+VDCL3SjwWmqh5F2Q7QesIfyy6Iv60r7IfipPzobZmBB+YQBZbN+X3SFVuc/l/A9YUbT&#10;8dcaOX4Mo83XxWN7B21YLTdFc1fUb9z9w9t2PXmicn1dGsf7+NzDh8kBRzBtkccwcSm5SlgsJiDz&#10;Po4ywZI8zZUUKc8TLr9djCOAzO7ieODxahEpcRc4eY289VzF3dB+1Devy7ocynUwbLXc1u1w2pWF&#10;Js9PuLuWffOx6K7LwYBXDcKKwf0XcIHzlCd5LtM4kYlIuNrhAosEV7lQOVNJFouM57l5/3lCPcpU&#10;nGdSiUQonqg4Tc37G/s+ETzJMp7wTKaSxVms3+/nobbfM506aE5cI3pukQ6Y+Uyi0a3NIvdF93jW&#10;1u1OUEWgKeEqVstqPYmam9Ftty47M830pJ/CQ93MPiMygEjjMfu2rtbnVV1rZ9N315dn9QTIEBQw&#10;SJOAN34Y7upmpMvMqXWkuzV49I+byxYplE4TGqRIjgF2AN5ofJu7zYfySv+6Orm4Kcsh/ttXP3wl&#10;lviTMM2y8R1GnRVInsZxY9Z0Bs0/+a6EEhT1OMw/xVzb4Qzpx6QqapLedpiBOyZArJb3J+P09yP+&#10;25HrdgCf63XuTxYsihk0gflL6LWegxEWhkdQnVzl/qJA4gmERTxWaUoNk35mzmOuPDKcAlEeRKQy&#10;k9S4xI6Dxmdc+plZnlEwqYXhUQy8uQPiJDqZBQE/VbgOZyRM7mEEU/BU7spzCjWuFXmUbJRlKs2c&#10;CLKc5C63wmZRrtJYOhgkueQ6Vtg8yrM4Tj0MCWFlLSKuIBBHDM0AZK2GmDgSUuWHiB1uzIDISHKZ&#10;Co9XQiJmVUBCbXOs4y6aY1YDVJTkcG0OgtYZZMkGMRWleRLT2FipyygXYKxnE213VuYq4iIVgczJ&#10;VYQVuYxiIUVAAA1iJR5HCtKLHWKcRsyKHLRkPPOI0forrMgV7CTPAr9DqrywIk+iVLA8UCyaFivy&#10;LGIxopunJaa0RFiR51Asxj0IbSPCijwDYjrW2itT5CpW+kAslYokILYiTyPEZ4XoPF20D42tyNMo&#10;TxQiu7tIP4fMyOhsFsVIhQJhkGyKrcg5i5Isz+i5raA5dhZ4nDOHDino2AoaIDGiAD3QindEAonO&#10;AXNb8QKEIcbQnLdCxcA41UmQuyihxlaoAElFgjzCXqTrl1a+XEBDAeQWIYmWVr7gjuJSeGnRq1j5&#10;AgThOiWFJZ1UBThP8kY6mYoozZKUxtVJUkVCJSrwDBQTpZOpjFKZJDRRTpIy4mmSkrYmnSRllLD0&#10;kBgmnSSltk9+gNKOmaUOyDyOZM5z0nKUk5+At5Q0gcpJTURK5gkZo5WTWozAICXJCbUjN+T6lBCU&#10;k5uIZMpEEARIECc3xH3JJE2/kxuUR5df5IxObkACQf4JtkhOfapsbsbsWietJt/uN2072DplSsqn&#10;0uFpBTGVhkEFMT35JRVEys5+rwpC/P9UEIgDSZoEySsjVcAqNuSKfC9IfUhjtxoOBUcECXzxE6XQ&#10;5ZCpfJyqR3nKuEeLXMKqfAzfnSeBVyUhrMYjn2TYR/Sum3ScVvUTeCy4LBseGCPJsDagkOYz4SsQ&#10;Rvpw67oUslwkuX4NMn1ztQRysSwscxgNYp2YiliWB5URI2nnVurYeAGzguBIr2LFjiQ/V0HCuyf9&#10;tnJHwBE7tJBidKVEgoxAhAULTYsVfRqlsVLePbKXSwlkcgiZgQqTknSlRBbtrMFo4XMr/SxCZAnl&#10;QrpZYVOQHClmHuS79CquqtCJTk4Xw8KKPI9ymejM0l6kMIQVOVIVDofi9ZcGsSJHDhVjI+oQEGvs&#10;WCVF/k2KQFhBY24BC6S5aE1bJ3KK09mIKxawdIbzB1JhhBWlxpFnAsca00VywlULAEliFAwWgi69&#10;XbUAEGSTtGG5GgEDkXRyMhvxlQGyd5Yj5XcXFelxzmLqD81lxmm34yuDlwaGcts7YyC3/UtbT/wi&#10;jk5uL+AY5v57l/YZ/0szWnt7Cccwz9+/9KGSkc6iXsLxUMnIQyXj8/uXlj5UMj6Xf2HGMJffy8cw&#10;l98/0Pm/l5Y+VDJhLr9/6UMlow6VjNpvM79pBj+dzwcZ/PTEHCz1Q7e79y515jx60nHXHe/drvvO&#10;jvp0kmDTShss1exfZdHN3rbdUOhT+V3XBsr8hObG1iYTOj/7YOL8XDvz3+lgYmSOOZgYk7NffzCR&#10;EHw86GBC6YO84Nplts/5rfvDYUaC3W2fYjK6FrH2tsD2VCwlGY6tuemDEpx3BVtN9Can9YmYG2dw&#10;kozb1vAWyB30CYAL23Tctia4GLfMRVBKkKtYYwQIzmCw6+ouip/WXy50hYNTQAdAk+xqiQX2vzlq&#10;Ow9DZ9O2mFgkqCEl83liRtZFrppYpEh1kLW7deidUe5kjRwcZ5l+nT30OLkjo8aGoc/C9lQ6Tu7Y&#10;Q1YZ88KhU2XudAB7sHGm/O42J5NT7pQgjbBRHWb7NIzTAoXt4QzYuYsuw5weQD55HO44ksrmqgrI&#10;B0U+ymN3kXrgyoqF3hVPcl/tchrG2TxKMWSlvtDfk1k7PYBMcS7uMNvjJtx5xSKPGFQn9EeU+bgD&#10;C9CTsp2NDjJ7dgUH1oklT718OOma3JEFYHKFfVtHEK07rgwBbjilkt7n7FnH6UEe4aw15BupO64k&#10;0bjJjPnijK6lXE2yQH0p0zQmN5JcUaJnT9F84CgXNEZO+ih4ccLlubWn7nBeABjhWDo4FiItwNUq&#10;wA0BI5QKjZvzAuAwjnU9t/bQE3iBDMWsp0eQXiB2XgDWiT07zzfa0tzphrZOiV04x+uYpMeVOFrL&#10;sMsVwFBG44odgKCMDk4GBVl8S+cEYGjY1vbKTAdQVwLBQeFIIPBPNKvduQdgciFTvw4nVdQVRqBH&#10;JtjFd2zbg1ugBti7THzQoctuVy5hHQTrALc96wRqgEI92PrawwPnBBCodHeVu2h1c/UUAnyOLMt7&#10;jj0wQVIgVOilBWlyrsrCOvCdQf/IHhjnDnCszGRo2aT5uHMUrMOwyehluocelxRglzXFgannG+nY&#10;ldMD9B9kYXcO7aRdcaZxw6lJsA4ZRF2dhqQNezuBjtIBBJ1GZs8GMBl2WDwPYlI+ia2eAIOdVvTf&#10;2evpUdSvKg3Xby7rXiPX37Sf35TXaDz8oQw79sybH4upZ2sqFPXos2L4Z7GZ+gyD5xdl9+zz92W3&#10;0k3dY+9XMP7V3eVlXV5UX8KpQJRDzXSP7TarPT2uWi2Lh++nFkJkNgl2C7NpDf8CXXkQcQ7Wmra7&#10;nd66VTGcjn2VfvyTifoVytfmWnOr7SqQMvbkGrw2VfO2eLAHZ37geuxt3KG5eHjfTo3vlxogaIk0&#10;Be/Pb+b+87Vw43MB08INrZ/PLscO5mr8i0ZC/ekF7AHPn21wnvWb4awuCwzTRrTTm/iTFkZtVT/d&#10;KSiW5dVVuRre9AMkRPXHj6+eaXLX2jU2ZmvQ4eQMWM5w/npZdgf0L2vKd3q1Q0ww7e/fGiyxo4B6&#10;AQ0yca6ydDrttU4CnQcZjpx1z1+qS8tETlaw26wLg/Z9vPsbgzfFf9ruY7W6fYu2UWM6tlUUraRV&#10;Q78cAASH5uyrKR+Gj60xMv05R386dcHueAJ8VqHflZNR6r7kf5fdBKbvdlxPfVmf1teNebYaOjM7&#10;nr67usLHD9NYo1TatEeMLm6rrXkztvziOL59e1cP1Zv7GviaN9YrOUcER/nUIz3B+zCPpPtvLd2T&#10;TwQXzaILFJ9aXeHmD3VataHY9XE/57RmXYvPQBZTaT7Xn0zh/qbtvmjgFz9OMQY07ft1GmDnKwfa&#10;OdxNXcX4CKurbvHhQ9NejL8O9hVPrM19hXH26eLT29nf3y2+/cfPNeKJmpHLxreD3YZrxiQwACFl&#10;b7M83Mf5ZpiZT8N0k/PxfOpyhp9s7xBZ31TNbbmGZzTiecaI8LXA9O43saEn0XGPDY2vXpXD57Kc&#10;1O7S3ASofmoqZzv6MVg06T9+hV8D6N8/Vv27pp480ETwuuq3r/AVyG1/OhnydbE1C+hs5TXsrH8H&#10;HiNMP7E3213v+1e0xjWtbno3snvSzg6vor9Tq18XQzHr0Ft/PO++X5skXPuLT1v9PdzuKiHMSN34&#10;Kdf4PeDJ/wAAAP//AwBQSwMEFAAGAAgAAAAhAANloQY3DgAANTkAABUAAABkcnMvY2hhcnRzL2No&#10;YXJ0NC54bWzcW99v3DYSfj/g/oe9RR/uHiyLIqkfi9pF4jRF0eQSxEmBuzdZK9s6a6WtJCd2//r7&#10;KGpIeZvZeN1eca1aOCuJQw5nvhnOkKOvv7nb1IuPZddXbXOyFEG4XJRN0a6r5upk+eH9y6N0ueiH&#10;vFnndduUJ8v7sl9+c/rXv3xdrIrrvBvOt3lRLtBJ06+Kk+X1MGxXx8d9cV1u8j5ot2WDd5dtt8kH&#10;3HZXx+su/4TON/VxFIbx8djJcuogf0IHm7xqiL57DH17eVkV5Yu2uN2UzWC56Mo6HyCB/rra9stT&#10;TG6dD6XIQrX4mNcny3B5bB7WeXNlH5TN0XfP7cOuvW3W5fqs7RqIcdZ+U6ye1UPZNejqrG0GjDbN&#10;c/MoSW3y7uZ2e1S0my2Yu6jqargf2QWD6PvsusU8Fu/Kn26rruxPloVQJAj8/IUoNlXRtX17OQTo&#10;8dhKgbRhuk2O0+No0gcmK9SqH+7r0k5IiNTM9tiNO7LwMq/ri7y4MbKZN3ZtfQNDuSsNQzbq3/wY&#10;qqEuxx935m9XFdenX+eri3Z9/7bD0Pmq7odzw9F4szVPtm8788+6vHz3tlv0PwPAmAjEg8YQWbMY&#10;7rflJQB6snzWVXm9XGzzpu1xG0bh8zAOFf6l/yC8bTUU1y/zTVXfnywlHhju+nKYAJCviv437vKY&#10;uIds3XzGSXWYkcHbyRJY+3AOK/xjTg/zMPoYTt8JM8VhnKidoXnOT3NxkfdlXRmn80dTqZvzAoZZ&#10;FsazLGDNV1WzI4KyWb/Nu/zdn0TXfjoWzvhLlowfw2jYdX7f3gIFxWqTN7d5/crd371u15O7KddX&#10;pfWu9597eDd52UCmMtNxHAmdplmSqWQisu9lkEahVomWMsyiWGfq26NodGO7g4M7z1eL5RB3M09u&#10;mCf3lN8O7Xtz86Ksy6Fcz5oVq23dDs+6MjfT8x3uTtS+eQ9AlIMlrxqsHZb3J0hBiCSMsjSNkyxJ&#10;M6VH91usaAYBxJOJRMeZyGSiIpLSp4n1INUKSx1ElcWpkHEySfGa3kO+GCDBC5XFWSbkl2Vo7PbM&#10;xAdGEldYIrdY821/Npro1na6H/Pu/qyt2wcrJ1aTEi6iWFXrSdXCtm67ddnZbqYn/bQG1M3iE9x/&#10;FmrrLPq2rtYvq7o2Tqbvri7O6onw5csQ1zgFvPHN4JzqZkSs7dNgpLuxfPT3m4sWcZKJBRrEQU4A&#10;1ABvDL/N7eZdeWl+XZ6eX5flIP/21Q9fRSv8iUNjDOM7tDrLESGN7cbQ6AzIP/2uBAjyemzmn6Kv&#10;7XCGGGOCis6sKLbDAtKxvrFYfTwdu/848r8dpU4NxNKM8/H0KAzSNJVQ4HQlWWbG+hxNRDQi0AKq&#10;J5IshRP/PIkkEhmEIpTKkbCDKKIIgywJ/Rg8W5ooBCxbx36MlOMqJgoZRIkfIgGH8AUcVUJUIhBa&#10;pl5k7Dipp1AiiqWbfcKNkREFZi9htY4izjRHIwy2J11mWZRpRwTTZYkIAHEQZsJgf7zgE6M9IhAE&#10;AaBGJloRWQiHy45EGMCURKTlo2gIBWGgExkhfJuufeMQDsIgFqAiklCxnBEOzCh+jHDvbBwKwkAI&#10;qbyGeAEQDMCYTGTmGQtZuxEEBNCoRGpHA4/OTSciHICzCCufo5EsBYEAXmAUgENOwkstIgwciSBJ&#10;R98/kWnWqCPCwFEUSAEzcwPFrLlFhAHQCKnj0NFoXgSEAdBEWay8KewZh1CA+QCdM/8Rs+qJ5igA&#10;1hxrxvhYaRMOMFAUKoiOLs0PRDiAhoQKpXdWmgePJCCASEpggcaBP2FFJx0WFMTtx1HZHn8gHRZg&#10;QlmMWIEuzQNIOjAYcGMlIRqwxzpG5F3WyYlAhohcHLhZDycJC/BVsYrTR1AQEjBGjEXxERSEAywJ&#10;iDJiR8GbgiQUgC0zd0cS71EooQBmKufuUPP6VAQCWMJMXHqfOpXDQBgoFUUe14AeB2tFGABzWSST&#10;x0xIOQho+AO/ksI57luBFYEAuE6z1HtFBKIsewQD7GKl8yWLV5HyONBRAiXRxaITwbNFJ2SANW7O&#10;GGvaioAAK9VhFgtnBhFvBoqQYPxBqKFZulj9jKHvFB6oMAm9tCPeV2lCgnE7MvOL4x7/pgkIWBfg&#10;4h9hcJpgEAWpWbJIziFr1JoQYLSpYy9onsLrP8tS5UOWhNWM9vpPYiH95PeQEACwVgmZzVwHPwrp&#10;H+IKI+l9x+6yg9Da5wb2ZkwnTMhtE4x+07YDJWZTFjLlSrsp05jpFqtZyjQ9OTxlCrFZBnCZDcD/&#10;fcoU/f+kTHA+sRZexSHvuMkioiBBAuDXYd5tk0VIxIpYUMm6AV3WwU2uRwdYf2LWRZEZqEAhcffO&#10;hvc1ZAUqyLSCv6UrZV0NGUGM4CvFIk1XyobgZAMxcoMQjoaulLVncoAawVqGjR53cfJx6VEcYImN&#10;/TwekRxhdQpT7Ae7i7VmlxmpIEpj6dcMfuHEjoldNDRW9XCWGIWsrrGXTyRSRSkcOF2sTgQpPoZn&#10;0rFfnnknK0jzkDGCGu+WBasVQapXEPLc/wk2HMbZgZ2LDAT2oLzEJC9kUn4UKERO3mUqdvl3SRFi&#10;7iSKPQmbrkV+6YNWYq98zQcZLieCb0girH507Qm4fU6EtSx6GAVxWPY5kQmDo8inEJKVc0QAQE6k&#10;xDwnkrzUCAGGRiezLJfFmU+JsJiDwLsuycI5IghgmCyJ5/EmKwGCgCFJ1Sya4Yfx+ZChQZBKRpPx&#10;uPHpEOCJvRvvzCJW0j4bMjQ6886J145PhqSJhMEdXbx2XC50JBE6IEIhkn3zcSg4gMah4AAacgSH&#10;8OZgcMA4DgePp3Ep0QG8+ZTogHFo2T9kHFoMDqGh1eAQmifgwOVDh4zzBBz4jOgAWT8BBz4jevw4&#10;LiE6QAYuITqE5gk4cEnRIeM8AQcuLzpknCfgAEdVNjL44ji/aWo0lXPMUqPpiT2i7Ifu4SmOMinJ&#10;GKuM5zd4785vHpzNTGdSdPJC+zJ68a8y7xav227ITRHHwxUPM/Md2htK+iZ2Dj7iQjFHePZ75Wuj&#10;cOwR1xhl/PojrpiR4xePuJCS4wyBIjL8yy7g5LexSa1SnG7SxQakZKwSKRJiBGrPB4rksRFZY5PV&#10;E4gv5m0JduS09jxJNhanVRsBv8aukmOKTcLIRJMAZ1SueYh87CEmzZmjPV4kA00RuSazVJiPWchN&#10;J9i3UcJPXLITd3lbAv3FM8ZYrgRF7kmQhtjJd1OJWAW6tE1gE05IwfdNqhYiiCMlWWG6FA09xjhU&#10;YdXkEjM0THGY6hINwXNLqgUTIXYZPRp4ElIuSBDGzoTCk5B2BYJ/Od/R5UlIvQIrqkhmUSxva+QH&#10;MUomeTS7dMy0w6Ejn7OQ9YKHMFN7enSqNCG3TPlMkKwVPeLQQXnUsoJwyZZQgY4Evx0TOVUqo0rB&#10;4snlVegx0UhDHKp5JpwCwQT4ZiEYObWZvmXMNnQZlGEiw+EI5xhc2oSGMQpDZrstLMlMb2mMg1i2&#10;odMbttOQzD8C/S5TAjtIyjO+bwqHTEN4QWeM/N6enGkQfjZhNSidCWKZEJqFmzsZAtxMGQPfoVMb&#10;9vywlce6UJfwYFY4mwv5huQ50RA7XjNny4LMHfuA2zTVmhWtO+sxVoRTG9bFutMdNExwUs66DuWU&#10;hTwbW208j05F2JNAHRSLb3d+YyaDPf9HWLpLVkCikvlZGc+30xsULP0uBNJ3DvMuVYH3w0bk7IiE&#10;nbTLVECiozSZjcOO4kwQJGp2rsaL1h3djIxlvI9xyQkaGl/Eolo7reIcPkP1GsvtTKsm+uCF5wwP&#10;SwfK3fihncM0CSEOlr7sY1FwZXMUM384en+qxrITuxUPZUexinYM4VflMutXF3VvGOqv20+vyivU&#10;XP5QUqmfLQ0zb37Mp3K1KbMxz87y4Z/5ZiqxnD0/L7vPPn9bdoUpWh/L3mbtn99eXNTlefXzvCtM&#10;yrFmC+ce1untHlwVq/zu+6l60lghKsBSZfn3LyIt0jDCCf101PWgrLDIh2djSalvv9NRXyDfaq6M&#10;tNquwlTGIn/L16ZqXud3U7+zhuuxrPPBnPO7t+1U2H9hOXTVoDZDO7xY/c9Xoo7PIWyJOixqubgw&#10;hYmLavyLGkrzaQnyMjyf1XQv1lU3oNAej/vNcFaXOZoZy3lwxrhTvWntdVTbTrPy8hKl1q/6wX4s&#10;8Nn6//HVZ4r47cmmK9s+A5cLnMRelN0jCrbNzN1UDPdzTnBg+rtXRZvTNfyPtC7CSWSMuBLzK3w9&#10;MHaeJU7hY9RIoJgXVb2TFTysU4ZB+xLm/TXRm/w/bfe+Km5eo2LWmg5VyaKKtmr4lwOI4NCcfTXl&#10;3fC+tfyaz1X6Z1MB8ANPgM9GzLtyMkpTkv3vspvIzN0D11Nf1M/qq8Y+K4apzhpP31xe4uOOqa0t&#10;CTaF3iNH5zfV1r4Zq51xMN++vq2H6tXHGvzaN3aHBcyQI4Kj3PVIO3zPHM0ej2RKj6nwWVthQIp2&#10;0KPxgdkn8s5tv8+qbQ97fdaia/GVy9FU57k0X4Th/rrtfjbEX/z2xtrPtE/VGYIH33XwvuF2qqfG&#10;N2ZddYNPPZr2fPz1aFexY2zehj+cf3i9+Pubo2//cagNT7Phv14YzWm/ScB7vNwMC/vlmynvPllO&#10;9d3wdu0tFtZXVXNTruEYJwX/0obwnYRT/m9gQjuL4x4TGl89L4dPZTmh7sLezFj90FRUkW6eApAT&#10;+vFr/hmE+f1j1b9p6ilImea7rvrtc3zgdNM/m8z4Kt/a/k2s8gJW1r8BDLFI71gbfVbg61gM4JrW&#10;VPtb1e3U8cOnmK/w6hf5kC86fFRwsuy+X9tEyHiLD1vztd/DUeY04+zGD9XGrx1P/wsAAP//AwBQ&#10;SwMEFAAGAAgAAAAhAMkN/9dRDgAAZTkAABUAAABkcnMvY2hhcnRzL2NoYXJ0NS54bWzcW1tv20YW&#10;fl9g/4NW6MPug+m58iLELhynLoo6myBOCuy+URJtc02RWpJ27P76/YbDmZHcHEt2gmJbFkgtcs7M&#10;OXMuc27z6vv7VTW5K9qubOqjKY/YdFLUi2ZZ1ldH008fzw7S6aTr83qZV01dHE0fim76/fFf//Jq&#10;MVtc521/sc4XxQST1N1scTS97vv17PCwW1wXq7yLmnVR49tl067yHj/bq8Nlm3/G5KvqUDAWHw6T&#10;TMcJ8hdMsMrL2sG3+8A3l5flonjTLG5XRd1bLNqiynvsQHddrrvpMYhb5n3BM6Ymd3l1NGXTQ/Oy&#10;yusr+6KoD358bV+2zW29LJanTVtjGzfGrxazk6ov2hpTnTZ1j9VGOld77dQqb29u1weLZrUGcvOy&#10;KvuHAV0giLlPrxvQMflQ/Pe2bIvuaLrgym0E/vzNVqzKRdt0zWUfYcZDuwuOG2ba5DA9FCM/QCxX&#10;s65/qApLEOepofbQrzugcJZX1Txf3Ji92Rzsx4YBBvLxbhiwgf/mj77sq2L4497825aL6+NX+Wze&#10;LB/et1g6n1Vdf2EwGn6szZv1+9b8b1lcfnjfTrpfIcAgBNuDwdiyetI/rItLCOjR9KQt82o6Wed1&#10;0+EnE+w1i5nC/91/2Lx12S+uz/JVWT0cTSVeGOy6oh8FIJ8tum885aHDHnvr6RmIakGRkbejKWTt&#10;0wW08I9JHugw/OiPzx9W62tDZT/Qaok0n2hKJ/O8K6rS2J0/Glc92ZO6WRaTh7Kolo+IL+rl+7zN&#10;P/xJGB3IsbKMf50a449+0Ooqf2huwf/FbJXXt3l17n/fvzXbNBjbYnlVWNP68KWX96OJjRRTUiZG&#10;4zWXMk3FCGS/JxGDenMuJFcqZVr9cDAMAC7ba+NFQKvBUYhf4xKDydswTflt33w0dupNURV9sdwY&#10;tpitq6Y/aYvcUBcm3F7LffmYt1dFb8HLGueGRf0Fm8B5otIkViLLpIyzTG9tAosE1xlPdJzxTCZK&#10;qMR+/zyiHqUaW8iSTKY6TpnIpP1+7b7HgidMJHGSqAzT8+H703toFPbU+AZmJ65wPK5x3tv5rCfR&#10;Lu0id3n7cNpUzdapiZOkgG1YzMrlyGluRzftsmjtNOObbrT/VT35DNOfMW2tRNdU5fKsrCpjXbr2&#10;an5ajYAMVh+DzEmGL2EYflX1ILB2TiMj7Y3Fo3tYzRv4SMYPqOEDDdCbA/DF4Fvfrj4Ul+avy+OL&#10;66Lo5d+++/k7McM/MTO6MHzDqNMc3tEwbnCLTiH4xz8WEIK8GoaFt5hr3Z/CvxhFRWd2K9b9BLtj&#10;jeJidnc8TH834L8edt0N4FOzzt3xgUgjpaAmbHy4WelLEMJBxCKKhVY6c09CgUgHkqWRFDxL3CIy&#10;pkCUBxFRoj0AADUFoh0IpDXSScxIfOIwMo6gG5nDh5FUJx5EKKiESlJHdUbhk3oQHkdQQsndMuQq&#10;mQdRMjIUsJ2rcCPRAwd5LCOon1Y7l+GB64xFPBZKUERwz24hRcRgR9zs9F7BBDih0jKC+6TJPYJD&#10;6obGEMCMJTBT9pEkSp7RAiKoFNcw8PahYTzLRaIjoSUjJY97VouER6nKEkVi4lkMtYmyBNbPYU9T&#10;7HksMoiFiFXssCfFQngeC+wSTxKeOhiScSLwGEwQGYPxHh96ncDshEH+dOo1g4YJzI5ZBIdZ+HVo&#10;3Da4zsHBLPbalFJ7LQLXVWZMgiDZIgKztY64ErSoisBslUQ4IwP2NMWe60ImkYBbsQcHA9eh2UKk&#10;wlNMSooMXJdxxDhcFWpz5AazsaGw4qSVlIHHOotijdOfnNWzVjJoAsv0bnOEmMgpdIbp4XuROikD&#10;R1MVaZZAf8aHtNwysDaJI5w9fusZKW0y8DhRUQZx8EA0boHHGex9kkqvCfQ6gcexws7GATlyHRV4&#10;HOtIMpibnVqqArONJvBEknKhNpitI5Ym2s1Oq4TyXBcKh4NISGaowGucDXGWctKoqsBrIXE4ayi9&#10;eyjxU4HXgkNnBDwH95AwgdccToCGS0sODSyGdLM4M87x+JAwnsXwJUExJ2cfHE1/LKtY7kGw9ozl&#10;Oo3iOI2DRlAYac9hnggIN09IddaesTzlUQyh3i1r2rMYDgxkTaW7HUTtec1xgHIJG+P2lcbN8xri&#10;HCVZiqPHPSTpnteGHrhKCakH2vOap8bjY9Bn92xPD6c3OOD2x+CzG2fYevHdqml6F/2Mrv4YkDyO&#10;S8Z4cyMuGd+8JC5J2OnvFZeI/6O4RMNJkgJ20T20h+BOHtgsuHiZJpUzKAIsHJw2tYfm+8kz+Jxc&#10;S+9z0kLnQODjRVpK7mQuJdXAa4FIsiiLZfCLSBCvBFLqKEak7g83EjGvDIj3gVia7KbF2z0ZJzja&#10;lPBuOsmOEJgoJiOpU/iguxzQEJgg24BoQ+rdFjBEKEoyOJOJ9riRAhAiFAUPEXY2BLE0Pd4UwprD&#10;9jPuTRS9jjeFmukI2wYUx4d0I7gXAs0QLsuEedmncfNSgMgU/JEhJKJx82KgsdfwYbl3DmgYLwfI&#10;GUWZ1sJrDunihOAlZlnEYNj3CBD8SYjwKJJZGuw16dgKfxIiK4GjX6c+3ibdEuEtQcxhCRiTPryl&#10;6fFygPgcx6gJJseHjki8HMQcLptU3O8bTY+XgxhykGLTPD2kHIRwBp6xcZn8XnNS3sSGHKgI4YDw&#10;9JBGRwQ5MK4E8qxuC56IUbyrC87sC+PlQKdI1yYcbBofcg9CgAPvD0EsHOTdMF4OjFwjASieE+lg&#10;yyJzhLhlngi+vBw8A8bLwTNggj3YH7cgB/vDBDnYGyaEPPvTE0KeZ8B4e/AMmA052JenIQp6xjov&#10;kIMQDj1jnRfIgXqBHKgXyEGIkPanJ0RIz4B5gRyEUOkZ6/hz4RkwL5AD/QJ7oF8gByFm2kXPN42Z&#10;xkaKjZhpfGPrg13fbtdQlIlVBld3qJ7gu6+ebFVGxoqQq3u4w0hP/lXk7eRt0/a5aZ/4TTQYJgSZ&#10;bnX8OaLz7ALT2Zk5Jn6nAtOwObbANJz/X19giol93F1gGgI5GTztlIxPvMJK+AkITnwMQJ/5LtRC&#10;ohSedubdeRLCK6tCWgOZJe/A0PlKr6vIwcNJ0i6ce6JA4FUVuRl0ksCXdw/p9nlNhVOeIsbwsRld&#10;sfAGO0tQhIi19+NpWry9NrUyxEBIVrpnWwNMfdGWEkM8xzn8RPijdJjg3TYTinPUlElvOkRvKMJH&#10;qMQzH1WR3meI3pDbNzEvEtPjQ8pUKDRxrVAOQT17N4znuFlHSClJBz8EbVxgKHIKPsihUfKsNjCo&#10;IggyTkFvlSvyoU4rU87pzQmsRaY14yg0UBwNkZlBAB62JNUlVJMMm3TMvR9OJ5JDQMZNnhp9Brud&#10;6hCQIVuCIEHFXpVpMrwuGxgJ+dmdbwzVJIMbg/fujQy9jtdmLtMIZmkj6iG3OPDYJA2YQhbEPSRM&#10;YDbyMxKpIHJk4HWKep1AKmenUIeqEk8hH0LtwclQXkLcatJxgjRfIfoyOexEIqtOYS+9s21kKlFs&#10;j2RPKC8haRchWt9IDJLrBDXWJohMUBawD60aoc40rIME5O60WqgzmUq8RHKEVH0ZWJwKU2N5ImQM&#10;PEY2HWkaQUbyIbKCqqHIwuLdwhYiK3RImczEHhsaqkqwQ4iwBZ1cCMUkziUIZak/aCh2hXiKM5Te&#10;nijgBL4iuZZCt8j9DrGTmRONGDEpwOh/cqYWacsMuUF/AtPTe3ai5plBKr0BUuQZGUImKCCqu4rU&#10;kxAoGeSRoPGOR0ZiFAIljr1Bak+TR9dGBWnn0KCxGIrKjnfNaE0KFSQUUtGOF2padAE/VJBSyBc6&#10;z3wGlFapEBaZylyCfgdnZ+mUVAiLkPVRDPVaD0PKRwiL4KAh5xMagSTp5KAra5QpaHuMkrgzQBmp&#10;y7ELUA6QLBO2tc4i99j2flX0tTyfV53BrbtuPp8XV2jR/LnYbG60X37Jx/a2MRYzo0/z/p/5auzI&#10;3Hh/UbRffP++aBemwX1ok9sY//p2Pq+Ki/LXzalAlEfNNtpt9/U9rsEtZvn9T2O3JYwfZ0Ijr4ku&#10;vs0PQsMrQ79QPFbtttoQF3l/MnSgkhN1C0SI9ZWZs2lLkDJcCLB4rcr6bX7vqoFh4HJoA92iOb9/&#10;34yXAOYWw69ubP/ztbPj6oRtZ4c/M53MTSPjpBz+Rc+luYYCo4z3G83fk2XZ9mjKx+tu1Z9WRY5h&#10;Rom22jh/0+1p/KWBbY+GFZeXxaI/73p7seCLdwWGT19o+LfNo61raz8FlhMUledFu0d/t6Hck2Kw&#10;38QEXai/fxM1Al2crVAqlcQS/UJWaJ2RgNuZQbHQWovwCO0Wib3a8RU91Kv8P037sVzcvEWHrVUd&#10;11WLWcua/tgDCAbN61dd3PcfG4uvudrSnYwNw1uWAFdMzLdiVErTwv3voh3BzK8t01PNq5Pqqrbv&#10;Fv3Yl4237y4vcRFkHGuFyjSGDxhd3JRr+2Xsnq6bt7dVX57fVcDXfrFiCGScIYKhfGyRHuG9n0Uy&#10;rBjpHs0uNtGueWCc/0H8Yef3tVqV3dAnrdakbXAn5mDsRZ2a+2P4fd20vxrgnTd1rAaNubXWAECb&#10;wmUX2jrcjh3YuJHWlje4FVI3F8NfexuLR+oWtPjTxae3k7+/O/jhH8/V4pEa+roDBuBMefJiAezH&#10;2aqf2HtypiH8aDp2hMPeNbc4Ws/L+qZYwjRa9nxBi3CxYvz2TZTo0Tn7hBINn14X/eeiGAVvbn9s&#10;oPqpLl0PuxfJUQPgDGxenTB//1J27+pqtEEjxcuyW7/Ghaib7mRU5at8bVcw/sobaFr3DpuMg/qR&#10;xrmrCKEtx4hc3ZgbApZ5j3r/YVfMrb3qTd7nkxYXEY6m7U9Lm/UyFuPT2twO3F5lE2YQheFi23A7&#10;8vh/AAAA//8DAFBLAwQUAAYACAAAACEAXLVLi+EAAAAKAQAADwAAAGRycy9kb3ducmV2LnhtbEyP&#10;QWvCQBCF74X+h2UKvekmijXGbESk7UkK1ULpbc2OSTA7G7JrEv99p6d6m8d7vPlethltI3rsfO1I&#10;QTyNQCAVztRUKvg6vk0SED5oMrpxhApu6GGTPz5kOjVuoE/sD6EUXEI+1QqqENpUSl9UaLWfuhaJ&#10;vbPrrA4su1KaTg9cbhs5i6IXaXVN/KHSLe4qLC6Hq1XwPuhhO49f+/3lvLv9HBcf3/sYlXp+Grdr&#10;EAHH8B+GP3xGh5yZTu5KxotGAQ8JCiZxvFyCYD9ZLfg4cXCezBKQeSbvJ+S/AAAA//8DAFBLAwQU&#10;AAYACAAAACEA/6NS1NsNAACCOgAAFQAAAGRycy9jaGFydHMvY2hhcnQxLnhtbORb32/jxhF+L9D/&#10;QRXy0D6Y3l0ul6QQO/D54iDIXe9wvgvQvlESbbOmSJWkffb99f2W5P6Q6lGoNAiSVAecJZK7OzPf&#10;zOzMzvDrb5425ewxb9qirs7mPGDzWV6t6nVR3Z7NP328Oknms7bLqnVW1lV+Nn/O2/k353/+09er&#10;xeoua7rrbbbKZ5ikahers/ld120Xp6ft6i7fZG1Qb/MK927qZpN1+Nncnq6b7DMm35SngjF12k8y&#10;HyfIfsYEm6yozPhmyvj65qZY5a/r1cMmr7qBiiYvsw4SaO+KbTs/B3PrrMt5yuTsMSvP5mx+qi+W&#10;WXU7XMirk+9eDReb+qFa5+vLuqkgRu/5zWpxUXZ5U2Gqy7rqsNrI52aSpDZZc/+wPVnVmy2IWxZl&#10;0T335IJAzH15V4OP2Yf83w9Fk7dn8xWXRhD4+l+i2BSrpm7rmy7AjKeDFAwaetr4NDkVIx5glstF&#10;2z2X+cAQ54nm9tSu25NwlZXlMlvda9n4D9tn3QN65L409LAef/2lK7oy77886f+bYnV3/nW2WNbr&#10;5/cNls4WZdtda4r6H1t9Zfu+0X/W+c2H982s/QIFBiMQDx6GyKpZ97zNb6CgZ/OLpsjK+WybVXWL&#10;n0ywV0wxib/mH4S3LbrV3VW2Kcrns3mIC5q6Nu9GBcgWq/YXnvLUUA/ZWn56phpwpPXtbA5d+3QN&#10;K/x9sgc+NB7dechO1tmzZrPrmR241PdoVmfLrM3LQjue3xuslu/Zpm66TBvvHu95tX6fNdmHPwjQ&#10;jp1Bl/G/MWN86XqrLrPn+gHwrxabrHrIyjf299Pbej36mnx9mw+u9fmli0+jiw0kCxMmI5GwRAqu&#10;ongcNNyPA8ak4iLlCveEEt+eiN6F7a8N4hxZNbZC/PK8uKbduKbsoas/6h+v8zLv8rX32GqxLevu&#10;oskzzZ2bcJ/P4c7HrLnNu2F4UWHfGEj/GULgPIoixVIVijSVUqY7QmCB4FEqopRFKglFwtPx/ueR&#10;9CDBaMljnqSSR0KGw/A7c1tBsEkCESYy1vLu70Mku2ztiFCb66UODbQgbrE7brHdD/MNgUSzHhZ5&#10;zJrny7qsdzZNbCQ5PMNqUaxHoPnwdN2s82aYZrzSju6/rGaf4fnB4+Aj2ros1ldFWWrf0ja3y8ty&#10;HHh1xfDR88ELeY/hV1n1+jrMqflr7gc62ufNskaIpMOACiFQP9p/AHc0vdXD5kN+o7/dnF/f5XkX&#10;/uWrH74SC/ynmDaF/h6euswQHPXP9VHRJfT+/LscOpCV/WPuKubadpcIL0ZNiUbwtt0M0hlc4mrx&#10;eN5P/9jTv+2lbh7gc73O4/kJC8IwEmHqPole66UxYhwD1QlZFFGPhfaxOIpi5iZOU2qItEN4HMWK&#10;eizyiRZhTD2n3HNRBO40tOOHU2NiNyYRcaLMAPyV1JjEjRFRmCqPVZK21I2RsRDcW0dQ63CtvT2c&#10;ARci8dchRco9hEUapcmkhQzEUIs96FISb+4AF1yGNEUG5ZMoCJUHCsIseGCSeQ91oRIpPUZINLmn&#10;AjLuPaAFh9Rv7usAdgZ/JVIHEP1aS+JcxbFdB19InjwtUFxKXwtInoTRAoCTMvA0RRDCqgESuATE&#10;USQJCz0PQpkkpAILA3evI2GCzcV+SB0RFnvQLpiaNshHnkUyncSwh3wkw9iTUkoiLzzkoS1xYjlK&#10;U1oQFvkwgMtwxKmD+iw87BGgeB6AMxL70MNeisRzaYcGWexZoKCZvk8jzS20esAQAShFyiy0esAD&#10;RBIk9EiWRgPhgZShExM7wK6HPBQ9CSmtDQ3aEWI+6VCLGD/gUkIPbh4K5bA7JE0LN9NrhT4ntDQ9&#10;sCEjBEruQ0pMemDHiML8QeRK0gM7TTDKCYM2emnBBoYxJEHJGdGfBTFCxo9o0X7IMR7wMcfGbkcc&#10;IMgCz4MkUZyWkQH+RAQMgajDPiFdnLSwi0BIpTwEScOTFnURhImSTlVo7UWkPQpLBDLlKam9fVTa&#10;R2EiUFBZb48mcY4sziKIYx5PISiyMAtIVcZetEeBF1nAw4CpSDnwElJWkQU8DHgK12EBJ51IZPEO&#10;A5GKmJ7b4h0GIUITF1YeoMfiHQYRQhNaph7ImNrT7n1lQmTs4vThRx/a64h5CPbbTV13JkkaM4Ix&#10;b9lPX/qkc7Xw0pfxyvHpC87o2OWvlb6I3076AgOLE32yZz6kAhkTgLuA2fjxB2UCxgJkoJDtOAOg&#10;IwKj/zIQEWIIQxMOs6k1jPqHQYzTCDeAk7pq7ABrIO/2PAYZoRorQJSSRNItQorKWAMsDW57ioMx&#10;Dg/uRXJvuyKXsBkNAEywBVvOOT3EOD7tw3B6Y4cw0uFzB7qMmLdj04sY0CEsJmJvhyBdGI7WB28P&#10;RPRpk6WLk6hzB3uaxDiqMh9BE+Zwlwj/3CoHhhjgZcCiRDhYBLkh2WQmDFQaezkjqY7cQB8FQknh&#10;UKFjCZvHyAB5qXIKGZLc2ywmwp6XcqeSgtR6m88gMowV4DcfGhab2UTY8nxrpGVs8xoQJpAKmUUQ&#10;1lMmLwz4IAxHa1PAFwZ8hcgT0b9bhVQxm9GoIBQ89Aj76XxG4XzHd6qkuthUBiM4nIuji4TFJjIY&#10;ghNap8eSHmIMX+H0A/DbVUKSe5vEqACBgtMwFpKKbNMZDJGhzwu9irF8DIF3cVpJn4GEBvwjhjjw&#10;J69iLP+IVYzTP2KIMf3pQ2xmc8QQh/5U9m1Wc8Qqxu8fMeR49OXx6Mvj0bdpzhG8HI++TXKmr2LT&#10;nSOGHI++TXaOWOV49G2uc8Qqx6MfHY8+al1DOHIEYVPR/0Wzn7Fxwst+xitDPbDtmt2iidRZR7+r&#10;9uUS3Lflkp1SyFgCMoUOc5YSzf6RZ83srau46sRbb9K6MII/bsLhh8nrRnKOrigxtBFA43+dilIv&#10;nKGi1O9wvYhcpooSk6sdTasoKUKOP1lRwlljiNzH5v7pgWPXUVVx+JQwRYbxxjp5oHBG5QKmAycw&#10;dmI6pjTWiGNOxf3zLDq/M9aIA0A6kDD2B6YQqpHBg7E5LB9yLzU5cCpq9lucRMVSuTiIkUGNTbNw&#10;moaSHRn62WKR0GUf1Izth057XG4lYuVFZTQqtlAkghQHwaRobEaFEy4VuqjygGi8jArFLuYl66RW&#10;2RIRDrgQ8U3i2WCL86Q05h5lZLTvZVQCVRUvFKWHOJyThJGY2TQKmPE0poN0s4Xi0DPdURuSAps7&#10;QW04zj5sxE1ja3MnGCkTgjy3tQkTigE4b/akTgJlEyYwgKNed9JLHyPbhElrEKq5Vp0PDDHYQpwI&#10;5T3rosVkbBhnlwlMcsoqDts0SUPndvYPGvW2NJTybcYEXlCZ8lSbJCx0kOOQ20uXafxsxoQDmQjZ&#10;q+OF9AA2Y9Kn6Qyqaj+kP7K1IA4PwJRfyKbSZZsxcWTYYUyag60EQbEU4LDEHODZQM5hGcBiyhAD&#10;ua46oG7rxESqb2ggBwMxCmAUozY3ggUhAZ1Cja358ACY0bptEyIwyiNahrbKo+ERyisTkNxJkwXp&#10;HQZnfxMEYrMgUB0q0lPYzAdEqwhHGO5DitABis0Ovs59yCEGUNSlVeqVOQ4Ufm3qw4IYHWZObRgj&#10;ubG5jy7Fot3GG0RqhC31oBkDvai+ryT3Tpv9IEaJcRzprUO6C1vrQS+QUr4d0JGFzX/QDBSjV4KS&#10;ry3wsABVOkGar810EDYx2LmjmybboZ1ib52iepFBG7aYKFrwzmRRlkvdIRXtS5TJM6DUsJw9Pv+n&#10;xGn9Zlm2Oqdr7+rPb/JbdFP+kPt9iMOdH7OxFW1Mo/TTl1n392wzNk9616/z5sXr7/NmpXvR+5Y2&#10;7/lXD8tlmV8XX/ypwJQlbWiK2+3B2y+ErRbZ0/djYySHH5IRjkx1fuTfEBEqWShTyLF0ttMyuMq6&#10;i75ZlJyoXaGdtrrVc9ZNAVb63v2Brk1Rvc2eTEnOPbjuOzZ3eM6e3tdjv/5yoNA2eg7p4PE96H+8&#10;znO85TB0nsNW57OlbjqcFf3/6I/Ub4zA+eC616Y9WxdNh/55XG433WWZZ3hMG85Oy+VeZ+bgCXrY&#10;9h7Lb27yVfem7fq2/5fb+vtbL/TmD2m57cS+BJUz5MvLvJnQiq05t6xo6n1K0DH66/c7650Xjgo+&#10;kAlUVKJBaY2TCOJIJjjTlnEaokIVxX23KOz3QK/u4XbnTfavuvlYrO7foht2MB3TAYtZi4q+2WEQ&#10;HJq1ryp/6j7WA736LZT2Ymzu3fEEeBtE38tHo9Td1v/Mm3GY/rXjespleVHeVsO1VTe2UOPqu5sb&#10;vLMxPju0++oe7p6i6/tiO9wZO52r+u1D2RVvHkvQO9wZjnNAjHFEcJT7HmmP7mkeSUNhmppHvwsp&#10;Doue9GjqQ6mpPquc4LNmTY2XV07G5qK5ftELv+/q5ose/NOv1PT2/v/k1B7GJm+889YU93jtpKqv&#10;+2+Tfdyel3DO59P1p7ezv747+fZvE53P4Gx3XNDL7u+3+FbTdO8IRcQ+fvC9C/jsq003c8ebZ/Px&#10;fBN7TP2AcOZNUd3na2xHg1G84Lnw3sl47xdxXHuxzQHH1d96lXef83y09eXwwyP1U1WYHn99FW5g&#10;9Dn45r9Xor//WLTvqnL0+iO/66LdvsLbYvftxeg8b7PtML+OEF/Dt7XvIGKERns+zryo4bqRtLlX&#10;tX5/Ytg+996MgCfXrzSWr7MumzV4TeNs3ny/Hs4itI/+tNWvTu6u4o/puevf+utfHT3/DwAAAP//&#10;AwBQSwECLQAUAAYACAAAACEAxYzoFDIBAABSBAAAEwAAAAAAAAAAAAAAAAAAAAAAW0NvbnRlbnRf&#10;VHlwZXNdLnhtbFBLAQItABQABgAIAAAAIQA4/SH/1gAAAJQBAAALAAAAAAAAAAAAAAAAAGMBAABf&#10;cmVscy8ucmVsc1BLAQItABQABgAIAAAAIQDAM1VmKg4AAOw7AAAVAAAAAAAAAAAAAAAAAGICAABk&#10;cnMvY2hhcnRzL2NoYXJ0Mi54bWxQSwECLQAUAAYACAAAACEAjoB68hQBAACcAQAAIAAAAAAAAAAA&#10;AAAAAAC/EAAAZHJzL2NoYXJ0cy9fcmVscy9jaGFydDIueG1sLnJlbHNQSwECLQAUAAYACAAAACEA&#10;k6couRABAACWAQAAIAAAAAAAAAAAAAAAAAAREgAAZHJzL2NoYXJ0cy9fcmVscy9jaGFydDMueG1s&#10;LnJlbHNQSwECLQAUAAYACAAAACEAzNy9uAwBAACNAQAAIAAAAAAAAAAAAAAAAABfEwAAZHJzL2No&#10;YXJ0cy9fcmVscy9jaGFydDQueG1sLnJlbHNQSwECLQAUAAYACAAAACEAPIzK9hEBAACXAQAAIAAA&#10;AAAAAAAAAAAAAACpFAAAZHJzL2NoYXJ0cy9fcmVscy9jaGFydDUueG1sLnJlbHNQSwECLQAUAAYA&#10;CAAAACEABh3suQ8BAACTAQAAIAAAAAAAAAAAAAAAAAD4FQAAZHJzL2NoYXJ0cy9fcmVscy9jaGFy&#10;dDEueG1sLnJlbHNQSwECLQAUAAYACAAAACEAWIExwdcAAAA2AwAAGQAAAAAAAAAAAAAAAABFFwAA&#10;ZHJzL19yZWxzL2Uyb0RvYy54bWwucmVsc1BLAQItABQABgAIAAAAIQD2H/9oMAYAAAQpAAAOAAAA&#10;AAAAAAAAAAAAAFMYAABkcnMvZTJvRG9jLnhtbFBLAQItABQABgAIAAAAIQAkd5a0Jg4AAFc4AAAV&#10;AAAAAAAAAAAAAAAAAK8eAABkcnMvY2hhcnRzL2NoYXJ0My54bWxQSwECLQAUAAYACAAAACEAA2Wh&#10;BjcOAAA1OQAAFQAAAAAAAAAAAAAAAAAILQAAZHJzL2NoYXJ0cy9jaGFydDQueG1sUEsBAi0AFAAG&#10;AAgAAAAhAMkN/9dRDgAAZTkAABUAAAAAAAAAAAAAAAAAcjsAAGRycy9jaGFydHMvY2hhcnQ1Lnht&#10;bFBLAQItABQABgAIAAAAIQBctUuL4QAAAAoBAAAPAAAAAAAAAAAAAAAAAPZJAABkcnMvZG93bnJl&#10;di54bWxQSwECLQAUAAYACAAAACEA/6NS1NsNAACCOgAAFQAAAAAAAAAAAAAAAAAESwAAZHJzL2No&#10;YXJ0cy9jaGFydDEueG1sUEsFBgAAAAAPAA8ADwQAABJZ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41" o:spid="_x0000_s1027" type="#_x0000_t75" style="position:absolute;left:1402;top:18470;width:55473;height:1993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D69E&#10;GMIAAADbAAAADwAAAGRycy9kb3ducmV2LnhtbESPT2sCMRTE70K/Q3hCb5q1iJStUWqh4qUHtyoe&#10;H5u3f3DzsiTRTb99Iwgeh5n5DbNcR9OJGznfWlYwm2YgiEurW64VHH6/J+8gfEDW2FkmBX/kYb16&#10;GS0x13bgPd2KUIsEYZ+jgiaEPpfSlw0Z9FPbEyevss5gSNLVUjscEtx08i3LFtJgy2mhwZ6+Giov&#10;xdUoOLrToogULzH21c+p2sbzYdgo9TqOnx8gAsXwDD/aO61gPoP7l/QD5Oof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D69EGMIAAADbAAAADwAAAAAAAAAAAAAAAACbAgAAZHJzL2Rv&#10;d25yZXYueG1sUEsFBgAAAAAEAAQA8wAAAIoDAAAAAA==&#10;">
                  <v:imagedata r:id="rId12" o:title=""/>
                  <o:lock v:ext="edit" aspectratio="f"/>
                </v:shape>
                <v:shape id="Chart 42" o:spid="_x0000_s1028" type="#_x0000_t75" style="position:absolute;left:1402;width:55473;height:1993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cBon&#10;WMUAAADbAAAADwAAAGRycy9kb3ducmV2LnhtbESPS4vCQBCE7wv+h6EFb+vEByLRSRBdIezBxcfB&#10;Y5Npk2imJ2RmNf77HUHYY1FVX1HLtDO1uFPrKssKRsMIBHFudcWFgtNx+zkH4TyyxtoyKXiSgzTp&#10;fSwx1vbBe7offCEChF2MCkrvm1hKl5dk0A1tQxy8i20N+iDbQuoWHwFuajmOopk0WHFYKLGhdUn5&#10;7fBrFPzs1sfNNM++dtvrTK7IZ5Pv51mpQb9bLUB46vx/+N3OtILpGF5fwg+QyR8AAAD//wMAUEsB&#10;Ai0AFAAGAAgAAAAhALaDOJL+AAAA4QEAABMAAAAAAAAAAAAAAAAAAAAAAFtDb250ZW50X1R5cGVz&#10;XS54bWxQSwECLQAUAAYACAAAACEAOP0h/9YAAACUAQAACwAAAAAAAAAAAAAAAAAvAQAAX3JlbHMv&#10;LnJlbHNQSwECLQAUAAYACAAAACEAMy8FnkEAAAA5AAAADgAAAAAAAAAAAAAAAAAuAgAAZHJzL2Uy&#10;b0RvYy54bWxQSwECLQAUAAYACAAAACEAcBonWMUAAADbAAAADwAAAAAAAAAAAAAAAACbAgAAZHJz&#10;L2Rvd25yZXYueG1sUEsFBgAAAAAEAAQA8wAAAI0DAAAAAA==&#10;">
                  <v:imagedata r:id="rId13" o:title=""/>
                  <o:lock v:ext="edit" aspectratio="f"/>
                </v:shape>
                <v:shape id="Chart 43" o:spid="_x0000_s1029" type="#_x0000_t75" style="position:absolute;left:1402;top:37856;width:55473;height:1993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NknP&#10;oMEAAADbAAAADwAAAGRycy9kb3ducmV2LnhtbESP0WoCMRRE3wv9h3ALfavZrWJlaxSxCvqo9QMu&#10;m+tmaXITNnHd/r0RBB+HmTnDzJeDs6KnLraeFZSjAgRx7XXLjYLT7/ZjBiImZI3WMyn4pwjLxevL&#10;HCvtr3yg/pgakSEcK1RgUgqVlLE25DCOfCDO3tl3DlOWXSN1h9cMd1Z+FsVUOmw5LxgMtDZU/x0v&#10;ToE0P+4UQjCb8/5ymJQz25dfVqn3t2H1DSLRkJ7hR3unFUzGcP+Sf4Bc3AAAAP//AwBQSwECLQAU&#10;AAYACAAAACEAtoM4kv4AAADhAQAAEwAAAAAAAAAAAAAAAAAAAAAAW0NvbnRlbnRfVHlwZXNdLnht&#10;bFBLAQItABQABgAIAAAAIQA4/SH/1gAAAJQBAAALAAAAAAAAAAAAAAAAAC8BAABfcmVscy8ucmVs&#10;c1BLAQItABQABgAIAAAAIQAzLwWeQQAAADkAAAAOAAAAAAAAAAAAAAAAAC4CAABkcnMvZTJvRG9j&#10;LnhtbFBLAQItABQABgAIAAAAIQA2Sc+gwQAAANsAAAAPAAAAAAAAAAAAAAAAAJsCAABkcnMvZG93&#10;bnJldi54bWxQSwUGAAAAAAQABADzAAAAiQMAAAAA&#10;">
                  <v:imagedata r:id="rId14" o:title=""/>
                  <o:lock v:ext="edit" aspectratio="f"/>
                </v:shape>
                <v:shape id="Chart 44" o:spid="_x0000_s1030" type="#_x0000_t75" style="position:absolute;left:1402;top:56083;width:55473;height:1999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h/R8&#10;WMQAAADbAAAADwAAAGRycy9kb3ducmV2LnhtbESPQWvCQBSE70L/w/IKvemmEqSmrqGkKHop1Ai9&#10;PrKvSTD7NuyuSdpf3y0IHoeZ+YbZ5JPpxEDOt5YVPC8SEMSV1S3XCs7lbv4CwgdkjZ1lUvBDHvLt&#10;w2yDmbYjf9JwCrWIEPYZKmhC6DMpfdWQQb+wPXH0vq0zGKJ0tdQOxwg3nVwmyUoabDkuNNhT0VB1&#10;OV2NgsOyOl/2Xfh9P358rcvUlfpalEo9PU5vryACTeEevrUPWkGawv+X+APk9g8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CH9HxYxAAAANsAAAAPAAAAAAAAAAAAAAAAAJsCAABkcnMv&#10;ZG93bnJldi54bWxQSwUGAAAAAAQABADzAAAAjAMAAAAA&#10;">
                  <v:imagedata r:id="rId15" o:title=""/>
                  <o:lock v:ext="edit" aspectratio="f"/>
                </v:shape>
                <v:shape id="Chart 45" o:spid="_x0000_s1031" type="#_x0000_t75" style="position:absolute;left:1402;top:75346;width:55473;height:1993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yiBU&#10;JMQAAADbAAAADwAAAGRycy9kb3ducmV2LnhtbESPQWsCMRSE74X+h/AKXkSzblXK1igiFCyK4Oql&#10;t8fmdTe4eVmSVNd/bwqFHoeZ+YZZrHrbiiv5YBwrmIwzEMSV04ZrBefTx+gNRIjIGlvHpOBOAVbL&#10;56cFFtrd+EjXMtYiQTgUqKCJsSukDFVDFsPYdcTJ+3beYkzS11J7vCW4bWWeZXNp0XBaaLCjTUPV&#10;pfyxCsou/+TJdGb8/r4zX5fXfHjIrVKDl379DiJSH//Df+2tVjCdwe+X9APk8gE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DKIFQkxAAAANsAAAAPAAAAAAAAAAAAAAAAAJsCAABkcnMv&#10;ZG93bnJldi54bWxQSwUGAAAAAAQABADzAAAAjAMAAAAA&#10;">
                  <v:imagedata r:id="rId16" o:title=""/>
                  <o:lock v:ext="edit" aspectratio="f"/>
                </v:shape>
                <v:rect id="Rectangle 46" o:spid="_x0000_s1032" style="position:absolute;left:28178;top:57779;width:1848;height:3694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zLE8IA&#10;AADbAAAADwAAAGRycy9kb3ducmV2LnhtbESPwWrDMBBE74X+g9hCb42cEkJxo4QQUvC1Tik5LtbW&#10;cmKtHGnrOH9fFQo9DjPzhlltJt+rkWLqAhuYzwpQxE2wHbcGPg5vTy+gkiBb7AOTgRsl2Kzv71ZY&#10;2nDldxpraVWGcCrRgBMZSq1T48hjmoWBOHtfIXqULGOrbcRrhvtePxfFUnvsOC84HGjnqDnX397A&#10;RT6Pt0VdnJLEwxgrtz8O1dmYx4dp+wpKaJL/8F+7sgYWS/j9kn+AX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XMsTwgAAANsAAAAPAAAAAAAAAAAAAAAAAJgCAABkcnMvZG93&#10;bnJldi54bWxQSwUGAAAAAAQABAD1AAAAhwMAAAAA&#10;" filled="f" fillcolor="#4f81bd [3204]" stroked="f" strokecolor="black [3213]">
                  <v:shadow color="#eeece1 [3214]"/>
                  <v:textbox style="mso-fit-shape-to-text:t"/>
                </v:rect>
                <v:rect id="Rectangle 47" o:spid="_x0000_s1033" style="position:absolute;left:28178;top:85307;width:1848;height:3693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BuiMIA&#10;AADbAAAADwAAAGRycy9kb3ducmV2LnhtbESPQUvDQBSE74L/YXmF3uymUlRit6WIhVxNRXp8ZJ/Z&#10;tNm3cfeZpv/eFQSPw8x8w6y3k+/VSDF1gQ0sFwUo4ibYjlsD74f93ROoJMgW+8Bk4EoJtpvbmzWW&#10;Nlz4jcZaWpUhnEo04ESGUuvUOPKYFmEgzt5niB4ly9hqG/GS4b7X90XxoD12nBccDvTiqDnX397A&#10;l3wcr6u6OCWJhzFW7vU4VGdj5rNp9wxKaJL/8F+7sgZWj/D7Jf8Avfk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2EG6IwgAAANsAAAAPAAAAAAAAAAAAAAAAAJgCAABkcnMvZG93&#10;bnJldi54bWxQSwUGAAAAAAQABAD1AAAAhwMAAAAA&#10;" filled="f" fillcolor="#4f81bd [3204]" stroked="f" strokecolor="black [3213]">
                  <v:shadow color="#eeece1 [3214]"/>
                  <v:textbox style="mso-fit-shape-to-text:t"/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ruta 6" o:spid="_x0000_s1034" type="#_x0000_t202" style="position:absolute;top:691;width:5448;height:56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X24r4A&#10;AADbAAAADwAAAGRycy9kb3ducmV2LnhtbERPy4rCMBTdC/5DuII7TRxUtBpFRoRZOfgEd5fm2hab&#10;m9JE2/n7yUJweTjv5bq1pXhR7QvHGkZDBYI4dabgTMP5tBvMQPiAbLB0TBr+yMN61e0sMTGu4QO9&#10;jiETMYR9ghryEKpESp/mZNEPXUUcuburLYYI60yaGpsYbkv5pdRUWiw4NuRY0XdO6eP4tBou+/vt&#10;Ola/2dZOqsa1SrKdS637vXazABGoDR/x2/1jNIzj2Pgl/gC5+g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FF9uK+AAAA2wAAAA8AAAAAAAAAAAAAAAAAmAIAAGRycy9kb3ducmV2&#10;LnhtbFBLBQYAAAAABAAEAPUAAACDAwAAAAA=&#10;" filled="f" stroked="f">
                  <v:textbox>
                    <w:txbxContent>
                      <w:p w:rsidR="00EC23CB" w:rsidRDefault="00EC23CB" w:rsidP="00EC23C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Calibri" w:hAnsi="Arial"/>
                            <w:b/>
                            <w:bCs/>
                            <w:color w:val="000000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  <v:shape id="Textruta 6" o:spid="_x0000_s1035" type="#_x0000_t202" style="position:absolute;top:19168;width:5448;height:56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glTecMA&#10;AADbAAAADwAAAGRycy9kb3ducmV2LnhtbESPzWrDMBCE74W8g9hAbrWUkpbYiWxCS6CnluYPclus&#10;jW1irYylxu7bV4VCjsPMfMOsi9G24ka9bxxrmCcKBHHpTMOVhsN++7gE4QOywdYxafghD0U+eVhj&#10;ZtzAX3TbhUpECPsMNdQhdJmUvqzJok9cRxy9i+sthij7Spoehwi3rXxS6kVabDgu1NjRa03ldfdt&#10;NRw/LufTQn1Wb/a5G9yoJNtUaj2bjpsViEBjuIf/2+9GwyKF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glTecMAAADbAAAADwAAAAAAAAAAAAAAAACYAgAAZHJzL2Rv&#10;d25yZXYueG1sUEsFBgAAAAAEAAQA9QAAAIgDAAAAAA==&#10;" filled="f" stroked="f">
                  <v:textbox>
                    <w:txbxContent>
                      <w:p w:rsidR="00EC23CB" w:rsidRDefault="00EC23CB" w:rsidP="00EC23C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Times New Roman" w:hAnsi="Arial"/>
                            <w:b/>
                            <w:bCs/>
                            <w:color w:val="000000"/>
                            <w:kern w:val="24"/>
                          </w:rPr>
                          <w:t>B</w:t>
                        </w:r>
                      </w:p>
                    </w:txbxContent>
                  </v:textbox>
                </v:shape>
                <v:shape id="Textruta 6" o:spid="_x0000_s1036" type="#_x0000_t202" style="position:absolute;top:38169;width:5448;height:56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psOb4A&#10;AADbAAAADwAAAGRycy9kb3ducmV2LnhtbERPy4rCMBTdD/gP4QqzGxNFRatRRBFmNeIT3F2aa1ts&#10;bkoTbefvzUJweTjv+bK1pXhS7QvHGvo9BYI4dabgTMPpuP2ZgPAB2WDpmDT8k4flovM1x8S4hvf0&#10;PIRMxBD2CWrIQ6gSKX2ak0XfcxVx5G6uthgirDNpamxiuC3lQKmxtFhwbMixonVO6f3wsBrOf7fr&#10;Zah22caOqsa1SrKdSq2/u+1qBiJQGz7it/vXaBjF9fFL/AFy8Q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rqbDm+AAAA2wAAAA8AAAAAAAAAAAAAAAAAmAIAAGRycy9kb3ducmV2&#10;LnhtbFBLBQYAAAAABAAEAPUAAACDAwAAAAA=&#10;" filled="f" stroked="f">
                  <v:textbox>
                    <w:txbxContent>
                      <w:p w:rsidR="00EC23CB" w:rsidRDefault="00EC23CB" w:rsidP="00EC23C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Calibri" w:hAnsi="Arial"/>
                            <w:b/>
                            <w:bCs/>
                            <w:color w:val="000000"/>
                            <w:kern w:val="24"/>
                          </w:rPr>
                          <w:t>C</w:t>
                        </w:r>
                      </w:p>
                    </w:txbxContent>
                  </v:textbox>
                </v:shape>
                <v:shape id="Textruta 6" o:spid="_x0000_s1037" type="#_x0000_t202" style="position:absolute;top:55844;width:5448;height:56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bJosMA&#10;AADbAAAADwAAAGRycy9kb3ducmV2LnhtbESPzWrDMBCE74W8g9hAb7XkkpTEsWJCS6CnluYPclus&#10;jW1irYylxu7bV4VCjsPMfMPkxWhbcaPeN441pIkCQVw603Cl4bDfPi1A+IBssHVMGn7IQ7GePOSY&#10;GTfwF912oRIRwj5DDXUIXSalL2uy6BPXEUfv4nqLIcq+kqbHIcJtK5+VepEWG44LNXb0WlN53X1b&#10;DcePy/k0U5/Vm513gxuVZLuUWj9Ox80KRKAx3MP/7XejYZ7C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abJosMAAADbAAAADwAAAAAAAAAAAAAAAACYAgAAZHJzL2Rv&#10;d25yZXYueG1sUEsFBgAAAAAEAAQA9QAAAIgDAAAAAA==&#10;" filled="f" stroked="f">
                  <v:textbox>
                    <w:txbxContent>
                      <w:p w:rsidR="00EC23CB" w:rsidRDefault="00EC23CB" w:rsidP="00EC23C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Times New Roman" w:hAnsi="Arial"/>
                            <w:b/>
                            <w:bCs/>
                            <w:color w:val="000000"/>
                            <w:kern w:val="24"/>
                          </w:rPr>
                          <w:t>D</w:t>
                        </w:r>
                      </w:p>
                    </w:txbxContent>
                  </v:textbox>
                </v:shape>
                <v:shape id="Textruta 6" o:spid="_x0000_s1038" type="#_x0000_t202" style="position:absolute;top:76054;width:5448;height:56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RX1cIA&#10;AADbAAAADwAAAGRycy9kb3ducmV2LnhtbESPQYvCMBSE74L/ITzBmyaKyto1yrIieFJ0d4W9PZpn&#10;W2xeShNt/fdGEDwOM/MNs1i1thQ3qn3hWMNoqEAQp84UnGn4/dkMPkD4gGywdEwa7uRhtex2FpgY&#10;1/CBbseQiQhhn6CGPIQqkdKnOVn0Q1cRR+/saoshyjqTpsYmwm0px0rNpMWC40KOFX3nlF6OV6vh&#10;b3f+P03UPlvbadW4Vkm2c6l1v9d+fYII1IZ3+NXeGg3TM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dFfVwgAAANsAAAAPAAAAAAAAAAAAAAAAAJgCAABkcnMvZG93&#10;bnJldi54bWxQSwUGAAAAAAQABAD1AAAAhwMAAAAA&#10;" filled="f" stroked="f">
                  <v:textbox>
                    <w:txbxContent>
                      <w:p w:rsidR="00EC23CB" w:rsidRDefault="00EC23CB" w:rsidP="00EC23C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Times New Roman" w:hAnsi="Arial"/>
                            <w:b/>
                            <w:bCs/>
                            <w:color w:val="000000"/>
                            <w:kern w:val="24"/>
                          </w:rPr>
                          <w:t>E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76717A" w:rsidRPr="00AC63AB" w:rsidRDefault="0076717A" w:rsidP="0076717A">
      <w:pPr>
        <w:spacing w:line="480" w:lineRule="auto"/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lastRenderedPageBreak/>
        <w:t>Supplementary figure 2</w:t>
      </w:r>
      <w:r w:rsidRPr="00AC63AB">
        <w:rPr>
          <w:rFonts w:asciiTheme="minorHAnsi" w:hAnsiTheme="minorHAnsi"/>
          <w:b/>
          <w:lang w:val="en-US"/>
        </w:rPr>
        <w:t>. Proficiency gain curves in relation to “</w:t>
      </w:r>
      <w:r>
        <w:rPr>
          <w:rFonts w:asciiTheme="minorHAnsi" w:hAnsiTheme="minorHAnsi"/>
          <w:b/>
          <w:lang w:val="en-US"/>
        </w:rPr>
        <w:t>younger</w:t>
      </w:r>
      <w:r w:rsidRPr="00AC63AB">
        <w:rPr>
          <w:rFonts w:asciiTheme="minorHAnsi" w:hAnsiTheme="minorHAnsi"/>
          <w:b/>
          <w:lang w:val="en-US"/>
        </w:rPr>
        <w:t xml:space="preserve"> surgeons” (red lines)</w:t>
      </w:r>
      <w:r>
        <w:rPr>
          <w:rFonts w:asciiTheme="minorHAnsi" w:hAnsiTheme="minorHAnsi"/>
          <w:b/>
          <w:lang w:val="en-US"/>
        </w:rPr>
        <w:t xml:space="preserve">, </w:t>
      </w:r>
      <w:r w:rsidR="00F015E3">
        <w:rPr>
          <w:rFonts w:asciiTheme="minorHAnsi" w:hAnsiTheme="minorHAnsi"/>
          <w:b/>
          <w:lang w:val="en-US"/>
        </w:rPr>
        <w:t>“</w:t>
      </w:r>
      <w:r>
        <w:rPr>
          <w:rFonts w:asciiTheme="minorHAnsi" w:hAnsiTheme="minorHAnsi"/>
          <w:b/>
          <w:lang w:val="en-US"/>
        </w:rPr>
        <w:t>medium-aged surgeons” (green lines)</w:t>
      </w:r>
      <w:r w:rsidRPr="00AC63AB">
        <w:rPr>
          <w:rFonts w:asciiTheme="minorHAnsi" w:hAnsiTheme="minorHAnsi"/>
          <w:b/>
          <w:lang w:val="en-US"/>
        </w:rPr>
        <w:t xml:space="preserve"> and “</w:t>
      </w:r>
      <w:r>
        <w:rPr>
          <w:rFonts w:asciiTheme="minorHAnsi" w:hAnsiTheme="minorHAnsi"/>
          <w:b/>
          <w:lang w:val="en-US"/>
        </w:rPr>
        <w:t>older surgeons</w:t>
      </w:r>
      <w:r w:rsidRPr="00AC63AB">
        <w:rPr>
          <w:rFonts w:asciiTheme="minorHAnsi" w:hAnsiTheme="minorHAnsi"/>
          <w:b/>
          <w:lang w:val="en-US"/>
        </w:rPr>
        <w:t>” (blue lines) in relation to:</w:t>
      </w:r>
    </w:p>
    <w:p w:rsidR="0076717A" w:rsidRPr="00AC63AB" w:rsidRDefault="0076717A" w:rsidP="0076717A">
      <w:pPr>
        <w:spacing w:line="480" w:lineRule="auto"/>
        <w:rPr>
          <w:rFonts w:asciiTheme="minorHAnsi" w:hAnsiTheme="minorHAnsi"/>
          <w:b/>
          <w:lang w:val="en-US"/>
        </w:rPr>
      </w:pPr>
      <w:r w:rsidRPr="00AC63AB">
        <w:rPr>
          <w:rFonts w:asciiTheme="minorHAnsi" w:hAnsiTheme="minorHAnsi"/>
          <w:b/>
          <w:lang w:val="en-US"/>
        </w:rPr>
        <w:t>(A) 1 to 5-year mortality</w:t>
      </w:r>
      <w:r w:rsidR="002C0D6C">
        <w:rPr>
          <w:rFonts w:asciiTheme="minorHAnsi" w:hAnsiTheme="minorHAnsi"/>
          <w:b/>
          <w:lang w:val="en-US"/>
        </w:rPr>
        <w:t>.</w:t>
      </w:r>
    </w:p>
    <w:p w:rsidR="0076717A" w:rsidRPr="00AC63AB" w:rsidRDefault="00C257F9" w:rsidP="0076717A">
      <w:pPr>
        <w:spacing w:line="480" w:lineRule="auto"/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t>(B) 30-day mortality</w:t>
      </w:r>
      <w:r w:rsidR="002C0D6C">
        <w:rPr>
          <w:rFonts w:asciiTheme="minorHAnsi" w:hAnsiTheme="minorHAnsi"/>
          <w:b/>
          <w:lang w:val="en-US"/>
        </w:rPr>
        <w:t>.</w:t>
      </w:r>
    </w:p>
    <w:p w:rsidR="0076717A" w:rsidRPr="00AC63AB" w:rsidRDefault="0076717A" w:rsidP="0076717A">
      <w:pPr>
        <w:spacing w:line="480" w:lineRule="auto"/>
        <w:rPr>
          <w:rFonts w:asciiTheme="minorHAnsi" w:hAnsiTheme="minorHAnsi"/>
          <w:b/>
          <w:lang w:val="en-US"/>
        </w:rPr>
      </w:pPr>
      <w:r w:rsidRPr="00AC63AB">
        <w:rPr>
          <w:rFonts w:asciiTheme="minorHAnsi" w:hAnsiTheme="minorHAnsi"/>
          <w:b/>
          <w:lang w:val="en-US"/>
        </w:rPr>
        <w:t xml:space="preserve">(C) </w:t>
      </w:r>
      <w:r w:rsidR="001F0602">
        <w:rPr>
          <w:rFonts w:asciiTheme="minorHAnsi" w:hAnsiTheme="minorHAnsi"/>
          <w:b/>
          <w:lang w:val="en-US"/>
        </w:rPr>
        <w:t>R</w:t>
      </w:r>
      <w:r w:rsidR="00C257F9">
        <w:rPr>
          <w:rFonts w:asciiTheme="minorHAnsi" w:hAnsiTheme="minorHAnsi"/>
          <w:b/>
          <w:lang w:val="en-US"/>
        </w:rPr>
        <w:t>eoperation rate</w:t>
      </w:r>
      <w:r w:rsidR="002C0D6C">
        <w:rPr>
          <w:rFonts w:asciiTheme="minorHAnsi" w:hAnsiTheme="minorHAnsi"/>
          <w:b/>
          <w:lang w:val="en-US"/>
        </w:rPr>
        <w:t>.</w:t>
      </w:r>
    </w:p>
    <w:p w:rsidR="0076717A" w:rsidRPr="00AC63AB" w:rsidRDefault="00C257F9" w:rsidP="0076717A">
      <w:pPr>
        <w:spacing w:line="480" w:lineRule="auto"/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t>(D) R1 resection margin</w:t>
      </w:r>
      <w:r w:rsidR="002C0D6C">
        <w:rPr>
          <w:rFonts w:asciiTheme="minorHAnsi" w:hAnsiTheme="minorHAnsi"/>
          <w:b/>
          <w:lang w:val="en-US"/>
        </w:rPr>
        <w:t>.</w:t>
      </w:r>
    </w:p>
    <w:p w:rsidR="00D87EEF" w:rsidRDefault="001F0602" w:rsidP="00D87EEF">
      <w:pPr>
        <w:spacing w:line="480" w:lineRule="auto"/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t>(E) L</w:t>
      </w:r>
      <w:bookmarkStart w:id="0" w:name="_GoBack"/>
      <w:bookmarkEnd w:id="0"/>
      <w:r w:rsidR="00C257F9">
        <w:rPr>
          <w:rFonts w:asciiTheme="minorHAnsi" w:hAnsiTheme="minorHAnsi"/>
          <w:b/>
          <w:lang w:val="en-US"/>
        </w:rPr>
        <w:t>ymph node yield</w:t>
      </w:r>
      <w:r w:rsidR="002C0D6C">
        <w:rPr>
          <w:rFonts w:asciiTheme="minorHAnsi" w:hAnsiTheme="minorHAnsi"/>
          <w:b/>
          <w:lang w:val="en-US"/>
        </w:rPr>
        <w:t>.</w:t>
      </w:r>
    </w:p>
    <w:p w:rsidR="00D87EEF" w:rsidRDefault="00D87EEF">
      <w:pPr>
        <w:spacing w:after="200" w:line="276" w:lineRule="auto"/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br w:type="page"/>
      </w:r>
    </w:p>
    <w:p w:rsidR="00F5500B" w:rsidRPr="00D87EEF" w:rsidRDefault="00400561" w:rsidP="00D87EEF">
      <w:pPr>
        <w:spacing w:line="480" w:lineRule="auto"/>
        <w:rPr>
          <w:rFonts w:asciiTheme="minorHAnsi" w:hAnsiTheme="minorHAnsi"/>
          <w:b/>
          <w:lang w:val="en-US"/>
        </w:rPr>
      </w:pPr>
      <w:r w:rsidRPr="00400561">
        <w:rPr>
          <w:rFonts w:asciiTheme="minorHAnsi" w:hAnsiTheme="minorHAnsi"/>
          <w:b/>
          <w:noProof/>
          <w:lang w:val="en-GB" w:eastAsia="en-GB"/>
        </w:rPr>
        <w:lastRenderedPageBreak/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177898CA" wp14:editId="088A343C">
                <wp:simplePos x="0" y="0"/>
                <wp:positionH relativeFrom="margin">
                  <wp:align>center</wp:align>
                </wp:positionH>
                <wp:positionV relativeFrom="paragraph">
                  <wp:posOffset>-744347</wp:posOffset>
                </wp:positionV>
                <wp:extent cx="5723486" cy="9336866"/>
                <wp:effectExtent l="0" t="0" r="0" b="0"/>
                <wp:wrapNone/>
                <wp:docPr id="40" name="Group 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3486" cy="9336866"/>
                          <a:chOff x="0" y="32665"/>
                          <a:chExt cx="5723486" cy="9336866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122129" y="79094"/>
                            <a:ext cx="5601357" cy="9290437"/>
                            <a:chOff x="122129" y="79094"/>
                            <a:chExt cx="5601357" cy="9290437"/>
                          </a:xfrm>
                        </wpg:grpSpPr>
                        <wpg:graphicFrame>
                          <wpg:cNvPr id="8" name="Chart 8"/>
                          <wpg:cNvFrPr/>
                          <wpg:xfrm>
                            <a:off x="122129" y="1918035"/>
                            <a:ext cx="5547600" cy="19944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7"/>
                            </a:graphicData>
                          </a:graphic>
                        </wpg:graphicFrame>
                        <wpg:graphicFrame>
                          <wpg:cNvPr id="9" name="Chart 9"/>
                          <wpg:cNvFrPr/>
                          <wpg:xfrm>
                            <a:off x="122129" y="79094"/>
                            <a:ext cx="5547600" cy="19944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8"/>
                            </a:graphicData>
                          </a:graphic>
                        </wpg:graphicFrame>
                        <wpg:graphicFrame>
                          <wpg:cNvPr id="10" name="Chart 10"/>
                          <wpg:cNvFrPr/>
                          <wpg:xfrm>
                            <a:off x="175886" y="3756977"/>
                            <a:ext cx="5547600" cy="19944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9"/>
                            </a:graphicData>
                          </a:graphic>
                        </wpg:graphicFrame>
                        <wpg:graphicFrame>
                          <wpg:cNvPr id="11" name="Chart 11"/>
                          <wpg:cNvFrPr/>
                          <wpg:xfrm>
                            <a:off x="175886" y="5595920"/>
                            <a:ext cx="5547600" cy="19944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20"/>
                            </a:graphicData>
                          </a:graphic>
                        </wpg:graphicFrame>
                        <wpg:graphicFrame>
                          <wpg:cNvPr id="12" name="Chart 12"/>
                          <wpg:cNvFrPr/>
                          <wpg:xfrm>
                            <a:off x="175886" y="7375131"/>
                            <a:ext cx="5547600" cy="19944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21"/>
                            </a:graphicData>
                          </a:graphic>
                        </wpg:graphicFrame>
                      </wpg:grpSp>
                      <wps:wsp>
                        <wps:cNvPr id="3" name="Textruta 6"/>
                        <wps:cNvSpPr txBox="1"/>
                        <wps:spPr>
                          <a:xfrm>
                            <a:off x="1" y="32665"/>
                            <a:ext cx="544195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00561" w:rsidRDefault="00400561" w:rsidP="0040056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ruta 6"/>
                        <wps:cNvSpPr txBox="1"/>
                        <wps:spPr>
                          <a:xfrm>
                            <a:off x="1" y="1796716"/>
                            <a:ext cx="544195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00561" w:rsidRDefault="00400561" w:rsidP="0040056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Times New Roman" w:hAnsi="Ari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ruta 6"/>
                        <wps:cNvSpPr txBox="1"/>
                        <wps:spPr>
                          <a:xfrm>
                            <a:off x="1" y="3596916"/>
                            <a:ext cx="544195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00561" w:rsidRDefault="00400561" w:rsidP="0040056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ruta 6"/>
                        <wps:cNvSpPr txBox="1"/>
                        <wps:spPr>
                          <a:xfrm>
                            <a:off x="1" y="5355069"/>
                            <a:ext cx="544195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00561" w:rsidRDefault="00400561" w:rsidP="0040056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Times New Roman" w:hAnsi="Ari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ruta 6"/>
                        <wps:cNvSpPr txBox="1"/>
                        <wps:spPr>
                          <a:xfrm>
                            <a:off x="0" y="7166411"/>
                            <a:ext cx="544195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00561" w:rsidRDefault="00400561" w:rsidP="0040056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Times New Roman" w:hAnsi="Ari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9" o:spid="_x0000_s1039" style="position:absolute;margin-left:0;margin-top:-58.6pt;width:450.65pt;height:735.2pt;z-index:251671552;mso-position-horizontal:center;mso-position-horizontal-relative:margin;mso-height-relative:margin" coordorigin=",326" coordsize="57234,93368" o:gfxdata="UEsDBBQABgAIAAAAIQDFjOgUMgEAAFIEAAATAAAAW0NvbnRlbnRfVHlwZXNdLnhtbMSUy27CMBBF&#10;95X6D5a3VWygD1UVgUVDl21V0Q+w7AmJGj/kMQH+vpMAC6qC6KasLHvm3nM1tjyerm3DWohYe5fz&#10;oRhwBk57U7tFzj/nL9kjZ5iUM6rxDnK+AeTTyfXVeL4JgIzUDnNepRSepERdgVUofABHldJHqxJt&#10;40IGpb/UAuRoMHiQ2rsELmWp8+CTcQGlWjaJzdZ0vE0SoUHOnreNHSvnKoSm1ipRUtk684OS7QiC&#10;lH0PVnXAG4rB5a+ErnIcsNO90WhibYC9q5helaUY0kSUMPKF1+K0RxfSYubLstYgioizXrXPdMxb&#10;V8RC2S/DMxCH097hjNdLSzMWJqoVXaZtRG/4F/jokvDbS8LvLgm//2+48SsXoT0De/CaC5J9QLt/&#10;UbL/ESbfAAAA//8DAFBLAwQUAAYACAAAACEAOP0h/9YAAACUAQAACwAAAF9yZWxzLy5yZWxzpJDB&#10;asMwDIbvg72D0X1xmsMYo04vo9Br6R7A2IpjGltGMtn69jODwTJ621G/0PeJf3/4TItakSVSNrDr&#10;elCYHfmYg4H3y/HpBZRUm71dKKOBGwocxseH/RkXW9uRzLGIapQsBuZay6vW4mZMVjoqmNtmIk62&#10;tpGDLtZdbUA99P2z5t8MGDdMdfIG+OQHUJdbaeY/7BQdk9BUO0dJ0zRFd4+qPX3kM66NYjlgNeBZ&#10;vkPGtWvPgb7v3f3TG9iWOboj24Rv5LZ+HKhlP3q96XL8AgAA//8DAFBLAwQUAAYACAAAACEApWGK&#10;HvgNAAC8OQAAFQAAAGRycy9jaGFydHMvY2hhcnQyLnhtbORbbXPcthH+3pn+h+tNPrQfjgJAgC83&#10;kTK2HGcysWuPZWem/UbdURJrHnkhKVvKr+8DkgtAF+9FadxOk9Az8pHEAth99gULLL/86m5XLz6U&#10;XV+1zelSRmK5KJtNu62a69Plu7fPV9ly0Q9Fsy3qtilPl/dlv/zq7M9/+nKz3twU3XCxLzblAp00&#10;/XpzurwZhv365KTf3JS7oo/afdng3VXb7YoBt931ybYrPqLzXX2ihEhOxk6WcwfFf9DBrqgaou8e&#10;Q99eXVWb8lm7ud2VzTDNoivrYoAE+ptq3y/PwNy2GEqZC734UNSnS7E8sQ/rormeHpTN6pun08Ou&#10;vW225fa87RqIMWi/26yf1EPZNejqvG0GjDbzuXuUpHZF9/52v9q0uz0md1nV1XA/ThcTRN/nNy34&#10;WLwpf7iturI/XW6kJkHg509Esas2Xdu3V0OEHk8mKRAattv0JDtRMx5gVup1P9zX5cSQlJnl9sSN&#10;O07heVHXl8XmvZVN2Ni19Q0s5aE0LNmIv/0xVENdjj/u7N+u2tycfVmsL9vt/esOQxfruh8u7IzG&#10;m719sn/d2f+25dWb192i/xEKDEYgHjSGyJrFcL8vr6Cgp8snXVXUy8W+aNoet0KJpyIRGv/TPwhv&#10;Xw2bm+fFrqrvT5cxHtjZ9eUwK0Cx3vSfucsTmj1k6/gZmerAkdW30yV07d0FrPC3yR74sHgMZ3Ix&#10;tAuzui+LbrFru6Gw+my5Hkbe0cpKAH8JfPwYRl2oi/v2Fq02613R3Bb1C3d/97Ldzhpabq/LySDv&#10;P/XwbjbMKM6MTrXUUmVpCg+Uz0TTexOJXEsZG5lmOs/TPP16pUbNPxwcs/PzauFBcRcYv508aXRx&#10;O7Rv7c2zsi6Hchs026z3dTs86crCsjd1OLmaqinPrYO1z6/hY/ZwmhPh5I677TTxD0V3f97W7QPX&#10;A3MsIdDNutrOjMupddtty27qZn7Sz0ZUN4uPsJ9cmMmA+rauts+rurbo9d315Xk9EwqYDhpZd4A3&#10;vhnu6mbEb+rTSqx7P82jv99dtgg01pk2CCROpNQAb+x8m9vdm/LK/ro6u7gpyyH+yxfffaHW+JMI&#10;qxrjO7Q6LxBixnZjbDmHHpx9U8IDF/XYzD9FX/vhHE56mIY3M+L7YQHpWNO23Xw4G7v/MM5/P0qd&#10;GkhqEJnUpCr3V2KH+hSJmklUJCVoPEXGUcSOQuVaZMJdkqPQjiLP0iTlmhnXLNMJO+HEtUpypfzw&#10;kh0+nSlMJIWOYzdfkXMzyWaKJJKxSGB78xVzBLkbItUqzam9UOwQksA0kdKJMZ6ElY8keHWE2AH9&#10;p0uxWEmCV0eZThMvLaU4ViThqyNhsvhRoxDAOjKZ1gGJZkchsONIG6kC9lkYJSEfR6lJ0oCEHYSQ&#10;15GOZWK8cvOwEPQ6SvPYjyEkq5CSwFdRksYykDHLiiLwVZSlSnsFUzwJgR9HUGLgT5dkeVEEvooU&#10;woRnJuZHIfAxyhh0aJQjE/PgQ8MCf6BYa1EEPoSsklTSIEKx+qIIfBixir3ABD8IgW+i2GQhLCyS&#10;isBPoC+p8qPw4CsC30Q5LMyT8DYZE/gJYJHBKLyMYwIfDinJjB8lZgUWE/iwSYVI4GXM+peYwDdg&#10;XwU6xrOPlecUkkxkYpUFo7AuKSbwIeQ0D50FZ8YxYZ9GCdZCXo8Vi2RM4GeRBJDBvHjuCfwsynMV&#10;hIkjoxD4ObxrlvnIwhuYJvCliDKTS1ZMmiBHQ8RM3l9rAhoNlRKBbbBWrglokBiDiMVJXhO8OSQv&#10;M+2ViJW8JnjRt4xzydqnJlTHSSSINO5ip0Oo5pHMk0DbYn4UjypkGEDEu01NqGaRlsYknmkWrHEh&#10;atdXKbyAQrZGF+/QDOELDdU68yatWA01hHQaZZkUAQkbAgwhnUdwrsaHDWU4IRvCPIsyRLOAhFUT&#10;Q5iDlzwNrE3yJIR+FgnYjZeYYDXLEPpZlELLPfusnhsCP420kkniFCw/QBJrY79Qn27Gtb1dM0+r&#10;/X7XtsPNtCyfEgqXuBzmL2MStlkH+cv85JfnL8+fW0X6H+Uv6v8nf1nBlQkTrHCx3OX0lYxCRrGI&#10;40CRWAqyCXhgHehEnh2qhU3HpsyLbEJhTaw1G3TJDuAus7DnPENuzjFAloB4KP1SCFaRHCEiW7Bc&#10;8wGK9F9gL0HoMB9kPQY5PxnlSSx84OSTJZfJSDiMOGV7dukLlqMmSVgH5HIWGSUi9Ca8DricRcIB&#10;ZZpFHtuO03IFCiaBvfQegUNHEqYrGaXaYMHiLpaEEAU4eRxAekSGAZ46Nn4lwbNC2CLrEGlgKjwF&#10;QQuKBLsDFKME76VdnoKUC829NhwhobhmEzskN24UnnmXp2is7VNs2NAlWUNTZMMKoyRQbrr4XQBF&#10;2GPNk2GvgyjAFhtyXKJiacLVveR10WUqIsoRcEMBHEQd716Uh19DLQN2OB1zqQqcWJYbj4zIWQN0&#10;uQoMFQvcRyiZS1WgMlokwRKNHcSlKlD+Y67J5SdY3urMeJaFYD2lS1DQt2aXfC4nsc46yz0ArGW4&#10;lARhR2sYU3BxALikZIWNWGzGuMsIdcRvu8RklUfY1nVUeZzrY2Rk7fBCWiXY7XUXO0Eyd5AgLVeB&#10;42IF4bKTFexKavh/d/E0ZPCrGFuIQvskgbcRl7PYcaDv3uSP0JDJYxylTB7EV9auXP6CcVKY/GMU&#10;2CUwGEcg5XESyI8sD8jjYxxstKhAHfi5kc1jnDhHaPEOiZe1UwOMA3aCiM6PE+gBkhOZBQxxuuPy&#10;GegO2otAd1jDdwkNaAx2hlmn6tIYBGG7WRhOiO/dof9LiMjl23APXEI2+JEo4Fufb4L9LCHYcGQI&#10;f3hjJJmhM2OxdOkMLDqJjVfnjJ8awQ+LxirHk+QHo3zWfGY+UQ7ymfnJdOTVD93DcxBt84hxQuMJ&#10;CN67E5AHpxvzqQ4tsWljxCz+Yc/dXvpzt/DgApz5DqcbytTm6XzikMie/4BufPNZjnpGFqejnjFY&#10;/fqjnoSRxs8e9Vhrg4E+IiD4RMnEsAXnbg50x69KyOQQofNYBOtYfolBBmcnlQeHM/w5CFkb+MAY&#10;qffQbH7gbU3iDN27TZBy/oxcrd2hD5ex7BhkaNigxo5GOAY3BHlZZHGJCPbaDeuYXd6E7RxhgkWf&#10;YRdALoXKx307DwmfkvpsCiEDiz4WbZ9DwSFhfcwK0yVREg1zkTvp8F0TyKDADi6/3+iOeGzX8L5e&#10;G/jZELbYRkzzRAehl4MKBSJTFiix+kBSw264uZMdNFQ5zo+4Hl2ehIaJ0Vgr08XKRNGyaWRVJ6ya&#10;uOxIYp2QmeQRDLrsCCQ6j4N9W346znLjKIfOs5bhUiKJU0gd89MmM4VIcokkjZWdA9Dyd2yjx8GG&#10;bFRKw8Lm8xyc+6UZf5Ts0hvwkgolWaZ9UoNDURGHezscWy6/Qd+PJSGHC9gUijseoUUu14GUsR8e&#10;JLUs0i7ZwSgSWS2r1C7DQd+pPTtlWSUEcQySyQfbTCyJwxJZcoIMnuyFX//H5GHtdFTCrsVcDgPD&#10;yhIcYnJz8Ccs2NnBbiOryi5bQY8CFTesKvtzFfhabbAKdhc7CWd3AFAhw2YbOh9q0xKV+I1OFml/&#10;wgJ9wkkj3zcBCNEmSvKHitrBZtVNBduV/CQcbJiENEEJAkvisg9oqEjNkaMK50Otn0MiwQnPpRxW&#10;5+1im20YmCD2ecPchCVxCMItJTkvPHdKYtnSqF1he3SuEw1Fwvsvn0JgvZUAYrZHh5tE7owdDrYh&#10;oQVThof1iUzMmlFCC/ccGznh2dehLv+qpGT74rLubdTub9qPL8rrstl+V4ZVbNOb74u5cmtOUWzr&#10;82L4e7Gba++C5xdl98nnr8tuYwtgxwqwoP3T28vLuryofgy7AlNualMN2URHJWuHx0abdXH37VxW&#10;Z7eqM4kNqqngzb9QRqU4jMim4lQU24UVdptieDLWGvr2Bx31GxQsNtdWWm1XgZWxYHia165qXhZ3&#10;c01b0HA71vs94Lm4e93ORcKX0wxdmeCUav3ywtepEG/O0DpbrudrR/sPq4uvl4tLW+a22FbdgMJW&#10;/Op3w3ldFqj4tnr2W6qWdeWk50VfPqgeBdtHeL9Ec4v4708Qi18vhbJD5bz8XagFTpwvy+5AJPBr&#10;r4uueBOWVKN8/9AsfluW4JkaC3H/+5XTOoZXxX4vFmEa6Tu2gcdKZYoXNt/Gyxx1NTHOHlJE5mmL&#10;6GHRNnz7Y+umd8W/2u5ttXn/EnXEkxel2mFsOFUN/3IAEWKbc7VNeTe8baf52q8g+idzWfSDoICv&#10;Eey7cvbPtmz7n2U3k9m7B1Govqyf1NfN9GwzdFPvePrq6grfDMxtp0IDWww+zujifbWf3sRT+6Z9&#10;eVsP1YsPNeY7vRkjF8TkYhJi5mFwOph3EHOOBCe7S0fl4CM4oxSnQVeEVtDV8fBVTwwcDV+LrsXH&#10;E6t5X2xpPzTC/U3b/WiJf/aTjj9oZHt38e7lgQf7g4a2v75aff23A1F4v+e/j/kDOfPR5x7/3gQx&#10;8PluWExf3dkvI06X86cRCPHtLRbiL6rmfbm1MX/s7hOOFh/czO8+i589WEwf8bPjq6fl8LEsZ996&#10;Od0EU33XVPQxh30KXzm7SPwKv6exv7+v+ldNPQepmd9t1e+f4uOq9/2T2ddfF/upf5vbPIMr7l/B&#10;V2FRf+CS6YscqjprWvuJDOYwfftSrN2Dn34NgxhkPwasnxVDsejwac7psvt2O2XbNrq829uPDh8O&#10;GNKMjI7fy40fXZ79GwAA//8DAFBLAwQUAAYACAAAACEAdNrHZBUBAACdAQAAIAAAAGRycy9jaGFy&#10;dHMvX3JlbHMvY2hhcnQyLnhtbC5yZWxzhJDBSsQwEIbvgu9QAh5t2oIipeke7KoLWwvuVvBUYjpt&#10;o2lSkqy2Pr2DsOCC4GEyM2T+708mW82jCj7AOmk0I3EYkQC0MK3UPSP1/u7yhgTOc91yZTQwsoAj&#10;q/z8LHsCxT2K3CAnFyBFO0YG76eUUicGGLkLzQQabzpjR+6xtT2duHjnPdAkiq6p/c0g+Qkz2LSM&#10;2E0bk2C/TOj8P9t0nRRQGHEYQfs/LKhRUL2+gfAI5bYHz0jJhdTeuOEiiR6KtHa4i3Q49MOILwX9&#10;JSE9El26+4RW/oxub9Nno9AIZVjHmLzB4wpjAW4xvVT1431Troum2hbYN3ESzsrNR+/StPit9ezB&#10;aq4IzTN6stT8GwAA//8DAFBLAwQUAAYACAAAACEAiuSKBxEBAACXAQAAIAAAAGRycy9jaGFydHMv&#10;X3JlbHMvY2hhcnQzLnhtbC5yZWxzhJBdS8MwFIbvBf9DCXjp0vZCJLTdhZ06WC3MVfCqxPS0iaZJ&#10;STLt/PUeBgMHgnfn83nPebPlPOroE5xX1uQkWcQkAiNsp8yQk2Z3f31LIh+46bi2BnJyAE+WxeVF&#10;tgXNAy55qSYfIcX4nMgQJkapFxJG7hd2AoOd3rqRB0zdQCcuPvgANI3jG+p+M0hxxozWXU7cuktI&#10;tDtMqPw/2/a9ElBasR/BhD8kqNVQv72DCAjlboCQk4oLZYL18iqNH0vWePSCyf0gR7wUzLcCdiJ6&#10;9vwFnTqObu7Yi9UohGsYbwF/dUdDsPBaN08PbbUq23pTYt4m6WLWfj6pVrbDh1ZzAGe4JrTI6Jmd&#10;xQ8AAAD//wMAUEsDBBQABgAIAAAAIQCUPV/8DgEAAI4BAAAgAAAAZHJzL2NoYXJ0cy9fcmVscy9j&#10;aGFydDQueG1sLnJlbHOEkFFLwzAQx98Fv0MI+OjS9kGktN2DnTpYLcxV8KnE5NpG06QkmXZ+eo/B&#10;wIHg091xd7//3T9bzqMmn+C8sian8SKiBIywUpk+p83u/vqWEh+4kVxbAzk9gKfL4vIi24LmAZf8&#10;oCZPkGJ8TocQppQxLwYYuV/YCQx2OutGHrB0PZu4+OA9sCSKbpj7zaDFGZOsZU7dWsaU7A4TKv/P&#10;tl2nBJRW7Ecw4Q8JZjXUb+8gAkK56yHktOJCmWD9cJVEj2XaePQiHfb9MOKlYL4VpCeiT5+/QKrj&#10;6OYufbEahXAN822M8bVunh7aalW29abEuo2Txaz9fBKrrMQ/VnMAZ7imrMjYmYvFDwAAAP//AwBQ&#10;SwMEFAAGAAgAAAAhANi4rEETAQAAmAEAACAAAABkcnMvY2hhcnRzL19yZWxzL2NoYXJ0NS54bWwu&#10;cmVsc4SQT0vDQBDF74LfIQx4tJvkIBK66cFULSQtaCt4CutmmqxudsPuVlM/vdNCwYLgbf693xve&#10;dDb2OvpE55U1HJJJDBEaaRtlWg6b9f31LUQ+CNMIbQ1y2KOHWX55MX1CLQKJfKcGHxHFeA5dCEPG&#10;mJcd9sJP7ICGNlvrehGodS0bhPwQLbI0jm+Y+82A/IwZLRoObtEkEK33Azn/z7bbrZJYWLnr0YQ/&#10;LJjVuHp7RxkIKlyLgUMlpDLB+u4qjR+LbOMpi6zbtV1Pn6L5VpidiD57/sJGHU/Lu+zFajIiGdXl&#10;vh8OhKVtDpPX1Wb5UFfzol6VBfV1kk5G7ceTbUVnHOZjQGeEBpZP2Vme+Q8AAAD//wMAUEsDBBQA&#10;BgAIAAAAIQCea1e5EQEAAJQBAAAgAAAAZHJzL2NoYXJ0cy9fcmVscy9jaGFydDEueG1sLnJlbHOE&#10;kE1LxDAQhu+C/6EEPNq0FURK0z3YVRe2Ftyt4KnEdNpG06QkWW399Q7CgguCl/lgZp53ZrLVPKrg&#10;A6yTRjMShxEJQAvTSt0zUu/vLm9I4DzXLVdGAyMLOLLKz8+yJ1Dc45Ab5OQCpGjHyOD9lFLqxAAj&#10;d6GZQGOlM3bkHlPb04mLd94DTaLomtrfDJKfMINNy4jdtDEJ9suEyv+zTddJAYURhxG0/0OCGgXV&#10;6xsIj1Bue/CMlFxI7Y0bLpLooUhrh79Ih0M/jLgp6C8J6ZHo0t0ntPKndXubPhuFQjiG8VWEvuAL&#10;2mpbNOW6aF6q+vEe8yZOwlm5+ShZmhavWc8erOaK0DyjJ7/MvwEAAP//AwBQSwMEFAAGAAgAAAAh&#10;AFiBMcHXAAAANgMAABkAAABkcnMvX3JlbHMvZTJvRG9jLnhtbC5yZWxzvNLNisIwEMDxu+A7hLnb&#10;tFUXEVMvInhd9AGGdPqBbRIyUfTtDSuCgnRvPU5C/vM7ZLO99Z24kufWGgVZkoIgo23ZmlrB6bif&#10;rUBwQFNiZw0puBPDtphONr/UYYiPuGkdi1gxrKAJwa2lZN1Qj5xYRybeVNb3GOLoa+lQn7Emmafp&#10;j/TvDSg+muJQKvCHcg7ieHdx8/9tW1Wtpp3Vl55M+LJC6gZ9iEH0NQUFfyM/T+dJlIL8jshHQuRD&#10;iGwkRDaEWI6EWA4hFiMhFi+E/PjtxQMAAP//AwBQSwMEFAAGAAgAAAAhAF/Dr7mhBAAAyB4AAA4A&#10;AABkcnMvZTJvRG9jLnhtbOxZy27jNhTdF+g/CNo31luWEGeQJnUwQDANmhSzZmjKEiqJKknHznx9&#10;Lx96xPaM49QtvNDGFt+89/BcnitdftpUpfVCGC9oPbPdC8e2SI3poqiXM/vPp/kvU9viAtULVNKa&#10;zOxXwu1PVz//dLluUuLRnJYLwiyYpObpupnZuRBNOplwnJMK8QvakBoaM8oqJKDIlpMFQ2uYvSon&#10;nuNEkzVli4ZRTDiH2lvdaF+p+bOMYPF7lnEirHJmw96E+mXq91n+Tq4uUbpkqMkLbLaBPrCLChU1&#10;LNpNdYsEslas2JmqKjCjnGbiAtNqQrOswETZANa4zpY1d4yuGmXLMl0vm85N4NotP314Wvzl5YFZ&#10;xWJmB+CeGlWAkVrW8hPpnHWzTKHPHWsemwdmKpa6JO3dZKyS/2CJtVFufe3cSjbCwlAZxp4fTCPb&#10;wtCW+H40jSLteJwDOv0434uisG357cDoSbv4RO6x21JX6PZu7PPemud9wDrX81wvsS0wI06cJNBb&#10;7cyMHNcPY2OmlziBH7fGGDP3T4DzztbvTPFDW9XZnTOAbttk4J5G9CZHTFjTgclz1qG5BeFgj27i&#10;Th3fINKZGQZx5MBhkWi6SRIEUICDoWBo5zKMeg8jDlMcy90DDXCqngwN8A4J3juTmQCiwBaL9kyg&#10;GXpL8aoitdAhh5ESCYh3PC8ablsslfRhnxeucsObGABu6crGRcY1A8B2a3pWwmkbQjjk5Lsg3HdO&#10;RwC/A6CKCT1gMoj/awDdLqxqEkK5D6s/gDAOpzJkAsf8OIyS2ISSkYWHWOj/Byx03bc0hPKRIIZh&#10;Eiae0RsjiIdAVFfrqZnYKQDDxKEEeBcTY6Ci6yvsUTqCeAhEJRyOBLEXc1LMQE7Ae9nLdy7so2Tv&#10;Y44aotQ0l5LWyEK/ZfYTAMpWINuVNpVrQycpei2x+ZWCjDWc5ymHyj3aF2KEjNa9hu1OSBC4SagF&#10;Uxi5Sdw6plVLDePijtDKkg8gJSBrgX2iFL3ccyGlFUrbLrK6pvOiLKEepWX9pgI66hqiUh8zWtqi&#10;96yexGsJSlH2/INkIP2VbJcVKukiNyWzXhCkSwhjkDytqFG9Za8M1j5moOkvh+pdHTO4G6FWprXo&#10;BldFTZny0ta2F3+1W850f6W7wAPabukCsXneqJxHASFrnuniFZBmVCeIvMHzArC4R1w8IAYZIdzi&#10;kOVCa07ZN9taQ8Y4s/nfK8SIbZWfazibiQtSGFJMVQgg6YECG7Y8D1vqVXVDwctwamA19Sj7i7J9&#10;zBitvkJyey1XhSZUY1h7Zov28UboPBaSY0yur1UnSCobJO7rxwbksavcI0/O0+YrYo05XgLO5Rfa&#10;smHnlOm+0t81vV4JmhXqCPZeMv4EZv5PFA1OTFE3TqLYNSnoSFIZXs6ZpF08HknaXQXnR1K433Si&#10;eqp7NEyiZCTp8Ao+Z5Kq9LS/I8abtLt1z+kmhRcKJyVp6IehE6mXUoOEaJS7JDtLuWteAI9yd5BU&#10;nd9NCl8QTkRSyBrkpwo3igL9xmokqc6mz/kmNa/4R5J+lKTqFRJ8LlVi2Xxb2fsqv/8AffUPAAAA&#10;//8DAFBLAwQUAAYACAAAACEALC6esMYOAAAeOQAAFQAAAGRycy9jaGFydHMvY2hhcnQzLnhtbNxb&#10;W4/cthV+L9D/MB3koX0YLSmSugyyG9jrOAhi14bXDtC+aTXaXdUaaSpp7d38+n4UxcuMfSaTxCma&#10;yoB3JPGQ534hj77+5mHbLD5U/VB37fmSR2y5qNqy29Tt7fny3dvnq2y5GMai3RRN11bny8dqWH5z&#10;8ec/fV2uy7uiH692RVktMEk7rMvz5d047tZnZ0N5V22LIep2VYt3N12/LUbc9rdnm774iMm3zVnM&#10;WHI2TbKcJyh+xQTbom4tfH8KfHdzU5fVs66831btaLDoq6YYwYHhrt4NywsQtynGiudMLj4UzfmS&#10;Lc/0w6Zob82Dql1999Q87Lv7dlNtLru+BRuD8dty/aQZq77FVJddO2K1mc7tSZzaFv37+92q7LY7&#10;IHddN/X4OKELBDH35V0HOhZvqn/f1301nC9LLi0j8PMTVmzrsu+G7maMMOOZ4YKVhp42PcvO4lke&#10;IJbL9TA+NpUhiPNMU3vm1p1QeF40zXVRvte8CQe7sX6Ahjzkhgab5K9/jPXYVNOPB/1/X5d3F18X&#10;6+tu8/i6x9LFuhnGK43RdLPTT3ave/1nU928ed0vhp+gwCAE7MFgsKxdjI+76gYKer580tdFs1zs&#10;irYbcMti9pQlTOKv/Qfm7eqxvHtebOvm8Xwp8EBjN1TjrADFuhy+8JRnFnvw1tEzEdWDIq1v50vo&#10;2rsrWOEfkzzQoeUxXryp4A36ycw0reNEsSFVD6DpXVwXQ9XU2vv80WTriF+A8OqA7KrdvC764s3/&#10;iaA9OUaX8b81Y/wYJ6tuisfuHpIv19uivS+aF+7+4WW3mX1NtbmtjGt9/NzDh9nFRiJXMuZKpkzh&#10;j8riGci8F1EWsyRP9aCU5wmX366mEUBmf3E88Hh1iIW4C9y4Rt76puJ+7N7qm2dVU43VJhhWrndN&#10;Nz7pq0KT5yfcX8u+eVv0t9VowOsWgcPg/iu4wBnnMmZKyCTjSRzLPS6wCKzJ44ynucgES2KRmPcf&#10;Z9SjLGWMxUIKoVSSKTH57nJ9Z98nHNyTIksyljGeMOPbj/JQ2+qlTg40J24RH3cI+GY+k0r0G4PE&#10;h6J/vOyabi9sIpRUcAvlut7MouZmdNdvqt5MMz8Z5gDQtIuP8P05U8ZBDF1Tb57XTaMdy5SLVJfN&#10;DFqUJQLxNAG8UDASd007Ka2ZVpPYvzeoDI/b6w55ks4FWuRBGqFJj+wAvNEot/fbN9WN/nVzcXVX&#10;VaP4y1c/fBWv8V/CNMT0DqMuC2RI07gpNbqE8l98V0EPimYa5p9irt14iRxj1haVG27sxgUYZFxi&#10;uf5wMU3/YUJrNzHeDuBLvQ4GRGnGVQZp20vppT4HEs8gPML4NKWGiXmYjKA7Kg8uCkI6CA5dzS0i&#10;UEAKQjkI6HAaLJJREMkMoSLFmZAnrJG6NQTLQqwktUY2Q4iI53EcEJ5TEPkMEUewJ52l2IuknGtd&#10;1vLBIolIhQU4wixuZS0iGDoj0edWwBiXipxEmlsJ63EqTgJCKTqRg1qsRZzzU9jPrYxFJGLFScFy&#10;K1mMU0IE2HASGytaFQmeqIQcZwWaIqrkKfOE0thYiSaRSGSaehDSXmIr0SSSIlBlgFKIxVaiSZQq&#10;ltIWayWqIuCfcIdNRtIcW+GmUQyvoMPAfAkSGyvcFLaVx8oCMFrVYitcECCEzBxiOcnZ2Mo5jeDR&#10;xSmKH1s5Z5EQUFW3yhHyvcgThEXPsZTmmBV5GjGEQg+SkUYsvMgFlpEeMRokEHki82AVUi7CSj+J&#10;uOTsFPKFlb7WxTjzxkSTj4LImHYapSlLvSgz0v6ElX6OPCRNA/JJ6SNBMavkUYKkzZOfk3YlrPQ5&#10;9i+wCkzYXpQmI80xqwAECSILLJ4EsdIHSC5VTtqitDLncSSyNCa5I62kMTATgrZuaeXL4YhVktMz&#10;WqliYJIjmlHESCtLDORZLkjeSivBaUZw19k8jYSVoJ5bchXERxIdJ8E4UmCEj4/0Kk6CImIxUpsT&#10;EHMSjCOJaEAa+pRG6tALCpD4KtLwlJOghBllZMBVToAy4rAEeuVAgCnMkiRfOQEi+4oRsSjWKidA&#10;CXcaBmR6bidACT+fKZosJzYZMSl5YKwkOk5smBscO2AtElKfHZubKaHWiapJsYdt1422Opnz8Llg&#10;OKwb5oIwqBvmJ6fVDf3ttasanj/X6jUt9/sXDfH/TtGwYpFImSC1y+o1hnEVBFH4X0oDrIarKBFB&#10;BoE6FgU6BWS1HfjEUsigcmC0Gs8unsHYkdaHF7WMVXyQk+xXNKQntSYAzHIG5+zcEGMHuq0LOVOz&#10;ORtAIJUyKMlIWpznisAyHa/sRUK48oGj4lB0tuVqBuCvREx6JlczsChJ4TstAvhL+gdXPzAEWcWC&#10;TI6WmisgOFJx8NCvQ5NqXVyMTBZ+3YHQEFbQiFAKNYeDoCMmt4JGuMlZEsRBehUrZ4DIJPdSoyGs&#10;nPUiKTZs7EVCuJpCx/E49mvQEcHVFABJ0qAWpRexZg4GI/MN2EVauasuUKxJHuDFSRvH1pUtHRWL&#10;c+8bOI2YlbzU6Q78grvIhMZVFzLKcqU8i2nRu+pCIYvNkiC9pFexokeUYyw7pQyOrewRS3E04ZP4&#10;I4mvzTSR7cWZIjkrbJqC9DFGUk25P1dHIO3JuAgIJd2fqyNUJGWKLVd3kUJzdYQCoXvZOqlNro4A&#10;O3MZrkL6WFdHIOPKoIEOL9r1uDpCRGmiN43dRZPv5YxgFoYMGsTKWUR5iqBJCcOVEaBZpskpGwyu&#10;oJAoE6aNXUs1qRqutAA2COCBBZHykzaCAzGlgp0Puth25QYsSGB/wjOWJt+adhLlCMYehLQ5aZ16&#10;EiUwOh/xU1LhpXXq2MRBfe6ppxNvaSUOvPIkqDVTmmFW4kAsS6WvNVNSLK4C0YihQHMXTYurRZKI&#10;CZyGeBASMVeWKNSfWexV7EhpZIUPWli4i0WT70oVbDUkeeZXOUK+Fz72+YSn/wj5XvrIwoJS5Agt&#10;VvopirI8dLikViorfWwBcaRunskHavlFC5m5/SAoZOYn5lRtGPv9UwepC4hJ6tN5A96784a9s4T5&#10;GMWmpTaaqMU/qqJfvOz6sdBNB/seCpT5Cc2NLdFmdE46lQmrK4bDeGi8PlT5/auriTnmSGYyv99+&#10;JJMQfPzZIxnUDDKWgUXkdJ5uU7AVdkiyNA2SXNKJWFMFSI4Q6JWVLs5sCrZCbiiw8eH0mwaxprqa&#10;siPkxvYi3Y611BXCVLK3P0RWH9ZSgRfcVOYXodNca6lYhQHCp5N0XWb9NECQTYWrkBHElVkrbHDL&#10;bG9bf99ufPnnSq4VtqsTEeYmpONx5dcqj3Cs4p0oghC5jlMAvU6mAgWg13EakGEdlvowkpN65g5w&#10;gJtK48QHuCMwTgkQR1N1UhHsSjDwWqBvJ2ACjVugBkjQsgA3WqZOD3CGCEMLjICEcXUYzEBiezhI&#10;Hkn5uEJM06OPZv1ClEhj5wYS2A5TPmPJadScGiBoKZZ4NaATNleLabXO4XAcakdgnCdAoGfYVHYw&#10;R3AL1YBD4fxFqqgrx1Ypag5sErh1MrKAiJ0a6OyIY8PUXaSbcgUZeKA7TAJTIHntznuAG0tx5EgJ&#10;0pVkGKg4D/JbkgZXnQEfEB0HdJM0uPJMq1iGHQLHK3oZ5wG0ZeJk33GK3uhx9ZlmFecpKTtXlcFM&#10;cuScQflNmrAry7Rp4bj6lP0yd74DGHS9BLkdrSMiNHuldxntReu8K9JAOMdCAQypI65KA27o2Qlq&#10;rowsGl2ZptfJIRSLWn4Extk91kHQ9C6JPn9whZpeB8HZ+4ojMIHdY2PQg+RH+ObsfkqkAx6Qeulq&#10;NaAmcCrjVZkWqSvWAIMjS9Se9jrCNqcG2l3i+MOCoHShrNmVa1gHihMUkikpUlevAQZHw0F0pulx&#10;BZumR6rwDJaMMsqpAexZ8UBFj+R0zgegNEIeFMiUNG130DTxIOYBr2ncnBqAB7CdQKY0jMsFEzSv&#10;pYEpkKrjqjY4W+xF5oGV0ssEajB13zg1oHP0xFZQWjzY2wrYdrDObyoPNy+um0FvlQ533ccX1S06&#10;L3+owpZF8+bHYu5Ym4tFPfqyGP9ebOdGy+D5VdV/9vnrqtftcnMzoOk80/M8vb++bqqr+qdwKhDl&#10;UDO9c/vdeocnd+W6ePh+7qHkOfJTltr2RP8iVsglcCY89S1ihb3mwrIYn0yNpX78wURDiRK2vdXc&#10;6voapEwNyAavbd2+LB7sGaIfuJmaO/doLh5ed3Nv/7XhgusJNUXvL+9XN9XuXCv3n7RA4/OCxbVu&#10;71ts6n5EPzp+DdvxsqkKfKihFa1YVzc3VTm+GMapJf7zLe/Tq8/0rZvlXYPyJXqsD/qTj+EUtmT/&#10;dxBc4Fz4uuoPcPRNx75ZXnPO8Wzm8tQXaWQEHfodmpGlhF9Bky1LsI+Y8nRuo7VWie4tPEUPLZqV&#10;sf+JsmpWu/32YK3friX6eCvytvhX17+ty/cv0aVqdNV2pqJztW7plyOA4EGcQrfVw/i2M1qtPxEZ&#10;nsx9t3umh0819LtqtgLdCf3Pqp/B9N2erTfXzZPmtjXPynFub8bTVzc3+KBiHmtO1HV/9YTR1ft6&#10;Z94Ig03bvbxvxvrFhwb4mjdmlwjIWMtHW8ChCzjA+zQXoNt9bb+xMsuDi2bRFap8rUjwq6d6icZM&#10;cdRLLPoOn5as4OD0tdSfYeH+rut/0sA/+8HLrNrm+4rPG+v0zcg0t3El9eRG0NSsv/XCkQhcTPBt&#10;hbeaTzxN0CeNHbr9vbsJeYPM3rAv6Z3eXb17ufjrq9W3f/ulDuDQT2KH0TuNacMRnxJBsp91DqAK&#10;cePoJwFwS8+348J84qb7uM+XcyM3/HV3j/D5om7fVxswfNaqTw0X30TM776I3R6EwCN2O716Wo0f&#10;q2pW9WtzE6D6rq1t67l+ClbNJodf4ScP+veP9fCqbWanN9O7qYfdU3zJ9H54MvuO22Jn5teZxDOY&#10;9vAKLEYoPjBx+wmBb9fRwmw73dlv9O2gYR+OTH9u1zwrxmLR4wOC82X//cYcfmoX9W6nP+vbXyWE&#10;maibvkibPmu8+A8AAAD//wMAUEsDBBQABgAIAAAAIQDBDdVjvQ4AALs5AAAVAAAAZHJzL2NoYXJ0&#10;cy9jaGFydDQueG1s3Fttb9tGEv5+wP0HndAPdx9Ec19ILoXaReI0RdHkEsRJgbtvNEXbPFOkStKJ&#10;3V9/z3K5L3IyipoWxeVUILXEnd2ZeWZmZ3aH3353v20W76t+qLv2dMmieLmo2rLb1O316fLd2+cr&#10;tVwMY9FuiqZrq9PlQzUsvzv761++LdflTdGPF7uirBaYpB3W5enyZhx365OTobyptsUQdbuqxbOr&#10;rt8WI7721yebvviAybfNCY/j9GSaZDlPUHzBBNuibi19fwx9d3VVl9WzrrzbVu1ouOirphihgeGm&#10;3g3LMwi3KcaK5bFcvC+a02W8PNE/NkV7bX6o2tUPT82PfXfXbqrNede3UGMwfluunzRj1beY6rxr&#10;R6w2y7k9SlPbor+9263KbrsDc5d1U48PE7tgEHOf33SQY/Gm+uWu7qvhdFkyaRWBPz9SxbYu+27o&#10;rsYIM54YLVg09LTZiTrhMx4Qlsn1MD40lRGIMaWlPXHrTiw8L5rmsihvtW7CwW6sH6ApH2tDk034&#10;6z/Gemyq6Y97/W9flzdn3xbry27z8LrH0sW6GcYLzdH0Zad/2b3u9f821dWb1/1i+BUGDEGgHgyG&#10;ytrF+LCrrmCgp8snfV00y8WuaLsBX2MeP43TWOL/9j8ob1eP5c3zYls3D6dLgR80d0M1zgZQrMvh&#10;D57yxHIP3Tp5JqF6SKTt7XQJW3t3AS/8OsWDHBqP8ewN0yKOk6BGQv07LebishiqptZB52uD1Mm8&#10;gGNWpY4sC3jzdd0+UkHVbl4XffHm/wRrL44xZ/xrPRl/jJNjN8VDdwcrKNfbor0rmhfu+/3LbjOH&#10;m2pzXZno+vCpH+/nKBsJpRIRJ5JxlSYyi/lMZJ7zSP+mmOI54yyBs3+/mkaAmf3F8YPnq8N2iG9B&#10;JNfM2/BU3I3dW/3lWdVUY7UJhpXrXdONT/qq0OL5CffXsk/ewiCq0ZDXLfYOw/sXaIHFScZjmbNM&#10;SpZlqdzTQhxB9pwrluVCiTjlIjXPP8ysR1p3XOQyzrM0y5Sawne5vrHPU85ShZkV5yJL8mSa/7AO&#10;td+e6/xAa+IaW+QOe76Zz2QT/cYw8b7oH867ptvbObGbVAgR5brezFAzM7rrN1Vvppl/GeY9oGkX&#10;HxD+8zgxwWLomnrzvG4aHWSG/vryvJkJY0R+DNK7GZ74YfjWtJPFmjm1jfS3ho/hYXvZIU/SuUCL&#10;PGiiDgfgiea3vdu+qa70X1dnFzdVNYq/ffPTN3yNf9JYO8P0DKPOC2RI07gpNTqH5Z/9UMEIimYa&#10;5n/FXLvxHDnGbCpJblSxGxfQjomN5fr92TT9+4n/3aR1O4At9Trvz1gE+NI0tx+lF/oUAZ8J4ihP&#10;BE/s+JwkEG4FmQmmPk8gZwIRxUwK6QmwRXyap2SmkFGSy8wLkVIEqVtCSZkyt0SSUxSZo5Apj4Wj&#10;IJdQjqdcMuWXSAW1RO4ouBBJQEERMG3MWiM8UkLCQe0nJTXFLN4iSmUq/SIJTWIRl1Ee89TjcYDE&#10;Yp5Ekskks3zlklQXslMjSxpxxCFvJgdksbBnUYbMzi2S04tY3LMoTljAF01hcU8j5MAqEJ60FOTC&#10;RpIsyvOEccfXAUks9CpCkE28KAnpVdxiryIRw+jdKhkJJLfYq0iPD2ThlIVxi72KEBu8teRpQpJY&#10;7FWUcBZYWEYaPrfYszgSeZyy2H5oWSz2INEuTLNjIcdA6OiAdizSGJhlkiWWh5hmwiINEqQSOT3Q&#10;4stQQvNMkLYjLKqYMVFQ3+eZEBZVkMDXSEUIC2UeMYWN3BmMIm1MeCjBdRAmFS2AhTKPYF9ZYDE0&#10;iYUSjCEP8caf07JYUPNIcJn7aHxgF7LwqijjeRqsQhq/sPDCxZBE+ZB0gDELNGTJEMSPULK0kCu9&#10;3QVhPycZkxbyDF6ZSC9+RsYxadFXUDKipWMsI5UsLfqIY1yr2X5S0mCkRR+MsTRYRZG+Ly36GVwo&#10;C/KJA7JY9NNI5UhbLV+5klRQkhZ9MJbFqYdSZSSJRR+rpEwEJLQsFn1sFkLnzPZDrzLlo3oLTyMW&#10;q8BgaPETi36COJUE2Q4pSmLBx3bMZeBhJJCJxT5BEEdVYAWBuil9Ie83256MILnwwtPmkljsZZRh&#10;Ga/ilLTjxGIvIxkLHtgxGXwTiz1WkXl6FInFHrLECkWN/WSPfBL5qE/XzZcpw9d5qsn5h23XjbZW&#10;mguDuXx5XMXM5WlQxcy//PYq5vlzvXH8SVUM/9+pYlYs0plzEN1Je7U+sUICIXjuzUIdCO+ziWMZ&#10;GbPcpwgxuYz1CmQ2iNXBfkinFdYrwFmKnNNzltHbm3UL5BcoX0lfsK6AFCdG1e+yCyiM8mvrCizK&#10;hE8atL5wXEIR2UColatQZwQLkTHHVTMgYmkeK0ckaIFcPQP9MsQ266gIVPRCFvoMJ0A+6GRpzA6I&#10;xGxIRK7HsyAXVjGpBlfUaD3kGfcisQNFisOfR8i6ZO70wElcmcV/xZF3SektU9DMWWNYCTCnkuyY&#10;daw1rGSUCsX9OvQyzhbSSIg4E24ZRm5YrrhZZTiWyIQ3VE5u8a66WaG8AV8BDak2V96scoiTw+js&#10;h5E7ELd2sELCLVJBV3WurFkh7U9wDuk1THPkwGc8QiUoaHkd5BgpcX5HJnLcAQ0+GE8zek4HL0am&#10;0Dvl39yBioFSxJIUyFU0kxJgzj6PJEOOK2k0jbYYkg9X1OiRksdBpKE58gBCHSoVpBnijsekNDAP&#10;fbDpw58ilS0cgHmkWBrkDoo0KRy5unVwChvsXgdoHKg5jmUQLF3kU7TkHl6E2Bj5E4Wv8PhipNrz&#10;WorGFTLaMTLUCz5tIpF2lYzGDxVTcCRD09jwrddB1CKFcAXMZHqcM7870JM7yLXpJSqmk30HtGaD&#10;SzrNlQ5ejISJhiGQVKaDFzQ436D3Z+lBxRluGnNaHyGoKokPZNm2JtWay5KUk3upK0YmABGqydji&#10;ihA9Eqd1NJ+u+JgARmpGz+nQysGmlD5VSkindkUHnBreGZwvS1JzruoAjeJpUHYkNG8OQdBIhu3F&#10;fuhD0MRhqZ0atZol+Uhbf2jhMfcvBIXH/Iu5kxvGfv/aQuqEf4oy04UFnrsLi73LiPkSxl41WKNK&#10;Fv+qin7xsuvHQnct7PsAJPMTmi+2pJrZOepOR7eYVO5WpyhL9FdM/PwJ1zqTfsy1zmRSv/9aJyVU&#10;+dlrHVxyxgIXFvZDmrgNqsgFcf7qMxWSwO6iCSouxEn/oSPmvMshp8Pps0+86VTYhlgcjSVJsLfH&#10;pNfZUIvTpFQEJzB0/LRumuPeAffFXg5yG7VOiqRA4Yz2CAobeHGKzlQSUJApgSuGEKQULm39ImTm&#10;4UohHIpK7AOOhJGSMIs6E9AXfUDvah+WRrgs99ZxoDCzoZnh0CnjjNxBmAUZcyciY0F9sB8Y9E2n&#10;udR01Q7DzU+Cm3v3Ia2VWZgZDnPzPICAVo7FGSS6oiJzBmbh5SgIEjQMUXy7sobp4+GYBN+VMppZ&#10;ZLXkXubqFwxEeUmahqtZMC6Oc9yv2Q8pvSteoGMcmAbeSuqBOyRRWOPkgtaD9VI9N7zOb9v03A6/&#10;DFVkUBPTFsgdfrhSzEXgQrTQFknYIsLHMQWbq280ic56KfBdUaPtnCXBASnJjqtuQIJTWOkTanIR&#10;G5Xhdfqm1lEccWOjF0nCrJ1cxOGsD63jAD5akgBxxDNBmr4IcOa4PSVN2l3OwIY4EjJ6RofpdPOT&#10;BzU+JaCrZOAuKcpln7qR6LpCBq6N3DYm+XYXMZgbl4zCH63TcztQEe4QD3xWSJO46Iv7HvT0+HhH&#10;OqW7iIFCkTMgPtkPiaorbDQJqoRjVOvwBWMZTqpchkvL4vwYJFIF4Z5mzGGO3BsXPs4N6Ds1dxED&#10;AFPJlSchGXO1D0jE3s0dyZgrgjQJHJSM7K4GwkCF2zd6Roc0MgWcNxxR47oKSIuahYfl9CrWfzlq&#10;N6aOiETu1gUUKlXBhSvlda740RSMoWPNfmi2LM6aLTQBeGciSVJbhYAkx/2619c+X7+rwNq8uGwG&#10;faQz3HQfXlTX6Hz8qQpbBs2Tn4u5aWwut/To82L8Z7GdGx2D3y+q/pO/v656XdrMzXim+UvP8/Tu&#10;8rKpLupfw6kglGPNtK/td8s9vqsq18X9j3MPIxSlCwkcN6A3LnyATQN3ZKmamMUKe819ZTE+mRo7&#10;yYmGEkVge63n7Poaokyt9oavbd2+LO7trZkfuJmaK/dkLu5fd3N7/aXh0PVkmrLxt7eMmx7Audrs&#10;P2pHRoe/6bpGnFwuLnWv3aKe/r2b2wDxakRf36JDue0upr8wLOhaXmzqfkQrOeiG7XjeVAXesdDm&#10;Wayrqys0Br8Yxqmb/evpVnetzeeQc4Gr0cuqP6KpWavSKUPL//VI/Kc3NeOUi+cZLr9x34VAjKOp&#10;yR9tdInQp8NQyHKlm35ZhvJK2/HvaGneFv/p+rd1efsSDa/G52yTK2atW/rhCCJEQueYbXU/vu0M&#10;v/5Oe2rB9Y226LrdP7sZ7486t9GvrwxP5obgvZiE10j0s2oOD7pF+99VP/Ohv+0FweayedJct+a3&#10;cpz7rvHrq6srvOwxjzWX67rxexLx4rbemSfCiNd2L++asX7xvoECzBMbH11IRIfA49j4iO/jYqPG&#10;dpYb1chkDYDFLLpCzWnwD+Y6HD4bM8XB8LnoO7z2sppzsaV+RQzfb7r+V0382ZdxNEcH3mehIysa&#10;rvV7aDjbODqUBj3cH7V66wx3Us9eq/dx4XeS8xNv/BjZfCB8d/Hu5eLvr1bf/+NLAmG4EUBlx0cb&#10;sIEN9eC7CgjPz7fjwrx+p3vMT5dzkzk2pO4OecWLur2tNlC4MYlPRAK8rDE/+9JAsOe3j5KMA347&#10;PXpajR+qajb1S/MlYPVdWzt/nWCeunK0zyEehi9j6L9/rodXbTOH0VngTT3snuI1q9vhyRw8roud&#10;WUDnWM/g28Mr6BhJyiMfty837Ie5ttPvHBgLefQ2AUKjfheweVaMxaLHqw2ny/7HjWn10jHq3U6/&#10;c7i/SkgzyTS9Lje9c3n2XwAAAP//AwBQSwMEFAAGAAgAAAAhAB3GPNWFDwAAPDsAABUAAABkcnMv&#10;Y2hhcnRzL2NoYXJ0NS54bWzcW1tz28YVfu9M/wPLyUP7QAh7wQLgRMrIcpzJRK49lp2Z9g0CIQkV&#10;CDAAZEv59f0W2D0gZR+RdpJOHWQikwT2cq57vnMOvv3ufl3N3hdtVzb18VwE4XxW1HmzKuvr4/m7&#10;ty8WyXzW9Vm9yqqmLo7nD0U3/+7kr3/5Nl/mN1nbX2yyvJhhkrpb5sfzm77fLI+OuvymWGdd0GyK&#10;Gveumnad9fjaXh+t2uwDJl9XRzIMzdEwydxNkH3BBOusrP349pDxzdVVmRfPm/xuXdT9uIu2qLIe&#10;HOhuyk03PwFxq6wvRBrq2fusOp6H8yP7Y5XV1+MPRb344dn4Y9vc1atidda0Ndi49fw6X55WfdHW&#10;mOqsqXus5uhcH8Spddbe3m0WebPeYHOXZVX2D8N2sUHMfXbTgI7Zm+KXu7ItuuN5LrRnBD5+xIp1&#10;mbdN11z1AWY8GrngpWGnjY+SI+nkAWKFXnb9Q1WMBAmRWGqPaN1hCy+yqrrM8lvLm+2H6dnpATvy&#10;MTfssEH+9kNf9lUxfLi3f9syvzn5NlteNquH1y2WzpZV11/YHQ1fNvaXzevW/rMqrt68bmfdr1Bg&#10;EAL24GGwrJ71D5viCgp6PD9ty6yazzZZ3XT4GsrwWWhCjX/9f2DepuzzmxfZuqwejucKP9jddUXv&#10;FCBb5t3vPOWR3z14S/QMRLWgyOrb8Ry69u4CVvh1kgc6rDz6k/OH9ebGUtkPtI5E2ls8pbPLrCuq&#10;0vqdr02qRPasblbF7KEsqtUj4ot69Tprszd/EkFP5Iy6jL/ejPGhH6y6yh6aO8g/X66z+i6rzun7&#10;/UvLpsHZFqvrYnStD5/68d652EALa+1JmqowCU0qIzdovB8FsQrT1MSpCIVOtEi+X8jBhz1eHLub&#10;9tXgLMQ3t4Z7nnxTdtc3b62jel5URV+sth7Ll5uq6U/bIrPkTRM+JnS88zZrr4t+HF7WODjGvX8B&#10;F0SYKBUqYZJUCmNMvMOFMJAiSmUi4lQlKjRSmfH+B7f1IDG4q6Mo1MpIqc3gu/Pljb9vMCu4FydS&#10;qjhKI+14skvXDg+txZ7Z4MBy4hrn4wYH/jjfGEq0q3ET77P24aypmp1jE0dJAeeQL8uVE7UYn27a&#10;VdGO07hfOncAVPXsA3x/Gkajm+iaqly9KKvKupchFinOKjc0y3McxMME8EVbT+JbVQ9KO05r1aS9&#10;HbfSPawvG8RJNhaoEQcRD/wDuGO3XN+t3xRX9tPVycVNUfTqb9/89I1c4o8JrT0M9/DUWYYIaXhu&#10;CI3OoPwnPxTQg6waHpt+xVyb/gwxhtOWKB25selnYNDoGPPl+5Nh+vfD/jcD4/0DYm7XeX+yiGQQ&#10;G6l16C4h7VKfGiL9kCQMEp1Ik9LFDVF+iBBxoHSUsJNretKEgYjjNN47eTQNMUGoEgnDdhe3H0ND&#10;tAqiyOiJBm5ITEOiNIjDOGVJSOhJowORGBFzc6b0ZKpgikKn3JPCqu4gJzi1AGxJDAmKHUOylSoJ&#10;hNKx2D+GhCuTJDCxljSGpVeQdJU0QSwk3IW7+DEkZxWJIIUH0l5mCUsPCVrF4IFMQhI0P4YkrcMo&#10;kHEapm5rQrDrkKi1xjlh/cb+vZHQdWoCZeAS/To8D0j8kQA9iUqIB6zGSNKDSIJvIkn281qSHkTG&#10;BEamYjJyjgeS9MCEgH0wW8+3kKVHkh7gIAmkxn9eDzS7DumBkRE8g0r8Oqx4cJI7UzAaBxiOb88C&#10;wS9DagBTDyKDw86Lhx9DamBS2DG8Fm2NZwGpAcwgiFIjoKTD9YQ7JTWIYT46jj05iF44tilSA1ho&#10;IHCKE6sVO4bUIDZpoOHyWBYrkn4SwnNogxjCXfz0JH2cCEFkDwY/hmUxQJQTJbxkgIPEeBY/QTqJ&#10;P4kF1glJLCG/NxJ/ksSBMQh1/N5Yj6tI/HAAcM5hTGMilsUk/lSpwGgpiQesRSsSf6rjIEWs5VUm&#10;NNw6msSfxjowSZgizh0vdm+axA+PDjcgEBSz85P8ER0nQRpFmuWtJrmLEETLJI35Z0neeBZKokTK&#10;8kWTnEUYGSiHtsH8eLH7Jjkj7tVwj6ng90LyFSIEE+F7vbBYu9AkX2EDmQjxsjdWfgzJV8CHwMWF&#10;8KV76BgC1eG0x5gQAYpKWF2IJrkKBDNQCM3aWzTJFaAnSFPsheNlNMkVwCHQaSIdrSypiP6dOQtE&#10;2wgnI6RPhosfMklZ4OCMEwRj7I4m6UoB6WocTfumn4QscV4ai3L2DZlkLFUUhNjSp4cgOp5C9fHL&#10;EN3bqHmM97t10/QeKjlQ4NDLYxAzYM98uQVi3C+HgZj2+pIgzIsXdr/Dcn88gpH/TwgmDEKgVemt&#10;i/ctZAax9bjIE9AQ/sT1qh2nATIHE04KeS/qh9hIGiGXdy9IprIq7ofgzA2SWCf7cclkFAkCKCUT&#10;1vrJFgDVcf5jG0Q2tx+yBRlLRI5JGrkhCUs1uTupUhtsyv3B5ha4iaJAyzhiTzFB3g4JhwAhGe/s&#10;BEkZhzdC/2iCGOzmJygDnbDg1h4L7uJ4hLw6QTPgzzA1JGjW7YnJ7ZkkSASiXr8Mv7dJ0iHOHgHV&#10;cI4p5NchmSPuwZFrpmVYN4tcvqMnjQOZRnJiAT+GpA6/D/PYUi1WHScoA6SPOFNN67D2MUEZBVSS&#10;iGhSYZZvE5QRMF1joDTu4pWYoAx0GFa4tQy/Na8GCFYMIptDdua1AEGcnLaVAg5zyia9EiB8Q+Cn&#10;2PBGesmLCHYisR92Si9vgEmEDyqh+JPfhRc34rcA4X4yEcutQojFHt1xZGJ2cuVNXAJCqRCoYK+a&#10;E16RwhLLO3Ef0whEh5FNW3pVYLWHIAqMOhAiSvjJvTSBxgIE/ggr3cWT6qUpERkiuTrBEn6Il6tE&#10;3kQCyfI793KFB0aGZSvs5Id4ucJbBiom8BryHoagiEyQQMRShJJYEgiJQLgBkh4xOSWWt9r7coVs&#10;BHyyUV5w/BAva5uUgtIhs+DNntNR7U1YDehNoXSwT4KEUpAeD5SQkpwLmyPQXujKwHhw0B+wMS90&#10;5NiB9nEueVJYURJUARVIXpgpLOI35qWvgYcAtijw5aVPQEUje5NCgb0P59WS8AoiEBgUjgrPZHZj&#10;BFs0wBAyBQd4BEIvGtIHsgPkdxe/ipc+ABSqQ+nkB1knG3mTt4lCpAkN0cIP8dLXOgW4gHS8WrKi&#10;jLz0P2OIt31tYV6EqHhX539X7OLaH7awi/tlrOp1fbtb9dAWMwwbGuoduE/1jp1ahivj+EqFz3lE&#10;s38VWTt72bR9ZpsePqJsmhBk+tXx0W3noKrQNqAK0QwARbcNDn88oBqYM5aEBk397SUhw/Bxf0kI&#10;MAFVQxtououN/7x7XsALxgZ1JD+Cx2DePS8AqATy5QQT+DSeN9BFguAv3grk+FW8gS7gNa23mSz0&#10;kUXYOtpYMvMGurCpFxUhl0/E7KraNMQb6AIVHBStUjOxjBviDXQhcI4D6WkW8nivvEApCQA3RfHH&#10;X9zkW4AKfhlFPb0/htpCVpHN3ZiIPVonZKWARBI4SlYxJkClbMoGeUoWD0w4CiA20Bb9ep/NymrC&#10;UbYkBOGq/ZwXJGB7NIapkvz0JFgNOIhs1qSk7DEywSeUP3AmItR0ZDxRcSIZo94WICs3xQR82O79&#10;4QIBL8gwyCyOF7/OBJ90BAiJM85rUsqePhN8QgsAcucIvvaKheDTAmEX0FDEo3RJRo0yTpBAS/xJ&#10;zadupwoQKhMoAciUSGfFQsBpoWOFLOwhgSphqIVGlSXSQC2edJ5dZNhwaQHAFxUc+ZKGJPErVJqQ&#10;kJro4Syc4NQCYTqKYIjv/cVujYDVQoEcjWqT9wq8xhCyWqBsGGiFcrxfh9VMRa5dRoBZUSw921hD&#10;I5S1kKg3AFCmNIQfQ75d2vw9qifEA54FZPswsQDxmiJl5seQExCAOImYamFPsI204DPGkBYgrXHg&#10;OoS+FmkSKBQwSDqPI77psCL4BUsA2wzao9zFOnyCXwspUQxW6J3yQ1jxUF0INQ/AVPLLgmU0wS+N&#10;ExFGTeec4DfmdQBJDpSqpnOX9QOEviws2h7BuxvtFWCo+YSohTmvyYMcQl/QFpShUAjcP8SLH50D&#10;iG6Qlfa+mWUxoS+bztBAqwQ+ObdB4MumN+NQbOX22CE+tvuMId4BoD5m21qmxCtPij8GJHJh8M0x&#10;Uc9KksCX9UxKaSM8w/gh3vzBKoS2OHG8WFgNI/CFLjpkx6IpTuVp8cavEADEcOckFn4VL3x0QEAt&#10;0QLgaWGtxfjzHylNWFhEOYHHwfBvwnqr88uqs+ng7qb5cF5co43zp2K7/3G883Pm2t8c8rNPn2X9&#10;P7O169rc+v2iaD/5++uitb13rrNwbGOz8zy7u7ysiovy1+2pQBRtbWzE2239e1x5y5fZ/Y+uIRPH&#10;RRoi9nO9jls3IoR5KDaPWA9tmtudinnWnw5dqlvP707U5cCj9bXlVtOWIGV4aWDc17qsX2b3vgY4&#10;PbgaOkV3aM7uXzfuRYHLkQvUYDoi2M9vfv/ztbzj9Yqx5R3n0Hx2aRsdZ+Xw9871YOK9lLa8RW94&#10;3VwMn/DYVr/4bFW2Pfr4Ma5b92dVkeEFF2tS2bK4uiry/rzrx/cKvppXBaip/Ax0zlCbvizaA5rK&#10;LSuJGV+Xpvzvm8pxykq0fYT4H1lS4BzoSL70DhEJcDT+KKFkHAv0C6XDffiqJ9qhn24pX2f/adq3&#10;ZX77Et3Go5vwHcaYtaz5mz0GwXmTL6mL+/5t49wq5cCGFugn+qH7+4N6oe27Q92pa8hG1D+5UbzD&#10;Y+8VzqPZFvl/F63bh/2247ery+q0uq7H3/Le9b3j11dXV3jTxj07djcgoTeSeHFbbsY7Thx18/Ku&#10;6svz9xUYMN7xLp28OFo0PnLnu/s+zJ1b2Tq60ScyshdyGVdFcsd1YuCYPNTpVwc4/Vnb4LWjBTZs&#10;r7l9RQ/fb5r2Vzt478tQYyrTKUFrB8B3TO8T8c4VDe/2PUDUwg72pls99Mie7uZVh82Pm9l57BAP&#10;PND5iTeuxukmX/ju4t3L2d9fLb7/x5f4wu2dIPt7uMPBNhAGPPm6CDz0i3U/G19/tD3+x3PX5I8z&#10;qblDNHRe1rfFCgx3evWxM8D7MqRzX+YLdk13N6J5wnSHW8+K/kNROGW/HL9sbfVdXfrXEsgMnN3B&#10;J26/EGM//1x2r+rKuVJH8arsNs/wntttd+ocyHW2GVewoeFz2Hf3CkxGbPXIzv0LJlP/lFXzurHv&#10;fYwq8uh1DrhHKHdWPc/6bNbi9ZLjefvjaqxFWz/1bmNf+txdZXvM8G7F8L7i8NLryX8BAAD//wMA&#10;UEsDBBQABgAIAAAAIQCWXj/D4QAAAAoBAAAPAAAAZHJzL2Rvd25yZXYueG1sTI9BS8NAFITvgv9h&#10;eYK3drMJVRuzKaWopyK0FaS31+Q1Cc2+Ddltkv5715MehxlmvslWk2nFQL1rLGtQ8wgEcWHLhisN&#10;X4f32QsI55FLbC2Thhs5WOX3dxmmpR15R8PeVyKUsEtRQ+19l0rpipoMurntiIN3tr1BH2RfybLH&#10;MZSbVsZR9CQNNhwWauxoU1Nx2V+Nho8Rx3Wi3obt5by5HQ+Lz++tIq0fH6b1KwhPk/8Lwy9+QIc8&#10;MJ3slUsnWg3hiNcwU+o5BhH8ZaQSEKcQTBZJDDLP5P8L+Q8AAAD//wMAUEsDBBQABgAIAAAAIQAL&#10;oCi36w0AAAg5AAAVAAAAZHJzL2NoYXJ0cy9jaGFydDEueG1s3Fttb9zGEf5eoP/hesiH9oOofePb&#10;IVIgy1EQxK4Nyw7QfuPdURIrHnklKVnKr++zXO6LFM+FSYygDg3IR3Jnd2eemdmZ3eHX3zzs6sV9&#10;2fVV25wsecSWi7LZtNuquT5Zfnh/cZQtF/1QNNuibpvyZPlY9stvTv/6l683q81N0Q2X+2JTLtBJ&#10;0682J8ubYdivjo/7zU25K/qo3ZcN3l213a4YcNtdH2+74iM639XHgrHkeOxkOXVQ/IYOdkXVWPpu&#10;Dn17dVVtypft5m5XNoOZRVfWxQAJ9DfVvl+egrltMZQ8Z2pxX9QnS7Y81g/rork2D8rm6LsX5mHX&#10;3jXbcnvedg3EGLTfbVZn9VB2Dbo6b5sBo0187mZJald0t3f7o02722Ny66quhsdxupgg+j6/acHH&#10;4l3537uqK/uT5YYrKwj8/JkodtWma/v2aojQ47GRgkVDd5seZ8diwgPMcrXqh8e6NAxxnmluj924&#10;4xQuirpeF5tbLZuwsWvrG2jK59LQZCP++sdQDXU5/njQf7tqc3P6dbFat9vHtx2GLlZ1P1zqGY03&#10;e/1k/7bT/23Lq3dvu0X/ExQYjEA8aAyRNYvhcV9eQUFPlmddVdTLxb5o2h63TLAXLGEK/9t/EN6+&#10;GjY3F8Wuqh9PlhIP9Oz6cpgUoFht+s/c5bGdPWTr+BmZ6sCR1reTJXTtwyWs8MtkD3xoPIZTyY62&#10;xaNmcxiZNVzqdzSri3XRl3WlHc+XBqvje7Fru6HQxvuM97LZvi264t2fBGjPjtFl/LVmjB/DaNV1&#10;8djeAf7Nalc0d0X9yt0/vG63k68pt9elca2Pn3r4MLnYSLFMprnMYi4TKWSuJiLzXkaZYEme5rES&#10;Kc8Trr49EqMPez44Zufn1WItxF3gxvXkrW8q7ob2vb55WdblUG6DZpvVvm6Hs64sNHumQ7NoQH3P&#10;9VKpn19jtdhj+TOEZmHttmbi90X3eN7W7ZNFBI61hKVsVtV2Ypyb1m23LTvTzfSkn9xh3Sw+whPm&#10;LDY207d1tb2o6lrbWt9dr8/riZDBCaKRdux445vhrm5G/EyfWmLdrZlH/7hbtwgZ9LLYICRwIrUN&#10;8EbPt7nbvSuv9K+r08ubshzk37764Suxwp+EadUY36HVeYFgYWw3Rgnn0IPT70qspUU9NvNP0dd+&#10;OMdyO5jh49yIYj8sIB3jIjar+9Ox+/tx/vtR6rYBX+px7k+PWCTSXKW6/0+1E1M7Hsk4FZxqJqdm&#10;IsozJVTuroyiUI4iUSrBWmUvQVHEjoJJlimqWeJmnPAsplqlrpUUSUp2lk3NWJTLlHE7R/xPiiJ3&#10;PassS0j+udZILXMEmnmckd1xi5SIkjiN/Qw4TWJBE5FkcaocDU0R4AdjiR18eU4JEBGWmb+IUpWk&#10;mRuEkQByi6CMVMYELRoLoYw4V8mc+Vs4MRkGQN1kDgjJQgshZQcUhVs8RZTF6HiGaISFVkQqZyyb&#10;Q2JRlpFUQqSOAVrPhEc5F3kWkJAACA9znDGezpmYh1k8wYKGWViYtWakWaiylDIJi7iKRJzryNVe&#10;NC8WchVBYYNBmCRHsZBjQcyTOCHbWchlFKdJRvpGaXEGaDnLyXGlB5fHTMzQZxlgm7HAuGh9lh7b&#10;VAjpTYDWIIT11oQVQ3hgZX6AwkMLrxl7ClobpIUWxsxk4MAOsGKhxWqSJKHTJV2G9NCmIgtEzEgH&#10;Jj3KKg1EzOiJqQBwJbg3OU6qqQqwx8oonYwZyYvy4GcplhBPQvKiAvClQCBjL9LjK499omIVCJke&#10;xIMfszj3RkoPYrEXkciyYAwaFWWx51Gu4sQvK/QgFnoeZRIuyrJOa7GyyPMoSTI5wx7H8NEs1nHM&#10;g2iFxD22uCNwyhQwsRetXbHFHSRcci8uehALO494xtQcRizsiDpYlnkDJsUbW9RZlKVx4ingMSgH&#10;GlvcAQlngXLRo1jYRQQPicXJXaQ6xhZ3GQklwtjsGQkiWx9bm5sxHNcRrwnQ+13bDjcmkjY5gMs1&#10;nqccY960WQUpx/Tk16ccFxeayT8o5RD/PykHj2BDnHR/3gp4nAT+krZnbwUpS2NvBTSFtwLEWoGT&#10;oSm8FaQpT7yTOZAIWCNgiHaFFEGwRfJurYDBngUPA8dnOq3TP5PpWStgUSpkYNCMjoO8+9N7BWSK&#10;FGQoaRyn5AxchsIjMMnp/iyy8CR5Rjo17uFUSF4oHxPkH0wm2ayUxYLII8QhcYgIOYoFccwSQt2i&#10;529BhPMDm4EGk94PO8o2ENOzkoGqkBOzIIoIa0U+J+N2aQkmhkhsVibjVzFEwgnp8F0uAhXAGjzH&#10;BF0ugoUeK2RgUaSYhDdbxCzZHPxcLsIjlcTY6fAXJVmXi2BRxakHibOwOOu9AZGGsyFNQFig4QNT&#10;pbifDWldwgINDkSmSOG4ZGSMHtQcHXJ5CThN1LyUwdow4gegFnooSp4uMYGHyoUI1Y7UJ5eZsEjH&#10;/z56OuBupbdulcWIbfxFTs1aN9Q2SfMg6qDFbFGHzGSWkjmkS0igHUqGmRIjXZrLSOAgkzTEg06v&#10;XEqi/X8a7HxAahTbLidhEZLtLDQKkh+XlIAGJKR8XCaCfUWRH2hnbTnVAZ+L9nAMlWBzmpy5xfgI&#10;Wytwe+6C+z9EZnHGbicX2CpxdPhBjmWR1kSZzJNZRNbAx33VhIWypUeyJg4iqTj2CPxFCtqlJCDC&#10;/qkiYwqXiaBhjFQvcM60KrpcRBNBgQNR56SOxHblBhGUkQWL0oFcwSqCJlLYugjETPpRl5RoohjG&#10;4olotXdZiSbCihlowYG4L9CCjOtEw1/kho9LTTAS8ncVxADPo7LPmpxMZ/NBcjI9MUdO/dA9PYdQ&#10;OikYNWw8gcB7dwLx5HRhOlWxIafdBYkX/yqLbvHaH+qFZwjgzHdobmzaNU3nE4c0+vwFdOObz3LU&#10;MrJojlpGr/L7j1oSQhq/eNSCTRCOZcbrD2nbdpHVQSfCwRkU1vIU3CJWWW8O5BJrzU5GqZTY/PMX&#10;5RCt75URS3jstydoi7NuF/ujjIcbeaSDt9aGWakUexruIimswzWzmhP2WG+rImxn0PGdS38wl/RJ&#10;eEc6cpcJ6W3shISXW3yxD40oNgh9SS5dUhRDlCwUDD2KRVhh44aHZzqkTrgDmhgQCxE6fUopuMVY&#10;RQghZ4Xx3IIcY0cY+0le88iVxSVIwCwX4UpMLnvu3AajcBEHaxHJvkuQwEsC/imehc2KYG0oFgrE&#10;RHcdQJ7kPFBTkgGXIOEUAgvPLBIPOVyNIgNNlxUBZ56iOMBdNInHGfsMofWTCugSJIAmn2gTLSZr&#10;zVBzjuR5hmq4/Ag4Y9M0CPvJ5dmlSrAMfflRSF5cqqQQOkjl3WVGOgN3hgNtEtgzdqNkJOQuVYJi&#10;KZzcehJ6FA85V9gIcSQ0hffjuYDFegqaewu+jBK4wmCvhSaxRg7tlTzzNnKAewu+9p44uKbMz6VJ&#10;OPmTODv3DJDa67IkGcHh0D7fZUbw+XEeB7MmxekSIzCKPbfAz5D+w+VII6PYiXEXqbLuuEYhVQ9h&#10;zkifqTzOUPHgBIIOdlWAc46iBDevAyQBzljivcRogVmYUQWgeGBKNIVdsbHTj1oDjzetSy47wqlj&#10;yrHL6S4SFZcn6YNKRp/oudQIEUcmkwBw0hhcYqTLY+Qs+4mtXYOE4wTFzT+nR7GAo1JBZGHZAU1i&#10;AcdRfYbtdj8KZXyxxRvlKHoZ8BS0YC3gONtBBUXgCEnEUc5kN0RxZhpMi3a3ic1KEGbrXWhyYr8r&#10;49q+Wte9nlp/0358VV6j0u+HMiyRM29+LKaysCn/0q3Pi+GfxW4q7AueX5bdJ5+/LbuNrpMey8uC&#10;9i/u1uu6vKx+CrsCU25qpkDN0Nl6uOcHXJtV8fD9VLOHhVZlWDzGUuXwhYhxEpdkCPFMWqarT135&#10;3qYYzsZCRrKjfoNSz+ZaS6vtKrAy1pWbee2q5nXxMPUbNNyOxYRPeC4e3rZTLfnaFLm5GkSTR/76&#10;+ug/X1U0KvBNVTRc9nKx1gWAi2r8ezfVJuLTha66RfVw016Ov9AsqChebKtuQKk36PrdcF6XBb6B&#10;0CZVrMqrq3IzvOoHaMGXVE3uyo7PwecCR8DrsptRd6xF6YTxZXH8x9cdK5HreASHQxIZRz6dhVuH&#10;GOExKjUTePBMxjE2MyaLf1ryDOc1t+p4V/yn7d5Xm9vXqMI1bsJW3mK7qGrolwOI4LydL2nKh+F9&#10;axyK/hqkP5uKip94PXyVod+VkwPSRc//LruJTN89cbP1uj6rrxvzbDN0pnc8fXN1hW8nprbmzF+X&#10;Uo8zuryt9uaNNO2b9vVdPVSv7mvM17wZ3T/E5JwuFoXn3vfZvAOnesD76j02W0w9rTGQohn0KJ7Q&#10;Cro67J9rw8BB/7zoWnxEcjQdpS71B1e4v2m7nzTxL37aoleiA1+H0H4QNdv6qy7kurMdX1AG/rNq&#10;cR0aj+J5Ui0+z1mOfH7i+xnDm3dbHy4/vF78/c3Rt//4LW4rdNsQ2XzfgGlgxT5Y/A9nerEbFuZj&#10;Nl2mfrKc6tSxfLR3CFxeVc1tuYXAjUp8wm7x9cP07rOY7bMo5oDZjq9elMPHspw0fW1ugql+aCpb&#10;WT+iPJYKaYuDEYYfN+jfP1b9m6aefN7E77bq9y/wzdJtfza5jutib/rXseBLWHb/BiJGEPTMwu3n&#10;Eb6eSFtF0+qvFoyCPPseAX5Mf1hXvyyGYtHh44iTZff91mxRaQ/1Ya8/4Hs6Skgz8jR+ezZ+wHj6&#10;PwAAAP//AwBQSwECLQAUAAYACAAAACEAxYzoFDIBAABSBAAAEwAAAAAAAAAAAAAAAAAAAAAAW0Nv&#10;bnRlbnRfVHlwZXNdLnhtbFBLAQItABQABgAIAAAAIQA4/SH/1gAAAJQBAAALAAAAAAAAAAAAAAAA&#10;AGMBAABfcmVscy8ucmVsc1BLAQItABQABgAIAAAAIQClYYoe+A0AALw5AAAVAAAAAAAAAAAAAAAA&#10;AGICAABkcnMvY2hhcnRzL2NoYXJ0Mi54bWxQSwECLQAUAAYACAAAACEAdNrHZBUBAACdAQAAIAAA&#10;AAAAAAAAAAAAAACNEAAAZHJzL2NoYXJ0cy9fcmVscy9jaGFydDIueG1sLnJlbHNQSwECLQAUAAYA&#10;CAAAACEAiuSKBxEBAACXAQAAIAAAAAAAAAAAAAAAAADgEQAAZHJzL2NoYXJ0cy9fcmVscy9jaGFy&#10;dDMueG1sLnJlbHNQSwECLQAUAAYACAAAACEAlD1f/A4BAACOAQAAIAAAAAAAAAAAAAAAAAAvEwAA&#10;ZHJzL2NoYXJ0cy9fcmVscy9jaGFydDQueG1sLnJlbHNQSwECLQAUAAYACAAAACEA2LisQRMBAACY&#10;AQAAIAAAAAAAAAAAAAAAAAB7FAAAZHJzL2NoYXJ0cy9fcmVscy9jaGFydDUueG1sLnJlbHNQSwEC&#10;LQAUAAYACAAAACEAnmtXuREBAACUAQAAIAAAAAAAAAAAAAAAAADMFQAAZHJzL2NoYXJ0cy9fcmVs&#10;cy9jaGFydDEueG1sLnJlbHNQSwECLQAUAAYACAAAACEAWIExwdcAAAA2AwAAGQAAAAAAAAAAAAAA&#10;AAAbFwAAZHJzL19yZWxzL2Uyb0RvYy54bWwucmVsc1BLAQItABQABgAIAAAAIQBfw6+5oQQAAMge&#10;AAAOAAAAAAAAAAAAAAAAACkYAABkcnMvZTJvRG9jLnhtbFBLAQItABQABgAIAAAAIQAsLp6wxg4A&#10;AB45AAAVAAAAAAAAAAAAAAAAAPYcAABkcnMvY2hhcnRzL2NoYXJ0My54bWxQSwECLQAUAAYACAAA&#10;ACEAwQ3VY70OAAC7OQAAFQAAAAAAAAAAAAAAAADvKwAAZHJzL2NoYXJ0cy9jaGFydDQueG1sUEsB&#10;Ai0AFAAGAAgAAAAhAB3GPNWFDwAAPDsAABUAAAAAAAAAAAAAAAAA3zoAAGRycy9jaGFydHMvY2hh&#10;cnQ1LnhtbFBLAQItABQABgAIAAAAIQCWXj/D4QAAAAoBAAAPAAAAAAAAAAAAAAAAAJdKAABkcnMv&#10;ZG93bnJldi54bWxQSwECLQAUAAYACAAAACEAC6Aot+sNAAAIOQAAFQAAAAAAAAAAAAAAAAClSwAA&#10;ZHJzL2NoYXJ0cy9jaGFydDEueG1sUEsFBgAAAAAPAA8ADwQAAMNZAAAAAA==&#10;">
                <v:group id="Group 2" o:spid="_x0000_s1040" style="position:absolute;left:1221;top:790;width:56013;height:92905" coordorigin="1221,790" coordsize="56013,9290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 id="Chart 8" o:spid="_x0000_s1041" type="#_x0000_t75" style="position:absolute;left:1219;top:19163;width:55473;height:1993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wnti&#10;er0AAADaAAAADwAAAGRycy9kb3ducmV2LnhtbERPS4vCMBC+C/6HMII3TRVclq5RRBTEmw/U49DM&#10;tt1tJqGJWv+9c1jY48f3ni8716gHtbH2bGAyzkARF97WXBo4n7ajT1AxIVtsPJOBF0VYLvq9OebW&#10;P/lAj2MqlYRwzNFAlVLItY5FRQ7j2Adi4b596zAJbEttW3xKuGv0NMs+tMOapaHCQOuKit/j3UlJ&#10;mO1vZ/szK+sDn1y48Pa1uRozHHSrL1CJuvQv/nPvrAHZKlfkBujFGwAA//8DAFBLAQItABQABgAI&#10;AAAAIQC2gziS/gAAAOEBAAATAAAAAAAAAAAAAAAAAAAAAABbQ29udGVudF9UeXBlc10ueG1sUEsB&#10;Ai0AFAAGAAgAAAAhADj9If/WAAAAlAEAAAsAAAAAAAAAAAAAAAAALwEAAF9yZWxzLy5yZWxzUEsB&#10;Ai0AFAAGAAgAAAAhADMvBZ5BAAAAOQAAAA4AAAAAAAAAAAAAAAAALgIAAGRycy9lMm9Eb2MueG1s&#10;UEsBAi0AFAAGAAgAAAAhAMJ7Ynq9AAAA2gAAAA8AAAAAAAAAAAAAAAAAmwIAAGRycy9kb3ducmV2&#10;LnhtbFBLBQYAAAAABAAEAPMAAACFAwAAAAA=&#10;">
                    <v:imagedata r:id="rId22" o:title=""/>
                    <o:lock v:ext="edit" aspectratio="f"/>
                  </v:shape>
                  <v:shape id="Chart 9" o:spid="_x0000_s1042" type="#_x0000_t75" style="position:absolute;left:2926;top:2155;width:52669;height:1621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6MDU&#10;fMAAAADaAAAADwAAAGRycy9kb3ducmV2LnhtbESPQWvCQBSE7wX/w/IEb83GHqRGVxFB8FJsrRdv&#10;j+wzG8y+DdkXE/99t1DocZiZb5j1dvSNelAX68AG5lkOirgMtubKwOX78PoOKgqyxSYwGXhShO1m&#10;8rLGwoaBv+hxlkolCMcCDTiRttA6lo48xiy0xMm7hc6jJNlV2nY4JLhv9FueL7THmtOCw5b2jsr7&#10;ufcGPvYiw23w/Ynd8rO/1hZdaY2ZTcfdCpTQKP/hv/bRGljC75V0A/TmBwAA//8DAFBLAQItABQA&#10;BgAIAAAAIQC2gziS/gAAAOEBAAATAAAAAAAAAAAAAAAAAAAAAABbQ29udGVudF9UeXBlc10ueG1s&#10;UEsBAi0AFAAGAAgAAAAhADj9If/WAAAAlAEAAAsAAAAAAAAAAAAAAAAALwEAAF9yZWxzLy5yZWxz&#10;UEsBAi0AFAAGAAgAAAAhADMvBZ5BAAAAOQAAAA4AAAAAAAAAAAAAAAAALgIAAGRycy9lMm9Eb2Mu&#10;eG1sUEsBAi0AFAAGAAgAAAAhAOjA1HzAAAAA2gAAAA8AAAAAAAAAAAAAAAAAmwIAAGRycy9kb3du&#10;cmV2LnhtbFBLBQYAAAAABAAEAPMAAACIAwAAAAA=&#10;">
                    <v:imagedata r:id="rId23" o:title=""/>
                    <o:lock v:ext="edit" aspectratio="f"/>
                  </v:shape>
                  <v:shape id="Chart 10" o:spid="_x0000_s1043" type="#_x0000_t75" style="position:absolute;left:1767;top:37573;width:55474;height:1993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/CXB&#10;nsUAAADbAAAADwAAAGRycy9kb3ducmV2LnhtbESPQWvCQBCF74L/YZlCL6Vu6sGW1FWKVPCitWqh&#10;x2l2mg1mZ0N2m8R/7xwK3mZ4b977Zr4cfK06amMV2MDTJANFXARbcWngdFw/voCKCdliHZgMXCjC&#10;cjEezTG3oedP6g6pVBLCMUcDLqUm1zoWjjzGSWiIRfsNrccka1tq22Iv4b7W0yybaY8VS4PDhlaO&#10;ivPhzxs4P3w17/Th/LDtvu3ued/vpj97Y+7vhrdXUImGdDP/X2+s4Au9/CID6MUVAAD//wMAUEsB&#10;Ai0AFAAGAAgAAAAhALaDOJL+AAAA4QEAABMAAAAAAAAAAAAAAAAAAAAAAFtDb250ZW50X1R5cGVz&#10;XS54bWxQSwECLQAUAAYACAAAACEAOP0h/9YAAACUAQAACwAAAAAAAAAAAAAAAAAvAQAAX3JlbHMv&#10;LnJlbHNQSwECLQAUAAYACAAAACEAMy8FnkEAAAA5AAAADgAAAAAAAAAAAAAAAAAuAgAAZHJzL2Uy&#10;b0RvYy54bWxQSwECLQAUAAYACAAAACEA/CXBnsUAAADbAAAADwAAAAAAAAAAAAAAAACbAgAAZHJz&#10;L2Rvd25yZXYueG1sUEsFBgAAAAAEAAQA8wAAAI0DAAAAAA==&#10;">
                    <v:imagedata r:id="rId24" o:title=""/>
                    <o:lock v:ext="edit" aspectratio="f"/>
                  </v:shape>
                  <v:shape id="Chart 11" o:spid="_x0000_s1044" type="#_x0000_t75" style="position:absolute;left:1767;top:55983;width:55474;height:1993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DYPn&#10;X70AAADbAAAADwAAAGRycy9kb3ducmV2LnhtbERPSwrCMBDdC94hjOBOUxVEqlGsILgQ1OoBhmZs&#10;q82kNFHr7Y0guJvH+85i1ZpKPKlxpWUFo2EEgjizuuRcweW8HcxAOI+ssbJMCt7kYLXsdhYYa/vi&#10;Ez1Tn4sQwi5GBYX3dSylywoy6Ia2Jg7c1TYGfYBNLnWDrxBuKjmOoqk0WHJoKLCmTUHZPX0YBZPj&#10;LbncDlmS1pWU02S9N/rklOr32vUchKfW/8U/906H+SP4/hIOkMsPAAAA//8DAFBLAQItABQABgAI&#10;AAAAIQC2gziS/gAAAOEBAAATAAAAAAAAAAAAAAAAAAAAAABbQ29udGVudF9UeXBlc10ueG1sUEsB&#10;Ai0AFAAGAAgAAAAhADj9If/WAAAAlAEAAAsAAAAAAAAAAAAAAAAALwEAAF9yZWxzLy5yZWxzUEsB&#10;Ai0AFAAGAAgAAAAhADMvBZ5BAAAAOQAAAA4AAAAAAAAAAAAAAAAALgIAAGRycy9lMm9Eb2MueG1s&#10;UEsBAi0AFAAGAAgAAAAhAA2D51+9AAAA2wAAAA8AAAAAAAAAAAAAAAAAmwIAAGRycy9kb3ducmV2&#10;LnhtbFBLBQYAAAAABAAEAPMAAACFAwAAAAA=&#10;">
                    <v:imagedata r:id="rId25" o:title=""/>
                    <o:lock v:ext="edit" aspectratio="f"/>
                  </v:shape>
                  <v:shape id="Chart 12" o:spid="_x0000_s1045" type="#_x0000_t75" style="position:absolute;left:1706;top:73722;width:55535;height:1999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j3mH&#10;QsIAAADbAAAADwAAAGRycy9kb3ducmV2LnhtbERPS2vCQBC+C/0PyxR6041CtaSuUgo+LoJJe+hx&#10;yE6TYHY27q5J/PeuIHibj+85y/VgGtGR87VlBdNJAoK4sLrmUsHvz2b8AcIHZI2NZVJwJQ/r1cto&#10;iam2PWfU5aEUMYR9igqqENpUSl9UZNBPbEscuX/rDIYIXSm1wz6Gm0bOkmQuDdYcGyps6bui4pRf&#10;jIKF6851fzlmu9KfNtu/rHk/bKdKvb0OX58gAg3hKX649zrOn8H9l3iAXN0A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j3mHQsIAAADbAAAADwAAAAAAAAAAAAAAAACbAgAAZHJzL2Rv&#10;d25yZXYueG1sUEsFBgAAAAAEAAQA8wAAAIoDAAAAAA==&#10;">
                    <v:imagedata r:id="rId26" o:title=""/>
                    <o:lock v:ext="edit" aspectratio="f"/>
                  </v:shape>
                </v:group>
                <v:shape id="Textruta 6" o:spid="_x0000_s1046" type="#_x0000_t202" style="position:absolute;top:326;width:5441;height:56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8Is8MA&#10;AADaAAAADwAAAGRycy9kb3ducmV2LnhtbESPQWvCQBSE7wX/w/KE3nTX1pYas5GiCJ4sTVvB2yP7&#10;TILZtyG7mvTfdwWhx2FmvmHS1WAbcaXO1441zKYKBHHhTM2lhu+v7eQNhA/IBhvHpOGXPKyy0UOK&#10;iXE9f9I1D6WIEPYJaqhCaBMpfVGRRT91LXH0Tq6zGKLsSmk67CPcNvJJqVdpsea4UGFL64qKc36x&#10;Gn72p+Nhrj7KjX1pezcoyXYhtX4cD+9LEIGG8B++t3dGwzP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d8Is8MAAADaAAAADwAAAAAAAAAAAAAAAACYAgAAZHJzL2Rv&#10;d25yZXYueG1sUEsFBgAAAAAEAAQA9QAAAIgDAAAAAA==&#10;" filled="f" stroked="f">
                  <v:textbox>
                    <w:txbxContent>
                      <w:p w:rsidR="00400561" w:rsidRDefault="00400561" w:rsidP="0040056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Calibri" w:hAnsi="Arial"/>
                            <w:b/>
                            <w:bCs/>
                            <w:color w:val="000000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  <v:shape id="Textruta 6" o:spid="_x0000_s1047" type="#_x0000_t202" style="position:absolute;top:17967;width:5441;height:5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<v:textbox>
                    <w:txbxContent>
                      <w:p w:rsidR="00400561" w:rsidRDefault="00400561" w:rsidP="0040056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Times New Roman" w:hAnsi="Arial"/>
                            <w:b/>
                            <w:bCs/>
                            <w:color w:val="000000"/>
                            <w:kern w:val="24"/>
                          </w:rPr>
                          <w:t>B</w:t>
                        </w:r>
                      </w:p>
                    </w:txbxContent>
                  </v:textbox>
                </v:shape>
                <v:shape id="Textruta 6" o:spid="_x0000_s1048" type="#_x0000_t202" style="position:absolute;top:35969;width:5441;height:5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o1XMEA&#10;AADaAAAADwAAAGRycy9kb3ducmV2LnhtbESPQYvCMBSE7wv+h/AEb2ui6OJWo4gieFJW3YW9PZpn&#10;W2xeShNt/fdGEDwOM/MNM1u0thQ3qn3hWMOgr0AQp84UnGk4HTefExA+IBssHZOGO3lYzDsfM0yM&#10;a/iHboeQiQhhn6CGPIQqkdKnOVn0fVcRR+/saoshyjqTpsYmwm0ph0p9SYsFx4UcK1rllF4OV6vh&#10;d3f+/xupfba246pxrZJsv6XWvW67nIII1IZ3+NXeGg1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6NVzBAAAA2gAAAA8AAAAAAAAAAAAAAAAAmAIAAGRycy9kb3du&#10;cmV2LnhtbFBLBQYAAAAABAAEAPUAAACGAwAAAAA=&#10;" filled="f" stroked="f">
                  <v:textbox>
                    <w:txbxContent>
                      <w:p w:rsidR="00400561" w:rsidRDefault="00400561" w:rsidP="0040056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Calibri" w:hAnsi="Arial"/>
                            <w:b/>
                            <w:bCs/>
                            <w:color w:val="000000"/>
                            <w:kern w:val="24"/>
                          </w:rPr>
                          <w:t>C</w:t>
                        </w:r>
                      </w:p>
                    </w:txbxContent>
                  </v:textbox>
                </v:shape>
                <v:shape id="Textruta 6" o:spid="_x0000_s1049" type="#_x0000_t202" style="position:absolute;top:53550;width:5441;height:56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<v:textbox>
                    <w:txbxContent>
                      <w:p w:rsidR="00400561" w:rsidRDefault="00400561" w:rsidP="0040056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Times New Roman" w:hAnsi="Arial"/>
                            <w:b/>
                            <w:bCs/>
                            <w:color w:val="000000"/>
                            <w:kern w:val="24"/>
                          </w:rPr>
                          <w:t>D</w:t>
                        </w:r>
                      </w:p>
                    </w:txbxContent>
                  </v:textbox>
                </v:shape>
                <v:shape id="Textruta 6" o:spid="_x0000_s1050" type="#_x0000_t202" style="position:absolute;top:71664;width:5441;height:5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<v:textbox>
                    <w:txbxContent>
                      <w:p w:rsidR="00400561" w:rsidRDefault="00400561" w:rsidP="0040056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Times New Roman" w:hAnsi="Arial"/>
                            <w:b/>
                            <w:bCs/>
                            <w:color w:val="000000"/>
                            <w:kern w:val="24"/>
                          </w:rPr>
                          <w:t>E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sectPr w:rsidR="00F5500B" w:rsidRPr="00D87E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5AC1" w:rsidRDefault="00FC5AC1" w:rsidP="0076717A">
      <w:r>
        <w:separator/>
      </w:r>
    </w:p>
  </w:endnote>
  <w:endnote w:type="continuationSeparator" w:id="0">
    <w:p w:rsidR="00FC5AC1" w:rsidRDefault="00FC5AC1" w:rsidP="00767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5AC1" w:rsidRDefault="00FC5AC1" w:rsidP="0076717A">
      <w:r>
        <w:separator/>
      </w:r>
    </w:p>
  </w:footnote>
  <w:footnote w:type="continuationSeparator" w:id="0">
    <w:p w:rsidR="00FC5AC1" w:rsidRDefault="00FC5AC1" w:rsidP="007671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EF4"/>
    <w:rsid w:val="000A14BD"/>
    <w:rsid w:val="001F0602"/>
    <w:rsid w:val="002B45CB"/>
    <w:rsid w:val="002C0D6C"/>
    <w:rsid w:val="00383EF4"/>
    <w:rsid w:val="003D7DE7"/>
    <w:rsid w:val="00400561"/>
    <w:rsid w:val="00424313"/>
    <w:rsid w:val="0051520B"/>
    <w:rsid w:val="005669F3"/>
    <w:rsid w:val="005827BC"/>
    <w:rsid w:val="00625853"/>
    <w:rsid w:val="006445E8"/>
    <w:rsid w:val="00653BFF"/>
    <w:rsid w:val="0076717A"/>
    <w:rsid w:val="00AB0FC4"/>
    <w:rsid w:val="00AC5930"/>
    <w:rsid w:val="00B1064E"/>
    <w:rsid w:val="00B162B4"/>
    <w:rsid w:val="00B30A8A"/>
    <w:rsid w:val="00C257F9"/>
    <w:rsid w:val="00C9325E"/>
    <w:rsid w:val="00D7787F"/>
    <w:rsid w:val="00D87EEF"/>
    <w:rsid w:val="00EC23CB"/>
    <w:rsid w:val="00F015E3"/>
    <w:rsid w:val="00FC5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25E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83EF4"/>
    <w:pPr>
      <w:spacing w:before="100" w:beforeAutospacing="1" w:after="100" w:afterAutospacing="1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76717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717A"/>
    <w:rPr>
      <w:rFonts w:ascii="Times New Roman" w:eastAsia="Calibri" w:hAnsi="Times New Roman" w:cs="Times New Roman"/>
      <w:sz w:val="24"/>
      <w:szCs w:val="24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76717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717A"/>
    <w:rPr>
      <w:rFonts w:ascii="Times New Roman" w:eastAsia="Calibri" w:hAnsi="Times New Roman" w:cs="Times New Roman"/>
      <w:sz w:val="24"/>
      <w:szCs w:val="24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25E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83EF4"/>
    <w:pPr>
      <w:spacing w:before="100" w:beforeAutospacing="1" w:after="100" w:afterAutospacing="1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76717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717A"/>
    <w:rPr>
      <w:rFonts w:ascii="Times New Roman" w:eastAsia="Calibri" w:hAnsi="Times New Roman" w:cs="Times New Roman"/>
      <w:sz w:val="24"/>
      <w:szCs w:val="24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76717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717A"/>
    <w:rPr>
      <w:rFonts w:ascii="Times New Roman" w:eastAsia="Calibri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image" Target="media/image2.png"/><Relationship Id="rId18" Type="http://schemas.openxmlformats.org/officeDocument/2006/relationships/chart" Target="charts/chart7.xml"/><Relationship Id="rId26" Type="http://schemas.openxmlformats.org/officeDocument/2006/relationships/image" Target="media/image10.png"/><Relationship Id="rId3" Type="http://schemas.openxmlformats.org/officeDocument/2006/relationships/settings" Target="settings.xml"/><Relationship Id="rId21" Type="http://schemas.openxmlformats.org/officeDocument/2006/relationships/chart" Target="charts/chart10.xml"/><Relationship Id="rId7" Type="http://schemas.openxmlformats.org/officeDocument/2006/relationships/chart" Target="charts/chart1.xml"/><Relationship Id="rId12" Type="http://schemas.openxmlformats.org/officeDocument/2006/relationships/image" Target="media/image1.png"/><Relationship Id="rId17" Type="http://schemas.openxmlformats.org/officeDocument/2006/relationships/chart" Target="charts/chart6.xml"/><Relationship Id="rId25" Type="http://schemas.openxmlformats.org/officeDocument/2006/relationships/image" Target="media/image9.png"/><Relationship Id="rId2" Type="http://schemas.microsoft.com/office/2007/relationships/stylesWithEffects" Target="stylesWithEffects.xml"/><Relationship Id="rId16" Type="http://schemas.openxmlformats.org/officeDocument/2006/relationships/image" Target="media/image5.png"/><Relationship Id="rId20" Type="http://schemas.openxmlformats.org/officeDocument/2006/relationships/chart" Target="charts/chart9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24" Type="http://schemas.openxmlformats.org/officeDocument/2006/relationships/image" Target="media/image8.png"/><Relationship Id="rId5" Type="http://schemas.openxmlformats.org/officeDocument/2006/relationships/footnotes" Target="footnotes.xml"/><Relationship Id="rId15" Type="http://schemas.openxmlformats.org/officeDocument/2006/relationships/image" Target="media/image4.png"/><Relationship Id="rId23" Type="http://schemas.openxmlformats.org/officeDocument/2006/relationships/image" Target="media/image7.png"/><Relationship Id="rId28" Type="http://schemas.openxmlformats.org/officeDocument/2006/relationships/theme" Target="theme/theme1.xml"/><Relationship Id="rId10" Type="http://schemas.openxmlformats.org/officeDocument/2006/relationships/chart" Target="charts/chart4.xml"/><Relationship Id="rId19" Type="http://schemas.openxmlformats.org/officeDocument/2006/relationships/chart" Target="charts/chart8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image" Target="media/image3.png"/><Relationship Id="rId22" Type="http://schemas.openxmlformats.org/officeDocument/2006/relationships/image" Target="media/image6.png"/><Relationship Id="rId27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hmackenzie:Documents:Swedish%20LC:Volume%20LC:30%20Day%20HIGH_MED_LOW%20_12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hmackenzie:Documents:Swedish%20LC:Volume%20LC:Lymph%20Node%20YOUNG_MED_OLD%20_12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hmackenzie:Documents:Swedish%20LC:Volume%20LC:1%20to%205%20year%20HIGH_MED_LOW%20_12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hmackenzie:Documents:Swedish%20LC:Volume%20LC:Reoperation%20HIGH_MED_LOW%20_12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hmackenzie:Documents:Swedish%20LC:Volume%20LC:R1%20HIGH_MED_LOW%20_12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hmackenzie:Documents:Swedish%20LC:Volume%20LC:Lymph%20Node%20HIGH_MED_LOW%20_12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hmackenzie:Documents:Swedish%20LC:Volume%20LC:30%20Day%20OLD_MED_YOUNG%20_12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hmackenzie:Documents:Swedish%20LC:Volume%20LC:1%20to%205%20year%20YOUNG_MED_OLD%20_12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hmackenzie:Documents:Swedish%20LC:Volume%20LC:Reoperation%20YOUNG_MED_OLD%20_12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hmackenzie:Documents:Swedish%20LC:Volume%20LC:R1%20YOUNG_MED_OLD%20_1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2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30-day</a:t>
            </a:r>
            <a:r>
              <a:rPr lang="en-US" sz="1200" baseline="0">
                <a:latin typeface="Arial" panose="020B0604020202020204" pitchFamily="34" charset="0"/>
                <a:cs typeface="Arial" panose="020B0604020202020204" pitchFamily="34" charset="0"/>
              </a:rPr>
              <a:t> mortality</a:t>
            </a:r>
            <a:endParaRPr lang="en-US" sz="1200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>
        <c:manualLayout>
          <c:xMode val="edge"/>
          <c:yMode val="edge"/>
          <c:x val="0.40380452808421657"/>
          <c:y val="7.004612916165262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555609632994449"/>
          <c:y val="0.21592590568328199"/>
          <c:w val="0.8556417189415243"/>
          <c:h val="0.62168816184740383"/>
        </c:manualLayout>
      </c:layout>
      <c:lineChart>
        <c:grouping val="standard"/>
        <c:varyColors val="0"/>
        <c:ser>
          <c:idx val="1"/>
          <c:order val="1"/>
          <c:spPr>
            <a:ln w="19050">
              <a:solidFill>
                <a:srgbClr val="FF0000"/>
              </a:solidFill>
            </a:ln>
          </c:spPr>
          <c:marker>
            <c:symbol val="none"/>
          </c:marker>
          <c:val>
            <c:numRef>
              <c:f>Sheet3!$K$2:$K$60</c:f>
              <c:numCache>
                <c:formatCode>General</c:formatCode>
                <c:ptCount val="59"/>
                <c:pt idx="0">
                  <c:v>0</c:v>
                </c:pt>
                <c:pt idx="1">
                  <c:v>-0.33523999999999998</c:v>
                </c:pt>
                <c:pt idx="2">
                  <c:v>0.23055</c:v>
                </c:pt>
                <c:pt idx="3">
                  <c:v>0.75570999999999999</c:v>
                </c:pt>
                <c:pt idx="4">
                  <c:v>0.17576</c:v>
                </c:pt>
                <c:pt idx="5">
                  <c:v>-0.33237</c:v>
                </c:pt>
                <c:pt idx="6">
                  <c:v>-0.55352000000000001</c:v>
                </c:pt>
                <c:pt idx="7">
                  <c:v>-0.82786000000000004</c:v>
                </c:pt>
                <c:pt idx="8">
                  <c:v>-0.25396999999999997</c:v>
                </c:pt>
                <c:pt idx="9">
                  <c:v>-0.47221000000000002</c:v>
                </c:pt>
                <c:pt idx="10">
                  <c:v>0.12286999999999999</c:v>
                </c:pt>
                <c:pt idx="11">
                  <c:v>-0.29598000000000002</c:v>
                </c:pt>
                <c:pt idx="12">
                  <c:v>-0.57099999999999995</c:v>
                </c:pt>
                <c:pt idx="13">
                  <c:v>0.21439</c:v>
                </c:pt>
                <c:pt idx="14">
                  <c:v>-5.3620000000000202E-2</c:v>
                </c:pt>
                <c:pt idx="15">
                  <c:v>-0.26844000000000001</c:v>
                </c:pt>
                <c:pt idx="16">
                  <c:v>-0.47632999999999998</c:v>
                </c:pt>
                <c:pt idx="17">
                  <c:v>-0.81654000000000004</c:v>
                </c:pt>
                <c:pt idx="18">
                  <c:v>-0.11677999999999999</c:v>
                </c:pt>
                <c:pt idx="19">
                  <c:v>-0.61441000000000001</c:v>
                </c:pt>
                <c:pt idx="20">
                  <c:v>-0.90632000000000001</c:v>
                </c:pt>
                <c:pt idx="21">
                  <c:v>-1.08799</c:v>
                </c:pt>
                <c:pt idx="22">
                  <c:v>-1.34887</c:v>
                </c:pt>
                <c:pt idx="23">
                  <c:v>-0.57382999999999995</c:v>
                </c:pt>
                <c:pt idx="24">
                  <c:v>-0.92062999999999995</c:v>
                </c:pt>
                <c:pt idx="25">
                  <c:v>-0.20549000000000001</c:v>
                </c:pt>
                <c:pt idx="26">
                  <c:v>-0.54372000000000098</c:v>
                </c:pt>
                <c:pt idx="27">
                  <c:v>-0.76378999999999997</c:v>
                </c:pt>
                <c:pt idx="28">
                  <c:v>-3.8270000000000602E-2</c:v>
                </c:pt>
                <c:pt idx="29">
                  <c:v>-0.28021000000000101</c:v>
                </c:pt>
                <c:pt idx="30">
                  <c:v>-0.42852000000000101</c:v>
                </c:pt>
                <c:pt idx="31">
                  <c:v>-0.66776000000000002</c:v>
                </c:pt>
                <c:pt idx="32">
                  <c:v>-0.85668</c:v>
                </c:pt>
                <c:pt idx="33">
                  <c:v>-1.1595</c:v>
                </c:pt>
                <c:pt idx="34">
                  <c:v>-1.4430000000000001</c:v>
                </c:pt>
                <c:pt idx="35">
                  <c:v>-0.63283</c:v>
                </c:pt>
                <c:pt idx="36">
                  <c:v>5.4049999999999501E-2</c:v>
                </c:pt>
                <c:pt idx="37">
                  <c:v>-0.13267000000000101</c:v>
                </c:pt>
                <c:pt idx="38">
                  <c:v>-0.40433000000000002</c:v>
                </c:pt>
                <c:pt idx="39">
                  <c:v>-0.59574000000000005</c:v>
                </c:pt>
                <c:pt idx="40">
                  <c:v>-0.78554000000000002</c:v>
                </c:pt>
                <c:pt idx="41">
                  <c:v>-0.98855999999999999</c:v>
                </c:pt>
                <c:pt idx="42">
                  <c:v>-1.17326</c:v>
                </c:pt>
                <c:pt idx="43">
                  <c:v>-1.5118199999999999</c:v>
                </c:pt>
                <c:pt idx="44">
                  <c:v>-1.7117599999999999</c:v>
                </c:pt>
                <c:pt idx="45">
                  <c:v>-1.88615</c:v>
                </c:pt>
                <c:pt idx="46">
                  <c:v>-2.0168499999999989</c:v>
                </c:pt>
                <c:pt idx="47">
                  <c:v>-2.2466300000000001</c:v>
                </c:pt>
                <c:pt idx="48">
                  <c:v>-2.3864700000000001</c:v>
                </c:pt>
                <c:pt idx="49">
                  <c:v>-2.49193</c:v>
                </c:pt>
                <c:pt idx="50">
                  <c:v>-2.6501800000000002</c:v>
                </c:pt>
                <c:pt idx="51">
                  <c:v>-2.7717700000000001</c:v>
                </c:pt>
                <c:pt idx="52">
                  <c:v>-2.884739999999999</c:v>
                </c:pt>
                <c:pt idx="53">
                  <c:v>-3.0656599999999981</c:v>
                </c:pt>
                <c:pt idx="54">
                  <c:v>-3.196689999999998</c:v>
                </c:pt>
                <c:pt idx="55">
                  <c:v>-3.29271</c:v>
                </c:pt>
                <c:pt idx="56">
                  <c:v>-3.3570099999999981</c:v>
                </c:pt>
                <c:pt idx="57">
                  <c:v>-3.52142</c:v>
                </c:pt>
                <c:pt idx="58">
                  <c:v>-2.7008199999999989</c:v>
                </c:pt>
              </c:numCache>
            </c:numRef>
          </c:val>
          <c:smooth val="0"/>
        </c:ser>
        <c:ser>
          <c:idx val="2"/>
          <c:order val="2"/>
          <c:spPr>
            <a:ln w="19050">
              <a:solidFill>
                <a:srgbClr val="0070C0"/>
              </a:solidFill>
            </a:ln>
          </c:spPr>
          <c:marker>
            <c:symbol val="none"/>
          </c:marker>
          <c:val>
            <c:numRef>
              <c:f>Sheet2!$K$2:$K$60</c:f>
              <c:numCache>
                <c:formatCode>General</c:formatCode>
                <c:ptCount val="59"/>
                <c:pt idx="0">
                  <c:v>0</c:v>
                </c:pt>
                <c:pt idx="1">
                  <c:v>2.4781200000000001</c:v>
                </c:pt>
                <c:pt idx="2">
                  <c:v>2.0771299999999999</c:v>
                </c:pt>
                <c:pt idx="3">
                  <c:v>4.6055599999999997</c:v>
                </c:pt>
                <c:pt idx="4">
                  <c:v>4.2578900000000006</c:v>
                </c:pt>
                <c:pt idx="5">
                  <c:v>3.7916000000000012</c:v>
                </c:pt>
                <c:pt idx="6">
                  <c:v>4.2474800000000004</c:v>
                </c:pt>
                <c:pt idx="7">
                  <c:v>3.885460000000001</c:v>
                </c:pt>
                <c:pt idx="8">
                  <c:v>3.3117700000000001</c:v>
                </c:pt>
                <c:pt idx="9">
                  <c:v>2.841400000000001</c:v>
                </c:pt>
                <c:pt idx="10">
                  <c:v>2.4813200000000011</c:v>
                </c:pt>
                <c:pt idx="11">
                  <c:v>2.8861200000000009</c:v>
                </c:pt>
                <c:pt idx="12">
                  <c:v>2.450330000000001</c:v>
                </c:pt>
                <c:pt idx="13">
                  <c:v>3.8027300000000008</c:v>
                </c:pt>
                <c:pt idx="14">
                  <c:v>4.2842100000000016</c:v>
                </c:pt>
                <c:pt idx="15">
                  <c:v>3.9873800000000021</c:v>
                </c:pt>
                <c:pt idx="16">
                  <c:v>4.4852100000000021</c:v>
                </c:pt>
                <c:pt idx="17">
                  <c:v>4.0582400000000023</c:v>
                </c:pt>
                <c:pt idx="18">
                  <c:v>3.697980000000002</c:v>
                </c:pt>
                <c:pt idx="19">
                  <c:v>5.2642200000000026</c:v>
                </c:pt>
                <c:pt idx="20">
                  <c:v>4.9596600000000031</c:v>
                </c:pt>
                <c:pt idx="21">
                  <c:v>5.7791700000000024</c:v>
                </c:pt>
                <c:pt idx="22">
                  <c:v>5.4764500000000016</c:v>
                </c:pt>
                <c:pt idx="23">
                  <c:v>5.0616000000000021</c:v>
                </c:pt>
                <c:pt idx="24">
                  <c:v>5.7282900000000021</c:v>
                </c:pt>
                <c:pt idx="25">
                  <c:v>5.4894800000000021</c:v>
                </c:pt>
                <c:pt idx="26">
                  <c:v>6.4028500000000026</c:v>
                </c:pt>
                <c:pt idx="27">
                  <c:v>6.3213900000000027</c:v>
                </c:pt>
                <c:pt idx="28">
                  <c:v>6.238120000000003</c:v>
                </c:pt>
                <c:pt idx="29">
                  <c:v>6.2188500000000024</c:v>
                </c:pt>
                <c:pt idx="30">
                  <c:v>6.2045100000000044</c:v>
                </c:pt>
                <c:pt idx="31">
                  <c:v>6.1277900000000036</c:v>
                </c:pt>
                <c:pt idx="32">
                  <c:v>6.0996000000000032</c:v>
                </c:pt>
                <c:pt idx="33">
                  <c:v>6.0438500000000026</c:v>
                </c:pt>
                <c:pt idx="34">
                  <c:v>6.0033700000000039</c:v>
                </c:pt>
                <c:pt idx="35">
                  <c:v>6.0033700000000039</c:v>
                </c:pt>
                <c:pt idx="36">
                  <c:v>6.0033700000000039</c:v>
                </c:pt>
                <c:pt idx="37">
                  <c:v>6.0033700000000039</c:v>
                </c:pt>
                <c:pt idx="38">
                  <c:v>6.0033700000000039</c:v>
                </c:pt>
                <c:pt idx="39">
                  <c:v>6.0033700000000039</c:v>
                </c:pt>
                <c:pt idx="40">
                  <c:v>6.0033700000000039</c:v>
                </c:pt>
                <c:pt idx="41">
                  <c:v>6.0033700000000039</c:v>
                </c:pt>
                <c:pt idx="42">
                  <c:v>6.0033700000000039</c:v>
                </c:pt>
                <c:pt idx="43">
                  <c:v>6.0033700000000039</c:v>
                </c:pt>
                <c:pt idx="44">
                  <c:v>6.0033700000000039</c:v>
                </c:pt>
                <c:pt idx="45">
                  <c:v>6.0033700000000039</c:v>
                </c:pt>
                <c:pt idx="46">
                  <c:v>6.0033700000000039</c:v>
                </c:pt>
                <c:pt idx="47">
                  <c:v>6.0033700000000039</c:v>
                </c:pt>
                <c:pt idx="48">
                  <c:v>6.0033700000000039</c:v>
                </c:pt>
                <c:pt idx="49">
                  <c:v>6.0033700000000039</c:v>
                </c:pt>
                <c:pt idx="50">
                  <c:v>6.0033700000000039</c:v>
                </c:pt>
                <c:pt idx="51">
                  <c:v>6.0033700000000039</c:v>
                </c:pt>
                <c:pt idx="52">
                  <c:v>6.0033700000000039</c:v>
                </c:pt>
                <c:pt idx="53">
                  <c:v>6.0033700000000039</c:v>
                </c:pt>
                <c:pt idx="54">
                  <c:v>6.0033700000000039</c:v>
                </c:pt>
                <c:pt idx="55">
                  <c:v>6.0033700000000039</c:v>
                </c:pt>
                <c:pt idx="56">
                  <c:v>6.0033700000000039</c:v>
                </c:pt>
                <c:pt idx="57">
                  <c:v>6.0033700000000039</c:v>
                </c:pt>
                <c:pt idx="58">
                  <c:v>6.0033700000000039</c:v>
                </c:pt>
              </c:numCache>
            </c:numRef>
          </c:val>
          <c:smooth val="0"/>
        </c:ser>
        <c:ser>
          <c:idx val="0"/>
          <c:order val="0"/>
          <c:tx>
            <c:strRef>
              <c:f>Sheet4!$K$1</c:f>
              <c:strCache>
                <c:ptCount val="1"/>
                <c:pt idx="0">
                  <c:v>5 Year Mortality</c:v>
                </c:pt>
              </c:strCache>
            </c:strRef>
          </c:tx>
          <c:spPr>
            <a:ln w="19050">
              <a:solidFill>
                <a:srgbClr val="00B050"/>
              </a:solidFill>
            </a:ln>
          </c:spPr>
          <c:marker>
            <c:symbol val="none"/>
          </c:marker>
          <c:val>
            <c:numRef>
              <c:f>Sheet4!$K$2:$K$62</c:f>
              <c:numCache>
                <c:formatCode>General</c:formatCode>
                <c:ptCount val="61"/>
                <c:pt idx="0">
                  <c:v>0</c:v>
                </c:pt>
                <c:pt idx="1">
                  <c:v>0.63890999999999998</c:v>
                </c:pt>
                <c:pt idx="2">
                  <c:v>1.18069</c:v>
                </c:pt>
                <c:pt idx="3">
                  <c:v>1.6732800000000001</c:v>
                </c:pt>
                <c:pt idx="4">
                  <c:v>1.31</c:v>
                </c:pt>
                <c:pt idx="5">
                  <c:v>0.86119999999999997</c:v>
                </c:pt>
                <c:pt idx="6">
                  <c:v>0.432</c:v>
                </c:pt>
                <c:pt idx="7">
                  <c:v>1.12856</c:v>
                </c:pt>
                <c:pt idx="8">
                  <c:v>0.83133000000000001</c:v>
                </c:pt>
                <c:pt idx="9">
                  <c:v>2.3746900000000002</c:v>
                </c:pt>
                <c:pt idx="10">
                  <c:v>1.83057</c:v>
                </c:pt>
                <c:pt idx="11">
                  <c:v>2.5706099999999998</c:v>
                </c:pt>
                <c:pt idx="12">
                  <c:v>2.2767900000000001</c:v>
                </c:pt>
                <c:pt idx="13">
                  <c:v>2.94306</c:v>
                </c:pt>
                <c:pt idx="14">
                  <c:v>2.7635000000000001</c:v>
                </c:pt>
                <c:pt idx="15">
                  <c:v>3.2950599999999999</c:v>
                </c:pt>
                <c:pt idx="16">
                  <c:v>3.0043099999999998</c:v>
                </c:pt>
                <c:pt idx="17">
                  <c:v>3.5971500000000001</c:v>
                </c:pt>
                <c:pt idx="18">
                  <c:v>3.2488600000000001</c:v>
                </c:pt>
                <c:pt idx="19">
                  <c:v>2.8807</c:v>
                </c:pt>
                <c:pt idx="20">
                  <c:v>2.51973</c:v>
                </c:pt>
                <c:pt idx="21">
                  <c:v>2.2946900000000001</c:v>
                </c:pt>
                <c:pt idx="22">
                  <c:v>1.8105500000000001</c:v>
                </c:pt>
                <c:pt idx="23">
                  <c:v>1.60225</c:v>
                </c:pt>
                <c:pt idx="24">
                  <c:v>1.4326099999999999</c:v>
                </c:pt>
                <c:pt idx="25">
                  <c:v>2.2016499999999999</c:v>
                </c:pt>
                <c:pt idx="26">
                  <c:v>2.7627899999999999</c:v>
                </c:pt>
                <c:pt idx="27">
                  <c:v>2.5370900000000001</c:v>
                </c:pt>
                <c:pt idx="28">
                  <c:v>3.2837499999999999</c:v>
                </c:pt>
                <c:pt idx="29">
                  <c:v>2.9893199999999989</c:v>
                </c:pt>
                <c:pt idx="30">
                  <c:v>2.7378599999999991</c:v>
                </c:pt>
                <c:pt idx="31">
                  <c:v>2.6301700000000001</c:v>
                </c:pt>
                <c:pt idx="32">
                  <c:v>2.4502199999999998</c:v>
                </c:pt>
                <c:pt idx="33">
                  <c:v>2.2408800000000002</c:v>
                </c:pt>
                <c:pt idx="34">
                  <c:v>1.9406699999999999</c:v>
                </c:pt>
                <c:pt idx="35">
                  <c:v>1.72377</c:v>
                </c:pt>
                <c:pt idx="36">
                  <c:v>1.4628300000000001</c:v>
                </c:pt>
                <c:pt idx="37">
                  <c:v>1.2931900000000001</c:v>
                </c:pt>
                <c:pt idx="38">
                  <c:v>2.0144199999999999</c:v>
                </c:pt>
                <c:pt idx="39">
                  <c:v>1.77443</c:v>
                </c:pt>
                <c:pt idx="40">
                  <c:v>1.6438900000000001</c:v>
                </c:pt>
                <c:pt idx="41">
                  <c:v>1.50299</c:v>
                </c:pt>
                <c:pt idx="42">
                  <c:v>1.21577</c:v>
                </c:pt>
                <c:pt idx="43">
                  <c:v>1.9426399999999999</c:v>
                </c:pt>
                <c:pt idx="44">
                  <c:v>1.8341499999999999</c:v>
                </c:pt>
                <c:pt idx="45">
                  <c:v>1.5365</c:v>
                </c:pt>
                <c:pt idx="46">
                  <c:v>1.2651399999999999</c:v>
                </c:pt>
                <c:pt idx="47">
                  <c:v>1.0574699999999999</c:v>
                </c:pt>
                <c:pt idx="48">
                  <c:v>0.96965999999999997</c:v>
                </c:pt>
                <c:pt idx="49">
                  <c:v>0.78080000000000005</c:v>
                </c:pt>
                <c:pt idx="50">
                  <c:v>0.66239000000000003</c:v>
                </c:pt>
                <c:pt idx="51">
                  <c:v>0.50200999999999996</c:v>
                </c:pt>
                <c:pt idx="52">
                  <c:v>0.47842000000000001</c:v>
                </c:pt>
                <c:pt idx="53">
                  <c:v>0.36619000000000002</c:v>
                </c:pt>
                <c:pt idx="54">
                  <c:v>0.27165</c:v>
                </c:pt>
                <c:pt idx="55">
                  <c:v>0.16827</c:v>
                </c:pt>
                <c:pt idx="56">
                  <c:v>1.1023700000000001</c:v>
                </c:pt>
                <c:pt idx="57">
                  <c:v>1.9248499999999999</c:v>
                </c:pt>
                <c:pt idx="58">
                  <c:v>1.7863</c:v>
                </c:pt>
                <c:pt idx="59">
                  <c:v>1.6509100000000001</c:v>
                </c:pt>
                <c:pt idx="60">
                  <c:v>1.5263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7902464"/>
        <c:axId val="183886976"/>
      </c:lineChart>
      <c:catAx>
        <c:axId val="1479024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GB" sz="1000" b="0" i="0" kern="1200" baseline="0" dirty="0" smtClean="0">
                    <a:solidFill>
                      <a:srgbClr val="000000"/>
                    </a:solidFill>
                    <a:effectLst/>
                    <a:latin typeface="Arial"/>
                    <a:cs typeface="Arial"/>
                  </a:rPr>
                  <a:t>Case number</a:t>
                </a:r>
                <a:endParaRPr lang="en-GB" dirty="0">
                  <a:effectLst/>
                </a:endParaRPr>
              </a:p>
            </c:rich>
          </c:tx>
          <c:layout>
            <c:manualLayout>
              <c:xMode val="edge"/>
              <c:yMode val="edge"/>
              <c:x val="0.44149091499026605"/>
              <c:y val="0.75483854793421579"/>
            </c:manualLayout>
          </c:layout>
          <c:overlay val="0"/>
        </c:title>
        <c:majorTickMark val="none"/>
        <c:minorTickMark val="none"/>
        <c:tickLblPos val="nextTo"/>
        <c:crossAx val="183886976"/>
        <c:crosses val="autoZero"/>
        <c:auto val="1"/>
        <c:lblAlgn val="ctr"/>
        <c:lblOffset val="100"/>
        <c:tickLblSkip val="3"/>
        <c:noMultiLvlLbl val="0"/>
      </c:catAx>
      <c:valAx>
        <c:axId val="183886976"/>
        <c:scaling>
          <c:orientation val="minMax"/>
          <c:max val="10"/>
          <c:min val="-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GB" sz="1000" b="0" i="0" u="none" strike="noStrike" baseline="0" dirty="0" smtClean="0">
                    <a:effectLst/>
                  </a:rPr>
                  <a:t>CUSUM (O-E)</a:t>
                </a:r>
                <a:endParaRPr lang="en-GB" b="0" dirty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47902464"/>
        <c:crosses val="autoZero"/>
        <c:crossBetween val="between"/>
        <c:majorUnit val="5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2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Lymph</a:t>
            </a:r>
            <a:r>
              <a:rPr lang="en-US" sz="1200" baseline="0">
                <a:latin typeface="Arial" panose="020B0604020202020204" pitchFamily="34" charset="0"/>
                <a:cs typeface="Arial" panose="020B0604020202020204" pitchFamily="34" charset="0"/>
              </a:rPr>
              <a:t> node yield</a:t>
            </a:r>
            <a:endParaRPr lang="en-US" sz="1200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>
        <c:manualLayout>
          <c:xMode val="edge"/>
          <c:yMode val="edge"/>
          <c:x val="0.41120089930806925"/>
          <c:y val="5.7309967910148418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0833031689216667"/>
          <c:y val="0.21592817938306236"/>
          <c:w val="0.86281455043622468"/>
          <c:h val="0.62168417822375954"/>
        </c:manualLayout>
      </c:layout>
      <c:lineChart>
        <c:grouping val="standard"/>
        <c:varyColors val="0"/>
        <c:ser>
          <c:idx val="1"/>
          <c:order val="1"/>
          <c:spPr>
            <a:ln w="19050">
              <a:solidFill>
                <a:schemeClr val="accent1"/>
              </a:solidFill>
            </a:ln>
          </c:spPr>
          <c:marker>
            <c:symbol val="none"/>
          </c:marker>
          <c:val>
            <c:numRef>
              <c:f>Sheet3!$K$2:$K$60</c:f>
              <c:numCache>
                <c:formatCode>General</c:formatCode>
                <c:ptCount val="59"/>
                <c:pt idx="0">
                  <c:v>0</c:v>
                </c:pt>
                <c:pt idx="1">
                  <c:v>-52.762440000000012</c:v>
                </c:pt>
                <c:pt idx="2">
                  <c:v>-80.848269999999999</c:v>
                </c:pt>
                <c:pt idx="3">
                  <c:v>-117.34582</c:v>
                </c:pt>
                <c:pt idx="4">
                  <c:v>-160.17797999999999</c:v>
                </c:pt>
                <c:pt idx="5">
                  <c:v>-166.03820999999999</c:v>
                </c:pt>
                <c:pt idx="6">
                  <c:v>-143.55646999999999</c:v>
                </c:pt>
                <c:pt idx="7">
                  <c:v>-159.70792</c:v>
                </c:pt>
                <c:pt idx="8">
                  <c:v>-164.18617</c:v>
                </c:pt>
                <c:pt idx="9">
                  <c:v>-193.21149</c:v>
                </c:pt>
                <c:pt idx="10">
                  <c:v>-200.77986000000001</c:v>
                </c:pt>
                <c:pt idx="11">
                  <c:v>-238.13471000000001</c:v>
                </c:pt>
                <c:pt idx="12">
                  <c:v>-288.67421000000002</c:v>
                </c:pt>
                <c:pt idx="13">
                  <c:v>-326.71255000000002</c:v>
                </c:pt>
                <c:pt idx="14">
                  <c:v>-351.98174999999998</c:v>
                </c:pt>
                <c:pt idx="15">
                  <c:v>-370.72800999999998</c:v>
                </c:pt>
                <c:pt idx="16">
                  <c:v>-405.27909000000011</c:v>
                </c:pt>
                <c:pt idx="17">
                  <c:v>-445.79050999999998</c:v>
                </c:pt>
                <c:pt idx="18">
                  <c:v>-496.36417000000012</c:v>
                </c:pt>
                <c:pt idx="19">
                  <c:v>-510.78384999999997</c:v>
                </c:pt>
                <c:pt idx="20">
                  <c:v>-521.91885000000002</c:v>
                </c:pt>
                <c:pt idx="21">
                  <c:v>-566.62914000000001</c:v>
                </c:pt>
                <c:pt idx="22">
                  <c:v>-601.01179000000002</c:v>
                </c:pt>
                <c:pt idx="23">
                  <c:v>-623.24242000000004</c:v>
                </c:pt>
                <c:pt idx="24">
                  <c:v>-625.3438900000001</c:v>
                </c:pt>
                <c:pt idx="25">
                  <c:v>-640.20145000000014</c:v>
                </c:pt>
                <c:pt idx="26">
                  <c:v>-646.56830000000014</c:v>
                </c:pt>
                <c:pt idx="27">
                  <c:v>-694.13459000000012</c:v>
                </c:pt>
                <c:pt idx="28">
                  <c:v>-712.59618000000012</c:v>
                </c:pt>
                <c:pt idx="29">
                  <c:v>-726.47750000000008</c:v>
                </c:pt>
                <c:pt idx="30">
                  <c:v>-742.12152000000003</c:v>
                </c:pt>
                <c:pt idx="31">
                  <c:v>-769.44691</c:v>
                </c:pt>
                <c:pt idx="32">
                  <c:v>-808.14633000000003</c:v>
                </c:pt>
                <c:pt idx="33">
                  <c:v>-826.58482000000004</c:v>
                </c:pt>
                <c:pt idx="34">
                  <c:v>-861.26969000000008</c:v>
                </c:pt>
                <c:pt idx="35">
                  <c:v>-871.58059000000003</c:v>
                </c:pt>
                <c:pt idx="36">
                  <c:v>-887.66306000000009</c:v>
                </c:pt>
                <c:pt idx="37">
                  <c:v>-905.21076000000005</c:v>
                </c:pt>
                <c:pt idx="38">
                  <c:v>-933.64222000000007</c:v>
                </c:pt>
                <c:pt idx="39">
                  <c:v>-947.94558000000006</c:v>
                </c:pt>
                <c:pt idx="40">
                  <c:v>-974.68098999999995</c:v>
                </c:pt>
                <c:pt idx="41">
                  <c:v>-1006.61069</c:v>
                </c:pt>
                <c:pt idx="42">
                  <c:v>-1018.95543</c:v>
                </c:pt>
                <c:pt idx="43">
                  <c:v>-1033.28973</c:v>
                </c:pt>
                <c:pt idx="44">
                  <c:v>-1036.53197</c:v>
                </c:pt>
                <c:pt idx="45">
                  <c:v>-1056.2640899999999</c:v>
                </c:pt>
                <c:pt idx="46">
                  <c:v>-1084.91913</c:v>
                </c:pt>
                <c:pt idx="47">
                  <c:v>-1104.6499200000001</c:v>
                </c:pt>
                <c:pt idx="48">
                  <c:v>-1117.5236500000001</c:v>
                </c:pt>
                <c:pt idx="49">
                  <c:v>-1134.3401799999999</c:v>
                </c:pt>
                <c:pt idx="50">
                  <c:v>-1130.55386</c:v>
                </c:pt>
                <c:pt idx="51">
                  <c:v>-1143.97444</c:v>
                </c:pt>
                <c:pt idx="52">
                  <c:v>-1148.99017</c:v>
                </c:pt>
                <c:pt idx="53">
                  <c:v>-1166.498250000001</c:v>
                </c:pt>
                <c:pt idx="54">
                  <c:v>-1190.765020000001</c:v>
                </c:pt>
                <c:pt idx="55">
                  <c:v>-1196.78556</c:v>
                </c:pt>
                <c:pt idx="56">
                  <c:v>-1214.946010000001</c:v>
                </c:pt>
                <c:pt idx="57">
                  <c:v>-1221.638300000001</c:v>
                </c:pt>
                <c:pt idx="58">
                  <c:v>-1235.078500000001</c:v>
                </c:pt>
              </c:numCache>
            </c:numRef>
          </c:val>
          <c:smooth val="0"/>
        </c:ser>
        <c:ser>
          <c:idx val="2"/>
          <c:order val="2"/>
          <c:spPr>
            <a:ln w="19050">
              <a:solidFill>
                <a:srgbClr val="FF0000"/>
              </a:solidFill>
            </a:ln>
          </c:spPr>
          <c:marker>
            <c:symbol val="none"/>
          </c:marker>
          <c:val>
            <c:numRef>
              <c:f>Sheet2!$K$2:$K$60</c:f>
              <c:numCache>
                <c:formatCode>General</c:formatCode>
                <c:ptCount val="59"/>
                <c:pt idx="0">
                  <c:v>0</c:v>
                </c:pt>
                <c:pt idx="1">
                  <c:v>-50.028129999999997</c:v>
                </c:pt>
                <c:pt idx="2">
                  <c:v>-77.941209999999998</c:v>
                </c:pt>
                <c:pt idx="3">
                  <c:v>-79.309440000000009</c:v>
                </c:pt>
                <c:pt idx="4">
                  <c:v>-88.640020000000007</c:v>
                </c:pt>
                <c:pt idx="5">
                  <c:v>-146.87486999999999</c:v>
                </c:pt>
                <c:pt idx="6">
                  <c:v>-185.33284</c:v>
                </c:pt>
                <c:pt idx="7">
                  <c:v>-237.44007999999999</c:v>
                </c:pt>
                <c:pt idx="8">
                  <c:v>-272.62895999999989</c:v>
                </c:pt>
                <c:pt idx="9">
                  <c:v>-239.62924000000001</c:v>
                </c:pt>
                <c:pt idx="10">
                  <c:v>-255.42755</c:v>
                </c:pt>
                <c:pt idx="11">
                  <c:v>-223.45944</c:v>
                </c:pt>
                <c:pt idx="12">
                  <c:v>-210.27574999999999</c:v>
                </c:pt>
                <c:pt idx="13">
                  <c:v>-209.84864999999999</c:v>
                </c:pt>
                <c:pt idx="14">
                  <c:v>-206.00962000000001</c:v>
                </c:pt>
                <c:pt idx="15">
                  <c:v>-168.81890999999999</c:v>
                </c:pt>
                <c:pt idx="16">
                  <c:v>-107.51699000000001</c:v>
                </c:pt>
                <c:pt idx="17">
                  <c:v>-87.036609999999996</c:v>
                </c:pt>
                <c:pt idx="18">
                  <c:v>-97.295249999999996</c:v>
                </c:pt>
                <c:pt idx="19">
                  <c:v>-90.309079999999994</c:v>
                </c:pt>
                <c:pt idx="20">
                  <c:v>-60.808349999999997</c:v>
                </c:pt>
                <c:pt idx="21">
                  <c:v>-31.081579999999999</c:v>
                </c:pt>
                <c:pt idx="22">
                  <c:v>-19.366459999999989</c:v>
                </c:pt>
                <c:pt idx="23">
                  <c:v>39.748579999999997</c:v>
                </c:pt>
                <c:pt idx="24">
                  <c:v>56.653179999999999</c:v>
                </c:pt>
                <c:pt idx="25">
                  <c:v>74.245999999999981</c:v>
                </c:pt>
                <c:pt idx="26">
                  <c:v>106.6833</c:v>
                </c:pt>
                <c:pt idx="27">
                  <c:v>153.42317</c:v>
                </c:pt>
                <c:pt idx="28">
                  <c:v>188.97388000000001</c:v>
                </c:pt>
                <c:pt idx="29">
                  <c:v>197.82687999999999</c:v>
                </c:pt>
                <c:pt idx="30">
                  <c:v>214.75671</c:v>
                </c:pt>
                <c:pt idx="31">
                  <c:v>212.30269000000001</c:v>
                </c:pt>
                <c:pt idx="32">
                  <c:v>213.428</c:v>
                </c:pt>
                <c:pt idx="33">
                  <c:v>184.54178999999999</c:v>
                </c:pt>
                <c:pt idx="34">
                  <c:v>200.11588</c:v>
                </c:pt>
                <c:pt idx="35">
                  <c:v>215.22011000000001</c:v>
                </c:pt>
                <c:pt idx="36">
                  <c:v>234.46806000000001</c:v>
                </c:pt>
                <c:pt idx="37">
                  <c:v>251.25689</c:v>
                </c:pt>
                <c:pt idx="38">
                  <c:v>240.98017999999999</c:v>
                </c:pt>
                <c:pt idx="39">
                  <c:v>275.37180000000001</c:v>
                </c:pt>
                <c:pt idx="40">
                  <c:v>282.72406000000001</c:v>
                </c:pt>
                <c:pt idx="41">
                  <c:v>302.38470999999998</c:v>
                </c:pt>
                <c:pt idx="42">
                  <c:v>301.64963999999998</c:v>
                </c:pt>
                <c:pt idx="43">
                  <c:v>326.21438999999998</c:v>
                </c:pt>
                <c:pt idx="44">
                  <c:v>333.64393000000001</c:v>
                </c:pt>
                <c:pt idx="45">
                  <c:v>362.31225999999992</c:v>
                </c:pt>
                <c:pt idx="46">
                  <c:v>367.81468999999998</c:v>
                </c:pt>
                <c:pt idx="47">
                  <c:v>375.12848999999989</c:v>
                </c:pt>
                <c:pt idx="48">
                  <c:v>393.13612999999992</c:v>
                </c:pt>
                <c:pt idx="49">
                  <c:v>404.08985000000001</c:v>
                </c:pt>
                <c:pt idx="50">
                  <c:v>425.96804999999989</c:v>
                </c:pt>
                <c:pt idx="51">
                  <c:v>440.11907000000002</c:v>
                </c:pt>
                <c:pt idx="52">
                  <c:v>430.86169000000001</c:v>
                </c:pt>
                <c:pt idx="53">
                  <c:v>426.99263000000002</c:v>
                </c:pt>
                <c:pt idx="54">
                  <c:v>444.73988000000003</c:v>
                </c:pt>
                <c:pt idx="55">
                  <c:v>445.05067000000003</c:v>
                </c:pt>
                <c:pt idx="56">
                  <c:v>449.07393999999999</c:v>
                </c:pt>
                <c:pt idx="57">
                  <c:v>449.07393999999999</c:v>
                </c:pt>
                <c:pt idx="58">
                  <c:v>448.95281</c:v>
                </c:pt>
              </c:numCache>
            </c:numRef>
          </c:val>
          <c:smooth val="0"/>
        </c:ser>
        <c:ser>
          <c:idx val="0"/>
          <c:order val="0"/>
          <c:tx>
            <c:strRef>
              <c:f>Sheet4!$K$1</c:f>
              <c:strCache>
                <c:ptCount val="1"/>
                <c:pt idx="0">
                  <c:v>5 Year Mortality</c:v>
                </c:pt>
              </c:strCache>
            </c:strRef>
          </c:tx>
          <c:spPr>
            <a:ln w="19050">
              <a:solidFill>
                <a:srgbClr val="00B050"/>
              </a:solidFill>
            </a:ln>
          </c:spPr>
          <c:marker>
            <c:symbol val="none"/>
          </c:marker>
          <c:val>
            <c:numRef>
              <c:f>Sheet4!$K$2:$K$62</c:f>
              <c:numCache>
                <c:formatCode>General</c:formatCode>
                <c:ptCount val="61"/>
                <c:pt idx="0">
                  <c:v>0</c:v>
                </c:pt>
                <c:pt idx="1">
                  <c:v>-37.921169999999996</c:v>
                </c:pt>
                <c:pt idx="2">
                  <c:v>-62.767629999999997</c:v>
                </c:pt>
                <c:pt idx="3">
                  <c:v>-79.164140000000003</c:v>
                </c:pt>
                <c:pt idx="4">
                  <c:v>-81.076459999999997</c:v>
                </c:pt>
                <c:pt idx="5">
                  <c:v>-128.11967000000001</c:v>
                </c:pt>
                <c:pt idx="6">
                  <c:v>-130.35364999999999</c:v>
                </c:pt>
                <c:pt idx="7">
                  <c:v>-149.17966999999999</c:v>
                </c:pt>
                <c:pt idx="8">
                  <c:v>-151.87445</c:v>
                </c:pt>
                <c:pt idx="9">
                  <c:v>-186.02977999999999</c:v>
                </c:pt>
                <c:pt idx="10">
                  <c:v>-225.24449000000001</c:v>
                </c:pt>
                <c:pt idx="11">
                  <c:v>-250.76658</c:v>
                </c:pt>
                <c:pt idx="12">
                  <c:v>-307.88806</c:v>
                </c:pt>
                <c:pt idx="13">
                  <c:v>-314.99894</c:v>
                </c:pt>
                <c:pt idx="14">
                  <c:v>-328.48748000000001</c:v>
                </c:pt>
                <c:pt idx="15">
                  <c:v>-370.67036999999999</c:v>
                </c:pt>
                <c:pt idx="16">
                  <c:v>-393.09321</c:v>
                </c:pt>
                <c:pt idx="17">
                  <c:v>-409.50240000000002</c:v>
                </c:pt>
                <c:pt idx="18">
                  <c:v>-420.96184000000011</c:v>
                </c:pt>
                <c:pt idx="19">
                  <c:v>-421.90168999999997</c:v>
                </c:pt>
                <c:pt idx="20">
                  <c:v>-428.09634000000011</c:v>
                </c:pt>
                <c:pt idx="21">
                  <c:v>-457.53989999999999</c:v>
                </c:pt>
                <c:pt idx="22">
                  <c:v>-436.66496000000001</c:v>
                </c:pt>
                <c:pt idx="23">
                  <c:v>-438.65544</c:v>
                </c:pt>
                <c:pt idx="24">
                  <c:v>-450.83143000000013</c:v>
                </c:pt>
                <c:pt idx="25">
                  <c:v>-463.58294000000012</c:v>
                </c:pt>
                <c:pt idx="26">
                  <c:v>-473.34406000000001</c:v>
                </c:pt>
                <c:pt idx="27">
                  <c:v>-442.54567000000009</c:v>
                </c:pt>
                <c:pt idx="28">
                  <c:v>-414.15309000000008</c:v>
                </c:pt>
                <c:pt idx="29">
                  <c:v>-394.9419400000001</c:v>
                </c:pt>
                <c:pt idx="30">
                  <c:v>-371.20980000000009</c:v>
                </c:pt>
                <c:pt idx="31">
                  <c:v>-342.47269000000011</c:v>
                </c:pt>
                <c:pt idx="32">
                  <c:v>-291.43979000000007</c:v>
                </c:pt>
                <c:pt idx="33">
                  <c:v>-254.5572700000001</c:v>
                </c:pt>
                <c:pt idx="34">
                  <c:v>-218.26897000000011</c:v>
                </c:pt>
                <c:pt idx="35">
                  <c:v>-204.69478000000009</c:v>
                </c:pt>
                <c:pt idx="36">
                  <c:v>-168.06736000000009</c:v>
                </c:pt>
                <c:pt idx="37">
                  <c:v>-182.81330000000011</c:v>
                </c:pt>
                <c:pt idx="38">
                  <c:v>-182.81330000000011</c:v>
                </c:pt>
                <c:pt idx="39">
                  <c:v>-157.81330000000011</c:v>
                </c:pt>
                <c:pt idx="40">
                  <c:v>-98.392090000000081</c:v>
                </c:pt>
                <c:pt idx="41">
                  <c:v>-47.69608000000008</c:v>
                </c:pt>
                <c:pt idx="42">
                  <c:v>-22.013730000000081</c:v>
                </c:pt>
                <c:pt idx="43">
                  <c:v>4.356869999999919</c:v>
                </c:pt>
                <c:pt idx="44">
                  <c:v>41.882979999999918</c:v>
                </c:pt>
                <c:pt idx="45">
                  <c:v>53.10166999999992</c:v>
                </c:pt>
                <c:pt idx="46">
                  <c:v>93.101669999999913</c:v>
                </c:pt>
                <c:pt idx="47">
                  <c:v>117.50543999999989</c:v>
                </c:pt>
                <c:pt idx="48">
                  <c:v>133.91422999999989</c:v>
                </c:pt>
                <c:pt idx="49">
                  <c:v>170.07412999999991</c:v>
                </c:pt>
                <c:pt idx="50">
                  <c:v>184.4930599999999</c:v>
                </c:pt>
                <c:pt idx="51">
                  <c:v>209.70124999999999</c:v>
                </c:pt>
                <c:pt idx="52">
                  <c:v>209.70124999999999</c:v>
                </c:pt>
                <c:pt idx="53">
                  <c:v>236.21174999999991</c:v>
                </c:pt>
                <c:pt idx="54">
                  <c:v>274.40672999999992</c:v>
                </c:pt>
                <c:pt idx="55">
                  <c:v>291.33461999999992</c:v>
                </c:pt>
                <c:pt idx="56">
                  <c:v>305.92450999999988</c:v>
                </c:pt>
                <c:pt idx="57">
                  <c:v>303.97514000000001</c:v>
                </c:pt>
                <c:pt idx="58">
                  <c:v>320.79415999999998</c:v>
                </c:pt>
                <c:pt idx="59">
                  <c:v>343.10750999999999</c:v>
                </c:pt>
                <c:pt idx="60">
                  <c:v>366.3554899999999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63995648"/>
        <c:axId val="148744448"/>
      </c:lineChart>
      <c:catAx>
        <c:axId val="1639956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GB" sz="1000" b="0" i="0" u="none" strike="noStrike" baseline="0" dirty="0" smtClean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Case number</a:t>
                </a:r>
                <a:endParaRPr lang="en-GB" dirty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44932523052340423"/>
              <c:y val="0.72933313277176093"/>
            </c:manualLayout>
          </c:layout>
          <c:overlay val="0"/>
        </c:title>
        <c:majorTickMark val="none"/>
        <c:minorTickMark val="none"/>
        <c:tickLblPos val="nextTo"/>
        <c:spPr>
          <a:ln>
            <a:solidFill>
              <a:schemeClr val="tx1"/>
            </a:solidFill>
          </a:ln>
        </c:spPr>
        <c:crossAx val="148744448"/>
        <c:crosses val="autoZero"/>
        <c:auto val="1"/>
        <c:lblAlgn val="ctr"/>
        <c:lblOffset val="100"/>
        <c:tickLblSkip val="3"/>
        <c:noMultiLvlLbl val="0"/>
      </c:catAx>
      <c:valAx>
        <c:axId val="148744448"/>
        <c:scaling>
          <c:orientation val="minMax"/>
          <c:max val="500"/>
          <c:min val="-15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 sz="1000" b="0" i="0" kern="1200" baseline="0" dirty="0" smtClean="0">
                    <a:solidFill>
                      <a:srgbClr val="000000"/>
                    </a:solidFill>
                    <a:effectLst/>
                    <a:latin typeface="Arial"/>
                    <a:cs typeface="Arial"/>
                  </a:rPr>
                  <a:t>CUSUM (O-E)</a:t>
                </a:r>
                <a:endParaRPr lang="en-GB" dirty="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63995648"/>
        <c:crosses val="autoZero"/>
        <c:crossBetween val="between"/>
        <c:majorUnit val="50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 algn="ctr">
              <a:defRPr sz="12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1 to 5-year mortality</a:t>
            </a:r>
          </a:p>
        </c:rich>
      </c:tx>
      <c:layout>
        <c:manualLayout>
          <c:xMode val="edge"/>
          <c:yMode val="edge"/>
          <c:x val="0.38547893991123872"/>
          <c:y val="6.3674288006417973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555324418742992"/>
          <c:y val="0.21591756919374247"/>
          <c:w val="0.85564568462037638"/>
          <c:h val="0.62170276774969913"/>
        </c:manualLayout>
      </c:layout>
      <c:lineChart>
        <c:grouping val="standard"/>
        <c:varyColors val="0"/>
        <c:ser>
          <c:idx val="1"/>
          <c:order val="1"/>
          <c:spPr>
            <a:ln w="19050">
              <a:solidFill>
                <a:srgbClr val="FF0000"/>
              </a:solidFill>
            </a:ln>
          </c:spPr>
          <c:marker>
            <c:symbol val="none"/>
          </c:marker>
          <c:val>
            <c:numRef>
              <c:f>Sheet3!$K$2:$K$60</c:f>
              <c:numCache>
                <c:formatCode>General</c:formatCode>
                <c:ptCount val="59"/>
                <c:pt idx="0">
                  <c:v>0</c:v>
                </c:pt>
                <c:pt idx="1">
                  <c:v>0.55594000000000099</c:v>
                </c:pt>
                <c:pt idx="2">
                  <c:v>2.4206000000000012</c:v>
                </c:pt>
                <c:pt idx="3">
                  <c:v>2.338430000000002</c:v>
                </c:pt>
                <c:pt idx="4">
                  <c:v>3.4886700000000022</c:v>
                </c:pt>
                <c:pt idx="5">
                  <c:v>1.7612100000000019</c:v>
                </c:pt>
                <c:pt idx="6">
                  <c:v>1.272240000000002</c:v>
                </c:pt>
                <c:pt idx="7">
                  <c:v>2.6804400000000022</c:v>
                </c:pt>
                <c:pt idx="8">
                  <c:v>3.3912600000000022</c:v>
                </c:pt>
                <c:pt idx="9">
                  <c:v>5.0092800000000022</c:v>
                </c:pt>
                <c:pt idx="10">
                  <c:v>3.0751300000000019</c:v>
                </c:pt>
                <c:pt idx="11">
                  <c:v>1.9358300000000019</c:v>
                </c:pt>
                <c:pt idx="12">
                  <c:v>0.123610000000002</c:v>
                </c:pt>
                <c:pt idx="13">
                  <c:v>0.233770000000002</c:v>
                </c:pt>
                <c:pt idx="14">
                  <c:v>-0.24659999999999799</c:v>
                </c:pt>
                <c:pt idx="15">
                  <c:v>-1.8777799999999969</c:v>
                </c:pt>
                <c:pt idx="16">
                  <c:v>0.32076000000000199</c:v>
                </c:pt>
                <c:pt idx="17">
                  <c:v>0.81026000000000198</c:v>
                </c:pt>
                <c:pt idx="18">
                  <c:v>2.442620000000002</c:v>
                </c:pt>
                <c:pt idx="19">
                  <c:v>1.902690000000002</c:v>
                </c:pt>
                <c:pt idx="20">
                  <c:v>1.691500000000002</c:v>
                </c:pt>
                <c:pt idx="21">
                  <c:v>1.3067200000000021</c:v>
                </c:pt>
                <c:pt idx="22">
                  <c:v>0.35756000000000199</c:v>
                </c:pt>
                <c:pt idx="23">
                  <c:v>0.11427000000000199</c:v>
                </c:pt>
                <c:pt idx="24">
                  <c:v>1.1161700000000021</c:v>
                </c:pt>
                <c:pt idx="25">
                  <c:v>0.69357000000000202</c:v>
                </c:pt>
                <c:pt idx="26">
                  <c:v>1.022000000000002</c:v>
                </c:pt>
                <c:pt idx="27">
                  <c:v>0.55296000000000201</c:v>
                </c:pt>
                <c:pt idx="28">
                  <c:v>-0.37781999999999799</c:v>
                </c:pt>
                <c:pt idx="29">
                  <c:v>-0.46623999999999799</c:v>
                </c:pt>
                <c:pt idx="30">
                  <c:v>1.1969500000000011</c:v>
                </c:pt>
                <c:pt idx="31">
                  <c:v>0.25991000000000097</c:v>
                </c:pt>
                <c:pt idx="32">
                  <c:v>-1.0287599999999999</c:v>
                </c:pt>
                <c:pt idx="33">
                  <c:v>-0.434339999999999</c:v>
                </c:pt>
                <c:pt idx="34">
                  <c:v>0.281580000000001</c:v>
                </c:pt>
                <c:pt idx="35">
                  <c:v>-0.91361999999999899</c:v>
                </c:pt>
                <c:pt idx="36">
                  <c:v>-0.601189999999999</c:v>
                </c:pt>
                <c:pt idx="37">
                  <c:v>-8.4109999999998797E-2</c:v>
                </c:pt>
                <c:pt idx="38">
                  <c:v>-0.91017999999999899</c:v>
                </c:pt>
                <c:pt idx="39">
                  <c:v>-1.0914499999999989</c:v>
                </c:pt>
                <c:pt idx="40">
                  <c:v>-0.98629999999999896</c:v>
                </c:pt>
                <c:pt idx="41">
                  <c:v>-1.6736699999999991</c:v>
                </c:pt>
                <c:pt idx="42">
                  <c:v>-1.0330799999999991</c:v>
                </c:pt>
                <c:pt idx="43">
                  <c:v>-1.789199999999999</c:v>
                </c:pt>
                <c:pt idx="44">
                  <c:v>-2.0094899999999991</c:v>
                </c:pt>
                <c:pt idx="45">
                  <c:v>-2.3765499999999982</c:v>
                </c:pt>
                <c:pt idx="46">
                  <c:v>-1.2892199999999989</c:v>
                </c:pt>
                <c:pt idx="47">
                  <c:v>-2.9694399999999992</c:v>
                </c:pt>
                <c:pt idx="48">
                  <c:v>-2.0111399999999988</c:v>
                </c:pt>
                <c:pt idx="49">
                  <c:v>-1.54175</c:v>
                </c:pt>
                <c:pt idx="50">
                  <c:v>-1.7770900000000001</c:v>
                </c:pt>
                <c:pt idx="51">
                  <c:v>-1.660329999999999</c:v>
                </c:pt>
                <c:pt idx="52">
                  <c:v>-1.2197599999999991</c:v>
                </c:pt>
                <c:pt idx="53">
                  <c:v>-0.40581999999999901</c:v>
                </c:pt>
                <c:pt idx="54">
                  <c:v>-0.72556999999999905</c:v>
                </c:pt>
                <c:pt idx="55">
                  <c:v>-0.89064999999999905</c:v>
                </c:pt>
                <c:pt idx="56">
                  <c:v>-1.81508</c:v>
                </c:pt>
                <c:pt idx="57">
                  <c:v>-0.715969999999999</c:v>
                </c:pt>
                <c:pt idx="58">
                  <c:v>-1.3176799999999991</c:v>
                </c:pt>
              </c:numCache>
            </c:numRef>
          </c:val>
          <c:smooth val="0"/>
        </c:ser>
        <c:ser>
          <c:idx val="2"/>
          <c:order val="2"/>
          <c:spPr>
            <a:ln w="19050">
              <a:solidFill>
                <a:schemeClr val="tx2">
                  <a:lumMod val="60000"/>
                  <a:lumOff val="40000"/>
                </a:schemeClr>
              </a:solidFill>
            </a:ln>
          </c:spPr>
          <c:marker>
            <c:symbol val="none"/>
          </c:marker>
          <c:val>
            <c:numRef>
              <c:f>Sheet2!$K$2:$K$60</c:f>
              <c:numCache>
                <c:formatCode>General</c:formatCode>
                <c:ptCount val="59"/>
                <c:pt idx="0">
                  <c:v>0</c:v>
                </c:pt>
                <c:pt idx="1">
                  <c:v>-0.37802999999999998</c:v>
                </c:pt>
                <c:pt idx="2">
                  <c:v>2.6891400000000001</c:v>
                </c:pt>
                <c:pt idx="3">
                  <c:v>1.89015</c:v>
                </c:pt>
                <c:pt idx="4">
                  <c:v>2.7243000000000008</c:v>
                </c:pt>
                <c:pt idx="5">
                  <c:v>0.78519000000000105</c:v>
                </c:pt>
                <c:pt idx="6">
                  <c:v>-0.39818999999999999</c:v>
                </c:pt>
                <c:pt idx="7">
                  <c:v>2.0895000000000001</c:v>
                </c:pt>
                <c:pt idx="8">
                  <c:v>2.7335099999999999</c:v>
                </c:pt>
                <c:pt idx="9">
                  <c:v>1.55443</c:v>
                </c:pt>
                <c:pt idx="10">
                  <c:v>3.322760000000001</c:v>
                </c:pt>
                <c:pt idx="11">
                  <c:v>3.4557900000000008</c:v>
                </c:pt>
                <c:pt idx="12">
                  <c:v>3.7452000000000019</c:v>
                </c:pt>
                <c:pt idx="13">
                  <c:v>2.4876200000000019</c:v>
                </c:pt>
                <c:pt idx="14">
                  <c:v>1.5651300000000019</c:v>
                </c:pt>
                <c:pt idx="15">
                  <c:v>1.978580000000002</c:v>
                </c:pt>
                <c:pt idx="16">
                  <c:v>3.5407300000000022</c:v>
                </c:pt>
                <c:pt idx="17">
                  <c:v>2.5909100000000018</c:v>
                </c:pt>
                <c:pt idx="18">
                  <c:v>2.296400000000002</c:v>
                </c:pt>
                <c:pt idx="19">
                  <c:v>2.4987100000000031</c:v>
                </c:pt>
                <c:pt idx="20">
                  <c:v>3.6335800000000029</c:v>
                </c:pt>
                <c:pt idx="21">
                  <c:v>4.1300300000000023</c:v>
                </c:pt>
                <c:pt idx="22">
                  <c:v>5.1409300000000018</c:v>
                </c:pt>
                <c:pt idx="23">
                  <c:v>4.2544400000000024</c:v>
                </c:pt>
                <c:pt idx="24">
                  <c:v>2.2107000000000019</c:v>
                </c:pt>
                <c:pt idx="25">
                  <c:v>3.0697700000000019</c:v>
                </c:pt>
                <c:pt idx="26">
                  <c:v>4.0688800000000009</c:v>
                </c:pt>
                <c:pt idx="27">
                  <c:v>4.6505500000000008</c:v>
                </c:pt>
                <c:pt idx="28">
                  <c:v>5.5235200000000004</c:v>
                </c:pt>
                <c:pt idx="29">
                  <c:v>5.311230000000001</c:v>
                </c:pt>
                <c:pt idx="30">
                  <c:v>5.0173900000000007</c:v>
                </c:pt>
                <c:pt idx="31">
                  <c:v>5.3486000000000011</c:v>
                </c:pt>
                <c:pt idx="32">
                  <c:v>4.98902</c:v>
                </c:pt>
                <c:pt idx="33">
                  <c:v>5.3020800000000001</c:v>
                </c:pt>
                <c:pt idx="34">
                  <c:v>5.4752900000000002</c:v>
                </c:pt>
                <c:pt idx="35">
                  <c:v>5.4752900000000002</c:v>
                </c:pt>
                <c:pt idx="36">
                  <c:v>5.4752900000000002</c:v>
                </c:pt>
                <c:pt idx="37">
                  <c:v>5.4752900000000002</c:v>
                </c:pt>
                <c:pt idx="38">
                  <c:v>5.4752900000000002</c:v>
                </c:pt>
                <c:pt idx="39">
                  <c:v>5.4752900000000002</c:v>
                </c:pt>
                <c:pt idx="40">
                  <c:v>5.4752900000000002</c:v>
                </c:pt>
                <c:pt idx="41">
                  <c:v>5.4752900000000002</c:v>
                </c:pt>
                <c:pt idx="42">
                  <c:v>5.4752900000000002</c:v>
                </c:pt>
                <c:pt idx="43">
                  <c:v>5.4752900000000002</c:v>
                </c:pt>
                <c:pt idx="44">
                  <c:v>5.4752900000000002</c:v>
                </c:pt>
                <c:pt idx="45">
                  <c:v>5.4752900000000002</c:v>
                </c:pt>
                <c:pt idx="46">
                  <c:v>5.4752900000000002</c:v>
                </c:pt>
                <c:pt idx="47">
                  <c:v>5.4752900000000002</c:v>
                </c:pt>
                <c:pt idx="48">
                  <c:v>5.4752900000000002</c:v>
                </c:pt>
                <c:pt idx="49">
                  <c:v>5.4752900000000002</c:v>
                </c:pt>
                <c:pt idx="50">
                  <c:v>5.4752900000000002</c:v>
                </c:pt>
                <c:pt idx="51">
                  <c:v>5.4752900000000002</c:v>
                </c:pt>
                <c:pt idx="52">
                  <c:v>5.4752900000000002</c:v>
                </c:pt>
                <c:pt idx="53">
                  <c:v>5.4752900000000002</c:v>
                </c:pt>
                <c:pt idx="54">
                  <c:v>5.4752900000000002</c:v>
                </c:pt>
                <c:pt idx="55">
                  <c:v>5.4752900000000002</c:v>
                </c:pt>
                <c:pt idx="56">
                  <c:v>5.4752900000000002</c:v>
                </c:pt>
                <c:pt idx="57">
                  <c:v>5.4752900000000002</c:v>
                </c:pt>
                <c:pt idx="58">
                  <c:v>5.4752900000000002</c:v>
                </c:pt>
              </c:numCache>
            </c:numRef>
          </c:val>
          <c:smooth val="0"/>
        </c:ser>
        <c:ser>
          <c:idx val="0"/>
          <c:order val="0"/>
          <c:tx>
            <c:strRef>
              <c:f>Sheet4!$K$1</c:f>
              <c:strCache>
                <c:ptCount val="1"/>
                <c:pt idx="0">
                  <c:v>5 Year Mortality</c:v>
                </c:pt>
              </c:strCache>
            </c:strRef>
          </c:tx>
          <c:spPr>
            <a:ln w="19050">
              <a:solidFill>
                <a:srgbClr val="00B050"/>
              </a:solidFill>
            </a:ln>
          </c:spPr>
          <c:marker>
            <c:symbol val="none"/>
          </c:marker>
          <c:val>
            <c:numRef>
              <c:f>Sheet4!$K$2:$K$62</c:f>
              <c:numCache>
                <c:formatCode>General</c:formatCode>
                <c:ptCount val="61"/>
                <c:pt idx="0">
                  <c:v>0</c:v>
                </c:pt>
                <c:pt idx="1">
                  <c:v>-0.48794999999999999</c:v>
                </c:pt>
                <c:pt idx="2">
                  <c:v>-0.190999999999999</c:v>
                </c:pt>
                <c:pt idx="3">
                  <c:v>-0.44069999999999898</c:v>
                </c:pt>
                <c:pt idx="4">
                  <c:v>-0.391429999999999</c:v>
                </c:pt>
                <c:pt idx="5">
                  <c:v>-1.39818</c:v>
                </c:pt>
                <c:pt idx="6">
                  <c:v>0.22542999999999999</c:v>
                </c:pt>
                <c:pt idx="7">
                  <c:v>1.4758800000000001</c:v>
                </c:pt>
                <c:pt idx="8">
                  <c:v>1.49424</c:v>
                </c:pt>
                <c:pt idx="9">
                  <c:v>2.8239200000000002</c:v>
                </c:pt>
                <c:pt idx="10">
                  <c:v>3.0572499999999998</c:v>
                </c:pt>
                <c:pt idx="11">
                  <c:v>4.4799300000000004</c:v>
                </c:pt>
                <c:pt idx="12">
                  <c:v>6.7493299999999996</c:v>
                </c:pt>
                <c:pt idx="13">
                  <c:v>6.373899999999999</c:v>
                </c:pt>
                <c:pt idx="14">
                  <c:v>6.3548899999999966</c:v>
                </c:pt>
                <c:pt idx="15">
                  <c:v>5.7835999999999999</c:v>
                </c:pt>
                <c:pt idx="16">
                  <c:v>5.60947</c:v>
                </c:pt>
                <c:pt idx="17">
                  <c:v>5.8425499999999984</c:v>
                </c:pt>
                <c:pt idx="18">
                  <c:v>7.5380500000000001</c:v>
                </c:pt>
                <c:pt idx="19">
                  <c:v>6.6467299999999998</c:v>
                </c:pt>
                <c:pt idx="20">
                  <c:v>6.6667799999999984</c:v>
                </c:pt>
                <c:pt idx="21">
                  <c:v>5.6552899999999982</c:v>
                </c:pt>
                <c:pt idx="22">
                  <c:v>6.7105099999999984</c:v>
                </c:pt>
                <c:pt idx="23">
                  <c:v>6.8581299999999983</c:v>
                </c:pt>
                <c:pt idx="24">
                  <c:v>7.3362400000000001</c:v>
                </c:pt>
                <c:pt idx="25">
                  <c:v>7.3507799999999976</c:v>
                </c:pt>
                <c:pt idx="26">
                  <c:v>6.1228599999999984</c:v>
                </c:pt>
                <c:pt idx="27">
                  <c:v>6.6668499999999984</c:v>
                </c:pt>
                <c:pt idx="28">
                  <c:v>7.2046899999999976</c:v>
                </c:pt>
                <c:pt idx="29">
                  <c:v>7.9717799999999981</c:v>
                </c:pt>
                <c:pt idx="30">
                  <c:v>7.8854899999999981</c:v>
                </c:pt>
                <c:pt idx="31">
                  <c:v>7.0865399999999976</c:v>
                </c:pt>
                <c:pt idx="32">
                  <c:v>6.5075299999999983</c:v>
                </c:pt>
                <c:pt idx="33">
                  <c:v>6.3361199999999984</c:v>
                </c:pt>
                <c:pt idx="34">
                  <c:v>5.68628</c:v>
                </c:pt>
                <c:pt idx="35">
                  <c:v>6.1585399999999977</c:v>
                </c:pt>
                <c:pt idx="36">
                  <c:v>6.3467399999999987</c:v>
                </c:pt>
                <c:pt idx="37">
                  <c:v>4.8627899999999977</c:v>
                </c:pt>
                <c:pt idx="38">
                  <c:v>5.6281899999999956</c:v>
                </c:pt>
                <c:pt idx="39">
                  <c:v>7.3889599999999973</c:v>
                </c:pt>
                <c:pt idx="40">
                  <c:v>7.028019999999997</c:v>
                </c:pt>
                <c:pt idx="41">
                  <c:v>6.8644299999999969</c:v>
                </c:pt>
                <c:pt idx="42">
                  <c:v>6.1706099999999982</c:v>
                </c:pt>
                <c:pt idx="43">
                  <c:v>7.7047799999999977</c:v>
                </c:pt>
                <c:pt idx="44">
                  <c:v>7.6951399999999968</c:v>
                </c:pt>
                <c:pt idx="45">
                  <c:v>8.4787000000000017</c:v>
                </c:pt>
                <c:pt idx="46">
                  <c:v>8.6273299999999971</c:v>
                </c:pt>
                <c:pt idx="47">
                  <c:v>8.0173799999999975</c:v>
                </c:pt>
                <c:pt idx="48">
                  <c:v>7.9229299999999956</c:v>
                </c:pt>
                <c:pt idx="49">
                  <c:v>7.5881999999999969</c:v>
                </c:pt>
                <c:pt idx="50">
                  <c:v>7.6857799999999976</c:v>
                </c:pt>
                <c:pt idx="51">
                  <c:v>8.1014199999999992</c:v>
                </c:pt>
                <c:pt idx="52">
                  <c:v>8.1158699999999993</c:v>
                </c:pt>
                <c:pt idx="53">
                  <c:v>8.3963999999999999</c:v>
                </c:pt>
                <c:pt idx="54">
                  <c:v>8.7216500000000003</c:v>
                </c:pt>
                <c:pt idx="55">
                  <c:v>8.4954300000000007</c:v>
                </c:pt>
                <c:pt idx="56">
                  <c:v>8.4528700000000025</c:v>
                </c:pt>
                <c:pt idx="57">
                  <c:v>7.9471299999999987</c:v>
                </c:pt>
                <c:pt idx="58">
                  <c:v>7.0986399999999987</c:v>
                </c:pt>
                <c:pt idx="59">
                  <c:v>5.9415199999999988</c:v>
                </c:pt>
                <c:pt idx="60">
                  <c:v>5.867799999999998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7904512"/>
        <c:axId val="183888704"/>
      </c:lineChart>
      <c:catAx>
        <c:axId val="1479045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GB" b="0" dirty="0" smtClean="0">
                    <a:latin typeface="Arial" panose="020B0604020202020204" pitchFamily="34" charset="0"/>
                    <a:cs typeface="Arial" panose="020B0604020202020204" pitchFamily="34" charset="0"/>
                  </a:rPr>
                  <a:t>Case number</a:t>
                </a:r>
                <a:endParaRPr lang="en-GB" b="0" dirty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44149091499026605"/>
              <c:y val="0.7421028880866426"/>
            </c:manualLayout>
          </c:layout>
          <c:overlay val="0"/>
        </c:title>
        <c:majorTickMark val="none"/>
        <c:minorTickMark val="none"/>
        <c:tickLblPos val="nextTo"/>
        <c:crossAx val="183888704"/>
        <c:crosses val="autoZero"/>
        <c:auto val="1"/>
        <c:lblAlgn val="ctr"/>
        <c:lblOffset val="100"/>
        <c:tickLblSkip val="3"/>
        <c:noMultiLvlLbl val="0"/>
      </c:catAx>
      <c:valAx>
        <c:axId val="183888704"/>
        <c:scaling>
          <c:orientation val="minMax"/>
          <c:max val="10"/>
          <c:min val="-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sv-SE" b="0" dirty="0" smtClean="0">
                    <a:latin typeface="Arial" panose="020B0604020202020204" pitchFamily="34" charset="0"/>
                    <a:cs typeface="Arial" panose="020B0604020202020204" pitchFamily="34" charset="0"/>
                  </a:rPr>
                  <a:t>CUSUM</a:t>
                </a:r>
                <a:r>
                  <a:rPr lang="sv-SE" b="0" baseline="0" dirty="0" smtClean="0">
                    <a:latin typeface="Arial" panose="020B0604020202020204" pitchFamily="34" charset="0"/>
                    <a:cs typeface="Arial" panose="020B0604020202020204" pitchFamily="34" charset="0"/>
                  </a:rPr>
                  <a:t> (O-E)</a:t>
                </a:r>
                <a:endParaRPr lang="en-GB" b="0" dirty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47904512"/>
        <c:crosses val="autoZero"/>
        <c:crossBetween val="between"/>
        <c:majorUnit val="5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2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sz="1200" dirty="0">
                <a:latin typeface="Arial" panose="020B0604020202020204" pitchFamily="34" charset="0"/>
                <a:cs typeface="Arial" panose="020B0604020202020204" pitchFamily="34" charset="0"/>
              </a:rPr>
              <a:t>Reoperation</a:t>
            </a:r>
            <a:r>
              <a:rPr lang="en-US" sz="1200" baseline="0" dirty="0">
                <a:latin typeface="Arial" panose="020B0604020202020204" pitchFamily="34" charset="0"/>
                <a:cs typeface="Arial" panose="020B0604020202020204" pitchFamily="34" charset="0"/>
              </a:rPr>
              <a:t> rate</a:t>
            </a:r>
            <a:endParaRPr lang="en-US" sz="1200" dirty="0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>
        <c:manualLayout>
          <c:xMode val="edge"/>
          <c:yMode val="edge"/>
          <c:x val="0.40229360444156032"/>
          <c:y val="3.8206979542719614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716994736462615"/>
          <c:y val="0.21592590568328199"/>
          <c:w val="0.85398452625165377"/>
          <c:h val="0.62168816184740383"/>
        </c:manualLayout>
      </c:layout>
      <c:lineChart>
        <c:grouping val="standard"/>
        <c:varyColors val="0"/>
        <c:ser>
          <c:idx val="1"/>
          <c:order val="1"/>
          <c:spPr>
            <a:ln w="19050">
              <a:solidFill>
                <a:srgbClr val="00B050"/>
              </a:solidFill>
            </a:ln>
          </c:spPr>
          <c:marker>
            <c:symbol val="none"/>
          </c:marker>
          <c:val>
            <c:numRef>
              <c:f>Sheet3!$K$2:$K$60</c:f>
              <c:numCache>
                <c:formatCode>General</c:formatCode>
                <c:ptCount val="59"/>
                <c:pt idx="0">
                  <c:v>0</c:v>
                </c:pt>
                <c:pt idx="1">
                  <c:v>-0.30159000000000002</c:v>
                </c:pt>
                <c:pt idx="2">
                  <c:v>-1.5929599999999999</c:v>
                </c:pt>
                <c:pt idx="3">
                  <c:v>0.13577</c:v>
                </c:pt>
                <c:pt idx="4">
                  <c:v>-1.1131500000000001</c:v>
                </c:pt>
                <c:pt idx="5">
                  <c:v>-1.27484</c:v>
                </c:pt>
                <c:pt idx="6">
                  <c:v>-0.28140000000000098</c:v>
                </c:pt>
                <c:pt idx="7">
                  <c:v>-1.3135100000000011</c:v>
                </c:pt>
                <c:pt idx="8">
                  <c:v>-0.35814000000000101</c:v>
                </c:pt>
                <c:pt idx="9">
                  <c:v>-0.20556000000000099</c:v>
                </c:pt>
                <c:pt idx="10">
                  <c:v>0.88578999999999897</c:v>
                </c:pt>
                <c:pt idx="11">
                  <c:v>0.95734999999999904</c:v>
                </c:pt>
                <c:pt idx="12">
                  <c:v>1.983379999999999</c:v>
                </c:pt>
                <c:pt idx="13">
                  <c:v>2.1548400000000001</c:v>
                </c:pt>
                <c:pt idx="14">
                  <c:v>3.2459500000000001</c:v>
                </c:pt>
                <c:pt idx="15">
                  <c:v>4.4147299999999996</c:v>
                </c:pt>
                <c:pt idx="16">
                  <c:v>4.5994599999999997</c:v>
                </c:pt>
                <c:pt idx="17">
                  <c:v>5.6938399999999998</c:v>
                </c:pt>
                <c:pt idx="18">
                  <c:v>5.79636</c:v>
                </c:pt>
                <c:pt idx="19">
                  <c:v>4.9233700000000002</c:v>
                </c:pt>
                <c:pt idx="20">
                  <c:v>5.1272899999999986</c:v>
                </c:pt>
                <c:pt idx="21">
                  <c:v>4.3242399999999996</c:v>
                </c:pt>
                <c:pt idx="22">
                  <c:v>3.5840300000000012</c:v>
                </c:pt>
                <c:pt idx="23">
                  <c:v>4.9818899999999999</c:v>
                </c:pt>
                <c:pt idx="24">
                  <c:v>5.3598900000000009</c:v>
                </c:pt>
                <c:pt idx="25">
                  <c:v>6.7209400000000006</c:v>
                </c:pt>
                <c:pt idx="26">
                  <c:v>8.0332800000000013</c:v>
                </c:pt>
                <c:pt idx="27">
                  <c:v>9.4101800000000004</c:v>
                </c:pt>
                <c:pt idx="28">
                  <c:v>8.7216999999999985</c:v>
                </c:pt>
                <c:pt idx="29">
                  <c:v>8.07456</c:v>
                </c:pt>
                <c:pt idx="30">
                  <c:v>7.5685199999999977</c:v>
                </c:pt>
                <c:pt idx="31">
                  <c:v>7.9652599999999998</c:v>
                </c:pt>
                <c:pt idx="32">
                  <c:v>8.3719900000000003</c:v>
                </c:pt>
                <c:pt idx="33">
                  <c:v>10.68988</c:v>
                </c:pt>
                <c:pt idx="34">
                  <c:v>11.013909999999999</c:v>
                </c:pt>
                <c:pt idx="35">
                  <c:v>11.33159</c:v>
                </c:pt>
                <c:pt idx="36">
                  <c:v>10.681179999999999</c:v>
                </c:pt>
                <c:pt idx="37">
                  <c:v>10.01136</c:v>
                </c:pt>
                <c:pt idx="38">
                  <c:v>10.378539999999999</c:v>
                </c:pt>
                <c:pt idx="39">
                  <c:v>10.726050000000001</c:v>
                </c:pt>
                <c:pt idx="40">
                  <c:v>12.037269999999999</c:v>
                </c:pt>
                <c:pt idx="41">
                  <c:v>11.514290000000001</c:v>
                </c:pt>
                <c:pt idx="42">
                  <c:v>11.95978</c:v>
                </c:pt>
                <c:pt idx="43">
                  <c:v>12.336</c:v>
                </c:pt>
                <c:pt idx="44">
                  <c:v>12.78679</c:v>
                </c:pt>
                <c:pt idx="45">
                  <c:v>15.256589999999999</c:v>
                </c:pt>
                <c:pt idx="46">
                  <c:v>14.74661</c:v>
                </c:pt>
                <c:pt idx="47">
                  <c:v>14.17675</c:v>
                </c:pt>
                <c:pt idx="48">
                  <c:v>14.607379999999999</c:v>
                </c:pt>
                <c:pt idx="49">
                  <c:v>14.074109999999999</c:v>
                </c:pt>
                <c:pt idx="50">
                  <c:v>13.49193</c:v>
                </c:pt>
                <c:pt idx="51">
                  <c:v>12.98461</c:v>
                </c:pt>
                <c:pt idx="52">
                  <c:v>12.54964</c:v>
                </c:pt>
                <c:pt idx="53">
                  <c:v>13.12445</c:v>
                </c:pt>
                <c:pt idx="54">
                  <c:v>12.78819</c:v>
                </c:pt>
                <c:pt idx="55">
                  <c:v>12.470230000000001</c:v>
                </c:pt>
                <c:pt idx="56">
                  <c:v>12.14043</c:v>
                </c:pt>
                <c:pt idx="57">
                  <c:v>12.79795</c:v>
                </c:pt>
                <c:pt idx="58">
                  <c:v>12.44149</c:v>
                </c:pt>
              </c:numCache>
            </c:numRef>
          </c:val>
          <c:smooth val="0"/>
        </c:ser>
        <c:ser>
          <c:idx val="2"/>
          <c:order val="2"/>
          <c:spPr>
            <a:ln w="19050">
              <a:solidFill>
                <a:srgbClr val="0070C0"/>
              </a:solidFill>
            </a:ln>
          </c:spPr>
          <c:marker>
            <c:symbol val="none"/>
          </c:marker>
          <c:val>
            <c:numRef>
              <c:f>Sheet2!$K$2:$K$60</c:f>
              <c:numCache>
                <c:formatCode>General</c:formatCode>
                <c:ptCount val="59"/>
                <c:pt idx="0">
                  <c:v>0</c:v>
                </c:pt>
                <c:pt idx="1">
                  <c:v>0.66766000000000003</c:v>
                </c:pt>
                <c:pt idx="2">
                  <c:v>2.4245700000000001</c:v>
                </c:pt>
                <c:pt idx="3">
                  <c:v>3.1909399999999999</c:v>
                </c:pt>
                <c:pt idx="4">
                  <c:v>1.970160000000001</c:v>
                </c:pt>
                <c:pt idx="5">
                  <c:v>3.7296900000000011</c:v>
                </c:pt>
                <c:pt idx="6">
                  <c:v>4.5004099999999996</c:v>
                </c:pt>
                <c:pt idx="7">
                  <c:v>6.1776700000000009</c:v>
                </c:pt>
                <c:pt idx="8">
                  <c:v>5.8802100000000008</c:v>
                </c:pt>
                <c:pt idx="9">
                  <c:v>5.5945900000000002</c:v>
                </c:pt>
                <c:pt idx="10">
                  <c:v>5.3835100000000002</c:v>
                </c:pt>
                <c:pt idx="11">
                  <c:v>5.0895100000000006</c:v>
                </c:pt>
                <c:pt idx="12">
                  <c:v>3.8409500000000012</c:v>
                </c:pt>
                <c:pt idx="13">
                  <c:v>4.4952899999999998</c:v>
                </c:pt>
                <c:pt idx="14">
                  <c:v>5.2235100000000001</c:v>
                </c:pt>
                <c:pt idx="15">
                  <c:v>6.0128400000000006</c:v>
                </c:pt>
                <c:pt idx="16">
                  <c:v>7.7355300000000007</c:v>
                </c:pt>
                <c:pt idx="17">
                  <c:v>7.5867399999999998</c:v>
                </c:pt>
                <c:pt idx="18">
                  <c:v>8.5530000000000008</c:v>
                </c:pt>
                <c:pt idx="19">
                  <c:v>8.4615100000000005</c:v>
                </c:pt>
                <c:pt idx="20">
                  <c:v>9.5698000000000008</c:v>
                </c:pt>
                <c:pt idx="21">
                  <c:v>10.7911</c:v>
                </c:pt>
                <c:pt idx="22">
                  <c:v>9.9467199999999991</c:v>
                </c:pt>
                <c:pt idx="23">
                  <c:v>11.166790000000001</c:v>
                </c:pt>
                <c:pt idx="24">
                  <c:v>12.381690000000001</c:v>
                </c:pt>
                <c:pt idx="25">
                  <c:v>11.77458</c:v>
                </c:pt>
                <c:pt idx="26">
                  <c:v>12.28805</c:v>
                </c:pt>
                <c:pt idx="27">
                  <c:v>12.05175</c:v>
                </c:pt>
                <c:pt idx="28">
                  <c:v>11.80607</c:v>
                </c:pt>
                <c:pt idx="29">
                  <c:v>11.718220000000001</c:v>
                </c:pt>
                <c:pt idx="30">
                  <c:v>11.635680000000001</c:v>
                </c:pt>
                <c:pt idx="31">
                  <c:v>11.51498</c:v>
                </c:pt>
                <c:pt idx="32">
                  <c:v>11.42914</c:v>
                </c:pt>
                <c:pt idx="33">
                  <c:v>11.309139999999999</c:v>
                </c:pt>
                <c:pt idx="34">
                  <c:v>12.20102</c:v>
                </c:pt>
                <c:pt idx="35">
                  <c:v>12.20102</c:v>
                </c:pt>
                <c:pt idx="36">
                  <c:v>12.20102</c:v>
                </c:pt>
                <c:pt idx="37">
                  <c:v>12.20102</c:v>
                </c:pt>
                <c:pt idx="38">
                  <c:v>12.20102</c:v>
                </c:pt>
                <c:pt idx="39">
                  <c:v>12.20102</c:v>
                </c:pt>
                <c:pt idx="40">
                  <c:v>12.20102</c:v>
                </c:pt>
                <c:pt idx="41">
                  <c:v>12.20102</c:v>
                </c:pt>
                <c:pt idx="42">
                  <c:v>12.20102</c:v>
                </c:pt>
                <c:pt idx="43">
                  <c:v>12.20102</c:v>
                </c:pt>
                <c:pt idx="44">
                  <c:v>12.20102</c:v>
                </c:pt>
                <c:pt idx="45">
                  <c:v>12.20102</c:v>
                </c:pt>
                <c:pt idx="46">
                  <c:v>12.20102</c:v>
                </c:pt>
                <c:pt idx="47">
                  <c:v>12.20102</c:v>
                </c:pt>
                <c:pt idx="48">
                  <c:v>12.20102</c:v>
                </c:pt>
                <c:pt idx="49">
                  <c:v>12.20102</c:v>
                </c:pt>
                <c:pt idx="50">
                  <c:v>12.20102</c:v>
                </c:pt>
                <c:pt idx="51">
                  <c:v>12.20102</c:v>
                </c:pt>
                <c:pt idx="52">
                  <c:v>12.20102</c:v>
                </c:pt>
                <c:pt idx="53">
                  <c:v>12.20102</c:v>
                </c:pt>
                <c:pt idx="54">
                  <c:v>12.20102</c:v>
                </c:pt>
                <c:pt idx="55">
                  <c:v>12.20102</c:v>
                </c:pt>
                <c:pt idx="56">
                  <c:v>12.20102</c:v>
                </c:pt>
                <c:pt idx="57">
                  <c:v>12.20102</c:v>
                </c:pt>
                <c:pt idx="58">
                  <c:v>12.20102</c:v>
                </c:pt>
              </c:numCache>
            </c:numRef>
          </c:val>
          <c:smooth val="0"/>
        </c:ser>
        <c:ser>
          <c:idx val="0"/>
          <c:order val="0"/>
          <c:tx>
            <c:strRef>
              <c:f>Sheet4!$K$1</c:f>
              <c:strCache>
                <c:ptCount val="1"/>
                <c:pt idx="0">
                  <c:v>5 Year Mortality</c:v>
                </c:pt>
              </c:strCache>
            </c:strRef>
          </c:tx>
          <c:spPr>
            <a:ln w="19050">
              <a:solidFill>
                <a:srgbClr val="FF0000"/>
              </a:solidFill>
            </a:ln>
          </c:spPr>
          <c:marker>
            <c:symbol val="none"/>
          </c:marker>
          <c:val>
            <c:numRef>
              <c:f>Sheet4!$K$2:$K$62</c:f>
              <c:numCache>
                <c:formatCode>General</c:formatCode>
                <c:ptCount val="61"/>
                <c:pt idx="0">
                  <c:v>0</c:v>
                </c:pt>
                <c:pt idx="1">
                  <c:v>-0.35022999999999999</c:v>
                </c:pt>
                <c:pt idx="2">
                  <c:v>-0.64995000000000003</c:v>
                </c:pt>
                <c:pt idx="3">
                  <c:v>-1.03447</c:v>
                </c:pt>
                <c:pt idx="4">
                  <c:v>-0.36887999999999999</c:v>
                </c:pt>
                <c:pt idx="5">
                  <c:v>-1.71641</c:v>
                </c:pt>
                <c:pt idx="6">
                  <c:v>-2.0205500000000001</c:v>
                </c:pt>
                <c:pt idx="7">
                  <c:v>-3.2452700000000001</c:v>
                </c:pt>
                <c:pt idx="8">
                  <c:v>-3.357359999999999</c:v>
                </c:pt>
                <c:pt idx="9">
                  <c:v>-4.5039899999999999</c:v>
                </c:pt>
                <c:pt idx="10">
                  <c:v>-5.7157099999999996</c:v>
                </c:pt>
                <c:pt idx="11">
                  <c:v>-6.6640199999999989</c:v>
                </c:pt>
                <c:pt idx="12">
                  <c:v>-7.6328499999999977</c:v>
                </c:pt>
                <c:pt idx="13">
                  <c:v>-7.5165199999999999</c:v>
                </c:pt>
                <c:pt idx="14">
                  <c:v>-8.4011200000000006</c:v>
                </c:pt>
                <c:pt idx="15">
                  <c:v>-9.4580700000000011</c:v>
                </c:pt>
                <c:pt idx="16">
                  <c:v>-8.3385400000000018</c:v>
                </c:pt>
                <c:pt idx="17">
                  <c:v>-7.1805100000000008</c:v>
                </c:pt>
                <c:pt idx="18">
                  <c:v>-5.9685800000000002</c:v>
                </c:pt>
                <c:pt idx="19">
                  <c:v>-6.6932900000000011</c:v>
                </c:pt>
                <c:pt idx="20">
                  <c:v>-7.4240400000000006</c:v>
                </c:pt>
                <c:pt idx="21">
                  <c:v>-8.0769100000000016</c:v>
                </c:pt>
                <c:pt idx="22">
                  <c:v>-7.7914600000000007</c:v>
                </c:pt>
                <c:pt idx="23">
                  <c:v>-8.4473000000000003</c:v>
                </c:pt>
                <c:pt idx="24">
                  <c:v>-9.0651299999999999</c:v>
                </c:pt>
                <c:pt idx="25">
                  <c:v>-8.7045700000000004</c:v>
                </c:pt>
                <c:pt idx="26">
                  <c:v>-9.3417800000000017</c:v>
                </c:pt>
                <c:pt idx="27">
                  <c:v>-9.9533600000000018</c:v>
                </c:pt>
                <c:pt idx="28">
                  <c:v>-8.6364500000000017</c:v>
                </c:pt>
                <c:pt idx="29">
                  <c:v>-9.2743000000000002</c:v>
                </c:pt>
                <c:pt idx="30">
                  <c:v>-9.9480900000000005</c:v>
                </c:pt>
                <c:pt idx="31">
                  <c:v>-10.47733</c:v>
                </c:pt>
                <c:pt idx="32">
                  <c:v>-9.9703800000000022</c:v>
                </c:pt>
                <c:pt idx="33">
                  <c:v>-9.5584600000000002</c:v>
                </c:pt>
                <c:pt idx="34">
                  <c:v>-10.150180000000001</c:v>
                </c:pt>
                <c:pt idx="35">
                  <c:v>-9.6883600000000012</c:v>
                </c:pt>
                <c:pt idx="36">
                  <c:v>-9.2857900000000022</c:v>
                </c:pt>
                <c:pt idx="37">
                  <c:v>-7.8774600000000028</c:v>
                </c:pt>
                <c:pt idx="38">
                  <c:v>-7.4660800000000016</c:v>
                </c:pt>
                <c:pt idx="39">
                  <c:v>-8.0490900000000032</c:v>
                </c:pt>
                <c:pt idx="40">
                  <c:v>-8.600990000000003</c:v>
                </c:pt>
                <c:pt idx="41">
                  <c:v>-8.1758900000000025</c:v>
                </c:pt>
                <c:pt idx="42">
                  <c:v>-8.7819500000000001</c:v>
                </c:pt>
                <c:pt idx="43">
                  <c:v>-7.3794000000000022</c:v>
                </c:pt>
                <c:pt idx="44">
                  <c:v>-7.9247500000000013</c:v>
                </c:pt>
                <c:pt idx="45">
                  <c:v>-8.4696400000000001</c:v>
                </c:pt>
                <c:pt idx="46">
                  <c:v>-9.0166200000000014</c:v>
                </c:pt>
                <c:pt idx="47">
                  <c:v>-8.5037500000000001</c:v>
                </c:pt>
                <c:pt idx="48">
                  <c:v>-7.9138400000000022</c:v>
                </c:pt>
                <c:pt idx="49">
                  <c:v>-8.3936000000000028</c:v>
                </c:pt>
                <c:pt idx="50">
                  <c:v>-6.9034300000000028</c:v>
                </c:pt>
                <c:pt idx="51">
                  <c:v>-6.2547300000000021</c:v>
                </c:pt>
                <c:pt idx="52">
                  <c:v>-6.4171500000000021</c:v>
                </c:pt>
                <c:pt idx="53">
                  <c:v>-6.7041800000000018</c:v>
                </c:pt>
                <c:pt idx="54">
                  <c:v>-6.0351400000000028</c:v>
                </c:pt>
                <c:pt idx="55">
                  <c:v>-5.3798800000000027</c:v>
                </c:pt>
                <c:pt idx="56">
                  <c:v>-5.6815900000000017</c:v>
                </c:pt>
                <c:pt idx="57">
                  <c:v>-6.0414800000000026</c:v>
                </c:pt>
                <c:pt idx="58">
                  <c:v>-5.4296400000000018</c:v>
                </c:pt>
                <c:pt idx="59">
                  <c:v>-5.8010400000000031</c:v>
                </c:pt>
                <c:pt idx="60">
                  <c:v>-5.128820000000001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8279296"/>
        <c:axId val="183890432"/>
      </c:lineChart>
      <c:catAx>
        <c:axId val="1482792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GB" sz="1000" b="0" i="0" kern="1200" baseline="0" dirty="0" smtClean="0">
                    <a:solidFill>
                      <a:srgbClr val="000000"/>
                    </a:solidFill>
                    <a:effectLst/>
                    <a:latin typeface="Arial"/>
                    <a:cs typeface="Arial"/>
                  </a:rPr>
                  <a:t>Case number</a:t>
                </a:r>
                <a:endParaRPr lang="en-GB" dirty="0">
                  <a:effectLst/>
                </a:endParaRPr>
              </a:p>
            </c:rich>
          </c:tx>
          <c:layout>
            <c:manualLayout>
              <c:xMode val="edge"/>
              <c:yMode val="edge"/>
              <c:x val="0.44229791652395872"/>
              <c:y val="0.74844113517849964"/>
            </c:manualLayout>
          </c:layout>
          <c:overlay val="0"/>
        </c:title>
        <c:majorTickMark val="none"/>
        <c:minorTickMark val="none"/>
        <c:tickLblPos val="nextTo"/>
        <c:crossAx val="183890432"/>
        <c:crosses val="autoZero"/>
        <c:auto val="1"/>
        <c:lblAlgn val="ctr"/>
        <c:lblOffset val="100"/>
        <c:tickLblSkip val="3"/>
        <c:noMultiLvlLbl val="0"/>
      </c:catAx>
      <c:valAx>
        <c:axId val="183890432"/>
        <c:scaling>
          <c:orientation val="minMax"/>
          <c:max val="20"/>
          <c:min val="-2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 sz="1000" b="0" i="0" u="none" strike="noStrike" baseline="0" dirty="0" smtClean="0">
                    <a:effectLst/>
                  </a:rPr>
                  <a:t>CUSUM (O-E)</a:t>
                </a:r>
                <a:endParaRPr lang="en-GB" dirty="0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48279296"/>
        <c:crosses val="autoZero"/>
        <c:crossBetween val="between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2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R1</a:t>
            </a:r>
            <a:r>
              <a:rPr lang="en-US" sz="1200" baseline="0">
                <a:latin typeface="Arial" panose="020B0604020202020204" pitchFamily="34" charset="0"/>
                <a:cs typeface="Arial" panose="020B0604020202020204" pitchFamily="34" charset="0"/>
              </a:rPr>
              <a:t> resection margin</a:t>
            </a:r>
            <a:endParaRPr lang="en-US" sz="1200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>
        <c:manualLayout>
          <c:xMode val="edge"/>
          <c:yMode val="edge"/>
          <c:x val="0.38395662158897947"/>
          <c:y val="3.8205475330926594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702988679789458"/>
          <c:y val="0.21591756919374247"/>
          <c:w val="0.85419020596813677"/>
          <c:h val="0.62170276774969913"/>
        </c:manualLayout>
      </c:layout>
      <c:lineChart>
        <c:grouping val="standard"/>
        <c:varyColors val="0"/>
        <c:ser>
          <c:idx val="1"/>
          <c:order val="1"/>
          <c:spPr>
            <a:ln w="19050">
              <a:solidFill>
                <a:srgbClr val="FF0000"/>
              </a:solidFill>
            </a:ln>
          </c:spPr>
          <c:marker>
            <c:symbol val="none"/>
          </c:marker>
          <c:val>
            <c:numRef>
              <c:f>Sheet3!$K$2:$K$60</c:f>
              <c:numCache>
                <c:formatCode>General</c:formatCode>
                <c:ptCount val="59"/>
                <c:pt idx="0">
                  <c:v>0</c:v>
                </c:pt>
                <c:pt idx="1">
                  <c:v>-0.88836999999999799</c:v>
                </c:pt>
                <c:pt idx="2">
                  <c:v>-1.5102799999999981</c:v>
                </c:pt>
                <c:pt idx="3">
                  <c:v>-3.010349999999999</c:v>
                </c:pt>
                <c:pt idx="4">
                  <c:v>-0.970799999999999</c:v>
                </c:pt>
                <c:pt idx="5">
                  <c:v>-1.825649999999998</c:v>
                </c:pt>
                <c:pt idx="6">
                  <c:v>-3.2779999999997103E-2</c:v>
                </c:pt>
                <c:pt idx="7">
                  <c:v>-1.153869999999998</c:v>
                </c:pt>
                <c:pt idx="8">
                  <c:v>-1.412639999999997</c:v>
                </c:pt>
                <c:pt idx="9">
                  <c:v>-0.93894999999999695</c:v>
                </c:pt>
                <c:pt idx="10">
                  <c:v>-0.99295999999999596</c:v>
                </c:pt>
                <c:pt idx="11">
                  <c:v>6.0910000000003302E-2</c:v>
                </c:pt>
                <c:pt idx="12">
                  <c:v>0.83754000000000395</c:v>
                </c:pt>
                <c:pt idx="13">
                  <c:v>0.91253000000000395</c:v>
                </c:pt>
                <c:pt idx="14">
                  <c:v>0.57322000000000395</c:v>
                </c:pt>
                <c:pt idx="15">
                  <c:v>0.615730000000004</c:v>
                </c:pt>
                <c:pt idx="16">
                  <c:v>0.57200000000000395</c:v>
                </c:pt>
                <c:pt idx="17">
                  <c:v>-0.113449999999995</c:v>
                </c:pt>
                <c:pt idx="18">
                  <c:v>0.63739000000000401</c:v>
                </c:pt>
                <c:pt idx="19">
                  <c:v>0.64735000000000298</c:v>
                </c:pt>
                <c:pt idx="20">
                  <c:v>0.128890000000003</c:v>
                </c:pt>
                <c:pt idx="21">
                  <c:v>-0.72000999999999704</c:v>
                </c:pt>
                <c:pt idx="22">
                  <c:v>-1.7849699999999959</c:v>
                </c:pt>
                <c:pt idx="23">
                  <c:v>-2.3110399999999962</c:v>
                </c:pt>
                <c:pt idx="24">
                  <c:v>-2.1356099999999958</c:v>
                </c:pt>
                <c:pt idx="25">
                  <c:v>-2.2964599999999962</c:v>
                </c:pt>
                <c:pt idx="26">
                  <c:v>-1.5306499999999961</c:v>
                </c:pt>
                <c:pt idx="27">
                  <c:v>-0.15739999999999599</c:v>
                </c:pt>
                <c:pt idx="28">
                  <c:v>-1.2048499999999951</c:v>
                </c:pt>
                <c:pt idx="29">
                  <c:v>-0.14037999999999501</c:v>
                </c:pt>
                <c:pt idx="30">
                  <c:v>-0.33128999999999498</c:v>
                </c:pt>
                <c:pt idx="31">
                  <c:v>-4.13799999999949E-2</c:v>
                </c:pt>
                <c:pt idx="32">
                  <c:v>-0.59605999999999504</c:v>
                </c:pt>
                <c:pt idx="33">
                  <c:v>-0.64510999999999497</c:v>
                </c:pt>
                <c:pt idx="34">
                  <c:v>1.301590000000006</c:v>
                </c:pt>
                <c:pt idx="35">
                  <c:v>0.864680000000006</c:v>
                </c:pt>
                <c:pt idx="36">
                  <c:v>1.368830000000006</c:v>
                </c:pt>
                <c:pt idx="37">
                  <c:v>1.1190600000000059</c:v>
                </c:pt>
                <c:pt idx="38">
                  <c:v>0.85109000000000601</c:v>
                </c:pt>
                <c:pt idx="39">
                  <c:v>0.73322000000000598</c:v>
                </c:pt>
                <c:pt idx="40">
                  <c:v>2.25900000000059E-2</c:v>
                </c:pt>
                <c:pt idx="41">
                  <c:v>-0.44223999999999403</c:v>
                </c:pt>
                <c:pt idx="42">
                  <c:v>0.79237000000000601</c:v>
                </c:pt>
                <c:pt idx="43">
                  <c:v>-5.3169999999993903E-2</c:v>
                </c:pt>
                <c:pt idx="44">
                  <c:v>0.38985000000000702</c:v>
                </c:pt>
                <c:pt idx="45">
                  <c:v>1.0875400000000059</c:v>
                </c:pt>
                <c:pt idx="46">
                  <c:v>1.527510000000007</c:v>
                </c:pt>
                <c:pt idx="47">
                  <c:v>0.71255000000000701</c:v>
                </c:pt>
                <c:pt idx="48">
                  <c:v>-0.50961999999999297</c:v>
                </c:pt>
                <c:pt idx="49">
                  <c:v>-0.105259999999993</c:v>
                </c:pt>
                <c:pt idx="50">
                  <c:v>-0.40706999999999299</c:v>
                </c:pt>
                <c:pt idx="51">
                  <c:v>0.14392000000000599</c:v>
                </c:pt>
                <c:pt idx="52">
                  <c:v>1.710380000000006</c:v>
                </c:pt>
                <c:pt idx="53">
                  <c:v>2.812880000000006</c:v>
                </c:pt>
                <c:pt idx="54">
                  <c:v>1.085650000000006</c:v>
                </c:pt>
                <c:pt idx="55">
                  <c:v>1.9984400000000071</c:v>
                </c:pt>
                <c:pt idx="56">
                  <c:v>1.7613200000000071</c:v>
                </c:pt>
                <c:pt idx="57">
                  <c:v>2.1139300000000061</c:v>
                </c:pt>
                <c:pt idx="58">
                  <c:v>1.7023600000000061</c:v>
                </c:pt>
              </c:numCache>
            </c:numRef>
          </c:val>
          <c:smooth val="0"/>
        </c:ser>
        <c:ser>
          <c:idx val="2"/>
          <c:order val="2"/>
          <c:spPr>
            <a:ln w="19050">
              <a:solidFill>
                <a:srgbClr val="00B050"/>
              </a:solidFill>
            </a:ln>
          </c:spPr>
          <c:marker>
            <c:symbol val="none"/>
          </c:marker>
          <c:val>
            <c:numRef>
              <c:f>Sheet2!$K$2:$K$60</c:f>
              <c:numCache>
                <c:formatCode>General</c:formatCode>
                <c:ptCount val="59"/>
                <c:pt idx="0">
                  <c:v>0</c:v>
                </c:pt>
                <c:pt idx="1">
                  <c:v>0.36513000000000001</c:v>
                </c:pt>
                <c:pt idx="2">
                  <c:v>2.7412899999999998</c:v>
                </c:pt>
                <c:pt idx="3">
                  <c:v>3.6396099999999998</c:v>
                </c:pt>
                <c:pt idx="4">
                  <c:v>5.06067</c:v>
                </c:pt>
                <c:pt idx="5">
                  <c:v>4.4217199999999997</c:v>
                </c:pt>
                <c:pt idx="6">
                  <c:v>4.9543899999999983</c:v>
                </c:pt>
                <c:pt idx="7">
                  <c:v>6.2981599999999984</c:v>
                </c:pt>
                <c:pt idx="8">
                  <c:v>6.9104399999999986</c:v>
                </c:pt>
                <c:pt idx="9">
                  <c:v>5.539839999999999</c:v>
                </c:pt>
                <c:pt idx="10">
                  <c:v>6.6016899999999996</c:v>
                </c:pt>
                <c:pt idx="11">
                  <c:v>5.3080400000000001</c:v>
                </c:pt>
                <c:pt idx="12">
                  <c:v>4.2863100000000003</c:v>
                </c:pt>
                <c:pt idx="13">
                  <c:v>5.7305300000000008</c:v>
                </c:pt>
                <c:pt idx="14">
                  <c:v>5.3428299999999993</c:v>
                </c:pt>
                <c:pt idx="15">
                  <c:v>6.1156700000000006</c:v>
                </c:pt>
                <c:pt idx="16">
                  <c:v>5.5906800000000016</c:v>
                </c:pt>
                <c:pt idx="17">
                  <c:v>4.6039300000000019</c:v>
                </c:pt>
                <c:pt idx="18">
                  <c:v>3.1919100000000031</c:v>
                </c:pt>
                <c:pt idx="19">
                  <c:v>2.4090600000000042</c:v>
                </c:pt>
                <c:pt idx="20">
                  <c:v>1.272660000000005</c:v>
                </c:pt>
                <c:pt idx="21">
                  <c:v>0.30564000000000502</c:v>
                </c:pt>
                <c:pt idx="22">
                  <c:v>0.37271000000000498</c:v>
                </c:pt>
                <c:pt idx="23">
                  <c:v>-1.0231699999999939</c:v>
                </c:pt>
                <c:pt idx="24">
                  <c:v>-1.3022499999999939</c:v>
                </c:pt>
                <c:pt idx="25">
                  <c:v>-2.4164599999999932</c:v>
                </c:pt>
                <c:pt idx="26">
                  <c:v>-2.457449999999993</c:v>
                </c:pt>
                <c:pt idx="27">
                  <c:v>-2.8449099999999938</c:v>
                </c:pt>
                <c:pt idx="28">
                  <c:v>-2.976239999999994</c:v>
                </c:pt>
                <c:pt idx="29">
                  <c:v>-2.9840699999999938</c:v>
                </c:pt>
                <c:pt idx="30">
                  <c:v>-2.9879299999999942</c:v>
                </c:pt>
                <c:pt idx="31">
                  <c:v>-3.1126599999999929</c:v>
                </c:pt>
                <c:pt idx="32">
                  <c:v>-3.1159399999999939</c:v>
                </c:pt>
                <c:pt idx="33">
                  <c:v>-3.3168799999999932</c:v>
                </c:pt>
                <c:pt idx="34">
                  <c:v>-3.7061399999999942</c:v>
                </c:pt>
                <c:pt idx="35">
                  <c:v>-3.7061399999999942</c:v>
                </c:pt>
                <c:pt idx="36">
                  <c:v>-3.7061399999999942</c:v>
                </c:pt>
                <c:pt idx="37">
                  <c:v>-3.7061399999999942</c:v>
                </c:pt>
                <c:pt idx="38">
                  <c:v>-3.7061399999999942</c:v>
                </c:pt>
                <c:pt idx="39">
                  <c:v>-3.7061399999999942</c:v>
                </c:pt>
                <c:pt idx="40">
                  <c:v>-3.7061399999999942</c:v>
                </c:pt>
                <c:pt idx="41">
                  <c:v>-3.7061399999999942</c:v>
                </c:pt>
                <c:pt idx="42">
                  <c:v>-3.7061399999999942</c:v>
                </c:pt>
                <c:pt idx="43">
                  <c:v>-3.7061399999999942</c:v>
                </c:pt>
                <c:pt idx="44">
                  <c:v>-3.7061399999999942</c:v>
                </c:pt>
                <c:pt idx="45">
                  <c:v>-3.7061399999999942</c:v>
                </c:pt>
                <c:pt idx="46">
                  <c:v>-3.7061399999999942</c:v>
                </c:pt>
                <c:pt idx="47">
                  <c:v>-3.7061399999999942</c:v>
                </c:pt>
                <c:pt idx="48">
                  <c:v>-3.7061399999999942</c:v>
                </c:pt>
                <c:pt idx="49">
                  <c:v>-3.7061399999999942</c:v>
                </c:pt>
                <c:pt idx="50">
                  <c:v>-3.7061399999999942</c:v>
                </c:pt>
                <c:pt idx="51">
                  <c:v>-3.7061399999999942</c:v>
                </c:pt>
                <c:pt idx="52">
                  <c:v>-3.7061399999999942</c:v>
                </c:pt>
                <c:pt idx="53">
                  <c:v>-3.7061399999999942</c:v>
                </c:pt>
                <c:pt idx="54">
                  <c:v>-3.7061399999999942</c:v>
                </c:pt>
                <c:pt idx="55">
                  <c:v>-3.7061399999999942</c:v>
                </c:pt>
                <c:pt idx="56">
                  <c:v>-3.7061399999999942</c:v>
                </c:pt>
                <c:pt idx="57">
                  <c:v>-3.7061399999999942</c:v>
                </c:pt>
                <c:pt idx="58">
                  <c:v>-3.7061399999999942</c:v>
                </c:pt>
              </c:numCache>
            </c:numRef>
          </c:val>
          <c:smooth val="0"/>
        </c:ser>
        <c:ser>
          <c:idx val="0"/>
          <c:order val="0"/>
          <c:tx>
            <c:strRef>
              <c:f>Sheet4!$K$1</c:f>
              <c:strCache>
                <c:ptCount val="1"/>
                <c:pt idx="0">
                  <c:v>5 Year Mortality</c:v>
                </c:pt>
              </c:strCache>
            </c:strRef>
          </c:tx>
          <c:spPr>
            <a:ln w="19050">
              <a:solidFill>
                <a:srgbClr val="0070C0"/>
              </a:solidFill>
            </a:ln>
          </c:spPr>
          <c:marker>
            <c:symbol val="none"/>
          </c:marker>
          <c:val>
            <c:numRef>
              <c:f>Sheet4!$K$2:$K$62</c:f>
              <c:numCache>
                <c:formatCode>General</c:formatCode>
                <c:ptCount val="61"/>
                <c:pt idx="0">
                  <c:v>0</c:v>
                </c:pt>
                <c:pt idx="1">
                  <c:v>2.1732000000000009</c:v>
                </c:pt>
                <c:pt idx="2">
                  <c:v>2.348170000000001</c:v>
                </c:pt>
                <c:pt idx="3">
                  <c:v>3.952650000000002</c:v>
                </c:pt>
                <c:pt idx="4">
                  <c:v>5.5137500000000017</c:v>
                </c:pt>
                <c:pt idx="5">
                  <c:v>7.4455700000000036</c:v>
                </c:pt>
                <c:pt idx="6">
                  <c:v>6.156190000000004</c:v>
                </c:pt>
                <c:pt idx="7">
                  <c:v>7.2630000000000043</c:v>
                </c:pt>
                <c:pt idx="8">
                  <c:v>8.0271300000000032</c:v>
                </c:pt>
                <c:pt idx="9">
                  <c:v>7.0841500000000037</c:v>
                </c:pt>
                <c:pt idx="10">
                  <c:v>7.176630000000003</c:v>
                </c:pt>
                <c:pt idx="11">
                  <c:v>7.8030600000000021</c:v>
                </c:pt>
                <c:pt idx="12">
                  <c:v>10.51313</c:v>
                </c:pt>
                <c:pt idx="13">
                  <c:v>11.62434</c:v>
                </c:pt>
                <c:pt idx="14">
                  <c:v>10.67206</c:v>
                </c:pt>
                <c:pt idx="15">
                  <c:v>10.827940000000011</c:v>
                </c:pt>
                <c:pt idx="16">
                  <c:v>11.055070000000001</c:v>
                </c:pt>
                <c:pt idx="17">
                  <c:v>11.126060000000001</c:v>
                </c:pt>
                <c:pt idx="18">
                  <c:v>12.432370000000001</c:v>
                </c:pt>
                <c:pt idx="19">
                  <c:v>13.717879999999999</c:v>
                </c:pt>
                <c:pt idx="20">
                  <c:v>12.9336</c:v>
                </c:pt>
                <c:pt idx="21">
                  <c:v>12.98372</c:v>
                </c:pt>
                <c:pt idx="22">
                  <c:v>13.09436</c:v>
                </c:pt>
                <c:pt idx="23">
                  <c:v>13.31385</c:v>
                </c:pt>
                <c:pt idx="24">
                  <c:v>13.301450000000001</c:v>
                </c:pt>
                <c:pt idx="25">
                  <c:v>14.52167</c:v>
                </c:pt>
                <c:pt idx="26">
                  <c:v>14.05514</c:v>
                </c:pt>
                <c:pt idx="27">
                  <c:v>14.755990000000001</c:v>
                </c:pt>
                <c:pt idx="28">
                  <c:v>14.50146</c:v>
                </c:pt>
                <c:pt idx="29">
                  <c:v>14.75366</c:v>
                </c:pt>
                <c:pt idx="30">
                  <c:v>14.79368</c:v>
                </c:pt>
                <c:pt idx="31">
                  <c:v>14.674989999999999</c:v>
                </c:pt>
                <c:pt idx="32">
                  <c:v>13.86572</c:v>
                </c:pt>
                <c:pt idx="33">
                  <c:v>12.727270000000001</c:v>
                </c:pt>
                <c:pt idx="34">
                  <c:v>14.10092</c:v>
                </c:pt>
                <c:pt idx="35">
                  <c:v>14.126340000000001</c:v>
                </c:pt>
                <c:pt idx="36">
                  <c:v>14.56174</c:v>
                </c:pt>
                <c:pt idx="37">
                  <c:v>13.9155</c:v>
                </c:pt>
                <c:pt idx="38">
                  <c:v>13.56494</c:v>
                </c:pt>
                <c:pt idx="39">
                  <c:v>15.07197</c:v>
                </c:pt>
                <c:pt idx="40">
                  <c:v>14.05907</c:v>
                </c:pt>
                <c:pt idx="41">
                  <c:v>14.308630000000001</c:v>
                </c:pt>
                <c:pt idx="42">
                  <c:v>13.88552</c:v>
                </c:pt>
                <c:pt idx="43">
                  <c:v>13.38983</c:v>
                </c:pt>
                <c:pt idx="44">
                  <c:v>13.76379</c:v>
                </c:pt>
                <c:pt idx="45">
                  <c:v>13.13101</c:v>
                </c:pt>
                <c:pt idx="46">
                  <c:v>12.86796</c:v>
                </c:pt>
                <c:pt idx="47">
                  <c:v>13.876150000000001</c:v>
                </c:pt>
                <c:pt idx="48">
                  <c:v>13.472239999999999</c:v>
                </c:pt>
                <c:pt idx="49">
                  <c:v>13.532999999999999</c:v>
                </c:pt>
                <c:pt idx="50">
                  <c:v>12.804880000000001</c:v>
                </c:pt>
                <c:pt idx="51">
                  <c:v>12.528729999999999</c:v>
                </c:pt>
                <c:pt idx="52">
                  <c:v>12.548500000000001</c:v>
                </c:pt>
                <c:pt idx="53">
                  <c:v>12.80946</c:v>
                </c:pt>
                <c:pt idx="54">
                  <c:v>12.01464</c:v>
                </c:pt>
                <c:pt idx="55">
                  <c:v>11.59117</c:v>
                </c:pt>
                <c:pt idx="56">
                  <c:v>12.27139</c:v>
                </c:pt>
                <c:pt idx="57">
                  <c:v>12.92154</c:v>
                </c:pt>
                <c:pt idx="58">
                  <c:v>13.700850000000001</c:v>
                </c:pt>
                <c:pt idx="59">
                  <c:v>12.821669999999999</c:v>
                </c:pt>
                <c:pt idx="60">
                  <c:v>13.2642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8281344"/>
        <c:axId val="175808512"/>
      </c:lineChart>
      <c:catAx>
        <c:axId val="1482813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GB" sz="1000" b="0" i="0" kern="1200" baseline="0" dirty="0" smtClean="0">
                    <a:solidFill>
                      <a:srgbClr val="000000"/>
                    </a:solidFill>
                    <a:effectLst/>
                    <a:latin typeface="Arial"/>
                    <a:cs typeface="Arial"/>
                  </a:rPr>
                  <a:t>Case number</a:t>
                </a:r>
                <a:endParaRPr lang="en-GB" dirty="0">
                  <a:effectLst/>
                </a:endParaRPr>
              </a:p>
            </c:rich>
          </c:tx>
          <c:layout>
            <c:manualLayout>
              <c:xMode val="edge"/>
              <c:yMode val="edge"/>
              <c:x val="0.43993990042289627"/>
              <c:y val="0.79938126754913774"/>
            </c:manualLayout>
          </c:layout>
          <c:overlay val="0"/>
        </c:title>
        <c:majorTickMark val="none"/>
        <c:minorTickMark val="none"/>
        <c:tickLblPos val="nextTo"/>
        <c:crossAx val="175808512"/>
        <c:crosses val="autoZero"/>
        <c:auto val="1"/>
        <c:lblAlgn val="ctr"/>
        <c:lblOffset val="100"/>
        <c:tickLblSkip val="3"/>
        <c:noMultiLvlLbl val="0"/>
      </c:catAx>
      <c:valAx>
        <c:axId val="175808512"/>
        <c:scaling>
          <c:orientation val="minMax"/>
          <c:max val="15"/>
          <c:min val="-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 sz="1000" b="0" i="0" u="none" strike="noStrike" baseline="0" dirty="0" smtClean="0">
                    <a:effectLst/>
                  </a:rPr>
                  <a:t>CUSUM (O-E)</a:t>
                </a:r>
                <a:endParaRPr lang="en-GB" dirty="0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48281344"/>
        <c:crosses val="autoZero"/>
        <c:crossBetween val="between"/>
        <c:majorUnit val="5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2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Lymph</a:t>
            </a:r>
            <a:r>
              <a:rPr lang="en-US" sz="1200" baseline="0">
                <a:latin typeface="Arial" panose="020B0604020202020204" pitchFamily="34" charset="0"/>
                <a:cs typeface="Arial" panose="020B0604020202020204" pitchFamily="34" charset="0"/>
              </a:rPr>
              <a:t> node yield</a:t>
            </a:r>
            <a:endParaRPr lang="en-US" sz="1200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>
        <c:manualLayout>
          <c:xMode val="edge"/>
          <c:yMode val="edge"/>
          <c:x val="0.40433712005133882"/>
          <c:y val="7.004011231448054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748764299336995"/>
          <c:y val="0.21591756919374247"/>
          <c:w val="0.85371079385680293"/>
          <c:h val="0.62170276774969913"/>
        </c:manualLayout>
      </c:layout>
      <c:lineChart>
        <c:grouping val="standard"/>
        <c:varyColors val="0"/>
        <c:ser>
          <c:idx val="1"/>
          <c:order val="1"/>
          <c:spPr>
            <a:ln w="19050">
              <a:solidFill>
                <a:srgbClr val="00B050"/>
              </a:solidFill>
            </a:ln>
          </c:spPr>
          <c:marker>
            <c:symbol val="none"/>
          </c:marker>
          <c:val>
            <c:numRef>
              <c:f>Sheet3!$K$2:$K$60</c:f>
              <c:numCache>
                <c:formatCode>General</c:formatCode>
                <c:ptCount val="59"/>
                <c:pt idx="0">
                  <c:v>0</c:v>
                </c:pt>
                <c:pt idx="1">
                  <c:v>-28.44513000000001</c:v>
                </c:pt>
                <c:pt idx="2">
                  <c:v>-62.625459999999997</c:v>
                </c:pt>
                <c:pt idx="3">
                  <c:v>-98.321970000000036</c:v>
                </c:pt>
                <c:pt idx="4">
                  <c:v>-92.757000000000005</c:v>
                </c:pt>
                <c:pt idx="5">
                  <c:v>-107.57607</c:v>
                </c:pt>
                <c:pt idx="6">
                  <c:v>-106.87690000000001</c:v>
                </c:pt>
                <c:pt idx="7">
                  <c:v>-124.85478999999999</c:v>
                </c:pt>
                <c:pt idx="8">
                  <c:v>-116.17431000000001</c:v>
                </c:pt>
                <c:pt idx="9">
                  <c:v>-143.76070999999999</c:v>
                </c:pt>
                <c:pt idx="10">
                  <c:v>-163.91354000000001</c:v>
                </c:pt>
                <c:pt idx="11">
                  <c:v>-200.16242</c:v>
                </c:pt>
                <c:pt idx="12">
                  <c:v>-232.07640000000001</c:v>
                </c:pt>
                <c:pt idx="13">
                  <c:v>-253.02059</c:v>
                </c:pt>
                <c:pt idx="14">
                  <c:v>-268.49072999999993</c:v>
                </c:pt>
                <c:pt idx="15">
                  <c:v>-262.44152000000003</c:v>
                </c:pt>
                <c:pt idx="16">
                  <c:v>-275.25306</c:v>
                </c:pt>
                <c:pt idx="17">
                  <c:v>-271.84974</c:v>
                </c:pt>
                <c:pt idx="18">
                  <c:v>-300.97991999999999</c:v>
                </c:pt>
                <c:pt idx="19">
                  <c:v>-296.12646000000001</c:v>
                </c:pt>
                <c:pt idx="20">
                  <c:v>-268.17718000000002</c:v>
                </c:pt>
                <c:pt idx="21">
                  <c:v>-253.29068000000001</c:v>
                </c:pt>
                <c:pt idx="22">
                  <c:v>-270.76589000000001</c:v>
                </c:pt>
                <c:pt idx="23">
                  <c:v>-260.60428000000002</c:v>
                </c:pt>
                <c:pt idx="24">
                  <c:v>-261.44968999999998</c:v>
                </c:pt>
                <c:pt idx="25">
                  <c:v>-249.75724</c:v>
                </c:pt>
                <c:pt idx="26">
                  <c:v>-255.14201</c:v>
                </c:pt>
                <c:pt idx="27">
                  <c:v>-247.42928000000001</c:v>
                </c:pt>
                <c:pt idx="28">
                  <c:v>-237.28826000000001</c:v>
                </c:pt>
                <c:pt idx="29">
                  <c:v>-243.22828999999999</c:v>
                </c:pt>
                <c:pt idx="30">
                  <c:v>-236.01011</c:v>
                </c:pt>
                <c:pt idx="31">
                  <c:v>-251.41305</c:v>
                </c:pt>
                <c:pt idx="32">
                  <c:v>-259.65159</c:v>
                </c:pt>
                <c:pt idx="33">
                  <c:v>-301.80950999999999</c:v>
                </c:pt>
                <c:pt idx="34">
                  <c:v>-299.61203</c:v>
                </c:pt>
                <c:pt idx="35">
                  <c:v>-284.50779999999997</c:v>
                </c:pt>
                <c:pt idx="36">
                  <c:v>-276.45960000000002</c:v>
                </c:pt>
                <c:pt idx="37">
                  <c:v>-274.94206000000003</c:v>
                </c:pt>
                <c:pt idx="38">
                  <c:v>-294.87839000000002</c:v>
                </c:pt>
                <c:pt idx="39">
                  <c:v>-264.65696000000003</c:v>
                </c:pt>
                <c:pt idx="40">
                  <c:v>-265.30849000000001</c:v>
                </c:pt>
                <c:pt idx="41">
                  <c:v>-249.71731</c:v>
                </c:pt>
                <c:pt idx="42">
                  <c:v>-255.08750000000001</c:v>
                </c:pt>
                <c:pt idx="43">
                  <c:v>-240.1277</c:v>
                </c:pt>
                <c:pt idx="44">
                  <c:v>-232.69816</c:v>
                </c:pt>
                <c:pt idx="45">
                  <c:v>-223.57544999999999</c:v>
                </c:pt>
                <c:pt idx="46">
                  <c:v>-221.22221999999999</c:v>
                </c:pt>
                <c:pt idx="47">
                  <c:v>-217.55937</c:v>
                </c:pt>
                <c:pt idx="48">
                  <c:v>-201.06936999999999</c:v>
                </c:pt>
                <c:pt idx="49">
                  <c:v>-190.6917</c:v>
                </c:pt>
                <c:pt idx="50">
                  <c:v>-163.46344999999999</c:v>
                </c:pt>
                <c:pt idx="51">
                  <c:v>-158.66867999999999</c:v>
                </c:pt>
                <c:pt idx="52">
                  <c:v>-172.94179</c:v>
                </c:pt>
                <c:pt idx="53">
                  <c:v>-181.68789000000001</c:v>
                </c:pt>
                <c:pt idx="54">
                  <c:v>-174.71483000000001</c:v>
                </c:pt>
                <c:pt idx="55">
                  <c:v>-171.13651999999999</c:v>
                </c:pt>
                <c:pt idx="56">
                  <c:v>-173.79858999999999</c:v>
                </c:pt>
                <c:pt idx="57">
                  <c:v>-181.70971</c:v>
                </c:pt>
                <c:pt idx="58">
                  <c:v>-186.87083999999999</c:v>
                </c:pt>
              </c:numCache>
            </c:numRef>
          </c:val>
          <c:smooth val="0"/>
        </c:ser>
        <c:ser>
          <c:idx val="2"/>
          <c:order val="2"/>
          <c:spPr>
            <a:ln w="19050">
              <a:solidFill>
                <a:srgbClr val="0070C0"/>
              </a:solidFill>
            </a:ln>
          </c:spPr>
          <c:marker>
            <c:symbol val="none"/>
          </c:marker>
          <c:val>
            <c:numRef>
              <c:f>Sheet2!$K$2:$K$60</c:f>
              <c:numCache>
                <c:formatCode>General</c:formatCode>
                <c:ptCount val="59"/>
                <c:pt idx="0">
                  <c:v>0</c:v>
                </c:pt>
                <c:pt idx="1">
                  <c:v>-56.132849999999998</c:v>
                </c:pt>
                <c:pt idx="2">
                  <c:v>-127.25957</c:v>
                </c:pt>
                <c:pt idx="3">
                  <c:v>-140.99146999999999</c:v>
                </c:pt>
                <c:pt idx="4">
                  <c:v>-192.41532000000001</c:v>
                </c:pt>
                <c:pt idx="5">
                  <c:v>-264.53313999999989</c:v>
                </c:pt>
                <c:pt idx="6">
                  <c:v>-279.96368999999999</c:v>
                </c:pt>
                <c:pt idx="7">
                  <c:v>-335.67106000000001</c:v>
                </c:pt>
                <c:pt idx="8">
                  <c:v>-374.53872000000001</c:v>
                </c:pt>
                <c:pt idx="9">
                  <c:v>-367.65422999999998</c:v>
                </c:pt>
                <c:pt idx="10">
                  <c:v>-403.35829000000001</c:v>
                </c:pt>
                <c:pt idx="11">
                  <c:v>-385.07357999999999</c:v>
                </c:pt>
                <c:pt idx="12">
                  <c:v>-430.44752999999997</c:v>
                </c:pt>
                <c:pt idx="13">
                  <c:v>-455.86759999999998</c:v>
                </c:pt>
                <c:pt idx="14">
                  <c:v>-463.69018999999997</c:v>
                </c:pt>
                <c:pt idx="15">
                  <c:v>-505.54243000000002</c:v>
                </c:pt>
                <c:pt idx="16">
                  <c:v>-508.33704999999998</c:v>
                </c:pt>
                <c:pt idx="17">
                  <c:v>-547.65352000000007</c:v>
                </c:pt>
                <c:pt idx="18">
                  <c:v>-585.26015000000007</c:v>
                </c:pt>
                <c:pt idx="19">
                  <c:v>-591.95526999999993</c:v>
                </c:pt>
                <c:pt idx="20">
                  <c:v>-609.05898000000002</c:v>
                </c:pt>
                <c:pt idx="21">
                  <c:v>-646.39883999999995</c:v>
                </c:pt>
                <c:pt idx="22">
                  <c:v>-625.55581000000006</c:v>
                </c:pt>
                <c:pt idx="23">
                  <c:v>-610.90034000000003</c:v>
                </c:pt>
                <c:pt idx="24">
                  <c:v>-607.68253000000004</c:v>
                </c:pt>
                <c:pt idx="25">
                  <c:v>-619.73416999999995</c:v>
                </c:pt>
                <c:pt idx="26">
                  <c:v>-608.88001000000008</c:v>
                </c:pt>
                <c:pt idx="27">
                  <c:v>-596.22298000000012</c:v>
                </c:pt>
                <c:pt idx="28">
                  <c:v>-584.15923000000009</c:v>
                </c:pt>
                <c:pt idx="29">
                  <c:v>-581.64040000000011</c:v>
                </c:pt>
                <c:pt idx="30">
                  <c:v>-581.64040000000011</c:v>
                </c:pt>
                <c:pt idx="31">
                  <c:v>-587.07161000000008</c:v>
                </c:pt>
                <c:pt idx="32">
                  <c:v>-593.76717000000008</c:v>
                </c:pt>
                <c:pt idx="33">
                  <c:v>-591.05020999999999</c:v>
                </c:pt>
                <c:pt idx="34">
                  <c:v>-592.46990000000005</c:v>
                </c:pt>
                <c:pt idx="35">
                  <c:v>-592.46990000000005</c:v>
                </c:pt>
                <c:pt idx="36">
                  <c:v>-592.46990000000005</c:v>
                </c:pt>
                <c:pt idx="37">
                  <c:v>-592.46990000000005</c:v>
                </c:pt>
                <c:pt idx="38">
                  <c:v>-592.46990000000005</c:v>
                </c:pt>
                <c:pt idx="39">
                  <c:v>-592.46990000000005</c:v>
                </c:pt>
                <c:pt idx="40">
                  <c:v>-592.46990000000005</c:v>
                </c:pt>
                <c:pt idx="41">
                  <c:v>-592.46990000000005</c:v>
                </c:pt>
                <c:pt idx="42">
                  <c:v>-592.46990000000005</c:v>
                </c:pt>
                <c:pt idx="43">
                  <c:v>-592.46990000000005</c:v>
                </c:pt>
                <c:pt idx="44">
                  <c:v>-592.46990000000005</c:v>
                </c:pt>
                <c:pt idx="45">
                  <c:v>-592.46990000000005</c:v>
                </c:pt>
                <c:pt idx="46">
                  <c:v>-592.46990000000005</c:v>
                </c:pt>
                <c:pt idx="47">
                  <c:v>-592.46990000000005</c:v>
                </c:pt>
                <c:pt idx="48">
                  <c:v>-592.46990000000005</c:v>
                </c:pt>
                <c:pt idx="49">
                  <c:v>-592.46990000000005</c:v>
                </c:pt>
                <c:pt idx="50">
                  <c:v>-592.46990000000005</c:v>
                </c:pt>
                <c:pt idx="51">
                  <c:v>-592.46990000000005</c:v>
                </c:pt>
                <c:pt idx="52">
                  <c:v>-592.46990000000005</c:v>
                </c:pt>
                <c:pt idx="53">
                  <c:v>-592.46990000000005</c:v>
                </c:pt>
                <c:pt idx="54">
                  <c:v>-592.46990000000005</c:v>
                </c:pt>
                <c:pt idx="55">
                  <c:v>-592.46990000000005</c:v>
                </c:pt>
                <c:pt idx="56">
                  <c:v>-592.46990000000005</c:v>
                </c:pt>
                <c:pt idx="57">
                  <c:v>-592.46990000000005</c:v>
                </c:pt>
                <c:pt idx="58">
                  <c:v>-592.46990000000005</c:v>
                </c:pt>
              </c:numCache>
            </c:numRef>
          </c:val>
          <c:smooth val="0"/>
        </c:ser>
        <c:ser>
          <c:idx val="0"/>
          <c:order val="0"/>
          <c:tx>
            <c:strRef>
              <c:f>Sheet4!$K$1</c:f>
              <c:strCache>
                <c:ptCount val="1"/>
                <c:pt idx="0">
                  <c:v>5 Year Mortality</c:v>
                </c:pt>
              </c:strCache>
            </c:strRef>
          </c:tx>
          <c:spPr>
            <a:ln w="19050">
              <a:solidFill>
                <a:srgbClr val="FF0000"/>
              </a:solidFill>
            </a:ln>
          </c:spPr>
          <c:marker>
            <c:symbol val="none"/>
          </c:marker>
          <c:val>
            <c:numRef>
              <c:f>Sheet4!$K$2:$K$62</c:f>
              <c:numCache>
                <c:formatCode>General</c:formatCode>
                <c:ptCount val="61"/>
                <c:pt idx="0">
                  <c:v>0</c:v>
                </c:pt>
                <c:pt idx="1">
                  <c:v>-56.133759999999981</c:v>
                </c:pt>
                <c:pt idx="2">
                  <c:v>-31.67207999999998</c:v>
                </c:pt>
                <c:pt idx="3">
                  <c:v>-36.50595999999998</c:v>
                </c:pt>
                <c:pt idx="4">
                  <c:v>-44.722140000000003</c:v>
                </c:pt>
                <c:pt idx="5">
                  <c:v>-68.923539999999974</c:v>
                </c:pt>
                <c:pt idx="6">
                  <c:v>-72.402370000000005</c:v>
                </c:pt>
                <c:pt idx="7">
                  <c:v>-85.801820000000006</c:v>
                </c:pt>
                <c:pt idx="8">
                  <c:v>-97.976550000000003</c:v>
                </c:pt>
                <c:pt idx="9">
                  <c:v>-107.45556999999999</c:v>
                </c:pt>
                <c:pt idx="10">
                  <c:v>-114.18007</c:v>
                </c:pt>
                <c:pt idx="11">
                  <c:v>-127.12473</c:v>
                </c:pt>
                <c:pt idx="12">
                  <c:v>-144.31408999999999</c:v>
                </c:pt>
                <c:pt idx="13">
                  <c:v>-142.67195000000001</c:v>
                </c:pt>
                <c:pt idx="14">
                  <c:v>-154.29793000000001</c:v>
                </c:pt>
                <c:pt idx="15">
                  <c:v>-142.23334</c:v>
                </c:pt>
                <c:pt idx="16">
                  <c:v>-122.29918000000001</c:v>
                </c:pt>
                <c:pt idx="17">
                  <c:v>-122.82626</c:v>
                </c:pt>
                <c:pt idx="18">
                  <c:v>-128.38119</c:v>
                </c:pt>
                <c:pt idx="19">
                  <c:v>-123.91289</c:v>
                </c:pt>
                <c:pt idx="20">
                  <c:v>-122.58738</c:v>
                </c:pt>
                <c:pt idx="21">
                  <c:v>-144.56110000000001</c:v>
                </c:pt>
                <c:pt idx="22">
                  <c:v>-149.72150999999999</c:v>
                </c:pt>
                <c:pt idx="23">
                  <c:v>-139.64465999999999</c:v>
                </c:pt>
                <c:pt idx="24">
                  <c:v>-139.38991999999999</c:v>
                </c:pt>
                <c:pt idx="25">
                  <c:v>-149.04697999999999</c:v>
                </c:pt>
                <c:pt idx="26">
                  <c:v>-138.20704000000001</c:v>
                </c:pt>
                <c:pt idx="27">
                  <c:v>-163.60482999999999</c:v>
                </c:pt>
                <c:pt idx="28">
                  <c:v>-174.3279</c:v>
                </c:pt>
                <c:pt idx="29">
                  <c:v>-180.72387000000001</c:v>
                </c:pt>
                <c:pt idx="30">
                  <c:v>-183.92410000000001</c:v>
                </c:pt>
                <c:pt idx="31">
                  <c:v>-169.13225</c:v>
                </c:pt>
                <c:pt idx="32">
                  <c:v>-158.73936</c:v>
                </c:pt>
                <c:pt idx="33">
                  <c:v>-144.74057999999999</c:v>
                </c:pt>
                <c:pt idx="34">
                  <c:v>-146.34084999999999</c:v>
                </c:pt>
                <c:pt idx="35">
                  <c:v>-157.07755999999989</c:v>
                </c:pt>
                <c:pt idx="36">
                  <c:v>-146.33286000000001</c:v>
                </c:pt>
                <c:pt idx="37">
                  <c:v>-163.35521</c:v>
                </c:pt>
                <c:pt idx="38">
                  <c:v>-182.12705</c:v>
                </c:pt>
                <c:pt idx="39">
                  <c:v>-171.26022</c:v>
                </c:pt>
                <c:pt idx="40">
                  <c:v>-150.57062999999999</c:v>
                </c:pt>
                <c:pt idx="41">
                  <c:v>-133.73484999999999</c:v>
                </c:pt>
                <c:pt idx="42">
                  <c:v>-119.76212</c:v>
                </c:pt>
                <c:pt idx="43">
                  <c:v>-113.1208699999999</c:v>
                </c:pt>
                <c:pt idx="44">
                  <c:v>-104.837</c:v>
                </c:pt>
                <c:pt idx="45">
                  <c:v>-105.80481</c:v>
                </c:pt>
                <c:pt idx="46">
                  <c:v>-104.31065</c:v>
                </c:pt>
                <c:pt idx="47">
                  <c:v>-103.98672000000001</c:v>
                </c:pt>
                <c:pt idx="48">
                  <c:v>-99.934019999999947</c:v>
                </c:pt>
                <c:pt idx="49">
                  <c:v>-100.0146</c:v>
                </c:pt>
                <c:pt idx="50">
                  <c:v>-104.15939999999991</c:v>
                </c:pt>
                <c:pt idx="51">
                  <c:v>-105.01554</c:v>
                </c:pt>
                <c:pt idx="52">
                  <c:v>-105.01554</c:v>
                </c:pt>
                <c:pt idx="53">
                  <c:v>-105.13607999999989</c:v>
                </c:pt>
                <c:pt idx="54">
                  <c:v>-94.433679999999924</c:v>
                </c:pt>
                <c:pt idx="55">
                  <c:v>-89.793849999999921</c:v>
                </c:pt>
                <c:pt idx="56">
                  <c:v>-90.679069999999911</c:v>
                </c:pt>
                <c:pt idx="57">
                  <c:v>-91.409609999999915</c:v>
                </c:pt>
                <c:pt idx="58">
                  <c:v>-85.990789999999933</c:v>
                </c:pt>
                <c:pt idx="59">
                  <c:v>-82.62035999999992</c:v>
                </c:pt>
                <c:pt idx="60">
                  <c:v>-81.27496999999992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8660224"/>
        <c:axId val="175810240"/>
      </c:lineChart>
      <c:catAx>
        <c:axId val="1486602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GB" sz="1000" b="0" i="0" kern="1200" baseline="0" dirty="0" smtClean="0">
                    <a:solidFill>
                      <a:srgbClr val="000000"/>
                    </a:solidFill>
                    <a:effectLst/>
                    <a:latin typeface="Arial"/>
                    <a:cs typeface="Arial"/>
                  </a:rPr>
                  <a:t>Case number</a:t>
                </a:r>
                <a:endParaRPr lang="en-GB" dirty="0">
                  <a:effectLst/>
                </a:endParaRPr>
              </a:p>
            </c:rich>
          </c:tx>
          <c:layout>
            <c:manualLayout>
              <c:xMode val="edge"/>
              <c:yMode val="edge"/>
              <c:x val="0.45390485014763515"/>
              <c:y val="0.72925190533493778"/>
            </c:manualLayout>
          </c:layout>
          <c:overlay val="0"/>
        </c:title>
        <c:majorTickMark val="none"/>
        <c:minorTickMark val="none"/>
        <c:tickLblPos val="nextTo"/>
        <c:crossAx val="175810240"/>
        <c:crosses val="autoZero"/>
        <c:auto val="1"/>
        <c:lblAlgn val="ctr"/>
        <c:lblOffset val="100"/>
        <c:tickLblSkip val="3"/>
        <c:noMultiLvlLbl val="0"/>
      </c:catAx>
      <c:valAx>
        <c:axId val="175810240"/>
        <c:scaling>
          <c:orientation val="minMax"/>
          <c:max val="0"/>
          <c:min val="-10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 sz="1000" b="0" i="0" u="none" strike="noStrike" baseline="0" dirty="0" smtClean="0">
                    <a:effectLst/>
                  </a:rPr>
                  <a:t>CUSUM (O-E)</a:t>
                </a:r>
                <a:endParaRPr lang="en-GB" dirty="0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48660224"/>
        <c:crosses val="autoZero"/>
        <c:crossBetween val="between"/>
        <c:majorUnit val="50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2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30-day</a:t>
            </a:r>
            <a:r>
              <a:rPr lang="en-US" sz="1200" baseline="0">
                <a:latin typeface="Arial" panose="020B0604020202020204" pitchFamily="34" charset="0"/>
                <a:cs typeface="Arial" panose="020B0604020202020204" pitchFamily="34" charset="0"/>
              </a:rPr>
              <a:t> mortality</a:t>
            </a:r>
            <a:endParaRPr lang="en-US" sz="1200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>
        <c:manualLayout>
          <c:xMode val="edge"/>
          <c:yMode val="edge"/>
          <c:x val="0.40837938513632394"/>
          <c:y val="3.8206979542719614E-2"/>
        </c:manualLayout>
      </c:layout>
      <c:overlay val="0"/>
    </c:title>
    <c:autoTitleDeleted val="0"/>
    <c:plotArea>
      <c:layout/>
      <c:lineChart>
        <c:grouping val="standard"/>
        <c:varyColors val="0"/>
        <c:ser>
          <c:idx val="1"/>
          <c:order val="1"/>
          <c:spPr>
            <a:ln w="19050">
              <a:solidFill>
                <a:srgbClr val="00B050"/>
              </a:solidFill>
            </a:ln>
          </c:spPr>
          <c:marker>
            <c:symbol val="none"/>
          </c:marker>
          <c:val>
            <c:numRef>
              <c:f>Sheet3!$K$2:$K$60</c:f>
              <c:numCache>
                <c:formatCode>General</c:formatCode>
                <c:ptCount val="59"/>
                <c:pt idx="0">
                  <c:v>0</c:v>
                </c:pt>
                <c:pt idx="1">
                  <c:v>-0.27947</c:v>
                </c:pt>
                <c:pt idx="2">
                  <c:v>1.35721</c:v>
                </c:pt>
                <c:pt idx="3">
                  <c:v>2.9842499999999998</c:v>
                </c:pt>
                <c:pt idx="4">
                  <c:v>2.6446200000000002</c:v>
                </c:pt>
                <c:pt idx="5">
                  <c:v>2.03084</c:v>
                </c:pt>
                <c:pt idx="6">
                  <c:v>1.6185</c:v>
                </c:pt>
                <c:pt idx="7">
                  <c:v>1.32674</c:v>
                </c:pt>
                <c:pt idx="8">
                  <c:v>0.93701000000000001</c:v>
                </c:pt>
                <c:pt idx="9">
                  <c:v>1.48868</c:v>
                </c:pt>
                <c:pt idx="10">
                  <c:v>1.09581</c:v>
                </c:pt>
                <c:pt idx="11">
                  <c:v>2.6575000000000011</c:v>
                </c:pt>
                <c:pt idx="12">
                  <c:v>2.305740000000001</c:v>
                </c:pt>
                <c:pt idx="13">
                  <c:v>2.9905599999999999</c:v>
                </c:pt>
                <c:pt idx="14">
                  <c:v>2.7467800000000002</c:v>
                </c:pt>
                <c:pt idx="15">
                  <c:v>3.48028</c:v>
                </c:pt>
                <c:pt idx="16">
                  <c:v>3.114640000000001</c:v>
                </c:pt>
                <c:pt idx="17">
                  <c:v>2.7032600000000011</c:v>
                </c:pt>
                <c:pt idx="18">
                  <c:v>2.38185</c:v>
                </c:pt>
                <c:pt idx="19">
                  <c:v>2.8560099999999999</c:v>
                </c:pt>
                <c:pt idx="20">
                  <c:v>2.4900899999999999</c:v>
                </c:pt>
                <c:pt idx="21">
                  <c:v>3.3422700000000001</c:v>
                </c:pt>
                <c:pt idx="22">
                  <c:v>2.9298700000000002</c:v>
                </c:pt>
                <c:pt idx="23">
                  <c:v>2.5801799999999999</c:v>
                </c:pt>
                <c:pt idx="24">
                  <c:v>2.2146400000000002</c:v>
                </c:pt>
                <c:pt idx="25">
                  <c:v>2.7478500000000001</c:v>
                </c:pt>
                <c:pt idx="26">
                  <c:v>4.2591200000000002</c:v>
                </c:pt>
                <c:pt idx="27">
                  <c:v>4.0555000000000003</c:v>
                </c:pt>
                <c:pt idx="28">
                  <c:v>3.89656</c:v>
                </c:pt>
                <c:pt idx="29">
                  <c:v>3.57687</c:v>
                </c:pt>
                <c:pt idx="30">
                  <c:v>3.39093</c:v>
                </c:pt>
                <c:pt idx="31">
                  <c:v>3.150240000000001</c:v>
                </c:pt>
                <c:pt idx="32">
                  <c:v>2.9807800000000011</c:v>
                </c:pt>
                <c:pt idx="33">
                  <c:v>2.7223600000000001</c:v>
                </c:pt>
                <c:pt idx="34">
                  <c:v>2.409790000000001</c:v>
                </c:pt>
                <c:pt idx="35">
                  <c:v>2.2675900000000002</c:v>
                </c:pt>
                <c:pt idx="36">
                  <c:v>3.1037500000000011</c:v>
                </c:pt>
                <c:pt idx="37">
                  <c:v>2.9661000000000008</c:v>
                </c:pt>
                <c:pt idx="38">
                  <c:v>3.7282400000000009</c:v>
                </c:pt>
                <c:pt idx="39">
                  <c:v>3.4778000000000011</c:v>
                </c:pt>
                <c:pt idx="40">
                  <c:v>3.3421700000000012</c:v>
                </c:pt>
                <c:pt idx="41">
                  <c:v>3.1842300000000008</c:v>
                </c:pt>
                <c:pt idx="42">
                  <c:v>2.8788600000000009</c:v>
                </c:pt>
                <c:pt idx="43">
                  <c:v>2.732050000000001</c:v>
                </c:pt>
                <c:pt idx="44">
                  <c:v>2.6454100000000009</c:v>
                </c:pt>
                <c:pt idx="45">
                  <c:v>2.505920000000001</c:v>
                </c:pt>
                <c:pt idx="46">
                  <c:v>2.2881000000000009</c:v>
                </c:pt>
                <c:pt idx="47">
                  <c:v>1.945680000000001</c:v>
                </c:pt>
                <c:pt idx="48">
                  <c:v>1.831460000000001</c:v>
                </c:pt>
                <c:pt idx="49">
                  <c:v>1.668340000000001</c:v>
                </c:pt>
                <c:pt idx="50">
                  <c:v>1.551620000000002</c:v>
                </c:pt>
                <c:pt idx="51">
                  <c:v>1.3843200000000011</c:v>
                </c:pt>
                <c:pt idx="52">
                  <c:v>1.313110000000002</c:v>
                </c:pt>
                <c:pt idx="53">
                  <c:v>1.180440000000001</c:v>
                </c:pt>
                <c:pt idx="54">
                  <c:v>1.008890000000001</c:v>
                </c:pt>
                <c:pt idx="55">
                  <c:v>0.87569000000000097</c:v>
                </c:pt>
                <c:pt idx="56">
                  <c:v>1.810410000000001</c:v>
                </c:pt>
                <c:pt idx="57">
                  <c:v>2.5025800000000009</c:v>
                </c:pt>
                <c:pt idx="58">
                  <c:v>3.2420100000000009</c:v>
                </c:pt>
              </c:numCache>
            </c:numRef>
          </c:val>
          <c:smooth val="0"/>
        </c:ser>
        <c:ser>
          <c:idx val="2"/>
          <c:order val="2"/>
          <c:spPr>
            <a:ln w="19050">
              <a:solidFill>
                <a:srgbClr val="FF0000"/>
              </a:solidFill>
            </a:ln>
          </c:spPr>
          <c:marker>
            <c:symbol val="none"/>
          </c:marker>
          <c:val>
            <c:numRef>
              <c:f>Sheet2!$K$2:$K$60</c:f>
              <c:numCache>
                <c:formatCode>General</c:formatCode>
                <c:ptCount val="59"/>
                <c:pt idx="0">
                  <c:v>0</c:v>
                </c:pt>
                <c:pt idx="1">
                  <c:v>1.55118</c:v>
                </c:pt>
                <c:pt idx="2">
                  <c:v>1.1563000000000001</c:v>
                </c:pt>
                <c:pt idx="3">
                  <c:v>1.7075400000000001</c:v>
                </c:pt>
                <c:pt idx="4">
                  <c:v>1.2276800000000001</c:v>
                </c:pt>
                <c:pt idx="5">
                  <c:v>0.77166000000000001</c:v>
                </c:pt>
                <c:pt idx="6">
                  <c:v>0.48232999999999998</c:v>
                </c:pt>
                <c:pt idx="7">
                  <c:v>0.18218999999999999</c:v>
                </c:pt>
                <c:pt idx="8">
                  <c:v>0.72389000000000003</c:v>
                </c:pt>
                <c:pt idx="9">
                  <c:v>1.32395</c:v>
                </c:pt>
                <c:pt idx="10">
                  <c:v>1.75579</c:v>
                </c:pt>
                <c:pt idx="11">
                  <c:v>1.29915</c:v>
                </c:pt>
                <c:pt idx="12">
                  <c:v>0.8982</c:v>
                </c:pt>
                <c:pt idx="13">
                  <c:v>1.4574</c:v>
                </c:pt>
                <c:pt idx="14">
                  <c:v>2.0368599999999999</c:v>
                </c:pt>
                <c:pt idx="15">
                  <c:v>1.7505299999999999</c:v>
                </c:pt>
                <c:pt idx="16">
                  <c:v>2.3815400000000002</c:v>
                </c:pt>
                <c:pt idx="17">
                  <c:v>1.8982300000000001</c:v>
                </c:pt>
                <c:pt idx="18">
                  <c:v>2.5299399999999999</c:v>
                </c:pt>
                <c:pt idx="19">
                  <c:v>2.1319499999999998</c:v>
                </c:pt>
                <c:pt idx="20">
                  <c:v>1.8037099999999999</c:v>
                </c:pt>
                <c:pt idx="21">
                  <c:v>1.57667</c:v>
                </c:pt>
                <c:pt idx="22">
                  <c:v>1.2314400000000001</c:v>
                </c:pt>
                <c:pt idx="23">
                  <c:v>1.9384600000000001</c:v>
                </c:pt>
                <c:pt idx="24">
                  <c:v>1.6458299999999999</c:v>
                </c:pt>
                <c:pt idx="25">
                  <c:v>1.4652799999999999</c:v>
                </c:pt>
                <c:pt idx="26">
                  <c:v>1.19042</c:v>
                </c:pt>
                <c:pt idx="27">
                  <c:v>0.93272999999999995</c:v>
                </c:pt>
                <c:pt idx="28">
                  <c:v>1.5744199999999999</c:v>
                </c:pt>
                <c:pt idx="29">
                  <c:v>1.42841</c:v>
                </c:pt>
                <c:pt idx="30">
                  <c:v>1.3134399999999999</c:v>
                </c:pt>
                <c:pt idx="31">
                  <c:v>1.1643600000000001</c:v>
                </c:pt>
                <c:pt idx="32">
                  <c:v>1.0384899999999999</c:v>
                </c:pt>
                <c:pt idx="33">
                  <c:v>0.79220999999999997</c:v>
                </c:pt>
                <c:pt idx="34">
                  <c:v>0.61002000000000001</c:v>
                </c:pt>
                <c:pt idx="35">
                  <c:v>1.4858899999999999</c:v>
                </c:pt>
                <c:pt idx="36">
                  <c:v>1.2679800000000001</c:v>
                </c:pt>
                <c:pt idx="37">
                  <c:v>1.13876</c:v>
                </c:pt>
                <c:pt idx="38">
                  <c:v>0.94359000000000004</c:v>
                </c:pt>
                <c:pt idx="39">
                  <c:v>0.86736000000000002</c:v>
                </c:pt>
                <c:pt idx="40">
                  <c:v>0.72726000000000002</c:v>
                </c:pt>
                <c:pt idx="41">
                  <c:v>0.59187999999999996</c:v>
                </c:pt>
                <c:pt idx="42">
                  <c:v>0.51871</c:v>
                </c:pt>
                <c:pt idx="43">
                  <c:v>0.22971</c:v>
                </c:pt>
                <c:pt idx="44">
                  <c:v>7.5020000000000406E-2</c:v>
                </c:pt>
                <c:pt idx="45">
                  <c:v>-2.4319999999999599E-2</c:v>
                </c:pt>
                <c:pt idx="46">
                  <c:v>-0.12870999999999999</c:v>
                </c:pt>
                <c:pt idx="47">
                  <c:v>-0.18396999999999999</c:v>
                </c:pt>
                <c:pt idx="48">
                  <c:v>-0.27607999999999999</c:v>
                </c:pt>
                <c:pt idx="49">
                  <c:v>-0.34115000000000001</c:v>
                </c:pt>
                <c:pt idx="50">
                  <c:v>-0.46248</c:v>
                </c:pt>
                <c:pt idx="51">
                  <c:v>-0.54544000000000004</c:v>
                </c:pt>
                <c:pt idx="52">
                  <c:v>-0.59431999999999996</c:v>
                </c:pt>
                <c:pt idx="53">
                  <c:v>-0.72704999999999997</c:v>
                </c:pt>
                <c:pt idx="54">
                  <c:v>-0.74722999999999995</c:v>
                </c:pt>
                <c:pt idx="55">
                  <c:v>-0.75867999999999902</c:v>
                </c:pt>
                <c:pt idx="56">
                  <c:v>-0.79490999999999901</c:v>
                </c:pt>
                <c:pt idx="57">
                  <c:v>-0.81242000000000003</c:v>
                </c:pt>
                <c:pt idx="58">
                  <c:v>-0.86043000000000003</c:v>
                </c:pt>
              </c:numCache>
            </c:numRef>
          </c:val>
          <c:smooth val="0"/>
        </c:ser>
        <c:ser>
          <c:idx val="0"/>
          <c:order val="0"/>
          <c:tx>
            <c:strRef>
              <c:f>Sheet4!$K$1</c:f>
              <c:strCache>
                <c:ptCount val="1"/>
                <c:pt idx="0">
                  <c:v>5 Year Mortality</c:v>
                </c:pt>
              </c:strCache>
            </c:strRef>
          </c:tx>
          <c:spPr>
            <a:ln w="19050"/>
          </c:spPr>
          <c:marker>
            <c:symbol val="none"/>
          </c:marker>
          <c:val>
            <c:numRef>
              <c:f>Sheet4!$K$2:$K$62</c:f>
              <c:numCache>
                <c:formatCode>General</c:formatCode>
                <c:ptCount val="61"/>
                <c:pt idx="0">
                  <c:v>0</c:v>
                </c:pt>
                <c:pt idx="1">
                  <c:v>2.2126700000000001</c:v>
                </c:pt>
                <c:pt idx="2">
                  <c:v>2.3899300000000001</c:v>
                </c:pt>
                <c:pt idx="3">
                  <c:v>4.4379299999999997</c:v>
                </c:pt>
                <c:pt idx="4">
                  <c:v>3.7339799999999999</c:v>
                </c:pt>
                <c:pt idx="5">
                  <c:v>3.0615100000000002</c:v>
                </c:pt>
                <c:pt idx="6">
                  <c:v>3.3016100000000002</c:v>
                </c:pt>
                <c:pt idx="7">
                  <c:v>3.7471800000000002</c:v>
                </c:pt>
                <c:pt idx="8">
                  <c:v>3.0615399999999999</c:v>
                </c:pt>
                <c:pt idx="9">
                  <c:v>4.56942</c:v>
                </c:pt>
                <c:pt idx="10">
                  <c:v>3.7772999999999999</c:v>
                </c:pt>
                <c:pt idx="11">
                  <c:v>4.2561</c:v>
                </c:pt>
                <c:pt idx="12">
                  <c:v>3.8829600000000002</c:v>
                </c:pt>
                <c:pt idx="13">
                  <c:v>5.3001800000000001</c:v>
                </c:pt>
                <c:pt idx="14">
                  <c:v>4.8715599999999997</c:v>
                </c:pt>
                <c:pt idx="15">
                  <c:v>5.0622199999999999</c:v>
                </c:pt>
                <c:pt idx="16">
                  <c:v>4.6434600000000001</c:v>
                </c:pt>
                <c:pt idx="17">
                  <c:v>5.1090099999999996</c:v>
                </c:pt>
                <c:pt idx="18">
                  <c:v>4.5926999999999998</c:v>
                </c:pt>
                <c:pt idx="19">
                  <c:v>5.1125499999999997</c:v>
                </c:pt>
                <c:pt idx="20">
                  <c:v>4.66622</c:v>
                </c:pt>
                <c:pt idx="21">
                  <c:v>4.4007199999999997</c:v>
                </c:pt>
                <c:pt idx="22">
                  <c:v>3.8691399999999998</c:v>
                </c:pt>
                <c:pt idx="23">
                  <c:v>3.5124399999999998</c:v>
                </c:pt>
                <c:pt idx="24">
                  <c:v>4.21244</c:v>
                </c:pt>
                <c:pt idx="25">
                  <c:v>5.0178200000000004</c:v>
                </c:pt>
                <c:pt idx="26">
                  <c:v>4.7235100000000001</c:v>
                </c:pt>
                <c:pt idx="27">
                  <c:v>4.5322199999999997</c:v>
                </c:pt>
                <c:pt idx="28">
                  <c:v>5.3198299999999996</c:v>
                </c:pt>
                <c:pt idx="29">
                  <c:v>5.1311899999999993</c:v>
                </c:pt>
                <c:pt idx="30">
                  <c:v>4.8888899999999991</c:v>
                </c:pt>
                <c:pt idx="31">
                  <c:v>4.7934799999999989</c:v>
                </c:pt>
                <c:pt idx="32">
                  <c:v>4.6216299999999988</c:v>
                </c:pt>
                <c:pt idx="33">
                  <c:v>4.4405799999999989</c:v>
                </c:pt>
                <c:pt idx="34">
                  <c:v>4.140369999999999</c:v>
                </c:pt>
                <c:pt idx="35">
                  <c:v>3.9234699999999991</c:v>
                </c:pt>
                <c:pt idx="36">
                  <c:v>3.6772599999999991</c:v>
                </c:pt>
                <c:pt idx="37">
                  <c:v>3.5318199999999988</c:v>
                </c:pt>
                <c:pt idx="38">
                  <c:v>4.25305</c:v>
                </c:pt>
                <c:pt idx="39">
                  <c:v>4.0309599999999994</c:v>
                </c:pt>
                <c:pt idx="40">
                  <c:v>3.90042</c:v>
                </c:pt>
                <c:pt idx="41">
                  <c:v>3.7595199999999989</c:v>
                </c:pt>
                <c:pt idx="42">
                  <c:v>3.5003499999999992</c:v>
                </c:pt>
                <c:pt idx="43">
                  <c:v>4.2533700000000003</c:v>
                </c:pt>
                <c:pt idx="44">
                  <c:v>4.1603699999999986</c:v>
                </c:pt>
                <c:pt idx="45">
                  <c:v>3.8893200000000001</c:v>
                </c:pt>
                <c:pt idx="46">
                  <c:v>3.6995800000000001</c:v>
                </c:pt>
                <c:pt idx="47">
                  <c:v>3.516119999999999</c:v>
                </c:pt>
                <c:pt idx="48">
                  <c:v>3.441479999999999</c:v>
                </c:pt>
                <c:pt idx="49">
                  <c:v>3.2746999999999988</c:v>
                </c:pt>
                <c:pt idx="50">
                  <c:v>3.1712399999999992</c:v>
                </c:pt>
                <c:pt idx="51">
                  <c:v>3.10012</c:v>
                </c:pt>
                <c:pt idx="52">
                  <c:v>3.0836499999999991</c:v>
                </c:pt>
                <c:pt idx="53">
                  <c:v>2.9832599999999991</c:v>
                </c:pt>
                <c:pt idx="54">
                  <c:v>2.9141099999999991</c:v>
                </c:pt>
                <c:pt idx="55">
                  <c:v>2.8280899999999991</c:v>
                </c:pt>
                <c:pt idx="56">
                  <c:v>2.781569999999999</c:v>
                </c:pt>
                <c:pt idx="57">
                  <c:v>2.6351099999999992</c:v>
                </c:pt>
                <c:pt idx="58">
                  <c:v>2.5560299999999989</c:v>
                </c:pt>
                <c:pt idx="59">
                  <c:v>2.4236999999999989</c:v>
                </c:pt>
                <c:pt idx="60">
                  <c:v>2.299159999999999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8766720"/>
        <c:axId val="175811968"/>
      </c:lineChart>
      <c:catAx>
        <c:axId val="1487667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GB" sz="1000" b="0" i="0" u="none" strike="noStrike" baseline="0" dirty="0" smtClean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Case number</a:t>
                </a:r>
                <a:endParaRPr lang="en-GB" dirty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44291603576321292"/>
              <c:y val="0.76308463698355389"/>
            </c:manualLayout>
          </c:layout>
          <c:overlay val="0"/>
        </c:title>
        <c:majorTickMark val="none"/>
        <c:minorTickMark val="none"/>
        <c:tickLblPos val="nextTo"/>
        <c:crossAx val="175811968"/>
        <c:crosses val="autoZero"/>
        <c:auto val="1"/>
        <c:lblAlgn val="ctr"/>
        <c:lblOffset val="100"/>
        <c:tickLblSkip val="3"/>
        <c:noMultiLvlLbl val="0"/>
      </c:catAx>
      <c:valAx>
        <c:axId val="175811968"/>
        <c:scaling>
          <c:orientation val="minMax"/>
          <c:max val="10"/>
          <c:min val="-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 sz="1000" b="0" i="0" kern="1200" baseline="0" dirty="0" smtClean="0">
                    <a:solidFill>
                      <a:srgbClr val="000000"/>
                    </a:solidFill>
                    <a:effectLst/>
                    <a:latin typeface="Arial"/>
                    <a:cs typeface="Arial"/>
                  </a:rPr>
                  <a:t>CUSUM (O-E)</a:t>
                </a:r>
                <a:endParaRPr lang="en-GB" dirty="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48766720"/>
        <c:crosses val="autoZero"/>
        <c:crossBetween val="between"/>
        <c:majorUnit val="5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2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1 to 5-year mortality</a:t>
            </a:r>
          </a:p>
        </c:rich>
      </c:tx>
      <c:layout>
        <c:manualLayout>
          <c:xMode val="edge"/>
          <c:yMode val="edge"/>
          <c:x val="0.38547414128770069"/>
          <c:y val="5.0941135178499797E-2"/>
        </c:manualLayout>
      </c:layout>
      <c:overlay val="0"/>
    </c:title>
    <c:autoTitleDeleted val="0"/>
    <c:plotArea>
      <c:layout/>
      <c:lineChart>
        <c:grouping val="standard"/>
        <c:varyColors val="0"/>
        <c:ser>
          <c:idx val="1"/>
          <c:order val="1"/>
          <c:spPr>
            <a:ln w="19050">
              <a:solidFill>
                <a:srgbClr val="00B050"/>
              </a:solidFill>
            </a:ln>
          </c:spPr>
          <c:marker>
            <c:symbol val="none"/>
          </c:marker>
          <c:val>
            <c:numRef>
              <c:f>Sheet3!$K$2:$K$60</c:f>
              <c:numCache>
                <c:formatCode>General</c:formatCode>
                <c:ptCount val="59"/>
                <c:pt idx="0">
                  <c:v>0</c:v>
                </c:pt>
                <c:pt idx="1">
                  <c:v>0.57572999999999996</c:v>
                </c:pt>
                <c:pt idx="2">
                  <c:v>2.1175799999999998</c:v>
                </c:pt>
                <c:pt idx="3">
                  <c:v>2.2940800000000001</c:v>
                </c:pt>
                <c:pt idx="4">
                  <c:v>2.98767</c:v>
                </c:pt>
                <c:pt idx="5">
                  <c:v>2.8466</c:v>
                </c:pt>
                <c:pt idx="6">
                  <c:v>2.6922800000000011</c:v>
                </c:pt>
                <c:pt idx="7">
                  <c:v>5.1043300000000009</c:v>
                </c:pt>
                <c:pt idx="8">
                  <c:v>6.130670000000003</c:v>
                </c:pt>
                <c:pt idx="9">
                  <c:v>5.7427900000000029</c:v>
                </c:pt>
                <c:pt idx="10">
                  <c:v>5.2465500000000027</c:v>
                </c:pt>
                <c:pt idx="11">
                  <c:v>4.2001900000000028</c:v>
                </c:pt>
                <c:pt idx="12">
                  <c:v>4.8476800000000022</c:v>
                </c:pt>
                <c:pt idx="13">
                  <c:v>4.0583900000000028</c:v>
                </c:pt>
                <c:pt idx="14">
                  <c:v>4.5844900000000024</c:v>
                </c:pt>
                <c:pt idx="15">
                  <c:v>3.4512500000000021</c:v>
                </c:pt>
                <c:pt idx="16">
                  <c:v>3.756750000000002</c:v>
                </c:pt>
                <c:pt idx="17">
                  <c:v>4.4316599999999999</c:v>
                </c:pt>
                <c:pt idx="18">
                  <c:v>4.7935000000000016</c:v>
                </c:pt>
                <c:pt idx="19">
                  <c:v>2.6731800000000021</c:v>
                </c:pt>
                <c:pt idx="20">
                  <c:v>2.8724700000000021</c:v>
                </c:pt>
                <c:pt idx="21">
                  <c:v>3.0432000000000019</c:v>
                </c:pt>
                <c:pt idx="22">
                  <c:v>2.2351500000000031</c:v>
                </c:pt>
                <c:pt idx="23">
                  <c:v>3.0877000000000021</c:v>
                </c:pt>
                <c:pt idx="24">
                  <c:v>4.4760800000000023</c:v>
                </c:pt>
                <c:pt idx="25">
                  <c:v>4.7267100000000024</c:v>
                </c:pt>
                <c:pt idx="26">
                  <c:v>5.123700000000003</c:v>
                </c:pt>
                <c:pt idx="27">
                  <c:v>5.3581800000000026</c:v>
                </c:pt>
                <c:pt idx="28">
                  <c:v>6.4372700000000016</c:v>
                </c:pt>
                <c:pt idx="29">
                  <c:v>5.9847700000000028</c:v>
                </c:pt>
                <c:pt idx="30">
                  <c:v>6.2312700000000021</c:v>
                </c:pt>
                <c:pt idx="31">
                  <c:v>6.1685700000000034</c:v>
                </c:pt>
                <c:pt idx="32">
                  <c:v>4.5229900000000027</c:v>
                </c:pt>
                <c:pt idx="33">
                  <c:v>5.4323200000000016</c:v>
                </c:pt>
                <c:pt idx="34">
                  <c:v>5.5328900000000028</c:v>
                </c:pt>
                <c:pt idx="35">
                  <c:v>6.479490000000002</c:v>
                </c:pt>
                <c:pt idx="36">
                  <c:v>7.6128500000000026</c:v>
                </c:pt>
                <c:pt idx="37">
                  <c:v>8.1727900000000027</c:v>
                </c:pt>
                <c:pt idx="38">
                  <c:v>8.9923300000000026</c:v>
                </c:pt>
                <c:pt idx="39">
                  <c:v>9.8488300000000031</c:v>
                </c:pt>
                <c:pt idx="40">
                  <c:v>10.85918</c:v>
                </c:pt>
                <c:pt idx="41">
                  <c:v>10.76722</c:v>
                </c:pt>
                <c:pt idx="42">
                  <c:v>10.220370000000001</c:v>
                </c:pt>
                <c:pt idx="43">
                  <c:v>10.55742</c:v>
                </c:pt>
                <c:pt idx="44">
                  <c:v>9.6118400000000026</c:v>
                </c:pt>
                <c:pt idx="45">
                  <c:v>10.13913</c:v>
                </c:pt>
                <c:pt idx="46">
                  <c:v>10.556839999999999</c:v>
                </c:pt>
                <c:pt idx="47">
                  <c:v>9.1968900000000033</c:v>
                </c:pt>
                <c:pt idx="48">
                  <c:v>8.7228300000000019</c:v>
                </c:pt>
                <c:pt idx="49">
                  <c:v>8.4155600000000028</c:v>
                </c:pt>
                <c:pt idx="50">
                  <c:v>7.9820600000000024</c:v>
                </c:pt>
                <c:pt idx="51">
                  <c:v>8.1448700000000027</c:v>
                </c:pt>
                <c:pt idx="52">
                  <c:v>7.8810700000000029</c:v>
                </c:pt>
                <c:pt idx="53">
                  <c:v>9.0245200000000025</c:v>
                </c:pt>
                <c:pt idx="54">
                  <c:v>8.8318200000000022</c:v>
                </c:pt>
                <c:pt idx="55">
                  <c:v>8.1977900000000012</c:v>
                </c:pt>
                <c:pt idx="56">
                  <c:v>8.0300600000000006</c:v>
                </c:pt>
                <c:pt idx="57">
                  <c:v>8.737070000000001</c:v>
                </c:pt>
                <c:pt idx="58">
                  <c:v>7.4216699999999998</c:v>
                </c:pt>
              </c:numCache>
            </c:numRef>
          </c:val>
          <c:smooth val="0"/>
        </c:ser>
        <c:ser>
          <c:idx val="2"/>
          <c:order val="2"/>
          <c:spPr>
            <a:ln w="19050">
              <a:solidFill>
                <a:srgbClr val="FF0000"/>
              </a:solidFill>
            </a:ln>
          </c:spPr>
          <c:marker>
            <c:symbol val="none"/>
          </c:marker>
          <c:val>
            <c:numRef>
              <c:f>Sheet2!$K$2:$K$60</c:f>
              <c:numCache>
                <c:formatCode>General</c:formatCode>
                <c:ptCount val="59"/>
                <c:pt idx="0">
                  <c:v>0</c:v>
                </c:pt>
                <c:pt idx="1">
                  <c:v>-0.20519000000000001</c:v>
                </c:pt>
                <c:pt idx="2">
                  <c:v>1.3033600000000001</c:v>
                </c:pt>
                <c:pt idx="3">
                  <c:v>0.84699999999999898</c:v>
                </c:pt>
                <c:pt idx="4">
                  <c:v>2.05444</c:v>
                </c:pt>
                <c:pt idx="5">
                  <c:v>9.6869999999999998E-2</c:v>
                </c:pt>
                <c:pt idx="6">
                  <c:v>6.4110000000000306E-2</c:v>
                </c:pt>
                <c:pt idx="7">
                  <c:v>1.3026</c:v>
                </c:pt>
                <c:pt idx="8">
                  <c:v>0.38042999999999999</c:v>
                </c:pt>
                <c:pt idx="9">
                  <c:v>1.9630900000000009</c:v>
                </c:pt>
                <c:pt idx="10">
                  <c:v>1.83379</c:v>
                </c:pt>
                <c:pt idx="11">
                  <c:v>2.25665</c:v>
                </c:pt>
                <c:pt idx="12">
                  <c:v>1.6077900000000001</c:v>
                </c:pt>
                <c:pt idx="13">
                  <c:v>1.19841</c:v>
                </c:pt>
                <c:pt idx="14">
                  <c:v>-0.146919999999999</c:v>
                </c:pt>
                <c:pt idx="15">
                  <c:v>-1.745949999999999</c:v>
                </c:pt>
                <c:pt idx="16">
                  <c:v>1.3931000000000009</c:v>
                </c:pt>
                <c:pt idx="17">
                  <c:v>1.343530000000001</c:v>
                </c:pt>
                <c:pt idx="18">
                  <c:v>2.607190000000001</c:v>
                </c:pt>
                <c:pt idx="19">
                  <c:v>2.6657200000000012</c:v>
                </c:pt>
                <c:pt idx="20">
                  <c:v>3.7000900000000012</c:v>
                </c:pt>
                <c:pt idx="21">
                  <c:v>3.4587200000000009</c:v>
                </c:pt>
                <c:pt idx="22">
                  <c:v>4.1270500000000014</c:v>
                </c:pt>
                <c:pt idx="23">
                  <c:v>2.4563800000000011</c:v>
                </c:pt>
                <c:pt idx="24">
                  <c:v>0.58117000000000096</c:v>
                </c:pt>
                <c:pt idx="25">
                  <c:v>0.58477000000000101</c:v>
                </c:pt>
                <c:pt idx="26">
                  <c:v>0.95202000000000098</c:v>
                </c:pt>
                <c:pt idx="27">
                  <c:v>1.446980000000001</c:v>
                </c:pt>
                <c:pt idx="28">
                  <c:v>0.88959000000000099</c:v>
                </c:pt>
                <c:pt idx="29">
                  <c:v>1.823330000000001</c:v>
                </c:pt>
                <c:pt idx="30">
                  <c:v>2.6406399999999999</c:v>
                </c:pt>
                <c:pt idx="31">
                  <c:v>1.33026</c:v>
                </c:pt>
                <c:pt idx="32">
                  <c:v>0.74858000000000002</c:v>
                </c:pt>
                <c:pt idx="33">
                  <c:v>1.343</c:v>
                </c:pt>
                <c:pt idx="34">
                  <c:v>2.058920000000001</c:v>
                </c:pt>
                <c:pt idx="35">
                  <c:v>0.24471999999999999</c:v>
                </c:pt>
                <c:pt idx="36">
                  <c:v>-5.0019999999999502E-2</c:v>
                </c:pt>
                <c:pt idx="37">
                  <c:v>-9.2879999999999394E-2</c:v>
                </c:pt>
                <c:pt idx="38">
                  <c:v>-1.426979999999999</c:v>
                </c:pt>
                <c:pt idx="39">
                  <c:v>-1.6082499999999991</c:v>
                </c:pt>
                <c:pt idx="40">
                  <c:v>-2.4143099999999991</c:v>
                </c:pt>
                <c:pt idx="41">
                  <c:v>-3.1104400000000001</c:v>
                </c:pt>
                <c:pt idx="42">
                  <c:v>-2.4698500000000001</c:v>
                </c:pt>
                <c:pt idx="43">
                  <c:v>-3.2259699999999998</c:v>
                </c:pt>
                <c:pt idx="44">
                  <c:v>-2.7170399999999999</c:v>
                </c:pt>
                <c:pt idx="45">
                  <c:v>-3.0840999999999998</c:v>
                </c:pt>
                <c:pt idx="46">
                  <c:v>-2.5152199999999998</c:v>
                </c:pt>
                <c:pt idx="47">
                  <c:v>-3.3974500000000001</c:v>
                </c:pt>
                <c:pt idx="48">
                  <c:v>-2.5703299999999998</c:v>
                </c:pt>
                <c:pt idx="49">
                  <c:v>-1.9821899999999999</c:v>
                </c:pt>
                <c:pt idx="50">
                  <c:v>-1.8990499999999999</c:v>
                </c:pt>
                <c:pt idx="51">
                  <c:v>-1.52946</c:v>
                </c:pt>
                <c:pt idx="52">
                  <c:v>-0.44908999999999999</c:v>
                </c:pt>
                <c:pt idx="53">
                  <c:v>-0.44908999999999999</c:v>
                </c:pt>
                <c:pt idx="54">
                  <c:v>-0.15154999999999999</c:v>
                </c:pt>
                <c:pt idx="55">
                  <c:v>0.58508000000000004</c:v>
                </c:pt>
                <c:pt idx="56">
                  <c:v>0.82838000000000001</c:v>
                </c:pt>
                <c:pt idx="57">
                  <c:v>1.4635699999999989</c:v>
                </c:pt>
                <c:pt idx="58">
                  <c:v>1.6841699999999991</c:v>
                </c:pt>
              </c:numCache>
            </c:numRef>
          </c:val>
          <c:smooth val="0"/>
        </c:ser>
        <c:ser>
          <c:idx val="0"/>
          <c:order val="0"/>
          <c:tx>
            <c:strRef>
              <c:f>Sheet4!$K$1</c:f>
              <c:strCache>
                <c:ptCount val="1"/>
                <c:pt idx="0">
                  <c:v>5 Year Mortality</c:v>
                </c:pt>
              </c:strCache>
            </c:strRef>
          </c:tx>
          <c:spPr>
            <a:ln w="19050"/>
          </c:spPr>
          <c:marker>
            <c:symbol val="none"/>
          </c:marker>
          <c:val>
            <c:numRef>
              <c:f>Sheet4!$K$2:$K$62</c:f>
              <c:numCache>
                <c:formatCode>General</c:formatCode>
                <c:ptCount val="61"/>
                <c:pt idx="0">
                  <c:v>0</c:v>
                </c:pt>
                <c:pt idx="1">
                  <c:v>-1.590479999999999</c:v>
                </c:pt>
                <c:pt idx="2">
                  <c:v>1.531540000000001</c:v>
                </c:pt>
                <c:pt idx="3">
                  <c:v>0.79301000000000099</c:v>
                </c:pt>
                <c:pt idx="4">
                  <c:v>1.5992800000000029</c:v>
                </c:pt>
                <c:pt idx="5">
                  <c:v>-1.301739999999995</c:v>
                </c:pt>
                <c:pt idx="6">
                  <c:v>0.11205000000000399</c:v>
                </c:pt>
                <c:pt idx="7">
                  <c:v>2.670090000000005</c:v>
                </c:pt>
                <c:pt idx="8">
                  <c:v>4.7197500000000039</c:v>
                </c:pt>
                <c:pt idx="9">
                  <c:v>6.4601500000000058</c:v>
                </c:pt>
                <c:pt idx="10">
                  <c:v>7.8059800000000052</c:v>
                </c:pt>
                <c:pt idx="11">
                  <c:v>9.5574100000000044</c:v>
                </c:pt>
                <c:pt idx="12">
                  <c:v>12.53331</c:v>
                </c:pt>
                <c:pt idx="13">
                  <c:v>11.41179</c:v>
                </c:pt>
                <c:pt idx="14">
                  <c:v>11.49095000000001</c:v>
                </c:pt>
                <c:pt idx="15">
                  <c:v>11.61242</c:v>
                </c:pt>
                <c:pt idx="16">
                  <c:v>11.458539999999999</c:v>
                </c:pt>
                <c:pt idx="17">
                  <c:v>10.796419999999999</c:v>
                </c:pt>
                <c:pt idx="18">
                  <c:v>12.40907</c:v>
                </c:pt>
                <c:pt idx="19">
                  <c:v>12.29659</c:v>
                </c:pt>
                <c:pt idx="20">
                  <c:v>12.654640000000001</c:v>
                </c:pt>
                <c:pt idx="21">
                  <c:v>11.45468</c:v>
                </c:pt>
                <c:pt idx="22">
                  <c:v>13.385619999999999</c:v>
                </c:pt>
                <c:pt idx="23">
                  <c:v>13.493840000000001</c:v>
                </c:pt>
                <c:pt idx="24">
                  <c:v>13.97195</c:v>
                </c:pt>
                <c:pt idx="25">
                  <c:v>14.2438</c:v>
                </c:pt>
                <c:pt idx="26">
                  <c:v>12.91456</c:v>
                </c:pt>
                <c:pt idx="27">
                  <c:v>13.38001</c:v>
                </c:pt>
                <c:pt idx="28">
                  <c:v>13.71157</c:v>
                </c:pt>
                <c:pt idx="29">
                  <c:v>14.47866</c:v>
                </c:pt>
                <c:pt idx="30">
                  <c:v>14.70215</c:v>
                </c:pt>
                <c:pt idx="31">
                  <c:v>14.003869999999999</c:v>
                </c:pt>
                <c:pt idx="32">
                  <c:v>14.003869999999999</c:v>
                </c:pt>
                <c:pt idx="33">
                  <c:v>13.209440000000001</c:v>
                </c:pt>
                <c:pt idx="34">
                  <c:v>12.890700000000001</c:v>
                </c:pt>
                <c:pt idx="35">
                  <c:v>13.15849</c:v>
                </c:pt>
                <c:pt idx="36">
                  <c:v>12.75999</c:v>
                </c:pt>
                <c:pt idx="37">
                  <c:v>9.8814299999999999</c:v>
                </c:pt>
                <c:pt idx="38">
                  <c:v>10.965630000000001</c:v>
                </c:pt>
                <c:pt idx="39">
                  <c:v>12.7264</c:v>
                </c:pt>
                <c:pt idx="40">
                  <c:v>11.86877</c:v>
                </c:pt>
                <c:pt idx="41">
                  <c:v>11.70518</c:v>
                </c:pt>
                <c:pt idx="42">
                  <c:v>11.01136</c:v>
                </c:pt>
                <c:pt idx="43">
                  <c:v>12.545529999999999</c:v>
                </c:pt>
                <c:pt idx="44">
                  <c:v>12.82639</c:v>
                </c:pt>
                <c:pt idx="45">
                  <c:v>13.082660000000001</c:v>
                </c:pt>
                <c:pt idx="46">
                  <c:v>13.23129</c:v>
                </c:pt>
                <c:pt idx="47">
                  <c:v>12.62134</c:v>
                </c:pt>
                <c:pt idx="48">
                  <c:v>12.892110000000001</c:v>
                </c:pt>
                <c:pt idx="49">
                  <c:v>13.215680000000001</c:v>
                </c:pt>
                <c:pt idx="50">
                  <c:v>13.07525</c:v>
                </c:pt>
                <c:pt idx="51">
                  <c:v>13.49089</c:v>
                </c:pt>
                <c:pt idx="52">
                  <c:v>13.16356</c:v>
                </c:pt>
                <c:pt idx="53">
                  <c:v>13.444089999999999</c:v>
                </c:pt>
                <c:pt idx="54">
                  <c:v>13.76934</c:v>
                </c:pt>
                <c:pt idx="55">
                  <c:v>13.04922</c:v>
                </c:pt>
                <c:pt idx="56">
                  <c:v>13.00666</c:v>
                </c:pt>
                <c:pt idx="57">
                  <c:v>11.56231</c:v>
                </c:pt>
                <c:pt idx="58">
                  <c:v>11.22471</c:v>
                </c:pt>
                <c:pt idx="59">
                  <c:v>9.8157800000000037</c:v>
                </c:pt>
                <c:pt idx="60">
                  <c:v>9.742060000000003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8768768"/>
        <c:axId val="175813696"/>
      </c:lineChart>
      <c:catAx>
        <c:axId val="1487687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sv-SE" b="0" dirty="0" smtClean="0">
                    <a:latin typeface="Arial" panose="020B0604020202020204" pitchFamily="34" charset="0"/>
                    <a:cs typeface="Arial" panose="020B0604020202020204" pitchFamily="34" charset="0"/>
                  </a:rPr>
                  <a:t>Case</a:t>
                </a:r>
                <a:r>
                  <a:rPr lang="sv-SE" b="0" baseline="0" dirty="0" smtClean="0"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r>
                  <a:rPr lang="sv-SE" b="0" baseline="0" dirty="0" err="1" smtClean="0">
                    <a:latin typeface="Arial" panose="020B0604020202020204" pitchFamily="34" charset="0"/>
                    <a:cs typeface="Arial" panose="020B0604020202020204" pitchFamily="34" charset="0"/>
                  </a:rPr>
                  <a:t>number</a:t>
                </a:r>
                <a:endParaRPr lang="en-GB" b="0" dirty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43920170545497544"/>
              <c:y val="0.80570597673485755"/>
            </c:manualLayout>
          </c:layout>
          <c:overlay val="0"/>
        </c:title>
        <c:majorTickMark val="none"/>
        <c:minorTickMark val="none"/>
        <c:tickLblPos val="nextTo"/>
        <c:crossAx val="175813696"/>
        <c:crosses val="autoZero"/>
        <c:auto val="1"/>
        <c:lblAlgn val="ctr"/>
        <c:lblOffset val="100"/>
        <c:tickLblSkip val="3"/>
        <c:noMultiLvlLbl val="0"/>
      </c:catAx>
      <c:valAx>
        <c:axId val="175813696"/>
        <c:scaling>
          <c:orientation val="minMax"/>
          <c:max val="15"/>
          <c:min val="-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sv-SE" b="0" dirty="0" smtClean="0">
                    <a:latin typeface="Arial" panose="020B0604020202020204" pitchFamily="34" charset="0"/>
                    <a:cs typeface="Arial" panose="020B0604020202020204" pitchFamily="34" charset="0"/>
                  </a:rPr>
                  <a:t>CUSUM</a:t>
                </a:r>
                <a:r>
                  <a:rPr lang="sv-SE" b="0" baseline="0" dirty="0" smtClean="0">
                    <a:latin typeface="Arial" panose="020B0604020202020204" pitchFamily="34" charset="0"/>
                    <a:cs typeface="Arial" panose="020B0604020202020204" pitchFamily="34" charset="0"/>
                  </a:rPr>
                  <a:t> (O-E)</a:t>
                </a:r>
                <a:endParaRPr lang="en-GB" b="0" dirty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48768768"/>
        <c:crosses val="autoZero"/>
        <c:crossBetween val="between"/>
        <c:majorUnit val="5"/>
      </c:valAx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2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Reoperation</a:t>
            </a:r>
            <a:r>
              <a:rPr lang="en-US" sz="1200" baseline="0">
                <a:latin typeface="Arial" panose="020B0604020202020204" pitchFamily="34" charset="0"/>
                <a:cs typeface="Arial" panose="020B0604020202020204" pitchFamily="34" charset="0"/>
              </a:rPr>
              <a:t> rate</a:t>
            </a:r>
            <a:endParaRPr lang="en-US" sz="1200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>
        <c:manualLayout>
          <c:xMode val="edge"/>
          <c:yMode val="edge"/>
          <c:x val="0.39542154705215582"/>
          <c:y val="3.8206979542719614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0114205346816224"/>
          <c:y val="0.21592817938306236"/>
          <c:w val="0.87000234335568538"/>
          <c:h val="0.61719438680801608"/>
        </c:manualLayout>
      </c:layout>
      <c:lineChart>
        <c:grouping val="standard"/>
        <c:varyColors val="0"/>
        <c:ser>
          <c:idx val="1"/>
          <c:order val="1"/>
          <c:spPr>
            <a:ln w="19050">
              <a:solidFill>
                <a:schemeClr val="accent1"/>
              </a:solidFill>
            </a:ln>
          </c:spPr>
          <c:marker>
            <c:symbol val="none"/>
          </c:marker>
          <c:val>
            <c:numRef>
              <c:f>Sheet3!$K$2:$K$60</c:f>
              <c:numCache>
                <c:formatCode>General</c:formatCode>
                <c:ptCount val="59"/>
                <c:pt idx="0">
                  <c:v>0</c:v>
                </c:pt>
                <c:pt idx="1">
                  <c:v>0.78158000000000005</c:v>
                </c:pt>
                <c:pt idx="2">
                  <c:v>1.58077</c:v>
                </c:pt>
                <c:pt idx="3">
                  <c:v>4.3555999999999999</c:v>
                </c:pt>
                <c:pt idx="4">
                  <c:v>4.1162900000000002</c:v>
                </c:pt>
                <c:pt idx="5">
                  <c:v>4.8177599999999998</c:v>
                </c:pt>
                <c:pt idx="6">
                  <c:v>5.5103400000000002</c:v>
                </c:pt>
                <c:pt idx="7">
                  <c:v>4.3082900000000004</c:v>
                </c:pt>
                <c:pt idx="8">
                  <c:v>3.1922999999999999</c:v>
                </c:pt>
                <c:pt idx="9">
                  <c:v>2.1711200000000002</c:v>
                </c:pt>
                <c:pt idx="10">
                  <c:v>3.1637300000000002</c:v>
                </c:pt>
                <c:pt idx="11">
                  <c:v>3.23604</c:v>
                </c:pt>
                <c:pt idx="12">
                  <c:v>3.27399</c:v>
                </c:pt>
                <c:pt idx="13">
                  <c:v>3.2752699999999999</c:v>
                </c:pt>
                <c:pt idx="14">
                  <c:v>3.3291400000000002</c:v>
                </c:pt>
                <c:pt idx="15">
                  <c:v>3.32518</c:v>
                </c:pt>
                <c:pt idx="16">
                  <c:v>3.3533699999999991</c:v>
                </c:pt>
                <c:pt idx="17">
                  <c:v>5.31656</c:v>
                </c:pt>
                <c:pt idx="18">
                  <c:v>7.3997099999999998</c:v>
                </c:pt>
                <c:pt idx="19">
                  <c:v>6.3647799999999997</c:v>
                </c:pt>
                <c:pt idx="20">
                  <c:v>6.4359999999999999</c:v>
                </c:pt>
                <c:pt idx="21">
                  <c:v>6.75075</c:v>
                </c:pt>
                <c:pt idx="22">
                  <c:v>5.9976199999999986</c:v>
                </c:pt>
                <c:pt idx="23">
                  <c:v>7.2800700000000003</c:v>
                </c:pt>
                <c:pt idx="24">
                  <c:v>7.5192500000000004</c:v>
                </c:pt>
                <c:pt idx="25">
                  <c:v>6.7334899999999998</c:v>
                </c:pt>
                <c:pt idx="26">
                  <c:v>7.9053300000000002</c:v>
                </c:pt>
                <c:pt idx="27">
                  <c:v>8.3327599999999986</c:v>
                </c:pt>
                <c:pt idx="28">
                  <c:v>7.6623199999999976</c:v>
                </c:pt>
                <c:pt idx="29">
                  <c:v>7.0016199999999982</c:v>
                </c:pt>
                <c:pt idx="30">
                  <c:v>6.3662499999999982</c:v>
                </c:pt>
                <c:pt idx="31">
                  <c:v>6.7649199999999983</c:v>
                </c:pt>
                <c:pt idx="32">
                  <c:v>6.1410599999999986</c:v>
                </c:pt>
                <c:pt idx="33">
                  <c:v>6.4328699999999976</c:v>
                </c:pt>
                <c:pt idx="34">
                  <c:v>7.7707899999999981</c:v>
                </c:pt>
                <c:pt idx="35">
                  <c:v>9.2177499999999988</c:v>
                </c:pt>
                <c:pt idx="36">
                  <c:v>9.6614199999999997</c:v>
                </c:pt>
                <c:pt idx="37">
                  <c:v>11.077439999999999</c:v>
                </c:pt>
                <c:pt idx="38">
                  <c:v>11.542009999999999</c:v>
                </c:pt>
                <c:pt idx="39">
                  <c:v>11.94595</c:v>
                </c:pt>
                <c:pt idx="40">
                  <c:v>12.38721</c:v>
                </c:pt>
                <c:pt idx="41">
                  <c:v>12.83375</c:v>
                </c:pt>
                <c:pt idx="42">
                  <c:v>13.25691</c:v>
                </c:pt>
                <c:pt idx="43">
                  <c:v>13.69308</c:v>
                </c:pt>
                <c:pt idx="44">
                  <c:v>13.18937</c:v>
                </c:pt>
                <c:pt idx="45">
                  <c:v>13.690770000000001</c:v>
                </c:pt>
                <c:pt idx="46">
                  <c:v>13.141529999999999</c:v>
                </c:pt>
                <c:pt idx="47">
                  <c:v>12.537520000000001</c:v>
                </c:pt>
                <c:pt idx="48">
                  <c:v>13.027810000000001</c:v>
                </c:pt>
                <c:pt idx="49">
                  <c:v>12.46566</c:v>
                </c:pt>
                <c:pt idx="50">
                  <c:v>13.86853</c:v>
                </c:pt>
                <c:pt idx="51">
                  <c:v>14.4384</c:v>
                </c:pt>
                <c:pt idx="52">
                  <c:v>14.12176</c:v>
                </c:pt>
                <c:pt idx="53">
                  <c:v>13.72861</c:v>
                </c:pt>
                <c:pt idx="54">
                  <c:v>14.32709</c:v>
                </c:pt>
                <c:pt idx="55">
                  <c:v>14.901400000000001</c:v>
                </c:pt>
                <c:pt idx="56">
                  <c:v>14.51854</c:v>
                </c:pt>
                <c:pt idx="57">
                  <c:v>14.044119999999999</c:v>
                </c:pt>
                <c:pt idx="58">
                  <c:v>14.53843</c:v>
                </c:pt>
              </c:numCache>
            </c:numRef>
          </c:val>
          <c:smooth val="0"/>
        </c:ser>
        <c:ser>
          <c:idx val="2"/>
          <c:order val="2"/>
          <c:spPr>
            <a:ln w="19050">
              <a:solidFill>
                <a:srgbClr val="FF0000"/>
              </a:solidFill>
            </a:ln>
          </c:spPr>
          <c:marker>
            <c:symbol val="none"/>
          </c:marker>
          <c:val>
            <c:numRef>
              <c:f>Sheet2!$K$2:$K$60</c:f>
              <c:numCache>
                <c:formatCode>General</c:formatCode>
                <c:ptCount val="59"/>
                <c:pt idx="0">
                  <c:v>0</c:v>
                </c:pt>
                <c:pt idx="1">
                  <c:v>-0.37039</c:v>
                </c:pt>
                <c:pt idx="2">
                  <c:v>0.31531999999999999</c:v>
                </c:pt>
                <c:pt idx="3">
                  <c:v>5.6350000000000101E-2</c:v>
                </c:pt>
                <c:pt idx="4">
                  <c:v>-0.24349000000000001</c:v>
                </c:pt>
                <c:pt idx="5">
                  <c:v>0.46829999999999999</c:v>
                </c:pt>
                <c:pt idx="6">
                  <c:v>0.36559999999999998</c:v>
                </c:pt>
                <c:pt idx="7">
                  <c:v>-0.90256000000000003</c:v>
                </c:pt>
                <c:pt idx="8">
                  <c:v>1.7744800000000001</c:v>
                </c:pt>
                <c:pt idx="9">
                  <c:v>1.5004200000000001</c:v>
                </c:pt>
                <c:pt idx="10">
                  <c:v>1.17598</c:v>
                </c:pt>
                <c:pt idx="11">
                  <c:v>0.95326</c:v>
                </c:pt>
                <c:pt idx="12">
                  <c:v>0.67566000000000004</c:v>
                </c:pt>
                <c:pt idx="13">
                  <c:v>0.54503000000000001</c:v>
                </c:pt>
                <c:pt idx="14">
                  <c:v>1.3900300000000001</c:v>
                </c:pt>
                <c:pt idx="15">
                  <c:v>2.286560000000001</c:v>
                </c:pt>
                <c:pt idx="16">
                  <c:v>3.1525100000000008</c:v>
                </c:pt>
                <c:pt idx="17">
                  <c:v>3.0906700000000011</c:v>
                </c:pt>
                <c:pt idx="18">
                  <c:v>3.046920000000001</c:v>
                </c:pt>
                <c:pt idx="19">
                  <c:v>3.097830000000001</c:v>
                </c:pt>
                <c:pt idx="20">
                  <c:v>3.1822200000000009</c:v>
                </c:pt>
                <c:pt idx="21">
                  <c:v>3.167120000000001</c:v>
                </c:pt>
                <c:pt idx="22">
                  <c:v>2.2001100000000009</c:v>
                </c:pt>
                <c:pt idx="23">
                  <c:v>3.3412200000000012</c:v>
                </c:pt>
                <c:pt idx="24">
                  <c:v>3.5029500000000011</c:v>
                </c:pt>
                <c:pt idx="25">
                  <c:v>4.6933499999999997</c:v>
                </c:pt>
                <c:pt idx="26">
                  <c:v>4.8955300000000008</c:v>
                </c:pt>
                <c:pt idx="27">
                  <c:v>5.2186399999999997</c:v>
                </c:pt>
                <c:pt idx="28">
                  <c:v>4.5008400000000002</c:v>
                </c:pt>
                <c:pt idx="29">
                  <c:v>4.0060599999999997</c:v>
                </c:pt>
                <c:pt idx="30">
                  <c:v>3.62852</c:v>
                </c:pt>
                <c:pt idx="31">
                  <c:v>3.22614</c:v>
                </c:pt>
                <c:pt idx="32">
                  <c:v>3.8813399999999998</c:v>
                </c:pt>
                <c:pt idx="33">
                  <c:v>5.4478200000000001</c:v>
                </c:pt>
                <c:pt idx="34">
                  <c:v>5.0074399999999999</c:v>
                </c:pt>
                <c:pt idx="35">
                  <c:v>4.5948200000000003</c:v>
                </c:pt>
                <c:pt idx="36">
                  <c:v>4.1841200000000001</c:v>
                </c:pt>
                <c:pt idx="37">
                  <c:v>3.7627199999999998</c:v>
                </c:pt>
                <c:pt idx="38">
                  <c:v>4.3505599999999998</c:v>
                </c:pt>
                <c:pt idx="39">
                  <c:v>3.97153</c:v>
                </c:pt>
                <c:pt idx="40">
                  <c:v>4.5476799999999997</c:v>
                </c:pt>
                <c:pt idx="41">
                  <c:v>4.2587000000000002</c:v>
                </c:pt>
                <c:pt idx="42">
                  <c:v>3.9531499999999991</c:v>
                </c:pt>
                <c:pt idx="43">
                  <c:v>4.5557799999999986</c:v>
                </c:pt>
                <c:pt idx="44">
                  <c:v>5.2397699999999983</c:v>
                </c:pt>
                <c:pt idx="45">
                  <c:v>6.936569999999997</c:v>
                </c:pt>
                <c:pt idx="46">
                  <c:v>6.6500299999999974</c:v>
                </c:pt>
                <c:pt idx="47">
                  <c:v>6.3366499999999961</c:v>
                </c:pt>
                <c:pt idx="48">
                  <c:v>6.9964399999999971</c:v>
                </c:pt>
                <c:pt idx="49">
                  <c:v>6.6874099999999972</c:v>
                </c:pt>
                <c:pt idx="50">
                  <c:v>6.3318999999999974</c:v>
                </c:pt>
                <c:pt idx="51">
                  <c:v>6.0358299999999971</c:v>
                </c:pt>
                <c:pt idx="52">
                  <c:v>5.8382799999999966</c:v>
                </c:pt>
                <c:pt idx="53">
                  <c:v>6.6043599999999971</c:v>
                </c:pt>
                <c:pt idx="54">
                  <c:v>6.4698799999999972</c:v>
                </c:pt>
                <c:pt idx="55">
                  <c:v>6.3693899999999974</c:v>
                </c:pt>
                <c:pt idx="56">
                  <c:v>6.2561199999999966</c:v>
                </c:pt>
                <c:pt idx="57">
                  <c:v>7.1295999999999973</c:v>
                </c:pt>
                <c:pt idx="58">
                  <c:v>7.0144899999999977</c:v>
                </c:pt>
              </c:numCache>
            </c:numRef>
          </c:val>
          <c:smooth val="0"/>
        </c:ser>
        <c:ser>
          <c:idx val="0"/>
          <c:order val="0"/>
          <c:tx>
            <c:strRef>
              <c:f>Sheet4!$K$1</c:f>
              <c:strCache>
                <c:ptCount val="1"/>
                <c:pt idx="0">
                  <c:v>5 Year Mortality</c:v>
                </c:pt>
              </c:strCache>
            </c:strRef>
          </c:tx>
          <c:spPr>
            <a:ln w="19050">
              <a:solidFill>
                <a:srgbClr val="00B050"/>
              </a:solidFill>
            </a:ln>
          </c:spPr>
          <c:marker>
            <c:symbol val="none"/>
          </c:marker>
          <c:val>
            <c:numRef>
              <c:f>Sheet4!$K$2:$K$62</c:f>
              <c:numCache>
                <c:formatCode>General</c:formatCode>
                <c:ptCount val="61"/>
                <c:pt idx="0">
                  <c:v>0</c:v>
                </c:pt>
                <c:pt idx="1">
                  <c:v>-0.42487999999999998</c:v>
                </c:pt>
                <c:pt idx="2">
                  <c:v>-2.5877600000000012</c:v>
                </c:pt>
                <c:pt idx="3">
                  <c:v>-2.9841899999999999</c:v>
                </c:pt>
                <c:pt idx="4">
                  <c:v>-3.1385399999999999</c:v>
                </c:pt>
                <c:pt idx="5">
                  <c:v>-5.218090000000001</c:v>
                </c:pt>
                <c:pt idx="6">
                  <c:v>-4.2615299999999996</c:v>
                </c:pt>
                <c:pt idx="7">
                  <c:v>-3.2798900000000009</c:v>
                </c:pt>
                <c:pt idx="8">
                  <c:v>-4.0989500000000003</c:v>
                </c:pt>
                <c:pt idx="9">
                  <c:v>-4.8528900000000004</c:v>
                </c:pt>
                <c:pt idx="10">
                  <c:v>-6.7483599999999999</c:v>
                </c:pt>
                <c:pt idx="11">
                  <c:v>-8.3631200000000003</c:v>
                </c:pt>
                <c:pt idx="12">
                  <c:v>-9.9147999999999996</c:v>
                </c:pt>
                <c:pt idx="13">
                  <c:v>-8.3685899999999993</c:v>
                </c:pt>
                <c:pt idx="14">
                  <c:v>-8.9107299999999992</c:v>
                </c:pt>
                <c:pt idx="15">
                  <c:v>-9.5726099999999992</c:v>
                </c:pt>
                <c:pt idx="16">
                  <c:v>-6.9754800000000001</c:v>
                </c:pt>
                <c:pt idx="17">
                  <c:v>-6.3020799999999992</c:v>
                </c:pt>
                <c:pt idx="18">
                  <c:v>-4.5058099999999994</c:v>
                </c:pt>
                <c:pt idx="19">
                  <c:v>-5.5600999999999994</c:v>
                </c:pt>
                <c:pt idx="20">
                  <c:v>-5.4945199999999996</c:v>
                </c:pt>
                <c:pt idx="21">
                  <c:v>-6.315809999999999</c:v>
                </c:pt>
                <c:pt idx="22">
                  <c:v>-6.2605499999999994</c:v>
                </c:pt>
                <c:pt idx="23">
                  <c:v>-7.0506899999999986</c:v>
                </c:pt>
                <c:pt idx="24">
                  <c:v>-6.7958799999999986</c:v>
                </c:pt>
                <c:pt idx="25">
                  <c:v>-6.4089399999999994</c:v>
                </c:pt>
                <c:pt idx="26">
                  <c:v>-6.9191000000000003</c:v>
                </c:pt>
                <c:pt idx="27">
                  <c:v>-7.4439099999999989</c:v>
                </c:pt>
                <c:pt idx="28">
                  <c:v>-6.0312700000000001</c:v>
                </c:pt>
                <c:pt idx="29">
                  <c:v>-6.5215299999999994</c:v>
                </c:pt>
                <c:pt idx="30">
                  <c:v>-7.07165</c:v>
                </c:pt>
                <c:pt idx="31">
                  <c:v>-7.511569999999999</c:v>
                </c:pt>
                <c:pt idx="32">
                  <c:v>-6.9092099999999981</c:v>
                </c:pt>
                <c:pt idx="33">
                  <c:v>-6.381829999999999</c:v>
                </c:pt>
                <c:pt idx="34">
                  <c:v>-6.9735500000000004</c:v>
                </c:pt>
                <c:pt idx="35">
                  <c:v>-6.51173</c:v>
                </c:pt>
                <c:pt idx="36">
                  <c:v>-5.9838300000000002</c:v>
                </c:pt>
                <c:pt idx="37">
                  <c:v>-5.4739800000000001</c:v>
                </c:pt>
                <c:pt idx="38">
                  <c:v>-5.0625999999999989</c:v>
                </c:pt>
                <c:pt idx="39">
                  <c:v>-5.5543499999999986</c:v>
                </c:pt>
                <c:pt idx="40">
                  <c:v>-6.1062499999999984</c:v>
                </c:pt>
                <c:pt idx="41">
                  <c:v>-5.6811499999999988</c:v>
                </c:pt>
                <c:pt idx="42">
                  <c:v>-6.1935599999999988</c:v>
                </c:pt>
                <c:pt idx="43">
                  <c:v>-5.6798199999999976</c:v>
                </c:pt>
                <c:pt idx="44">
                  <c:v>-6.1261899999999976</c:v>
                </c:pt>
                <c:pt idx="45">
                  <c:v>-6.5668999999999986</c:v>
                </c:pt>
                <c:pt idx="46">
                  <c:v>-7.014149999999999</c:v>
                </c:pt>
                <c:pt idx="47">
                  <c:v>-6.3868299999999989</c:v>
                </c:pt>
                <c:pt idx="48">
                  <c:v>-6.7072399999999988</c:v>
                </c:pt>
                <c:pt idx="49">
                  <c:v>-7.0518599999999987</c:v>
                </c:pt>
                <c:pt idx="50">
                  <c:v>-6.4346499999999978</c:v>
                </c:pt>
                <c:pt idx="51">
                  <c:v>-6.6625899999999989</c:v>
                </c:pt>
                <c:pt idx="52">
                  <c:v>-6.7457899999999986</c:v>
                </c:pt>
                <c:pt idx="53">
                  <c:v>-6.9512499999999999</c:v>
                </c:pt>
                <c:pt idx="54">
                  <c:v>-7.1890899999999993</c:v>
                </c:pt>
                <c:pt idx="55">
                  <c:v>-6.4321399999999986</c:v>
                </c:pt>
                <c:pt idx="56">
                  <c:v>-6.6499299999999986</c:v>
                </c:pt>
                <c:pt idx="57">
                  <c:v>-6.877559999999999</c:v>
                </c:pt>
                <c:pt idx="58">
                  <c:v>-7.1229499999999986</c:v>
                </c:pt>
                <c:pt idx="59">
                  <c:v>-7.3730099999999998</c:v>
                </c:pt>
                <c:pt idx="60">
                  <c:v>-6.700789999999999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8606976"/>
        <c:axId val="175815424"/>
      </c:lineChart>
      <c:catAx>
        <c:axId val="1486069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b="0" dirty="0" smtClean="0">
                    <a:effectLst/>
                    <a:latin typeface="Arial"/>
                    <a:cs typeface="Arial"/>
                  </a:rPr>
                  <a:t>Case</a:t>
                </a:r>
                <a:r>
                  <a:rPr lang="en-GB" b="0" baseline="0" dirty="0" smtClean="0">
                    <a:effectLst/>
                    <a:latin typeface="Arial"/>
                    <a:cs typeface="Arial"/>
                  </a:rPr>
                  <a:t> number</a:t>
                </a:r>
                <a:endParaRPr lang="en-GB" dirty="0"/>
              </a:p>
            </c:rich>
          </c:tx>
          <c:layout>
            <c:manualLayout>
              <c:xMode val="edge"/>
              <c:yMode val="edge"/>
              <c:x val="0.44229793063667178"/>
              <c:y val="0.75671680705976729"/>
            </c:manualLayout>
          </c:layout>
          <c:overlay val="0"/>
        </c:title>
        <c:majorTickMark val="none"/>
        <c:minorTickMark val="none"/>
        <c:tickLblPos val="nextTo"/>
        <c:crossAx val="175815424"/>
        <c:crosses val="autoZero"/>
        <c:auto val="1"/>
        <c:lblAlgn val="ctr"/>
        <c:lblOffset val="100"/>
        <c:tickLblSkip val="3"/>
        <c:noMultiLvlLbl val="0"/>
      </c:catAx>
      <c:valAx>
        <c:axId val="175815424"/>
        <c:scaling>
          <c:orientation val="minMax"/>
          <c:max val="15"/>
          <c:min val="-1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 sz="1000" b="0" i="0" kern="1200" baseline="0" dirty="0" smtClean="0">
                    <a:solidFill>
                      <a:srgbClr val="000000"/>
                    </a:solidFill>
                    <a:effectLst/>
                    <a:latin typeface="Arial"/>
                    <a:cs typeface="Arial"/>
                  </a:rPr>
                  <a:t>CUSUM (O-E)</a:t>
                </a:r>
                <a:endParaRPr lang="en-GB" dirty="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48606976"/>
        <c:crosses val="autoZero"/>
        <c:crossBetween val="between"/>
        <c:majorUnit val="5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2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R1</a:t>
            </a:r>
            <a:r>
              <a:rPr lang="en-US" sz="1200" baseline="0">
                <a:latin typeface="Arial" panose="020B0604020202020204" pitchFamily="34" charset="0"/>
                <a:cs typeface="Arial" panose="020B0604020202020204" pitchFamily="34" charset="0"/>
              </a:rPr>
              <a:t> resection margin</a:t>
            </a:r>
            <a:endParaRPr lang="en-US" sz="1200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>
        <c:manualLayout>
          <c:xMode val="edge"/>
          <c:yMode val="edge"/>
          <c:x val="0.38853054128654702"/>
          <c:y val="2.5470818291215402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0572049174417764"/>
          <c:y val="0.21592817938306236"/>
          <c:w val="0.86542394097677888"/>
          <c:h val="0.62168417822375954"/>
        </c:manualLayout>
      </c:layout>
      <c:lineChart>
        <c:grouping val="standard"/>
        <c:varyColors val="0"/>
        <c:ser>
          <c:idx val="1"/>
          <c:order val="1"/>
          <c:spPr>
            <a:ln w="19050">
              <a:solidFill>
                <a:srgbClr val="00B050"/>
              </a:solidFill>
            </a:ln>
          </c:spPr>
          <c:marker>
            <c:symbol val="none"/>
          </c:marker>
          <c:val>
            <c:numRef>
              <c:f>Sheet3!$K$2:$K$60</c:f>
              <c:numCache>
                <c:formatCode>General</c:formatCode>
                <c:ptCount val="59"/>
                <c:pt idx="0">
                  <c:v>0</c:v>
                </c:pt>
                <c:pt idx="1">
                  <c:v>1.223669999999998</c:v>
                </c:pt>
                <c:pt idx="2">
                  <c:v>0.953259999999998</c:v>
                </c:pt>
                <c:pt idx="3">
                  <c:v>1.473189999999998</c:v>
                </c:pt>
                <c:pt idx="4">
                  <c:v>3.0143499999999981</c:v>
                </c:pt>
                <c:pt idx="5">
                  <c:v>4.594769999999996</c:v>
                </c:pt>
                <c:pt idx="6">
                  <c:v>3.8446199999999959</c:v>
                </c:pt>
                <c:pt idx="7">
                  <c:v>3.462039999999996</c:v>
                </c:pt>
                <c:pt idx="8">
                  <c:v>4.9418199999999963</c:v>
                </c:pt>
                <c:pt idx="9">
                  <c:v>4.233519999999996</c:v>
                </c:pt>
                <c:pt idx="10">
                  <c:v>2.8344099999999961</c:v>
                </c:pt>
                <c:pt idx="11">
                  <c:v>3.6464199999999951</c:v>
                </c:pt>
                <c:pt idx="12">
                  <c:v>4.9026499999999951</c:v>
                </c:pt>
                <c:pt idx="13">
                  <c:v>5.4145799999999946</c:v>
                </c:pt>
                <c:pt idx="14">
                  <c:v>6.2830899999999961</c:v>
                </c:pt>
                <c:pt idx="15">
                  <c:v>7.712099999999996</c:v>
                </c:pt>
                <c:pt idx="16">
                  <c:v>7.051579999999996</c:v>
                </c:pt>
                <c:pt idx="17">
                  <c:v>6.0078499999999959</c:v>
                </c:pt>
                <c:pt idx="18">
                  <c:v>7.9951299999999961</c:v>
                </c:pt>
                <c:pt idx="19">
                  <c:v>8.9765099999999958</c:v>
                </c:pt>
                <c:pt idx="20">
                  <c:v>8.3094799999999971</c:v>
                </c:pt>
                <c:pt idx="21">
                  <c:v>8.4799499999999952</c:v>
                </c:pt>
                <c:pt idx="22">
                  <c:v>8.6691999999999965</c:v>
                </c:pt>
                <c:pt idx="23">
                  <c:v>8.5214199999999973</c:v>
                </c:pt>
                <c:pt idx="24">
                  <c:v>10.390610000000001</c:v>
                </c:pt>
                <c:pt idx="25">
                  <c:v>10.84465</c:v>
                </c:pt>
                <c:pt idx="26">
                  <c:v>10.99971</c:v>
                </c:pt>
                <c:pt idx="27">
                  <c:v>10.774150000000001</c:v>
                </c:pt>
                <c:pt idx="28">
                  <c:v>10.47091</c:v>
                </c:pt>
                <c:pt idx="29">
                  <c:v>11.02739</c:v>
                </c:pt>
                <c:pt idx="30">
                  <c:v>10.582140000000001</c:v>
                </c:pt>
                <c:pt idx="31">
                  <c:v>10.1455</c:v>
                </c:pt>
                <c:pt idx="32">
                  <c:v>9.1867799999999988</c:v>
                </c:pt>
                <c:pt idx="33">
                  <c:v>8.0276199999999989</c:v>
                </c:pt>
                <c:pt idx="34">
                  <c:v>9.4997199999999999</c:v>
                </c:pt>
                <c:pt idx="35">
                  <c:v>9.1281099999999995</c:v>
                </c:pt>
                <c:pt idx="36">
                  <c:v>9.3249399999999998</c:v>
                </c:pt>
                <c:pt idx="37">
                  <c:v>8.7296099999999992</c:v>
                </c:pt>
                <c:pt idx="38">
                  <c:v>8.3105899999999995</c:v>
                </c:pt>
                <c:pt idx="39">
                  <c:v>9.1733599999999988</c:v>
                </c:pt>
                <c:pt idx="40">
                  <c:v>8.0145199999999992</c:v>
                </c:pt>
                <c:pt idx="41">
                  <c:v>7.6654399999999976</c:v>
                </c:pt>
                <c:pt idx="42">
                  <c:v>8.1271299999999975</c:v>
                </c:pt>
                <c:pt idx="43">
                  <c:v>7.9232499999999968</c:v>
                </c:pt>
                <c:pt idx="44">
                  <c:v>7.6161299999999983</c:v>
                </c:pt>
                <c:pt idx="45">
                  <c:v>7.4772599999999976</c:v>
                </c:pt>
                <c:pt idx="46">
                  <c:v>6.8979399999999984</c:v>
                </c:pt>
                <c:pt idx="47">
                  <c:v>7.6706899999999987</c:v>
                </c:pt>
                <c:pt idx="48">
                  <c:v>6.8613899999999983</c:v>
                </c:pt>
                <c:pt idx="49">
                  <c:v>6.0342399999999987</c:v>
                </c:pt>
                <c:pt idx="50">
                  <c:v>6.1083599999999976</c:v>
                </c:pt>
                <c:pt idx="51">
                  <c:v>5.775769999999997</c:v>
                </c:pt>
                <c:pt idx="52">
                  <c:v>5.424109999999998</c:v>
                </c:pt>
                <c:pt idx="53">
                  <c:v>5.5230699999999979</c:v>
                </c:pt>
                <c:pt idx="54">
                  <c:v>4.2393399999999968</c:v>
                </c:pt>
                <c:pt idx="55">
                  <c:v>4.7523899999999966</c:v>
                </c:pt>
                <c:pt idx="56">
                  <c:v>4.4032299999999971</c:v>
                </c:pt>
                <c:pt idx="57">
                  <c:v>4.7496299999999971</c:v>
                </c:pt>
                <c:pt idx="58">
                  <c:v>4.2087599999999972</c:v>
                </c:pt>
              </c:numCache>
            </c:numRef>
          </c:val>
          <c:smooth val="0"/>
        </c:ser>
        <c:ser>
          <c:idx val="2"/>
          <c:order val="2"/>
          <c:spPr>
            <a:ln w="19050">
              <a:solidFill>
                <a:srgbClr val="FF0000"/>
              </a:solidFill>
            </a:ln>
          </c:spPr>
          <c:marker>
            <c:symbol val="none"/>
          </c:marker>
          <c:val>
            <c:numRef>
              <c:f>Sheet2!$K$2:$K$60</c:f>
              <c:numCache>
                <c:formatCode>General</c:formatCode>
                <c:ptCount val="59"/>
                <c:pt idx="0">
                  <c:v>0</c:v>
                </c:pt>
                <c:pt idx="1">
                  <c:v>-1.3519099999999999</c:v>
                </c:pt>
                <c:pt idx="2">
                  <c:v>-0.83292999999999895</c:v>
                </c:pt>
                <c:pt idx="3">
                  <c:v>-1.4019500000000009</c:v>
                </c:pt>
                <c:pt idx="4">
                  <c:v>0.36651999999999901</c:v>
                </c:pt>
                <c:pt idx="5">
                  <c:v>-0.60782999999999798</c:v>
                </c:pt>
                <c:pt idx="6">
                  <c:v>1.00501</c:v>
                </c:pt>
                <c:pt idx="7">
                  <c:v>0.70592000000000099</c:v>
                </c:pt>
                <c:pt idx="8">
                  <c:v>1.7379999999999299E-2</c:v>
                </c:pt>
                <c:pt idx="9">
                  <c:v>-0.88464000000000098</c:v>
                </c:pt>
                <c:pt idx="10">
                  <c:v>-0.16908000000000301</c:v>
                </c:pt>
                <c:pt idx="11">
                  <c:v>0.31241999999999798</c:v>
                </c:pt>
                <c:pt idx="12">
                  <c:v>7.5489999999997601E-2</c:v>
                </c:pt>
                <c:pt idx="13">
                  <c:v>0.42791999999999802</c:v>
                </c:pt>
                <c:pt idx="14">
                  <c:v>-0.89728000000000196</c:v>
                </c:pt>
                <c:pt idx="15">
                  <c:v>-2.2764900000000021</c:v>
                </c:pt>
                <c:pt idx="16">
                  <c:v>-2.4944500000000032</c:v>
                </c:pt>
                <c:pt idx="17">
                  <c:v>-3.8985700000000021</c:v>
                </c:pt>
                <c:pt idx="18">
                  <c:v>-4.638250000000002</c:v>
                </c:pt>
                <c:pt idx="19">
                  <c:v>-6.3307300000000017</c:v>
                </c:pt>
                <c:pt idx="20">
                  <c:v>-7.2273200000000024</c:v>
                </c:pt>
                <c:pt idx="21">
                  <c:v>-8.4500200000000021</c:v>
                </c:pt>
                <c:pt idx="22">
                  <c:v>-9.6396900000000016</c:v>
                </c:pt>
                <c:pt idx="23">
                  <c:v>-10.36361</c:v>
                </c:pt>
                <c:pt idx="24">
                  <c:v>-11.505470000000001</c:v>
                </c:pt>
                <c:pt idx="25">
                  <c:v>-12.65034</c:v>
                </c:pt>
                <c:pt idx="26">
                  <c:v>-12.48175</c:v>
                </c:pt>
                <c:pt idx="27">
                  <c:v>-11.12674</c:v>
                </c:pt>
                <c:pt idx="28">
                  <c:v>-11.6732</c:v>
                </c:pt>
                <c:pt idx="29">
                  <c:v>-11.43041</c:v>
                </c:pt>
                <c:pt idx="30">
                  <c:v>-11.576449999999999</c:v>
                </c:pt>
                <c:pt idx="31">
                  <c:v>-11.07302</c:v>
                </c:pt>
                <c:pt idx="32">
                  <c:v>-11.420640000000001</c:v>
                </c:pt>
                <c:pt idx="33">
                  <c:v>-11.18637</c:v>
                </c:pt>
                <c:pt idx="34">
                  <c:v>-9.5954799999999985</c:v>
                </c:pt>
                <c:pt idx="35">
                  <c:v>-9.8167599999999986</c:v>
                </c:pt>
                <c:pt idx="36">
                  <c:v>-9.9380999999999986</c:v>
                </c:pt>
                <c:pt idx="37">
                  <c:v>-9.9008099999999981</c:v>
                </c:pt>
                <c:pt idx="38">
                  <c:v>-10.10032</c:v>
                </c:pt>
                <c:pt idx="39">
                  <c:v>-10.180730000000001</c:v>
                </c:pt>
                <c:pt idx="40">
                  <c:v>-10.724959999999999</c:v>
                </c:pt>
                <c:pt idx="41">
                  <c:v>-11.173579999999999</c:v>
                </c:pt>
                <c:pt idx="42">
                  <c:v>-10.5702</c:v>
                </c:pt>
                <c:pt idx="43">
                  <c:v>-11.522119999999999</c:v>
                </c:pt>
                <c:pt idx="44">
                  <c:v>-11.05803</c:v>
                </c:pt>
                <c:pt idx="45">
                  <c:v>-10.52468</c:v>
                </c:pt>
                <c:pt idx="46">
                  <c:v>-10.064730000000001</c:v>
                </c:pt>
                <c:pt idx="47">
                  <c:v>-10.44699</c:v>
                </c:pt>
                <c:pt idx="48">
                  <c:v>-11.26022</c:v>
                </c:pt>
                <c:pt idx="49">
                  <c:v>-10.85066</c:v>
                </c:pt>
                <c:pt idx="50">
                  <c:v>-11.75628</c:v>
                </c:pt>
                <c:pt idx="51">
                  <c:v>-11.12734</c:v>
                </c:pt>
                <c:pt idx="52">
                  <c:v>-11.20922</c:v>
                </c:pt>
                <c:pt idx="53">
                  <c:v>-10.52924</c:v>
                </c:pt>
                <c:pt idx="54">
                  <c:v>-9.7544299999999957</c:v>
                </c:pt>
                <c:pt idx="55">
                  <c:v>-9.7593499999999942</c:v>
                </c:pt>
                <c:pt idx="56">
                  <c:v>-9.8262299999999954</c:v>
                </c:pt>
                <c:pt idx="57">
                  <c:v>-9.8416399999999946</c:v>
                </c:pt>
                <c:pt idx="58">
                  <c:v>-9.9042499999999922</c:v>
                </c:pt>
              </c:numCache>
            </c:numRef>
          </c:val>
          <c:smooth val="0"/>
        </c:ser>
        <c:ser>
          <c:idx val="0"/>
          <c:order val="0"/>
          <c:tx>
            <c:strRef>
              <c:f>Sheet4!$K$1</c:f>
              <c:strCache>
                <c:ptCount val="1"/>
                <c:pt idx="0">
                  <c:v>5 Year Mortality</c:v>
                </c:pt>
              </c:strCache>
            </c:strRef>
          </c:tx>
          <c:spPr>
            <a:ln w="19050">
              <a:solidFill>
                <a:schemeClr val="accent1"/>
              </a:solidFill>
            </a:ln>
          </c:spPr>
          <c:marker>
            <c:symbol val="none"/>
          </c:marker>
          <c:val>
            <c:numRef>
              <c:f>Sheet4!$K$2:$K$62</c:f>
              <c:numCache>
                <c:formatCode>General</c:formatCode>
                <c:ptCount val="61"/>
                <c:pt idx="0">
                  <c:v>0</c:v>
                </c:pt>
                <c:pt idx="1">
                  <c:v>2.503620000000002</c:v>
                </c:pt>
                <c:pt idx="2">
                  <c:v>3.861070000000002</c:v>
                </c:pt>
                <c:pt idx="3">
                  <c:v>5.3558000000000003</c:v>
                </c:pt>
                <c:pt idx="4">
                  <c:v>7.2994899999999996</c:v>
                </c:pt>
                <c:pt idx="5">
                  <c:v>8.0556400000000004</c:v>
                </c:pt>
                <c:pt idx="6">
                  <c:v>7.4632399999999999</c:v>
                </c:pt>
                <c:pt idx="7">
                  <c:v>9.2888500000000001</c:v>
                </c:pt>
                <c:pt idx="8">
                  <c:v>9.5882100000000001</c:v>
                </c:pt>
                <c:pt idx="9">
                  <c:v>8.6185100000000006</c:v>
                </c:pt>
                <c:pt idx="10">
                  <c:v>9.7877600000000005</c:v>
                </c:pt>
                <c:pt idx="11">
                  <c:v>9.3460200000000011</c:v>
                </c:pt>
                <c:pt idx="12">
                  <c:v>13.4673</c:v>
                </c:pt>
                <c:pt idx="13">
                  <c:v>16.912700000000001</c:v>
                </c:pt>
                <c:pt idx="14">
                  <c:v>15.47218</c:v>
                </c:pt>
                <c:pt idx="15">
                  <c:v>16.537130000000001</c:v>
                </c:pt>
                <c:pt idx="16">
                  <c:v>17.755400000000002</c:v>
                </c:pt>
                <c:pt idx="17">
                  <c:v>18.399100000000001</c:v>
                </c:pt>
                <c:pt idx="18">
                  <c:v>18.44509</c:v>
                </c:pt>
                <c:pt idx="19">
                  <c:v>20.35202</c:v>
                </c:pt>
                <c:pt idx="20">
                  <c:v>19.1706</c:v>
                </c:pt>
                <c:pt idx="21">
                  <c:v>18.34207</c:v>
                </c:pt>
                <c:pt idx="22">
                  <c:v>18.9725</c:v>
                </c:pt>
                <c:pt idx="23">
                  <c:v>18.009830000000001</c:v>
                </c:pt>
                <c:pt idx="24">
                  <c:v>17.068899999999999</c:v>
                </c:pt>
                <c:pt idx="25">
                  <c:v>17.56072</c:v>
                </c:pt>
                <c:pt idx="26">
                  <c:v>17.028829999999999</c:v>
                </c:pt>
                <c:pt idx="27">
                  <c:v>17.334900000000001</c:v>
                </c:pt>
                <c:pt idx="28">
                  <c:v>16.293600000000001</c:v>
                </c:pt>
                <c:pt idx="29">
                  <c:v>16.632470000000001</c:v>
                </c:pt>
                <c:pt idx="30">
                  <c:v>16.67249</c:v>
                </c:pt>
                <c:pt idx="31">
                  <c:v>16.515339999999991</c:v>
                </c:pt>
                <c:pt idx="32">
                  <c:v>16.23045999999999</c:v>
                </c:pt>
                <c:pt idx="33">
                  <c:v>15.649959999999989</c:v>
                </c:pt>
                <c:pt idx="34">
                  <c:v>16.25495999999999</c:v>
                </c:pt>
                <c:pt idx="35">
                  <c:v>16.100829999999991</c:v>
                </c:pt>
                <c:pt idx="36">
                  <c:v>17.78736</c:v>
                </c:pt>
                <c:pt idx="37">
                  <c:v>17.29515</c:v>
                </c:pt>
                <c:pt idx="38">
                  <c:v>17.22296</c:v>
                </c:pt>
                <c:pt idx="39">
                  <c:v>18.729990000000001</c:v>
                </c:pt>
                <c:pt idx="40">
                  <c:v>18.667439999999999</c:v>
                </c:pt>
                <c:pt idx="41">
                  <c:v>19.09205</c:v>
                </c:pt>
                <c:pt idx="42">
                  <c:v>18.415369999999999</c:v>
                </c:pt>
                <c:pt idx="43">
                  <c:v>17.734249999999999</c:v>
                </c:pt>
                <c:pt idx="44">
                  <c:v>18.162310000000002</c:v>
                </c:pt>
                <c:pt idx="45">
                  <c:v>17.503170000000001</c:v>
                </c:pt>
                <c:pt idx="46">
                  <c:v>17.556290000000001</c:v>
                </c:pt>
                <c:pt idx="47">
                  <c:v>18.179449999999999</c:v>
                </c:pt>
                <c:pt idx="48">
                  <c:v>18.148540000000001</c:v>
                </c:pt>
                <c:pt idx="49">
                  <c:v>19.867059999999992</c:v>
                </c:pt>
                <c:pt idx="50">
                  <c:v>19.642859999999999</c:v>
                </c:pt>
                <c:pt idx="51">
                  <c:v>19.345199999999991</c:v>
                </c:pt>
                <c:pt idx="52">
                  <c:v>19.36497</c:v>
                </c:pt>
                <c:pt idx="53">
                  <c:v>19.82321</c:v>
                </c:pt>
                <c:pt idx="54">
                  <c:v>19.716719999999999</c:v>
                </c:pt>
                <c:pt idx="55">
                  <c:v>19.679099999999991</c:v>
                </c:pt>
                <c:pt idx="56">
                  <c:v>21.21845999999999</c:v>
                </c:pt>
                <c:pt idx="57">
                  <c:v>21.86860999999999</c:v>
                </c:pt>
                <c:pt idx="58">
                  <c:v>21.811049999999991</c:v>
                </c:pt>
                <c:pt idx="59">
                  <c:v>21.246569999999991</c:v>
                </c:pt>
                <c:pt idx="60">
                  <c:v>21.9140199999999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8691456"/>
        <c:axId val="148742720"/>
      </c:lineChart>
      <c:catAx>
        <c:axId val="1486914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000" b="0" i="0" u="none" strike="noStrike" baseline="0" dirty="0" smtClean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Case number</a:t>
                </a:r>
                <a:endParaRPr lang="en-GB" dirty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44229740331284556"/>
              <c:y val="0.76118882872041715"/>
            </c:manualLayout>
          </c:layout>
          <c:overlay val="0"/>
        </c:title>
        <c:majorTickMark val="none"/>
        <c:minorTickMark val="none"/>
        <c:tickLblPos val="nextTo"/>
        <c:spPr>
          <a:ln>
            <a:solidFill>
              <a:schemeClr val="tx1"/>
            </a:solidFill>
          </a:ln>
        </c:spPr>
        <c:crossAx val="148742720"/>
        <c:crosses val="autoZero"/>
        <c:auto val="1"/>
        <c:lblAlgn val="ctr"/>
        <c:lblOffset val="100"/>
        <c:tickLblSkip val="3"/>
        <c:noMultiLvlLbl val="0"/>
      </c:catAx>
      <c:valAx>
        <c:axId val="148742720"/>
        <c:scaling>
          <c:orientation val="minMax"/>
          <c:max val="30"/>
          <c:min val="-2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 sz="1000" b="0" i="0" kern="1200" baseline="0" dirty="0" smtClean="0">
                    <a:solidFill>
                      <a:srgbClr val="000000"/>
                    </a:solidFill>
                    <a:effectLst/>
                    <a:latin typeface="Arial"/>
                    <a:cs typeface="Arial"/>
                  </a:rPr>
                  <a:t>CUSUM (O-E)</a:t>
                </a:r>
                <a:endParaRPr lang="en-GB" dirty="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48691456"/>
        <c:crosses val="autoZero"/>
        <c:crossBetween val="between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4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vind Gottlieb Vedi</dc:creator>
  <cp:lastModifiedBy>Eivind Gottlieb Vedi</cp:lastModifiedBy>
  <cp:revision>16</cp:revision>
  <dcterms:created xsi:type="dcterms:W3CDTF">2018-06-19T11:06:00Z</dcterms:created>
  <dcterms:modified xsi:type="dcterms:W3CDTF">2018-07-24T10:23:00Z</dcterms:modified>
</cp:coreProperties>
</file>